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3F139" w14:textId="3AB01211" w:rsidR="00490B8A" w:rsidRPr="00E91A32" w:rsidRDefault="00490B8A" w:rsidP="00490B8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1-1</w:t>
      </w:r>
      <w:r w:rsidR="002F690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0B25EC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Demographic characteristics and salivary flow rates </w:t>
      </w:r>
      <w:r w:rsidR="000B25EC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based</w:t>
      </w:r>
      <w:r w:rsidR="000B25EC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B25EC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on</w:t>
      </w:r>
      <w:r w:rsidR="000B25EC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oral </w:t>
      </w:r>
      <w:r w:rsidR="000B25EC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0B25EC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E0AF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0B25EC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0B25EC" w:rsidRPr="00E91A32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="00E574C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he</w:t>
      </w:r>
      <w:r w:rsidR="000B25EC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92705" w:rsidRPr="00E91A32">
        <w:rPr>
          <w:rFonts w:ascii="Times New Roman" w:hAnsi="Times New Roman" w:cs="Times New Roman"/>
          <w:b/>
          <w:bCs/>
          <w:sz w:val="24"/>
          <w:szCs w:val="28"/>
        </w:rPr>
        <w:t>total sample</w:t>
      </w:r>
      <w:r w:rsidR="006C383E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B2F51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and patients with burning mouth syndrome</w:t>
      </w:r>
      <w:r w:rsidR="005950E1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; 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mean 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± SD, median [</w:t>
      </w:r>
      <w:r w:rsidR="00542412" w:rsidRPr="00E91A32">
        <w:rPr>
          <w:rFonts w:ascii="Times New Roman" w:hAnsi="Times New Roman" w:cs="Times New Roman"/>
          <w:b/>
          <w:bCs/>
          <w:sz w:val="24"/>
          <w:szCs w:val="28"/>
        </w:rPr>
        <w:t>Q1–Q3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], </w:t>
      </w:r>
      <w:r w:rsidRPr="00E91A32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n 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(%).</w:t>
      </w:r>
    </w:p>
    <w:tbl>
      <w:tblPr>
        <w:tblStyle w:val="aa"/>
        <w:tblW w:w="113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870"/>
        <w:gridCol w:w="1871"/>
        <w:gridCol w:w="967"/>
        <w:gridCol w:w="1743"/>
        <w:gridCol w:w="1904"/>
        <w:gridCol w:w="967"/>
      </w:tblGrid>
      <w:tr w:rsidR="00E91A32" w:rsidRPr="00E91A32" w14:paraId="1D755D41" w14:textId="77777777" w:rsidTr="008D2BC9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nil"/>
            </w:tcBorders>
            <w:vAlign w:val="center"/>
          </w:tcPr>
          <w:p w14:paraId="251A18F6" w14:textId="77777777" w:rsidR="00426BD9" w:rsidRPr="00FF7F32" w:rsidRDefault="00426BD9" w:rsidP="00FF7F3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7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C63F7" w14:textId="65ADA0A1" w:rsidR="00426BD9" w:rsidRPr="00FF7F32" w:rsidRDefault="0049270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>Total sample</w:t>
            </w:r>
            <w:r w:rsidR="00426BD9"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="00426BD9"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="00426BD9"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= 131)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28D3E954" w14:textId="206F008A" w:rsidR="00426BD9" w:rsidRPr="002B1534" w:rsidRDefault="00426BD9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</w:p>
        </w:tc>
        <w:tc>
          <w:tcPr>
            <w:tcW w:w="36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F2E3" w14:textId="4B238ABA" w:rsidR="00426BD9" w:rsidRPr="00FF7F32" w:rsidRDefault="0080595C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BMS </w:t>
            </w:r>
            <w:r w:rsidR="00DC5490" w:rsidRPr="00FF7F32">
              <w:rPr>
                <w:rFonts w:ascii="Times New Roman" w:hAnsi="Times New Roman" w:cs="Times New Roman" w:hint="eastAsia"/>
                <w:b/>
                <w:bCs/>
                <w:szCs w:val="22"/>
              </w:rPr>
              <w:t>(+)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426BD9" w:rsidRPr="00FF7F32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426BD9"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="00426BD9"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= 94)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0D34D139" w14:textId="0E5BAE90" w:rsidR="00426BD9" w:rsidRPr="00FF7F32" w:rsidRDefault="00426BD9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E91A32" w14:paraId="3EB52880" w14:textId="77777777" w:rsidTr="008D2BC9">
        <w:trPr>
          <w:jc w:val="center"/>
        </w:trPr>
        <w:tc>
          <w:tcPr>
            <w:tcW w:w="2010" w:type="dxa"/>
            <w:tcBorders>
              <w:top w:val="nil"/>
              <w:bottom w:val="single" w:sz="4" w:space="0" w:color="auto"/>
            </w:tcBorders>
            <w:vAlign w:val="center"/>
          </w:tcPr>
          <w:p w14:paraId="3A87554A" w14:textId="77777777" w:rsidR="00426BD9" w:rsidRPr="00FF7F32" w:rsidRDefault="00426BD9" w:rsidP="001804E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C714" w14:textId="160A66F9" w:rsidR="00426BD9" w:rsidRPr="00FF7F32" w:rsidRDefault="00426BD9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="0071704F" w:rsidRPr="00FF7F32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>) (</w:t>
            </w: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= 9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54A3E" w14:textId="777ED90B" w:rsidR="00426BD9" w:rsidRPr="00FF7F32" w:rsidRDefault="00426BD9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(+) (</w:t>
            </w: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= 33)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425E0FA7" w14:textId="5D7460B5" w:rsidR="00426BD9" w:rsidRPr="00FF7F32" w:rsidRDefault="00A02891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B5F6C" w14:textId="457A7678" w:rsidR="00426BD9" w:rsidRPr="00FF7F32" w:rsidRDefault="00426BD9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="00CD09DD" w:rsidRPr="00FF7F32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>) (</w:t>
            </w: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= 71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87F56" w14:textId="053F299F" w:rsidR="00426BD9" w:rsidRPr="00FF7F32" w:rsidRDefault="00426BD9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(+) (</w:t>
            </w:r>
            <w:r w:rsidRPr="00FF7F3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FF7F32">
              <w:rPr>
                <w:rFonts w:ascii="Times New Roman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4A99DC8F" w14:textId="6E448248" w:rsidR="00426BD9" w:rsidRPr="00FF7F32" w:rsidRDefault="00A02891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E91A32" w:rsidRPr="00E91A32" w14:paraId="58F73727" w14:textId="77777777" w:rsidTr="00A02891">
        <w:trPr>
          <w:jc w:val="center"/>
        </w:trPr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46DF8BD8" w14:textId="77777777" w:rsidR="00706745" w:rsidRPr="00E91A32" w:rsidRDefault="00706745" w:rsidP="0070674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Age (years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904B30A" w14:textId="635BC619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 xml:space="preserve">61.3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="00E75F37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11.4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4554ABF" w14:textId="67DB256A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8.2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9.5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27213923" w14:textId="7DDAD58B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002**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099AC96" w14:textId="1BD2E314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61.5 ±</w:t>
            </w:r>
            <w:r w:rsidR="00160AF0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</w:t>
            </w:r>
            <w:r w:rsidR="009C1FD0" w:rsidRPr="00E91A32">
              <w:rPr>
                <w:rFonts w:ascii="Times New Roman" w:eastAsiaTheme="minorHAnsi" w:hAnsi="Times New Roman" w:cs="Times New Roman" w:hint="eastAsia"/>
                <w:szCs w:val="22"/>
              </w:rPr>
              <w:t>10.3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627ECB29" w14:textId="194A0310" w:rsidR="00706745" w:rsidRPr="00E91A32" w:rsidRDefault="00FB3D71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7.9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9.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544C77A" w14:textId="0A413ACD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0.010*</w:t>
            </w:r>
          </w:p>
        </w:tc>
      </w:tr>
      <w:tr w:rsidR="00E91A32" w:rsidRPr="00E91A32" w14:paraId="6624F863" w14:textId="77777777" w:rsidTr="00A02891">
        <w:trPr>
          <w:jc w:val="center"/>
        </w:trPr>
        <w:tc>
          <w:tcPr>
            <w:tcW w:w="2010" w:type="dxa"/>
            <w:vAlign w:val="center"/>
          </w:tcPr>
          <w:p w14:paraId="1F0BA5F7" w14:textId="77777777" w:rsidR="00706745" w:rsidRPr="00E91A32" w:rsidRDefault="00706745" w:rsidP="0070674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Gender </w:t>
            </w:r>
          </w:p>
        </w:tc>
        <w:tc>
          <w:tcPr>
            <w:tcW w:w="1870" w:type="dxa"/>
            <w:vAlign w:val="center"/>
          </w:tcPr>
          <w:p w14:paraId="1CEAC38F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71" w:type="dxa"/>
            <w:vAlign w:val="center"/>
          </w:tcPr>
          <w:p w14:paraId="755CFBB8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67" w:type="dxa"/>
            <w:vAlign w:val="center"/>
          </w:tcPr>
          <w:p w14:paraId="0B31B995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0DA946CC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904" w:type="dxa"/>
            <w:vAlign w:val="center"/>
          </w:tcPr>
          <w:p w14:paraId="320DC665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67" w:type="dxa"/>
            <w:vAlign w:val="center"/>
          </w:tcPr>
          <w:p w14:paraId="5580D2B4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78A4C2DD" w14:textId="77777777" w:rsidTr="00A02891">
        <w:trPr>
          <w:jc w:val="center"/>
        </w:trPr>
        <w:tc>
          <w:tcPr>
            <w:tcW w:w="2010" w:type="dxa"/>
            <w:vAlign w:val="center"/>
          </w:tcPr>
          <w:p w14:paraId="3359D8AA" w14:textId="77777777" w:rsidR="00706745" w:rsidRPr="00E91A32" w:rsidRDefault="00706745" w:rsidP="0070674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 Male</w:t>
            </w:r>
          </w:p>
        </w:tc>
        <w:tc>
          <w:tcPr>
            <w:tcW w:w="1870" w:type="dxa"/>
            <w:vAlign w:val="center"/>
          </w:tcPr>
          <w:p w14:paraId="18D9BE6A" w14:textId="05B3FDE8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9 (19.4)</w:t>
            </w:r>
          </w:p>
        </w:tc>
        <w:tc>
          <w:tcPr>
            <w:tcW w:w="1871" w:type="dxa"/>
            <w:vAlign w:val="center"/>
          </w:tcPr>
          <w:p w14:paraId="746A9503" w14:textId="4D851644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6 (18.2)</w:t>
            </w:r>
          </w:p>
        </w:tc>
        <w:tc>
          <w:tcPr>
            <w:tcW w:w="967" w:type="dxa"/>
            <w:vAlign w:val="center"/>
          </w:tcPr>
          <w:p w14:paraId="37E3903F" w14:textId="07D8102E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1.000</w:t>
            </w:r>
          </w:p>
        </w:tc>
        <w:tc>
          <w:tcPr>
            <w:tcW w:w="1743" w:type="dxa"/>
            <w:vAlign w:val="center"/>
          </w:tcPr>
          <w:p w14:paraId="302199FA" w14:textId="17C0B3C0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7 (9.9)</w:t>
            </w:r>
          </w:p>
        </w:tc>
        <w:tc>
          <w:tcPr>
            <w:tcW w:w="1904" w:type="dxa"/>
            <w:vAlign w:val="center"/>
          </w:tcPr>
          <w:p w14:paraId="141CE48A" w14:textId="214D9B56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3 (13.0)</w:t>
            </w:r>
          </w:p>
        </w:tc>
        <w:tc>
          <w:tcPr>
            <w:tcW w:w="967" w:type="dxa"/>
            <w:vAlign w:val="center"/>
          </w:tcPr>
          <w:p w14:paraId="33783802" w14:textId="24EB381A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0.702</w:t>
            </w:r>
          </w:p>
        </w:tc>
      </w:tr>
      <w:tr w:rsidR="00E91A32" w:rsidRPr="00E91A32" w14:paraId="2457EE5B" w14:textId="77777777" w:rsidTr="00A02891">
        <w:trPr>
          <w:jc w:val="center"/>
        </w:trPr>
        <w:tc>
          <w:tcPr>
            <w:tcW w:w="2010" w:type="dxa"/>
            <w:vAlign w:val="center"/>
          </w:tcPr>
          <w:p w14:paraId="63D4836E" w14:textId="77777777" w:rsidR="00706745" w:rsidRPr="00E91A32" w:rsidRDefault="00706745" w:rsidP="0070674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 Female</w:t>
            </w:r>
          </w:p>
        </w:tc>
        <w:tc>
          <w:tcPr>
            <w:tcW w:w="1870" w:type="dxa"/>
            <w:vAlign w:val="center"/>
          </w:tcPr>
          <w:p w14:paraId="6AC30992" w14:textId="65206088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79 (80.6)</w:t>
            </w:r>
          </w:p>
        </w:tc>
        <w:tc>
          <w:tcPr>
            <w:tcW w:w="1871" w:type="dxa"/>
            <w:vAlign w:val="center"/>
          </w:tcPr>
          <w:p w14:paraId="5753147B" w14:textId="03A0DE84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7 (81.8)</w:t>
            </w:r>
          </w:p>
        </w:tc>
        <w:tc>
          <w:tcPr>
            <w:tcW w:w="967" w:type="dxa"/>
            <w:vAlign w:val="center"/>
          </w:tcPr>
          <w:p w14:paraId="2945A8D9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706B5177" w14:textId="56BC859F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64 (90.1)</w:t>
            </w:r>
          </w:p>
        </w:tc>
        <w:tc>
          <w:tcPr>
            <w:tcW w:w="1904" w:type="dxa"/>
            <w:vAlign w:val="center"/>
          </w:tcPr>
          <w:p w14:paraId="60212AC1" w14:textId="195EF96F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0 (87.0)</w:t>
            </w:r>
          </w:p>
        </w:tc>
        <w:tc>
          <w:tcPr>
            <w:tcW w:w="967" w:type="dxa"/>
            <w:vAlign w:val="center"/>
          </w:tcPr>
          <w:p w14:paraId="737216EF" w14:textId="5CBE410E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2AA92C6F" w14:textId="77777777" w:rsidTr="00A02891">
        <w:trPr>
          <w:jc w:val="center"/>
        </w:trPr>
        <w:tc>
          <w:tcPr>
            <w:tcW w:w="2010" w:type="dxa"/>
            <w:vAlign w:val="center"/>
          </w:tcPr>
          <w:p w14:paraId="5C5FD17A" w14:textId="77777777" w:rsidR="00706745" w:rsidRPr="00E91A32" w:rsidRDefault="00706745" w:rsidP="0070674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SFR (mL/min)</w:t>
            </w:r>
          </w:p>
        </w:tc>
        <w:tc>
          <w:tcPr>
            <w:tcW w:w="1870" w:type="dxa"/>
            <w:vAlign w:val="center"/>
          </w:tcPr>
          <w:p w14:paraId="62F42CE7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71" w:type="dxa"/>
            <w:vAlign w:val="center"/>
          </w:tcPr>
          <w:p w14:paraId="4C6B9639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67" w:type="dxa"/>
            <w:vAlign w:val="center"/>
          </w:tcPr>
          <w:p w14:paraId="566EEFA8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78ECEFE5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904" w:type="dxa"/>
            <w:vAlign w:val="center"/>
          </w:tcPr>
          <w:p w14:paraId="34BC2BAA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67" w:type="dxa"/>
            <w:vAlign w:val="center"/>
          </w:tcPr>
          <w:p w14:paraId="31E3DBD2" w14:textId="777777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2959F0F8" w14:textId="77777777" w:rsidTr="00A02891">
        <w:trPr>
          <w:jc w:val="center"/>
        </w:trPr>
        <w:tc>
          <w:tcPr>
            <w:tcW w:w="2010" w:type="dxa"/>
            <w:vAlign w:val="center"/>
          </w:tcPr>
          <w:p w14:paraId="371A7518" w14:textId="77777777" w:rsidR="00706745" w:rsidRPr="00E91A32" w:rsidRDefault="00706745" w:rsidP="0070674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 UWS</w:t>
            </w:r>
          </w:p>
        </w:tc>
        <w:tc>
          <w:tcPr>
            <w:tcW w:w="1870" w:type="dxa"/>
            <w:vAlign w:val="bottom"/>
          </w:tcPr>
          <w:p w14:paraId="0D0ADA3C" w14:textId="2FDD2A26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20 [0.10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0.33]</w:t>
            </w:r>
          </w:p>
        </w:tc>
        <w:tc>
          <w:tcPr>
            <w:tcW w:w="1871" w:type="dxa"/>
            <w:vAlign w:val="bottom"/>
          </w:tcPr>
          <w:p w14:paraId="7462F255" w14:textId="6ED400F4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15 [0.06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0.25]</w:t>
            </w:r>
          </w:p>
        </w:tc>
        <w:tc>
          <w:tcPr>
            <w:tcW w:w="967" w:type="dxa"/>
            <w:vAlign w:val="center"/>
          </w:tcPr>
          <w:p w14:paraId="12F78C1C" w14:textId="2F11DAE4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060</w:t>
            </w:r>
          </w:p>
        </w:tc>
        <w:tc>
          <w:tcPr>
            <w:tcW w:w="1743" w:type="dxa"/>
            <w:vAlign w:val="bottom"/>
          </w:tcPr>
          <w:p w14:paraId="3DC6D0EF" w14:textId="563583BB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20 [0.18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0.33]</w:t>
            </w:r>
          </w:p>
        </w:tc>
        <w:tc>
          <w:tcPr>
            <w:tcW w:w="1904" w:type="dxa"/>
            <w:vAlign w:val="bottom"/>
          </w:tcPr>
          <w:p w14:paraId="0F4A3499" w14:textId="3A54EB77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15 [0.06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0.21]</w:t>
            </w:r>
          </w:p>
        </w:tc>
        <w:tc>
          <w:tcPr>
            <w:tcW w:w="967" w:type="dxa"/>
            <w:vAlign w:val="bottom"/>
          </w:tcPr>
          <w:p w14:paraId="2CD087E8" w14:textId="7F11EFD4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085</w:t>
            </w:r>
          </w:p>
        </w:tc>
      </w:tr>
      <w:tr w:rsidR="00E91A32" w:rsidRPr="00E91A32" w14:paraId="7462E373" w14:textId="77777777" w:rsidTr="00A02891">
        <w:trPr>
          <w:jc w:val="center"/>
        </w:trPr>
        <w:tc>
          <w:tcPr>
            <w:tcW w:w="2010" w:type="dxa"/>
            <w:vAlign w:val="center"/>
          </w:tcPr>
          <w:p w14:paraId="7A7E1668" w14:textId="77777777" w:rsidR="00706745" w:rsidRPr="00E91A32" w:rsidRDefault="00706745" w:rsidP="0070674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 SWS</w:t>
            </w:r>
          </w:p>
        </w:tc>
        <w:tc>
          <w:tcPr>
            <w:tcW w:w="1870" w:type="dxa"/>
            <w:vAlign w:val="bottom"/>
          </w:tcPr>
          <w:p w14:paraId="522E9C73" w14:textId="2E4707B5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.21 [0.70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1.67]</w:t>
            </w:r>
            <w:r w:rsidR="00144C9C" w:rsidRPr="00E91A32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1871" w:type="dxa"/>
            <w:vAlign w:val="bottom"/>
          </w:tcPr>
          <w:p w14:paraId="6134CD9A" w14:textId="6C092812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91 [0.70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1.16]</w:t>
            </w:r>
            <w:r w:rsidR="00CF4BB8" w:rsidRPr="00E91A32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vAlign w:val="center"/>
          </w:tcPr>
          <w:p w14:paraId="41C08761" w14:textId="054562BF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061</w:t>
            </w:r>
          </w:p>
        </w:tc>
        <w:tc>
          <w:tcPr>
            <w:tcW w:w="1743" w:type="dxa"/>
            <w:vAlign w:val="bottom"/>
          </w:tcPr>
          <w:p w14:paraId="12166670" w14:textId="2AF6AAED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.22 [0.71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1.64]</w:t>
            </w:r>
          </w:p>
        </w:tc>
        <w:tc>
          <w:tcPr>
            <w:tcW w:w="1904" w:type="dxa"/>
            <w:vAlign w:val="bottom"/>
          </w:tcPr>
          <w:p w14:paraId="00649422" w14:textId="365321DE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94 [0.77</w:t>
            </w:r>
            <w:r w:rsidR="009B350C" w:rsidRPr="00E91A32">
              <w:rPr>
                <w:rFonts w:ascii="Times New Roman" w:hAnsi="Times New Roman" w:cs="Times New Roman"/>
                <w:szCs w:val="22"/>
              </w:rPr>
              <w:t>−</w:t>
            </w:r>
            <w:r w:rsidRPr="00E91A32">
              <w:rPr>
                <w:rFonts w:ascii="Times New Roman" w:hAnsi="Times New Roman" w:cs="Times New Roman"/>
                <w:szCs w:val="22"/>
              </w:rPr>
              <w:t>1.37]</w:t>
            </w:r>
            <w:r w:rsidR="00CF4BB8" w:rsidRPr="00E91A32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vAlign w:val="bottom"/>
          </w:tcPr>
          <w:p w14:paraId="2D938DBB" w14:textId="5A615DCE" w:rsidR="00706745" w:rsidRPr="00E91A32" w:rsidRDefault="00706745" w:rsidP="00D8051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445</w:t>
            </w:r>
          </w:p>
        </w:tc>
      </w:tr>
    </w:tbl>
    <w:p w14:paraId="2D65B0FB" w14:textId="74612067" w:rsidR="00914BD9" w:rsidRPr="00E91A32" w:rsidRDefault="00343EE2" w:rsidP="00C32D6B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  <w:vertAlign w:val="superscript"/>
        </w:rPr>
        <w:t xml:space="preserve">a </w:t>
      </w:r>
      <w:r w:rsidRPr="00E91A32">
        <w:rPr>
          <w:rFonts w:ascii="Times New Roman" w:eastAsiaTheme="minorHAnsi" w:hAnsi="Times New Roman" w:cs="Times New Roman"/>
          <w:sz w:val="24"/>
        </w:rPr>
        <w:t xml:space="preserve">Stimulated whole saliva could not be collected from seven patients (one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r w:rsidR="008A25E0">
        <w:rPr>
          <w:rFonts w:ascii="Times New Roman" w:eastAsiaTheme="minorHAnsi" w:hAnsi="Times New Roman" w:cs="Times New Roman" w:hint="eastAsia"/>
          <w:sz w:val="24"/>
        </w:rPr>
        <w:t>(</w:t>
      </w:r>
      <w:r w:rsidR="008A25E0" w:rsidRPr="00E91A32">
        <w:rPr>
          <w:rFonts w:ascii="Times New Roman" w:eastAsiaTheme="minorHAnsi" w:hAnsi="Times New Roman" w:cs="Times New Roman"/>
          <w:sz w:val="24"/>
        </w:rPr>
        <w:t>−</w:t>
      </w:r>
      <w:r w:rsidR="008A25E0">
        <w:rPr>
          <w:rFonts w:ascii="Times New Roman" w:eastAsiaTheme="minorHAnsi" w:hAnsi="Times New Roman" w:cs="Times New Roman" w:hint="eastAsia"/>
          <w:sz w:val="24"/>
        </w:rPr>
        <w:t>)</w:t>
      </w:r>
      <w:r w:rsidRPr="00E91A32">
        <w:rPr>
          <w:rFonts w:ascii="Times New Roman" w:eastAsiaTheme="minorHAnsi" w:hAnsi="Times New Roman" w:cs="Times New Roman"/>
          <w:sz w:val="24"/>
        </w:rPr>
        <w:t xml:space="preserve"> and six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r w:rsidR="00F81878">
        <w:rPr>
          <w:rFonts w:ascii="Times New Roman" w:eastAsiaTheme="minorHAnsi" w:hAnsi="Times New Roman" w:cs="Times New Roman" w:hint="eastAsia"/>
          <w:sz w:val="24"/>
        </w:rPr>
        <w:t>(+)</w:t>
      </w:r>
      <w:r w:rsidRPr="00E91A32">
        <w:rPr>
          <w:rFonts w:ascii="Times New Roman" w:eastAsiaTheme="minorHAnsi" w:hAnsi="Times New Roman" w:cs="Times New Roman"/>
          <w:sz w:val="24"/>
        </w:rPr>
        <w:t xml:space="preserve">), including </w:t>
      </w:r>
      <w:r w:rsidR="00A24241">
        <w:rPr>
          <w:rFonts w:ascii="Times New Roman" w:eastAsiaTheme="minorHAnsi" w:hAnsi="Times New Roman" w:cs="Times New Roman" w:hint="eastAsia"/>
          <w:sz w:val="24"/>
        </w:rPr>
        <w:t>four</w:t>
      </w:r>
      <w:r w:rsidRPr="00E91A32">
        <w:rPr>
          <w:rFonts w:ascii="Times New Roman" w:eastAsiaTheme="minorHAnsi" w:hAnsi="Times New Roman" w:cs="Times New Roman"/>
          <w:sz w:val="24"/>
        </w:rPr>
        <w:t xml:space="preserve"> with </w:t>
      </w:r>
      <w:r w:rsidR="00134A9C">
        <w:rPr>
          <w:rFonts w:ascii="Times New Roman" w:eastAsiaTheme="minorHAnsi" w:hAnsi="Times New Roman" w:cs="Times New Roman" w:hint="eastAsia"/>
          <w:sz w:val="24"/>
        </w:rPr>
        <w:t>BMS</w:t>
      </w:r>
      <w:r w:rsidRPr="00E91A32">
        <w:rPr>
          <w:rFonts w:ascii="Times New Roman" w:eastAsiaTheme="minorHAnsi" w:hAnsi="Times New Roman" w:cs="Times New Roman"/>
          <w:sz w:val="24"/>
        </w:rPr>
        <w:t>, due to the inability to chew paraffin wax caused by missing posterior teeth.</w:t>
      </w:r>
    </w:p>
    <w:p w14:paraId="053FAB62" w14:textId="16C9D45E" w:rsidR="00AD4104" w:rsidRPr="00E91A32" w:rsidRDefault="00AD4104" w:rsidP="00C32D6B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/>
          <w:sz w:val="24"/>
        </w:rPr>
        <w:t xml:space="preserve">-values were calculated using </w:t>
      </w:r>
      <w:r w:rsidR="007E11B1"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 xml:space="preserve">Student’s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t</w:t>
      </w:r>
      <w:r w:rsidRPr="00E91A32">
        <w:rPr>
          <w:rFonts w:ascii="Times New Roman" w:eastAsiaTheme="minorHAnsi" w:hAnsi="Times New Roman" w:cs="Times New Roman"/>
          <w:sz w:val="24"/>
        </w:rPr>
        <w:t xml:space="preserve">-test or Mann–Whitney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U</w:t>
      </w:r>
      <w:r w:rsidRPr="00E91A32">
        <w:rPr>
          <w:rFonts w:ascii="Times New Roman" w:eastAsiaTheme="minorHAnsi" w:hAnsi="Times New Roman" w:cs="Times New Roman"/>
          <w:sz w:val="24"/>
        </w:rPr>
        <w:t xml:space="preserve"> test for continuous variables, as appropriate, and </w:t>
      </w:r>
      <w:r w:rsidR="00C433F9"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>Fisher’s exact test for gender comparisons.</w:t>
      </w:r>
    </w:p>
    <w:p w14:paraId="659E71E0" w14:textId="73AB1488" w:rsidR="00C32D6B" w:rsidRPr="00E91A32" w:rsidRDefault="00C32D6B" w:rsidP="00C32D6B">
      <w:pPr>
        <w:widowControl/>
        <w:wordWrap/>
        <w:autoSpaceDE/>
        <w:autoSpaceDN/>
        <w:spacing w:line="360" w:lineRule="auto"/>
        <w:contextualSpacing/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Abbreviations: BMS, burning mouth syndrome; </w:t>
      </w:r>
      <w:r w:rsidR="00480119"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="00480119"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480119" w:rsidRPr="00E91A32">
        <w:rPr>
          <w:rFonts w:ascii="Times New Roman" w:eastAsiaTheme="minorHAnsi" w:hAnsi="Times New Roman" w:cs="Times New Roman"/>
          <w:sz w:val="24"/>
        </w:rPr>
        <w:t xml:space="preserve">(−): </w:t>
      </w:r>
      <w:r w:rsidR="00480119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="00480119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480119" w:rsidRPr="00E91A32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="00480119"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="00480119"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480119" w:rsidRPr="00E91A32">
        <w:rPr>
          <w:rFonts w:ascii="Times New Roman" w:eastAsiaTheme="minorHAnsi" w:hAnsi="Times New Roman" w:cs="Times New Roman"/>
          <w:sz w:val="24"/>
        </w:rPr>
        <w:t xml:space="preserve">(+): </w:t>
      </w:r>
      <w:r w:rsidR="00480119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="00480119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480119" w:rsidRPr="00E91A32">
        <w:rPr>
          <w:rFonts w:ascii="Times New Roman" w:eastAsiaTheme="minorHAnsi" w:hAnsi="Times New Roman" w:cs="Times New Roman"/>
          <w:sz w:val="24"/>
        </w:rPr>
        <w:t xml:space="preserve"> culture positive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; </w:t>
      </w:r>
      <w:r w:rsidR="00B73BE1" w:rsidRPr="00E91A32">
        <w:rPr>
          <w:rFonts w:ascii="Times New Roman" w:eastAsiaTheme="minorHAnsi" w:hAnsi="Times New Roman" w:cs="Times New Roman"/>
          <w:sz w:val="24"/>
        </w:rPr>
        <w:t>Q1, 25th percentile; Q3, 75th percentile</w:t>
      </w:r>
      <w:r w:rsidR="00B73BE1" w:rsidRPr="00E91A32">
        <w:rPr>
          <w:rFonts w:ascii="Times New Roman" w:eastAsiaTheme="minorHAnsi" w:hAnsi="Times New Roman" w:cs="Times New Roman" w:hint="eastAsia"/>
          <w:sz w:val="24"/>
        </w:rPr>
        <w:t xml:space="preserve">; </w:t>
      </w:r>
      <w:r w:rsidRPr="00E91A32">
        <w:rPr>
          <w:rFonts w:ascii="Times New Roman" w:eastAsiaTheme="minorHAnsi" w:hAnsi="Times New Roman" w:cs="Times New Roman" w:hint="eastAsia"/>
          <w:sz w:val="24"/>
        </w:rPr>
        <w:t>SD, standard deviation; SFR, salivary flow rate, SWS, stimulated whole saliva; UWS, unstimulated whole saliva.</w:t>
      </w:r>
      <w:r w:rsidRPr="00E91A32">
        <w:t xml:space="preserve"> </w:t>
      </w:r>
    </w:p>
    <w:p w14:paraId="74CF37CD" w14:textId="4B9035C4" w:rsidR="00C32D6B" w:rsidRPr="00E91A32" w:rsidRDefault="00C32D6B" w:rsidP="00C32D6B">
      <w:pPr>
        <w:wordWrap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* </w:t>
      </w:r>
      <w:r w:rsidR="009C3A28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&lt; 0.05, ** </w:t>
      </w:r>
      <w:r w:rsidR="009C3A28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 w:hint="eastAsia"/>
          <w:i/>
          <w:iCs/>
          <w:sz w:val="24"/>
        </w:rPr>
        <w:t xml:space="preserve"> 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&lt; 0.01 </w:t>
      </w:r>
    </w:p>
    <w:p w14:paraId="1FBE2AD9" w14:textId="77777777" w:rsidR="00C32D6B" w:rsidRPr="00E91A32" w:rsidRDefault="00C32D6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0F89AAB" w14:textId="6EAEDEA7" w:rsidR="00490B8A" w:rsidRPr="00E91A32" w:rsidRDefault="00490B8A" w:rsidP="00490B8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 Table 1-2</w:t>
      </w:r>
      <w:r w:rsidR="00AF6E7C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BA6E08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Demographic characteristics and salivary flow rates </w:t>
      </w:r>
      <w:r w:rsidR="00DF5A13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based on oral </w:t>
      </w:r>
      <w:r w:rsidR="00DF5A13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DF5A13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E0AF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DF5A13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DF5A13" w:rsidRPr="00E91A32">
        <w:rPr>
          <w:rFonts w:ascii="Times New Roman" w:hAnsi="Times New Roman" w:cs="Times New Roman"/>
          <w:b/>
          <w:bCs/>
          <w:sz w:val="24"/>
          <w:szCs w:val="28"/>
        </w:rPr>
        <w:t>in age-matched patients</w:t>
      </w:r>
      <w:r w:rsidR="00BE33DE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; 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mean 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± SD, median [</w:t>
      </w:r>
      <w:r w:rsidR="00A7083C" w:rsidRPr="00E91A32">
        <w:rPr>
          <w:rFonts w:ascii="Times New Roman" w:hAnsi="Times New Roman" w:cs="Times New Roman"/>
          <w:b/>
          <w:bCs/>
          <w:sz w:val="24"/>
          <w:szCs w:val="28"/>
        </w:rPr>
        <w:t>Q1–Q3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], </w:t>
      </w:r>
      <w:r w:rsidRPr="00E91A32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n 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(%).</w:t>
      </w:r>
    </w:p>
    <w:tbl>
      <w:tblPr>
        <w:tblStyle w:val="aa"/>
        <w:tblW w:w="154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845"/>
        <w:gridCol w:w="1845"/>
        <w:gridCol w:w="990"/>
        <w:gridCol w:w="1800"/>
        <w:gridCol w:w="1800"/>
        <w:gridCol w:w="990"/>
        <w:gridCol w:w="1755"/>
        <w:gridCol w:w="1845"/>
        <w:gridCol w:w="1011"/>
      </w:tblGrid>
      <w:tr w:rsidR="00E91A32" w:rsidRPr="00E91A32" w14:paraId="477B8349" w14:textId="77777777" w:rsidTr="00504DED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1C525E67" w14:textId="77777777" w:rsidR="00DD71A3" w:rsidRPr="007663C1" w:rsidRDefault="00DD71A3" w:rsidP="00DD71A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4573" w14:textId="695DA310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Primary BMS – age matche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F0110D0" w14:textId="3DB37379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ED2B3" w14:textId="4845930D" w:rsidR="00DD71A3" w:rsidRPr="007663C1" w:rsidRDefault="00492705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Total sample</w:t>
            </w:r>
            <w:r w:rsidR="00DD71A3"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– age matche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31626BF" w14:textId="64EDC2FC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41D5" w14:textId="30272554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BMS (+)</w:t>
            </w:r>
            <w:r w:rsidR="0090363C"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– age matched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00BF570F" w14:textId="105E397B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E91A32" w14:paraId="4F40B74A" w14:textId="77777777" w:rsidTr="00504DED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68686122" w14:textId="77777777" w:rsidR="00DD71A3" w:rsidRPr="007663C1" w:rsidRDefault="00DD71A3" w:rsidP="00DD71A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343F3" w14:textId="5C627F02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2C2F32"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−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278A7" w14:textId="25101D50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1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94B5B0F" w14:textId="4EA4A3FA" w:rsidR="00DD71A3" w:rsidRPr="00BF50F3" w:rsidRDefault="006054B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37B9" w14:textId="49DACB48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2C2F32"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−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5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395EA" w14:textId="7CF0F21D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3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CB0673" w14:textId="6F204E1D" w:rsidR="00DD71A3" w:rsidRPr="00BF50F3" w:rsidRDefault="006054B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5ED1" w14:textId="249F299D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2C2F32"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−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</w:t>
            </w:r>
            <w:r w:rsidR="00866754" w:rsidRPr="007663C1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37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94720" w14:textId="075BF7B9" w:rsidR="00DD71A3" w:rsidRPr="007663C1" w:rsidRDefault="00DD71A3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</w:t>
            </w:r>
            <w:r w:rsidR="00866754" w:rsidRPr="007663C1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23</w:t>
            </w:r>
            <w:r w:rsidRPr="007663C1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76CA703C" w14:textId="58CF9C9D" w:rsidR="00DD71A3" w:rsidRPr="00BF50F3" w:rsidRDefault="005C7370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E91A32" w:rsidRPr="00E91A32" w14:paraId="58BF8551" w14:textId="77777777" w:rsidTr="00504DED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00C477B7" w14:textId="77777777" w:rsidR="00B739F8" w:rsidRPr="00E91A32" w:rsidRDefault="00B739F8" w:rsidP="00B739F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Age (years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0C315531" w14:textId="2D2528FD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7.5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="00E237AE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6.7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5B9DE4A2" w14:textId="7D3079E3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8.3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="001672E4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8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3590A28" w14:textId="5AF68F40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50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9E786E3" w14:textId="6886CDEF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9.8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="007A460F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</w:t>
            </w:r>
            <w:r w:rsidR="00044DA5" w:rsidRPr="00E91A32">
              <w:rPr>
                <w:rFonts w:ascii="Times New Roman" w:eastAsiaTheme="minorHAnsi" w:hAnsi="Times New Roman" w:cs="Times New Roman" w:hint="eastAsia"/>
                <w:szCs w:val="22"/>
              </w:rPr>
              <w:t>5.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22E6A96" w14:textId="57482524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8.2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="00706745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9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9BBD835" w14:textId="12107AAE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80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26622952" w14:textId="68CFC58E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9.7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="00C523F5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6.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1ED7EDE2" w14:textId="0C10ECBC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 xml:space="preserve">67.9 </w:t>
            </w:r>
            <w:r w:rsidRPr="00E91A32">
              <w:rPr>
                <w:rFonts w:ascii="Times New Roman" w:eastAsiaTheme="minorHAnsi" w:hAnsi="Times New Roman" w:cs="Times New Roman"/>
                <w:szCs w:val="22"/>
              </w:rPr>
              <w:t>±</w:t>
            </w:r>
            <w:r w:rsidR="00FB3D71" w:rsidRPr="00E91A32">
              <w:rPr>
                <w:rFonts w:ascii="Times New Roman" w:eastAsiaTheme="minorHAnsi" w:hAnsi="Times New Roman" w:cs="Times New Roman" w:hint="eastAsia"/>
                <w:szCs w:val="22"/>
              </w:rPr>
              <w:t xml:space="preserve"> 9.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5CCDA854" w14:textId="10529691" w:rsidR="00B739F8" w:rsidRPr="00E91A32" w:rsidRDefault="00B739F8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861</w:t>
            </w:r>
          </w:p>
        </w:tc>
      </w:tr>
      <w:tr w:rsidR="00E91A32" w:rsidRPr="00E91A32" w14:paraId="164201AF" w14:textId="77777777" w:rsidTr="008D6FDD">
        <w:trPr>
          <w:jc w:val="center"/>
        </w:trPr>
        <w:tc>
          <w:tcPr>
            <w:tcW w:w="1615" w:type="dxa"/>
            <w:vAlign w:val="center"/>
          </w:tcPr>
          <w:p w14:paraId="466A565B" w14:textId="77777777" w:rsidR="00490B8A" w:rsidRPr="00E91A32" w:rsidRDefault="00490B8A" w:rsidP="002A55FE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Gender </w:t>
            </w:r>
          </w:p>
        </w:tc>
        <w:tc>
          <w:tcPr>
            <w:tcW w:w="1845" w:type="dxa"/>
            <w:vAlign w:val="center"/>
          </w:tcPr>
          <w:p w14:paraId="787FCA68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984E074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9A3B8E7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8F94BEF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EE2FDBF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52D4DD9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55" w:type="dxa"/>
            <w:vAlign w:val="center"/>
          </w:tcPr>
          <w:p w14:paraId="26103FEC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870FC27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11" w:type="dxa"/>
            <w:vAlign w:val="center"/>
          </w:tcPr>
          <w:p w14:paraId="01863F96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7DF0D624" w14:textId="77777777" w:rsidTr="008D6FDD">
        <w:trPr>
          <w:jc w:val="center"/>
        </w:trPr>
        <w:tc>
          <w:tcPr>
            <w:tcW w:w="1615" w:type="dxa"/>
            <w:vAlign w:val="center"/>
          </w:tcPr>
          <w:p w14:paraId="7D476625" w14:textId="77777777" w:rsidR="006615B1" w:rsidRPr="00E91A32" w:rsidRDefault="006615B1" w:rsidP="006615B1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 Male</w:t>
            </w:r>
          </w:p>
        </w:tc>
        <w:tc>
          <w:tcPr>
            <w:tcW w:w="1845" w:type="dxa"/>
            <w:vAlign w:val="center"/>
          </w:tcPr>
          <w:p w14:paraId="3726A166" w14:textId="71AE8D2C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 (8.7)</w:t>
            </w:r>
          </w:p>
        </w:tc>
        <w:tc>
          <w:tcPr>
            <w:tcW w:w="1845" w:type="dxa"/>
            <w:vAlign w:val="center"/>
          </w:tcPr>
          <w:p w14:paraId="600AA357" w14:textId="049D8993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 (9.1)</w:t>
            </w:r>
          </w:p>
        </w:tc>
        <w:tc>
          <w:tcPr>
            <w:tcW w:w="990" w:type="dxa"/>
            <w:vAlign w:val="center"/>
          </w:tcPr>
          <w:p w14:paraId="13291FEB" w14:textId="38927433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.000</w:t>
            </w:r>
          </w:p>
        </w:tc>
        <w:tc>
          <w:tcPr>
            <w:tcW w:w="1800" w:type="dxa"/>
            <w:vAlign w:val="center"/>
          </w:tcPr>
          <w:p w14:paraId="2BBA2FA6" w14:textId="7BE49E95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0 (19.2)</w:t>
            </w:r>
          </w:p>
        </w:tc>
        <w:tc>
          <w:tcPr>
            <w:tcW w:w="1800" w:type="dxa"/>
            <w:vAlign w:val="center"/>
          </w:tcPr>
          <w:p w14:paraId="20C2AC67" w14:textId="6A0DA469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6 (18.2)</w:t>
            </w:r>
          </w:p>
        </w:tc>
        <w:tc>
          <w:tcPr>
            <w:tcW w:w="990" w:type="dxa"/>
            <w:vAlign w:val="center"/>
          </w:tcPr>
          <w:p w14:paraId="675CAEA0" w14:textId="3D502503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904</w:t>
            </w:r>
          </w:p>
        </w:tc>
        <w:tc>
          <w:tcPr>
            <w:tcW w:w="1755" w:type="dxa"/>
            <w:vAlign w:val="center"/>
          </w:tcPr>
          <w:p w14:paraId="69A42DB4" w14:textId="425B17B7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0.8)</w:t>
            </w:r>
          </w:p>
        </w:tc>
        <w:tc>
          <w:tcPr>
            <w:tcW w:w="1845" w:type="dxa"/>
            <w:vAlign w:val="center"/>
          </w:tcPr>
          <w:p w14:paraId="5A7A3CB6" w14:textId="3C9A59D3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 (13.0)</w:t>
            </w:r>
          </w:p>
        </w:tc>
        <w:tc>
          <w:tcPr>
            <w:tcW w:w="1011" w:type="dxa"/>
            <w:vAlign w:val="center"/>
          </w:tcPr>
          <w:p w14:paraId="1E7808A8" w14:textId="740FCDD7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.000</w:t>
            </w:r>
          </w:p>
        </w:tc>
      </w:tr>
      <w:tr w:rsidR="00E91A32" w:rsidRPr="00E91A32" w14:paraId="2FD10DC6" w14:textId="77777777" w:rsidTr="008D6FDD">
        <w:trPr>
          <w:jc w:val="center"/>
        </w:trPr>
        <w:tc>
          <w:tcPr>
            <w:tcW w:w="1615" w:type="dxa"/>
            <w:vAlign w:val="center"/>
          </w:tcPr>
          <w:p w14:paraId="1B541D5D" w14:textId="77777777" w:rsidR="006615B1" w:rsidRPr="00E91A32" w:rsidRDefault="006615B1" w:rsidP="006615B1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 xml:space="preserve"> Female</w:t>
            </w:r>
          </w:p>
        </w:tc>
        <w:tc>
          <w:tcPr>
            <w:tcW w:w="1845" w:type="dxa"/>
            <w:vAlign w:val="center"/>
          </w:tcPr>
          <w:p w14:paraId="04F73D0C" w14:textId="506AC379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1 (91.3)</w:t>
            </w:r>
          </w:p>
        </w:tc>
        <w:tc>
          <w:tcPr>
            <w:tcW w:w="1845" w:type="dxa"/>
            <w:vAlign w:val="center"/>
          </w:tcPr>
          <w:p w14:paraId="1BEDBB0C" w14:textId="2AD9E7C7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0 (90.9)</w:t>
            </w:r>
          </w:p>
        </w:tc>
        <w:tc>
          <w:tcPr>
            <w:tcW w:w="990" w:type="dxa"/>
            <w:vAlign w:val="center"/>
          </w:tcPr>
          <w:p w14:paraId="0A2D6BFE" w14:textId="77777777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B949E55" w14:textId="0CA4AE0C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2 (80.8)</w:t>
            </w:r>
          </w:p>
        </w:tc>
        <w:tc>
          <w:tcPr>
            <w:tcW w:w="1800" w:type="dxa"/>
            <w:vAlign w:val="center"/>
          </w:tcPr>
          <w:p w14:paraId="5F8AD90D" w14:textId="24B5B5D6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7 (81.8)</w:t>
            </w:r>
          </w:p>
        </w:tc>
        <w:tc>
          <w:tcPr>
            <w:tcW w:w="990" w:type="dxa"/>
            <w:vAlign w:val="center"/>
          </w:tcPr>
          <w:p w14:paraId="6CB5AE13" w14:textId="77777777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55" w:type="dxa"/>
            <w:vAlign w:val="center"/>
          </w:tcPr>
          <w:p w14:paraId="10E3ED64" w14:textId="3BA9AB36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3 (89.2)</w:t>
            </w:r>
          </w:p>
        </w:tc>
        <w:tc>
          <w:tcPr>
            <w:tcW w:w="1845" w:type="dxa"/>
            <w:vAlign w:val="center"/>
          </w:tcPr>
          <w:p w14:paraId="1316CAC1" w14:textId="771A0763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0 (87.0)</w:t>
            </w:r>
          </w:p>
        </w:tc>
        <w:tc>
          <w:tcPr>
            <w:tcW w:w="1011" w:type="dxa"/>
            <w:vAlign w:val="center"/>
          </w:tcPr>
          <w:p w14:paraId="6C6D1525" w14:textId="77777777" w:rsidR="006615B1" w:rsidRPr="00E91A32" w:rsidRDefault="006615B1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53FBFEE8" w14:textId="77777777" w:rsidTr="008D6FDD">
        <w:trPr>
          <w:jc w:val="center"/>
        </w:trPr>
        <w:tc>
          <w:tcPr>
            <w:tcW w:w="1615" w:type="dxa"/>
            <w:vAlign w:val="center"/>
          </w:tcPr>
          <w:p w14:paraId="020A3CF9" w14:textId="77777777" w:rsidR="00490B8A" w:rsidRPr="00E91A32" w:rsidRDefault="00490B8A" w:rsidP="002A55FE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SFR (mL/min)</w:t>
            </w:r>
          </w:p>
        </w:tc>
        <w:tc>
          <w:tcPr>
            <w:tcW w:w="1845" w:type="dxa"/>
            <w:vAlign w:val="center"/>
          </w:tcPr>
          <w:p w14:paraId="5DD1E057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798592D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AA1EF97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17117FA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AB1740F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4BE6407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55" w:type="dxa"/>
            <w:vAlign w:val="center"/>
          </w:tcPr>
          <w:p w14:paraId="07103A29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493F3AA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11" w:type="dxa"/>
            <w:vAlign w:val="center"/>
          </w:tcPr>
          <w:p w14:paraId="0AF78027" w14:textId="77777777" w:rsidR="00490B8A" w:rsidRPr="00E91A32" w:rsidRDefault="00490B8A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373D1E" w:rsidRPr="00E91A32" w14:paraId="3AD682E0" w14:textId="77777777" w:rsidTr="008D6FDD">
        <w:trPr>
          <w:jc w:val="center"/>
        </w:trPr>
        <w:tc>
          <w:tcPr>
            <w:tcW w:w="1615" w:type="dxa"/>
            <w:vAlign w:val="center"/>
          </w:tcPr>
          <w:p w14:paraId="056EE09A" w14:textId="0C1B317B" w:rsidR="00373D1E" w:rsidRPr="00E91A32" w:rsidRDefault="00373D1E" w:rsidP="00373D1E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UWS</w:t>
            </w:r>
          </w:p>
        </w:tc>
        <w:tc>
          <w:tcPr>
            <w:tcW w:w="1845" w:type="dxa"/>
            <w:vAlign w:val="center"/>
          </w:tcPr>
          <w:p w14:paraId="09AB3104" w14:textId="4910B883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.1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0.37]</w:t>
            </w:r>
          </w:p>
        </w:tc>
        <w:tc>
          <w:tcPr>
            <w:tcW w:w="1845" w:type="dxa"/>
            <w:vAlign w:val="center"/>
          </w:tcPr>
          <w:p w14:paraId="07841B5B" w14:textId="484D6040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5 [0.07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0.27]</w:t>
            </w:r>
          </w:p>
        </w:tc>
        <w:tc>
          <w:tcPr>
            <w:tcW w:w="990" w:type="dxa"/>
            <w:vAlign w:val="center"/>
          </w:tcPr>
          <w:p w14:paraId="721A2EAC" w14:textId="4D6F5C13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="맑은 고딕" w:hAnsi="Times New Roman" w:cs="Times New Roman"/>
                <w:szCs w:val="22"/>
              </w:rPr>
              <w:t>0.293</w:t>
            </w:r>
          </w:p>
        </w:tc>
        <w:tc>
          <w:tcPr>
            <w:tcW w:w="1800" w:type="dxa"/>
            <w:vAlign w:val="center"/>
          </w:tcPr>
          <w:p w14:paraId="717D7AA9" w14:textId="6F0289E5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7 [0.0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0.30]</w:t>
            </w:r>
          </w:p>
        </w:tc>
        <w:tc>
          <w:tcPr>
            <w:tcW w:w="1800" w:type="dxa"/>
            <w:vAlign w:val="center"/>
          </w:tcPr>
          <w:p w14:paraId="75D7A119" w14:textId="3F164237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5 [0.06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0.25]</w:t>
            </w:r>
          </w:p>
        </w:tc>
        <w:tc>
          <w:tcPr>
            <w:tcW w:w="990" w:type="dxa"/>
            <w:vAlign w:val="center"/>
          </w:tcPr>
          <w:p w14:paraId="6C4C3816" w14:textId="4A08C4BA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="맑은 고딕" w:hAnsi="Times New Roman" w:cs="Times New Roman"/>
                <w:szCs w:val="22"/>
              </w:rPr>
              <w:t>0.386</w:t>
            </w:r>
          </w:p>
        </w:tc>
        <w:tc>
          <w:tcPr>
            <w:tcW w:w="1755" w:type="dxa"/>
            <w:vAlign w:val="center"/>
          </w:tcPr>
          <w:p w14:paraId="43109582" w14:textId="590AD14A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7 [0.07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0.33]</w:t>
            </w:r>
          </w:p>
        </w:tc>
        <w:tc>
          <w:tcPr>
            <w:tcW w:w="1845" w:type="dxa"/>
            <w:vAlign w:val="center"/>
          </w:tcPr>
          <w:p w14:paraId="6E447D42" w14:textId="593C863A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5 [0.06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0.21]</w:t>
            </w:r>
          </w:p>
        </w:tc>
        <w:tc>
          <w:tcPr>
            <w:tcW w:w="1011" w:type="dxa"/>
            <w:vAlign w:val="center"/>
          </w:tcPr>
          <w:p w14:paraId="54862F6E" w14:textId="5E56AFCA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="맑은 고딕" w:hAnsi="Times New Roman" w:cs="Times New Roman"/>
                <w:szCs w:val="22"/>
              </w:rPr>
              <w:t>0.392</w:t>
            </w:r>
          </w:p>
        </w:tc>
      </w:tr>
      <w:tr w:rsidR="00373D1E" w:rsidRPr="00E91A32" w14:paraId="55C45948" w14:textId="77777777" w:rsidTr="008D6FDD">
        <w:trPr>
          <w:jc w:val="center"/>
        </w:trPr>
        <w:tc>
          <w:tcPr>
            <w:tcW w:w="1615" w:type="dxa"/>
            <w:vAlign w:val="center"/>
          </w:tcPr>
          <w:p w14:paraId="5267A523" w14:textId="03EC6E41" w:rsidR="00373D1E" w:rsidRPr="00E91A32" w:rsidRDefault="00373D1E" w:rsidP="00373D1E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WS</w:t>
            </w:r>
          </w:p>
        </w:tc>
        <w:tc>
          <w:tcPr>
            <w:tcW w:w="1845" w:type="dxa"/>
            <w:vAlign w:val="center"/>
          </w:tcPr>
          <w:p w14:paraId="6D3720C7" w14:textId="7BE3E2DE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.22 [0.71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.51]</w:t>
            </w:r>
          </w:p>
        </w:tc>
        <w:tc>
          <w:tcPr>
            <w:tcW w:w="1845" w:type="dxa"/>
            <w:vAlign w:val="center"/>
          </w:tcPr>
          <w:p w14:paraId="76F1762A" w14:textId="7A39AA2E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1 [0.7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0.97]</w:t>
            </w:r>
            <w:r w:rsidRPr="00D04922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284F1D79" w14:textId="461E2457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="맑은 고딕" w:hAnsi="Times New Roman" w:cs="Times New Roman"/>
                <w:szCs w:val="22"/>
              </w:rPr>
              <w:t>0.043*</w:t>
            </w:r>
          </w:p>
        </w:tc>
        <w:tc>
          <w:tcPr>
            <w:tcW w:w="1800" w:type="dxa"/>
            <w:vAlign w:val="center"/>
          </w:tcPr>
          <w:p w14:paraId="7E2A7A4D" w14:textId="74A3CB86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.10 [0.64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.55]</w:t>
            </w:r>
            <w:r w:rsidRPr="00D04922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EA2E9E3" w14:textId="54AA4206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91 [0.7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.16]</w:t>
            </w:r>
            <w:r w:rsidRPr="00D04922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0AF38482" w14:textId="65DFAD5F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="맑은 고딕" w:hAnsi="Times New Roman" w:cs="Times New Roman"/>
                <w:szCs w:val="22"/>
              </w:rPr>
              <w:t>0.361</w:t>
            </w:r>
          </w:p>
        </w:tc>
        <w:tc>
          <w:tcPr>
            <w:tcW w:w="1755" w:type="dxa"/>
            <w:vAlign w:val="center"/>
          </w:tcPr>
          <w:p w14:paraId="3B2F16F0" w14:textId="2F1C585F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.10 [0.6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.46]</w:t>
            </w:r>
          </w:p>
        </w:tc>
        <w:tc>
          <w:tcPr>
            <w:tcW w:w="1845" w:type="dxa"/>
            <w:vAlign w:val="center"/>
          </w:tcPr>
          <w:p w14:paraId="188FD95F" w14:textId="0B0F88A3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94 [0.77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.37]</w:t>
            </w:r>
            <w:r w:rsidRPr="00D04922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1011" w:type="dxa"/>
            <w:vAlign w:val="center"/>
          </w:tcPr>
          <w:p w14:paraId="6192BF5E" w14:textId="1C115C8A" w:rsidR="00373D1E" w:rsidRPr="00E91A32" w:rsidRDefault="00373D1E" w:rsidP="00C80F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="맑은 고딕" w:hAnsi="Times New Roman" w:cs="Times New Roman"/>
                <w:szCs w:val="22"/>
              </w:rPr>
              <w:t>0.842</w:t>
            </w:r>
          </w:p>
        </w:tc>
      </w:tr>
    </w:tbl>
    <w:p w14:paraId="743D3F66" w14:textId="583FE26A" w:rsidR="008F6128" w:rsidRPr="00E91A32" w:rsidRDefault="00B46E84" w:rsidP="00C32D6B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i/>
          <w:iCs/>
          <w:sz w:val="24"/>
        </w:rPr>
        <w:t>Note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: </w:t>
      </w:r>
      <w:r w:rsidR="008F6128" w:rsidRPr="00E91A32">
        <w:rPr>
          <w:rFonts w:ascii="Times New Roman" w:eastAsiaTheme="minorHAnsi" w:hAnsi="Times New Roman" w:cs="Times New Roman"/>
          <w:sz w:val="24"/>
        </w:rPr>
        <w:t xml:space="preserve">Age matching was performed by selecting the older half of patients </w:t>
      </w:r>
      <w:r w:rsidR="006854EF">
        <w:rPr>
          <w:rFonts w:ascii="Times New Roman" w:eastAsiaTheme="minorHAnsi" w:hAnsi="Times New Roman" w:cs="Times New Roman" w:hint="eastAsia"/>
          <w:sz w:val="24"/>
        </w:rPr>
        <w:t>in</w:t>
      </w:r>
      <w:r w:rsidR="008F6128" w:rsidRPr="00E91A32">
        <w:rPr>
          <w:rFonts w:ascii="Times New Roman" w:eastAsiaTheme="minorHAnsi" w:hAnsi="Times New Roman" w:cs="Times New Roman"/>
          <w:sz w:val="24"/>
        </w:rPr>
        <w:t xml:space="preserve"> the </w:t>
      </w:r>
      <w:r w:rsidR="008F6128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8F6128" w:rsidRPr="00E91A32">
        <w:rPr>
          <w:rFonts w:ascii="Times New Roman" w:eastAsiaTheme="minorHAnsi" w:hAnsi="Times New Roman" w:cs="Times New Roman"/>
          <w:sz w:val="24"/>
        </w:rPr>
        <w:t xml:space="preserve"> (−) group in cases </w:t>
      </w:r>
      <w:r w:rsidR="00C230A9">
        <w:rPr>
          <w:rFonts w:ascii="Times New Roman" w:eastAsiaTheme="minorHAnsi" w:hAnsi="Times New Roman" w:cs="Times New Roman" w:hint="eastAsia"/>
          <w:sz w:val="24"/>
        </w:rPr>
        <w:t>with</w:t>
      </w:r>
      <w:r w:rsidR="008F6128" w:rsidRPr="00E91A32">
        <w:rPr>
          <w:rFonts w:ascii="Times New Roman" w:eastAsiaTheme="minorHAnsi" w:hAnsi="Times New Roman" w:cs="Times New Roman"/>
          <w:sz w:val="24"/>
        </w:rPr>
        <w:t xml:space="preserve"> significant age differences between </w:t>
      </w:r>
      <w:r w:rsidR="00C230A9"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="008F6128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8F6128" w:rsidRPr="00E91A32">
        <w:rPr>
          <w:rFonts w:ascii="Times New Roman" w:eastAsiaTheme="minorHAnsi" w:hAnsi="Times New Roman" w:cs="Times New Roman"/>
          <w:sz w:val="24"/>
        </w:rPr>
        <w:t xml:space="preserve"> (−) and </w:t>
      </w:r>
      <w:r w:rsidR="008F6128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8F6128" w:rsidRPr="00E91A32">
        <w:rPr>
          <w:rFonts w:ascii="Times New Roman" w:eastAsiaTheme="minorHAnsi" w:hAnsi="Times New Roman" w:cs="Times New Roman"/>
          <w:sz w:val="24"/>
        </w:rPr>
        <w:t xml:space="preserve"> (+) groups.</w:t>
      </w:r>
      <w:r w:rsidR="008F6128"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</w:p>
    <w:p w14:paraId="6202CE64" w14:textId="11398F89" w:rsidR="002770F0" w:rsidRPr="00E91A32" w:rsidRDefault="002770F0" w:rsidP="00C32D6B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  <w:vertAlign w:val="superscript"/>
        </w:rPr>
        <w:t>a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Stimulated whole saliva could not be collected from seven patients in the age-matched groups (one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69155A" w:rsidRPr="00E91A32">
        <w:rPr>
          <w:rFonts w:ascii="Times New Roman" w:eastAsiaTheme="minorHAnsi" w:hAnsi="Times New Roman" w:cs="Times New Roman"/>
          <w:sz w:val="24"/>
        </w:rPr>
        <w:t xml:space="preserve"> (−) </w:t>
      </w:r>
      <w:r w:rsidRPr="00E91A32">
        <w:rPr>
          <w:rFonts w:ascii="Times New Roman" w:eastAsiaTheme="minorHAnsi" w:hAnsi="Times New Roman" w:cs="Times New Roman"/>
          <w:sz w:val="24"/>
        </w:rPr>
        <w:t xml:space="preserve">and six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r w:rsidR="0069155A">
        <w:rPr>
          <w:rFonts w:ascii="Times New Roman" w:eastAsiaTheme="minorHAnsi" w:hAnsi="Times New Roman" w:cs="Times New Roman" w:hint="eastAsia"/>
          <w:sz w:val="24"/>
        </w:rPr>
        <w:t>(+)</w:t>
      </w:r>
      <w:r w:rsidRPr="00E91A32">
        <w:rPr>
          <w:rFonts w:ascii="Times New Roman" w:eastAsiaTheme="minorHAnsi" w:hAnsi="Times New Roman" w:cs="Times New Roman"/>
          <w:sz w:val="24"/>
        </w:rPr>
        <w:t xml:space="preserve">), including two with primary </w:t>
      </w:r>
      <w:r w:rsidR="003A5DC7">
        <w:rPr>
          <w:rFonts w:ascii="Times New Roman" w:eastAsiaTheme="minorHAnsi" w:hAnsi="Times New Roman" w:cs="Times New Roman" w:hint="eastAsia"/>
          <w:sz w:val="24"/>
        </w:rPr>
        <w:t>BMS</w:t>
      </w:r>
      <w:r w:rsidRPr="00E91A32">
        <w:rPr>
          <w:rFonts w:ascii="Times New Roman" w:eastAsiaTheme="minorHAnsi" w:hAnsi="Times New Roman" w:cs="Times New Roman"/>
          <w:sz w:val="24"/>
        </w:rPr>
        <w:t xml:space="preserve">, </w:t>
      </w:r>
      <w:r w:rsidR="00E26347">
        <w:rPr>
          <w:rFonts w:ascii="Times New Roman" w:eastAsiaTheme="minorHAnsi" w:hAnsi="Times New Roman" w:cs="Times New Roman" w:hint="eastAsia"/>
          <w:sz w:val="24"/>
        </w:rPr>
        <w:t xml:space="preserve">and </w:t>
      </w:r>
      <w:r w:rsidRPr="00E91A32">
        <w:rPr>
          <w:rFonts w:ascii="Times New Roman" w:eastAsiaTheme="minorHAnsi" w:hAnsi="Times New Roman" w:cs="Times New Roman"/>
          <w:sz w:val="24"/>
        </w:rPr>
        <w:t xml:space="preserve">four with </w:t>
      </w:r>
      <w:r w:rsidR="003A5DC7">
        <w:rPr>
          <w:rFonts w:ascii="Times New Roman" w:eastAsiaTheme="minorHAnsi" w:hAnsi="Times New Roman" w:cs="Times New Roman" w:hint="eastAsia"/>
          <w:sz w:val="24"/>
        </w:rPr>
        <w:t xml:space="preserve">BMS </w:t>
      </w:r>
      <w:r w:rsidRPr="00E91A32">
        <w:rPr>
          <w:rFonts w:ascii="Times New Roman" w:eastAsiaTheme="minorHAnsi" w:hAnsi="Times New Roman" w:cs="Times New Roman"/>
          <w:sz w:val="24"/>
        </w:rPr>
        <w:t>due to the inability to chew paraffin wax caused by missing posterior teeth.</w:t>
      </w:r>
    </w:p>
    <w:p w14:paraId="773DFC47" w14:textId="04B52160" w:rsidR="00582696" w:rsidRPr="00E91A32" w:rsidRDefault="00582696" w:rsidP="00582696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/>
          <w:sz w:val="24"/>
        </w:rPr>
        <w:t xml:space="preserve">-values were calculated using </w:t>
      </w:r>
      <w:r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 xml:space="preserve">Student’s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t</w:t>
      </w:r>
      <w:r w:rsidRPr="00E91A32">
        <w:rPr>
          <w:rFonts w:ascii="Times New Roman" w:eastAsiaTheme="minorHAnsi" w:hAnsi="Times New Roman" w:cs="Times New Roman"/>
          <w:sz w:val="24"/>
        </w:rPr>
        <w:t xml:space="preserve">-test or Mann–Whitney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U</w:t>
      </w:r>
      <w:r w:rsidRPr="00E91A32">
        <w:rPr>
          <w:rFonts w:ascii="Times New Roman" w:eastAsiaTheme="minorHAnsi" w:hAnsi="Times New Roman" w:cs="Times New Roman"/>
          <w:sz w:val="24"/>
        </w:rPr>
        <w:t xml:space="preserve"> test for continuous variables, as appropriate, and </w:t>
      </w:r>
      <w:r w:rsidR="002B27F0"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>Fisher’s exact test for gender comparisons.</w:t>
      </w:r>
    </w:p>
    <w:p w14:paraId="62369A30" w14:textId="79378554" w:rsidR="00C32D6B" w:rsidRPr="00E91A32" w:rsidRDefault="00C32D6B" w:rsidP="00C32D6B">
      <w:pPr>
        <w:widowControl/>
        <w:wordWrap/>
        <w:autoSpaceDE/>
        <w:autoSpaceDN/>
        <w:spacing w:line="360" w:lineRule="auto"/>
        <w:contextualSpacing/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Abbreviations: BMS, burning mouth syndrome; </w:t>
      </w:r>
      <w:r w:rsidR="00B81306"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="00B81306"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B81306" w:rsidRPr="00E91A32">
        <w:rPr>
          <w:rFonts w:ascii="Times New Roman" w:eastAsiaTheme="minorHAnsi" w:hAnsi="Times New Roman" w:cs="Times New Roman"/>
          <w:sz w:val="24"/>
        </w:rPr>
        <w:t xml:space="preserve">(−): </w:t>
      </w:r>
      <w:r w:rsidR="00B81306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="00B81306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B81306" w:rsidRPr="00E91A32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="00B81306"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="00B81306"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B81306" w:rsidRPr="00E91A32">
        <w:rPr>
          <w:rFonts w:ascii="Times New Roman" w:eastAsiaTheme="minorHAnsi" w:hAnsi="Times New Roman" w:cs="Times New Roman"/>
          <w:sz w:val="24"/>
        </w:rPr>
        <w:t xml:space="preserve">(+): </w:t>
      </w:r>
      <w:r w:rsidR="00B81306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="00B81306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B81306" w:rsidRPr="00E91A32">
        <w:rPr>
          <w:rFonts w:ascii="Times New Roman" w:eastAsiaTheme="minorHAnsi" w:hAnsi="Times New Roman" w:cs="Times New Roman"/>
          <w:sz w:val="24"/>
        </w:rPr>
        <w:t xml:space="preserve"> culture positive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; </w:t>
      </w:r>
      <w:r w:rsidR="00C622B5" w:rsidRPr="00E91A32">
        <w:rPr>
          <w:rFonts w:ascii="Times New Roman" w:eastAsiaTheme="minorHAnsi" w:hAnsi="Times New Roman" w:cs="Times New Roman"/>
          <w:sz w:val="24"/>
        </w:rPr>
        <w:t>Q1, 25th percentile; Q3, 75th percentile</w:t>
      </w:r>
      <w:r w:rsidR="00C622B5" w:rsidRPr="00E91A32">
        <w:rPr>
          <w:rFonts w:ascii="Times New Roman" w:eastAsiaTheme="minorHAnsi" w:hAnsi="Times New Roman" w:cs="Times New Roman" w:hint="eastAsia"/>
          <w:sz w:val="24"/>
        </w:rPr>
        <w:t>;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SD, standard deviation; SFR, salivary flow rate, SWS, stimulated whole saliva; UWS, unstimulated whole saliva.</w:t>
      </w:r>
      <w:r w:rsidRPr="00E91A32">
        <w:t xml:space="preserve"> </w:t>
      </w:r>
    </w:p>
    <w:p w14:paraId="39F03F97" w14:textId="14494537" w:rsidR="00746BCB" w:rsidRPr="00E91A32" w:rsidRDefault="00746BCB" w:rsidP="00746BCB">
      <w:pPr>
        <w:wordWrap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* </w:t>
      </w:r>
      <w:r w:rsidR="000628B8" w:rsidRPr="000628B8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&lt; 0.05</w:t>
      </w:r>
    </w:p>
    <w:p w14:paraId="52147D57" w14:textId="77777777" w:rsidR="00490B8A" w:rsidRPr="00E91A32" w:rsidRDefault="00490B8A" w:rsidP="00490B8A">
      <w:pPr>
        <w:wordWrap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</w:p>
    <w:p w14:paraId="00239B92" w14:textId="77777777" w:rsidR="00490B8A" w:rsidRPr="00E91A32" w:rsidRDefault="00490B8A" w:rsidP="00AA29A9">
      <w:pPr>
        <w:wordWrap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</w:p>
    <w:p w14:paraId="6EB036CA" w14:textId="2B0C3F0F" w:rsidR="00490B8A" w:rsidRPr="00E91A32" w:rsidRDefault="00AA29A9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br w:type="page"/>
      </w:r>
    </w:p>
    <w:p w14:paraId="333F5833" w14:textId="17B5BDF4" w:rsidR="006E3F9C" w:rsidRPr="00E91A32" w:rsidRDefault="006E3F9C" w:rsidP="006E3F9C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 Table 2</w:t>
      </w:r>
      <w:r w:rsidR="00EB49FD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-1</w:t>
      </w:r>
      <w:r w:rsidR="00B220B0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B0624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Subjective</w:t>
      </w:r>
      <w:r w:rsidR="00B0624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B0624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o</w:t>
      </w:r>
      <w:r w:rsidR="00B0624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bjective </w:t>
      </w:r>
      <w:r w:rsidR="00B220B0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taste scores 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based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on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oral </w:t>
      </w:r>
      <w:r w:rsidR="004145A6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4145A6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E0AF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4145A6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he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92705" w:rsidRPr="00E91A32">
        <w:rPr>
          <w:rFonts w:ascii="Times New Roman" w:hAnsi="Times New Roman" w:cs="Times New Roman"/>
          <w:b/>
          <w:bCs/>
          <w:sz w:val="24"/>
          <w:szCs w:val="28"/>
        </w:rPr>
        <w:t>total sample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and patients with burning mouth syndrome</w:t>
      </w:r>
      <w:r w:rsidR="00B245FD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;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median [</w:t>
      </w:r>
      <w:r w:rsidR="00CB34D0" w:rsidRPr="00E91A32">
        <w:rPr>
          <w:rFonts w:ascii="Times New Roman" w:hAnsi="Times New Roman" w:cs="Times New Roman"/>
          <w:b/>
          <w:bCs/>
          <w:sz w:val="24"/>
          <w:szCs w:val="28"/>
        </w:rPr>
        <w:t>Q1–Q3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].</w:t>
      </w:r>
    </w:p>
    <w:tbl>
      <w:tblPr>
        <w:tblStyle w:val="aa"/>
        <w:tblW w:w="110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22"/>
        <w:gridCol w:w="1722"/>
        <w:gridCol w:w="1102"/>
        <w:gridCol w:w="1722"/>
        <w:gridCol w:w="1722"/>
        <w:gridCol w:w="1102"/>
      </w:tblGrid>
      <w:tr w:rsidR="00E91A32" w:rsidRPr="00E91A32" w14:paraId="45168C91" w14:textId="77777777" w:rsidTr="00AE0DB5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14:paraId="20275F97" w14:textId="77777777" w:rsidR="001A5E7A" w:rsidRPr="00D01969" w:rsidRDefault="001A5E7A" w:rsidP="001A5E7A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AED23" w14:textId="2548CCB5" w:rsidR="001A5E7A" w:rsidRPr="00D01969" w:rsidRDefault="00492705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>Total sample</w:t>
            </w:r>
            <w:r w:rsidR="001A5E7A"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="001A5E7A" w:rsidRPr="00D0196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="001A5E7A"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131)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69B823EA" w14:textId="114AAB2F" w:rsidR="001A5E7A" w:rsidRPr="00D01969" w:rsidRDefault="001A5E7A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BDCB" w14:textId="32271737" w:rsidR="001A5E7A" w:rsidRPr="00D01969" w:rsidRDefault="001A5E7A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BMS </w:t>
            </w:r>
            <w:r w:rsidRPr="00D01969">
              <w:rPr>
                <w:rFonts w:ascii="Times New Roman" w:hAnsi="Times New Roman" w:cs="Times New Roman" w:hint="eastAsia"/>
                <w:b/>
                <w:bCs/>
                <w:szCs w:val="22"/>
              </w:rPr>
              <w:t>(+)</w:t>
            </w: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Pr="00D0196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94)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2CEC0344" w14:textId="55FB4349" w:rsidR="001A5E7A" w:rsidRPr="00D01969" w:rsidRDefault="001A5E7A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E91A32" w14:paraId="086A057C" w14:textId="77777777" w:rsidTr="00AE0DB5">
        <w:trPr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0D1B82E0" w14:textId="77777777" w:rsidR="0071704F" w:rsidRPr="00D01969" w:rsidRDefault="0071704F" w:rsidP="0071704F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89F0" w14:textId="54A7F049" w:rsidR="0071704F" w:rsidRPr="00D01969" w:rsidRDefault="0071704F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D0196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(−) (</w:t>
            </w:r>
            <w:r w:rsidRPr="00D0196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98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0AFB9" w14:textId="029D80DE" w:rsidR="0071704F" w:rsidRPr="00D01969" w:rsidRDefault="0071704F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D0196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(+) (</w:t>
            </w:r>
            <w:r w:rsidRPr="00D0196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D0196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3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1C725002" w14:textId="03C738F9" w:rsidR="0071704F" w:rsidRPr="00F02C41" w:rsidRDefault="00F02C41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 w:rsidRPr="00F02C41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423AE" w14:textId="6C836EF1" w:rsidR="0071704F" w:rsidRPr="00D01969" w:rsidRDefault="0071704F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D01969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D01969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8F4648" w:rsidRPr="00D01969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D01969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</w:t>
            </w:r>
            <w:r w:rsidRPr="00D0196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(</w:t>
            </w:r>
            <w:r w:rsidRPr="00D01969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D0196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71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9CAF0" w14:textId="1A8C4618" w:rsidR="0071704F" w:rsidRPr="00D01969" w:rsidRDefault="0071704F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D01969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D01969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</w:t>
            </w:r>
            <w:r w:rsidRPr="00D0196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(</w:t>
            </w:r>
            <w:r w:rsidRPr="00D01969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D0196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2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233B3547" w14:textId="0DF1794D" w:rsidR="0071704F" w:rsidRPr="00F02C41" w:rsidRDefault="00F02C41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</w:tr>
      <w:tr w:rsidR="003B1B18" w:rsidRPr="00E91A32" w14:paraId="32573F2F" w14:textId="77777777" w:rsidTr="00AE0DB5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71016DF0" w14:textId="06954915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Subjective tast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5EE3763D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573BEB49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30BE234A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095CAA93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430870F7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35E289F9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3B1B18" w:rsidRPr="00E91A32" w14:paraId="2ACD24FE" w14:textId="77777777" w:rsidTr="00F02C41">
        <w:trPr>
          <w:jc w:val="center"/>
        </w:trPr>
        <w:tc>
          <w:tcPr>
            <w:tcW w:w="1986" w:type="dxa"/>
            <w:vAlign w:val="center"/>
          </w:tcPr>
          <w:p w14:paraId="581FB1A9" w14:textId="222FAE7A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weet</w:t>
            </w:r>
          </w:p>
        </w:tc>
        <w:tc>
          <w:tcPr>
            <w:tcW w:w="1722" w:type="dxa"/>
            <w:vAlign w:val="center"/>
          </w:tcPr>
          <w:p w14:paraId="52EF7417" w14:textId="6C4388E4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7456C13" w14:textId="4CC1B11A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D4FE6F3" w14:textId="419283CF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46</w:t>
            </w:r>
          </w:p>
        </w:tc>
        <w:tc>
          <w:tcPr>
            <w:tcW w:w="1722" w:type="dxa"/>
            <w:vAlign w:val="center"/>
          </w:tcPr>
          <w:p w14:paraId="0D5BCE26" w14:textId="61456A63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600416D" w14:textId="4A2C4180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22DAC03A" w14:textId="1F7D82B6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68</w:t>
            </w:r>
          </w:p>
        </w:tc>
      </w:tr>
      <w:tr w:rsidR="003B1B18" w:rsidRPr="00E91A32" w14:paraId="4BA81619" w14:textId="77777777" w:rsidTr="00F02C41">
        <w:trPr>
          <w:jc w:val="center"/>
        </w:trPr>
        <w:tc>
          <w:tcPr>
            <w:tcW w:w="1986" w:type="dxa"/>
            <w:vAlign w:val="center"/>
          </w:tcPr>
          <w:p w14:paraId="1B10DEF2" w14:textId="485D9D4E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our</w:t>
            </w:r>
          </w:p>
        </w:tc>
        <w:tc>
          <w:tcPr>
            <w:tcW w:w="1722" w:type="dxa"/>
            <w:vAlign w:val="center"/>
          </w:tcPr>
          <w:p w14:paraId="7145A601" w14:textId="27F741A0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7FE6821" w14:textId="58D892DA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5ED85E5" w14:textId="5115D356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80</w:t>
            </w:r>
          </w:p>
        </w:tc>
        <w:tc>
          <w:tcPr>
            <w:tcW w:w="1722" w:type="dxa"/>
            <w:vAlign w:val="center"/>
          </w:tcPr>
          <w:p w14:paraId="543655BE" w14:textId="7A69BF66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38432AA" w14:textId="57D86ABD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1987907" w14:textId="6CE97DBA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60</w:t>
            </w:r>
          </w:p>
        </w:tc>
      </w:tr>
      <w:tr w:rsidR="003B1B18" w:rsidRPr="00E91A32" w14:paraId="5325A8D4" w14:textId="77777777" w:rsidTr="00F02C41">
        <w:trPr>
          <w:jc w:val="center"/>
        </w:trPr>
        <w:tc>
          <w:tcPr>
            <w:tcW w:w="1986" w:type="dxa"/>
            <w:vAlign w:val="center"/>
          </w:tcPr>
          <w:p w14:paraId="0A64A65C" w14:textId="2FEADA93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alty</w:t>
            </w:r>
          </w:p>
        </w:tc>
        <w:tc>
          <w:tcPr>
            <w:tcW w:w="1722" w:type="dxa"/>
            <w:vAlign w:val="center"/>
          </w:tcPr>
          <w:p w14:paraId="524ED2C4" w14:textId="4A76BA9A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4F87DA6" w14:textId="336B571D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3BF917FB" w14:textId="00F5FF5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89</w:t>
            </w:r>
          </w:p>
        </w:tc>
        <w:tc>
          <w:tcPr>
            <w:tcW w:w="1722" w:type="dxa"/>
            <w:vAlign w:val="center"/>
          </w:tcPr>
          <w:p w14:paraId="5E19C762" w14:textId="66DCA069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E02D438" w14:textId="39A483DB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D94251C" w14:textId="3470265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746</w:t>
            </w:r>
          </w:p>
        </w:tc>
      </w:tr>
      <w:tr w:rsidR="003B1B18" w:rsidRPr="00E91A32" w14:paraId="73EC337F" w14:textId="77777777" w:rsidTr="00F02C41">
        <w:trPr>
          <w:jc w:val="center"/>
        </w:trPr>
        <w:tc>
          <w:tcPr>
            <w:tcW w:w="1986" w:type="dxa"/>
            <w:vAlign w:val="center"/>
          </w:tcPr>
          <w:p w14:paraId="66CAB6F6" w14:textId="788A5BC1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Bitter</w:t>
            </w:r>
          </w:p>
        </w:tc>
        <w:tc>
          <w:tcPr>
            <w:tcW w:w="1722" w:type="dxa"/>
            <w:vAlign w:val="center"/>
          </w:tcPr>
          <w:p w14:paraId="09D9F56E" w14:textId="609C6AA3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9A92C52" w14:textId="6E540BCD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3A15F179" w14:textId="592C315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76</w:t>
            </w:r>
          </w:p>
        </w:tc>
        <w:tc>
          <w:tcPr>
            <w:tcW w:w="1722" w:type="dxa"/>
            <w:vAlign w:val="center"/>
          </w:tcPr>
          <w:p w14:paraId="76DD84D2" w14:textId="5D4A70D8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B3D72A3" w14:textId="79619D8B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F63A4EA" w14:textId="7C269CFA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96</w:t>
            </w:r>
          </w:p>
        </w:tc>
      </w:tr>
      <w:tr w:rsidR="003B1B18" w:rsidRPr="00E91A32" w14:paraId="5F34C984" w14:textId="77777777" w:rsidTr="00F02C41">
        <w:trPr>
          <w:jc w:val="center"/>
        </w:trPr>
        <w:tc>
          <w:tcPr>
            <w:tcW w:w="1986" w:type="dxa"/>
            <w:vAlign w:val="center"/>
          </w:tcPr>
          <w:p w14:paraId="47808FDD" w14:textId="5913944D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Total </w:t>
            </w:r>
          </w:p>
        </w:tc>
        <w:tc>
          <w:tcPr>
            <w:tcW w:w="1722" w:type="dxa"/>
            <w:vAlign w:val="center"/>
          </w:tcPr>
          <w:p w14:paraId="2A1BED86" w14:textId="66B8760E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C73F829" w14:textId="0943115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8040580" w14:textId="3DC3F844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98</w:t>
            </w:r>
          </w:p>
        </w:tc>
        <w:tc>
          <w:tcPr>
            <w:tcW w:w="1722" w:type="dxa"/>
            <w:vAlign w:val="center"/>
          </w:tcPr>
          <w:p w14:paraId="2D53D9B7" w14:textId="13B57760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4D40FA2" w14:textId="3878CE1B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6687EA2" w14:textId="27B5C954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06</w:t>
            </w:r>
          </w:p>
        </w:tc>
      </w:tr>
      <w:tr w:rsidR="003B1B18" w:rsidRPr="00E91A32" w14:paraId="438359D2" w14:textId="77777777" w:rsidTr="00F02C41">
        <w:trPr>
          <w:jc w:val="center"/>
        </w:trPr>
        <w:tc>
          <w:tcPr>
            <w:tcW w:w="1986" w:type="dxa"/>
            <w:vAlign w:val="center"/>
          </w:tcPr>
          <w:p w14:paraId="4E89A148" w14:textId="113DD695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Objective taste</w:t>
            </w:r>
          </w:p>
        </w:tc>
        <w:tc>
          <w:tcPr>
            <w:tcW w:w="1722" w:type="dxa"/>
            <w:vAlign w:val="center"/>
          </w:tcPr>
          <w:p w14:paraId="10FD159C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5832BBF7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2D61D8B6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1DC379C3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6F22F7CB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2B890B4D" w14:textId="7777777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3B1B18" w:rsidRPr="00E91A32" w14:paraId="611C01B3" w14:textId="77777777" w:rsidTr="00F02C41">
        <w:trPr>
          <w:jc w:val="center"/>
        </w:trPr>
        <w:tc>
          <w:tcPr>
            <w:tcW w:w="1986" w:type="dxa"/>
            <w:vAlign w:val="center"/>
          </w:tcPr>
          <w:p w14:paraId="2119A6C1" w14:textId="06050AE1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weet</w:t>
            </w:r>
          </w:p>
        </w:tc>
        <w:tc>
          <w:tcPr>
            <w:tcW w:w="1722" w:type="dxa"/>
            <w:vAlign w:val="center"/>
          </w:tcPr>
          <w:p w14:paraId="701F0F4E" w14:textId="46E00C04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729B1154" w14:textId="6F905066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1F4B63B" w14:textId="7AAEC96D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603</w:t>
            </w:r>
          </w:p>
        </w:tc>
        <w:tc>
          <w:tcPr>
            <w:tcW w:w="1722" w:type="dxa"/>
            <w:vAlign w:val="center"/>
          </w:tcPr>
          <w:p w14:paraId="63FFD2DE" w14:textId="249F15CF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8497BE4" w14:textId="59EB838A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622D396" w14:textId="27D15F35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87</w:t>
            </w:r>
          </w:p>
        </w:tc>
      </w:tr>
      <w:tr w:rsidR="003B1B18" w:rsidRPr="00E91A32" w14:paraId="4D5F4396" w14:textId="77777777" w:rsidTr="00F02C41">
        <w:trPr>
          <w:jc w:val="center"/>
        </w:trPr>
        <w:tc>
          <w:tcPr>
            <w:tcW w:w="1986" w:type="dxa"/>
            <w:vAlign w:val="center"/>
          </w:tcPr>
          <w:p w14:paraId="0A7A1290" w14:textId="3CD6FC74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our</w:t>
            </w:r>
          </w:p>
        </w:tc>
        <w:tc>
          <w:tcPr>
            <w:tcW w:w="1722" w:type="dxa"/>
            <w:vAlign w:val="center"/>
          </w:tcPr>
          <w:p w14:paraId="0826CC52" w14:textId="747F861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53792D7F" w14:textId="54052AAD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AD33474" w14:textId="57693CD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76</w:t>
            </w:r>
          </w:p>
        </w:tc>
        <w:tc>
          <w:tcPr>
            <w:tcW w:w="1722" w:type="dxa"/>
            <w:vAlign w:val="center"/>
          </w:tcPr>
          <w:p w14:paraId="439045BE" w14:textId="45E211F8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0D070C1" w14:textId="5C729726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278250B7" w14:textId="0EE2A0F9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764</w:t>
            </w:r>
          </w:p>
        </w:tc>
      </w:tr>
      <w:tr w:rsidR="003B1B18" w:rsidRPr="00E91A32" w14:paraId="2D9ED48A" w14:textId="77777777" w:rsidTr="00F02C41">
        <w:trPr>
          <w:jc w:val="center"/>
        </w:trPr>
        <w:tc>
          <w:tcPr>
            <w:tcW w:w="1986" w:type="dxa"/>
            <w:vAlign w:val="center"/>
          </w:tcPr>
          <w:p w14:paraId="5AB0B9CB" w14:textId="48815DA2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alty</w:t>
            </w:r>
          </w:p>
        </w:tc>
        <w:tc>
          <w:tcPr>
            <w:tcW w:w="1722" w:type="dxa"/>
            <w:vAlign w:val="center"/>
          </w:tcPr>
          <w:p w14:paraId="48D47497" w14:textId="4F11A0C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989A883" w14:textId="4A586043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1127365" w14:textId="1458033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941</w:t>
            </w:r>
          </w:p>
        </w:tc>
        <w:tc>
          <w:tcPr>
            <w:tcW w:w="1722" w:type="dxa"/>
            <w:vAlign w:val="center"/>
          </w:tcPr>
          <w:p w14:paraId="4BE1C04F" w14:textId="4157D99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E9B6FA4" w14:textId="2A522D8E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C16B15C" w14:textId="7F0DC5F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74</w:t>
            </w:r>
          </w:p>
        </w:tc>
      </w:tr>
      <w:tr w:rsidR="003B1B18" w:rsidRPr="00E91A32" w14:paraId="27C2253D" w14:textId="77777777" w:rsidTr="00F02C41">
        <w:trPr>
          <w:jc w:val="center"/>
        </w:trPr>
        <w:tc>
          <w:tcPr>
            <w:tcW w:w="1986" w:type="dxa"/>
            <w:vAlign w:val="center"/>
          </w:tcPr>
          <w:p w14:paraId="414C7BDD" w14:textId="2AC713EF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Bitter</w:t>
            </w:r>
          </w:p>
        </w:tc>
        <w:tc>
          <w:tcPr>
            <w:tcW w:w="1722" w:type="dxa"/>
            <w:vAlign w:val="center"/>
          </w:tcPr>
          <w:p w14:paraId="2E389CEF" w14:textId="704E24F9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CE959E2" w14:textId="2AD4804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2F2A23DF" w14:textId="4D6C58F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04</w:t>
            </w:r>
          </w:p>
        </w:tc>
        <w:tc>
          <w:tcPr>
            <w:tcW w:w="1722" w:type="dxa"/>
            <w:vAlign w:val="center"/>
          </w:tcPr>
          <w:p w14:paraId="7EAEE3A5" w14:textId="511B8EFD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66035A4" w14:textId="7FB9D8C3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3F6A26F" w14:textId="61499B3E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74</w:t>
            </w:r>
          </w:p>
        </w:tc>
      </w:tr>
      <w:tr w:rsidR="003B1B18" w:rsidRPr="00E91A32" w14:paraId="0C0E172A" w14:textId="77777777" w:rsidTr="00F02C41">
        <w:trPr>
          <w:jc w:val="center"/>
        </w:trPr>
        <w:tc>
          <w:tcPr>
            <w:tcW w:w="1986" w:type="dxa"/>
            <w:vAlign w:val="center"/>
          </w:tcPr>
          <w:p w14:paraId="5E1B4F61" w14:textId="1FAB2F6D" w:rsidR="003B1B18" w:rsidRPr="00E91A32" w:rsidRDefault="003B1B18" w:rsidP="003B1B18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Total</w:t>
            </w:r>
          </w:p>
        </w:tc>
        <w:tc>
          <w:tcPr>
            <w:tcW w:w="1722" w:type="dxa"/>
            <w:vAlign w:val="center"/>
          </w:tcPr>
          <w:p w14:paraId="58C11B3F" w14:textId="17964DD7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33F2605" w14:textId="150F4FD8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28A23109" w14:textId="769019FE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21</w:t>
            </w:r>
          </w:p>
        </w:tc>
        <w:tc>
          <w:tcPr>
            <w:tcW w:w="1722" w:type="dxa"/>
            <w:vAlign w:val="center"/>
          </w:tcPr>
          <w:p w14:paraId="713FE7FB" w14:textId="7895D50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BB3847D" w14:textId="4EB49881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0EE966F" w14:textId="459E6E54" w:rsidR="003B1B18" w:rsidRPr="00E91A32" w:rsidRDefault="003B1B18" w:rsidP="00A10986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46</w:t>
            </w:r>
          </w:p>
        </w:tc>
      </w:tr>
    </w:tbl>
    <w:p w14:paraId="3A75D1F0" w14:textId="611FE1AA" w:rsidR="00C94F78" w:rsidRPr="00E91A32" w:rsidRDefault="00C94F78" w:rsidP="00C94F7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i/>
          <w:iCs/>
          <w:sz w:val="24"/>
        </w:rPr>
        <w:t>Note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: </w:t>
      </w:r>
      <w:r w:rsidRPr="00E91A32">
        <w:rPr>
          <w:rFonts w:ascii="Times New Roman" w:eastAsiaTheme="minorHAnsi" w:hAnsi="Times New Roman" w:cs="Times New Roman"/>
          <w:sz w:val="24"/>
        </w:rPr>
        <w:t xml:space="preserve">Subjective taste scores were </w:t>
      </w:r>
      <w:r w:rsidR="00D53B8F">
        <w:rPr>
          <w:rFonts w:ascii="Times New Roman" w:eastAsiaTheme="minorHAnsi" w:hAnsi="Times New Roman" w:cs="Times New Roman" w:hint="eastAsia"/>
          <w:sz w:val="24"/>
        </w:rPr>
        <w:t>obtained</w:t>
      </w:r>
      <w:r w:rsidRPr="00E91A32">
        <w:rPr>
          <w:rFonts w:ascii="Times New Roman" w:eastAsiaTheme="minorHAnsi" w:hAnsi="Times New Roman" w:cs="Times New Roman"/>
          <w:sz w:val="24"/>
        </w:rPr>
        <w:t xml:space="preserve"> from a structured questionnaire in which patients rated their ability to detect each taste quality on a scale </w:t>
      </w:r>
      <w:r w:rsidR="00B05258">
        <w:rPr>
          <w:rFonts w:ascii="Times New Roman" w:eastAsiaTheme="minorHAnsi" w:hAnsi="Times New Roman" w:cs="Times New Roman" w:hint="eastAsia"/>
          <w:sz w:val="24"/>
        </w:rPr>
        <w:t xml:space="preserve">ranging </w:t>
      </w:r>
      <w:r w:rsidRPr="00E91A32">
        <w:rPr>
          <w:rFonts w:ascii="Times New Roman" w:eastAsiaTheme="minorHAnsi" w:hAnsi="Times New Roman" w:cs="Times New Roman"/>
          <w:sz w:val="24"/>
        </w:rPr>
        <w:t xml:space="preserve">from 0 (not at all) to 2 (easily), </w:t>
      </w:r>
      <w:r w:rsidR="00C11F8E">
        <w:rPr>
          <w:rFonts w:ascii="Times New Roman" w:eastAsiaTheme="minorHAnsi" w:hAnsi="Times New Roman" w:cs="Times New Roman" w:hint="eastAsia"/>
          <w:sz w:val="24"/>
        </w:rPr>
        <w:t xml:space="preserve">yielding </w:t>
      </w:r>
      <w:r w:rsidRPr="00E91A32">
        <w:rPr>
          <w:rFonts w:ascii="Times New Roman" w:eastAsiaTheme="minorHAnsi" w:hAnsi="Times New Roman" w:cs="Times New Roman"/>
          <w:sz w:val="24"/>
        </w:rPr>
        <w:t>a maximum total score of 8.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Objective taste scores were obtained using filter paper taste strips (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Taste Strips</w:t>
      </w:r>
      <w:r w:rsidRPr="00E91A32">
        <w:rPr>
          <w:rFonts w:ascii="Times New Roman" w:eastAsiaTheme="minorHAnsi" w:hAnsi="Times New Roman" w:cs="Times New Roman"/>
          <w:sz w:val="24"/>
        </w:rPr>
        <w:t xml:space="preserve">;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Burghart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Messtechnik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, Holm,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Pinneberg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, Germany), with each taste quality (sweet, salty, sour, </w:t>
      </w:r>
      <w:r w:rsidR="0068686D">
        <w:rPr>
          <w:rFonts w:ascii="Times New Roman" w:eastAsiaTheme="minorHAnsi" w:hAnsi="Times New Roman" w:cs="Times New Roman" w:hint="eastAsia"/>
          <w:sz w:val="24"/>
        </w:rPr>
        <w:t xml:space="preserve">and </w:t>
      </w:r>
      <w:r w:rsidRPr="00E91A32">
        <w:rPr>
          <w:rFonts w:ascii="Times New Roman" w:eastAsiaTheme="minorHAnsi" w:hAnsi="Times New Roman" w:cs="Times New Roman"/>
          <w:sz w:val="24"/>
        </w:rPr>
        <w:t xml:space="preserve">bitter) scored </w:t>
      </w:r>
      <w:r w:rsidR="009B4327" w:rsidRPr="00D04922">
        <w:rPr>
          <w:rFonts w:ascii="Times New Roman" w:eastAsiaTheme="minorHAnsi" w:hAnsi="Times New Roman" w:cs="Times New Roman"/>
          <w:sz w:val="24"/>
        </w:rPr>
        <w:t>0</w:t>
      </w:r>
      <w:r w:rsidR="009B4327">
        <w:rPr>
          <w:rFonts w:ascii="Times New Roman" w:eastAsiaTheme="minorHAnsi" w:hAnsi="Times New Roman" w:cs="Times New Roman"/>
          <w:sz w:val="24"/>
        </w:rPr>
        <w:t>–</w:t>
      </w:r>
      <w:r w:rsidR="009B4327" w:rsidRPr="00D04922">
        <w:rPr>
          <w:rFonts w:ascii="Times New Roman" w:eastAsiaTheme="minorHAnsi" w:hAnsi="Times New Roman" w:cs="Times New Roman"/>
          <w:sz w:val="24"/>
        </w:rPr>
        <w:t>4</w:t>
      </w:r>
      <w:r w:rsidR="009B4327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based on correct identifications (maximum total score 16).</w:t>
      </w:r>
    </w:p>
    <w:p w14:paraId="2108E466" w14:textId="787A7B92" w:rsidR="007755E9" w:rsidRDefault="007755E9" w:rsidP="006E3F9C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/>
          <w:sz w:val="24"/>
        </w:rPr>
        <w:t>-values were calculated using</w:t>
      </w:r>
      <w:r w:rsidR="0073004C">
        <w:rPr>
          <w:rFonts w:ascii="Times New Roman" w:eastAsiaTheme="minorHAnsi" w:hAnsi="Times New Roman" w:cs="Times New Roman" w:hint="eastAsia"/>
          <w:sz w:val="24"/>
        </w:rPr>
        <w:t xml:space="preserve"> the</w:t>
      </w:r>
      <w:r w:rsidRPr="00E91A32">
        <w:rPr>
          <w:rFonts w:ascii="Times New Roman" w:eastAsiaTheme="minorHAnsi" w:hAnsi="Times New Roman" w:cs="Times New Roman"/>
          <w:sz w:val="24"/>
        </w:rPr>
        <w:t xml:space="preserve"> Student’s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t</w:t>
      </w:r>
      <w:r w:rsidRPr="00E91A32">
        <w:rPr>
          <w:rFonts w:ascii="Times New Roman" w:eastAsiaTheme="minorHAnsi" w:hAnsi="Times New Roman" w:cs="Times New Roman"/>
          <w:sz w:val="24"/>
        </w:rPr>
        <w:t xml:space="preserve">-test or the Mann–Whitney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U</w:t>
      </w:r>
      <w:r w:rsidRPr="00E91A32">
        <w:rPr>
          <w:rFonts w:ascii="Times New Roman" w:eastAsiaTheme="minorHAnsi" w:hAnsi="Times New Roman" w:cs="Times New Roman"/>
          <w:sz w:val="24"/>
        </w:rPr>
        <w:t xml:space="preserve"> test, as appropriate, for comparisons between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and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within each group.</w:t>
      </w:r>
    </w:p>
    <w:p w14:paraId="0723B375" w14:textId="3A9C80E0" w:rsidR="006E3F9C" w:rsidRPr="00E91A32" w:rsidRDefault="006E3F9C" w:rsidP="006E3F9C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Abbreviations: BMS, burning mouth syndrome; </w:t>
      </w:r>
      <w:r w:rsidR="004359C5"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="004359C5"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4359C5" w:rsidRPr="00E91A32">
        <w:rPr>
          <w:rFonts w:ascii="Times New Roman" w:eastAsiaTheme="minorHAnsi" w:hAnsi="Times New Roman" w:cs="Times New Roman"/>
          <w:sz w:val="24"/>
        </w:rPr>
        <w:t xml:space="preserve">(−): </w:t>
      </w:r>
      <w:r w:rsidR="004359C5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="004359C5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4359C5" w:rsidRPr="00E91A32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="004359C5"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="004359C5"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4359C5" w:rsidRPr="00E91A32">
        <w:rPr>
          <w:rFonts w:ascii="Times New Roman" w:eastAsiaTheme="minorHAnsi" w:hAnsi="Times New Roman" w:cs="Times New Roman"/>
          <w:sz w:val="24"/>
        </w:rPr>
        <w:t xml:space="preserve">(+): </w:t>
      </w:r>
      <w:r w:rsidR="004359C5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="004359C5"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="004359C5" w:rsidRPr="00E91A32">
        <w:rPr>
          <w:rFonts w:ascii="Times New Roman" w:eastAsiaTheme="minorHAnsi" w:hAnsi="Times New Roman" w:cs="Times New Roman"/>
          <w:sz w:val="24"/>
        </w:rPr>
        <w:t xml:space="preserve"> culture positive</w:t>
      </w:r>
      <w:r w:rsidR="007E2711" w:rsidRPr="00E91A32">
        <w:rPr>
          <w:rFonts w:ascii="Times New Roman" w:eastAsiaTheme="minorHAnsi" w:hAnsi="Times New Roman" w:cs="Times New Roman" w:hint="eastAsia"/>
          <w:sz w:val="24"/>
        </w:rPr>
        <w:t xml:space="preserve">; </w:t>
      </w:r>
      <w:r w:rsidR="0075442A" w:rsidRPr="00E91A32">
        <w:rPr>
          <w:rFonts w:ascii="Times New Roman" w:eastAsiaTheme="minorHAnsi" w:hAnsi="Times New Roman" w:cs="Times New Roman"/>
          <w:sz w:val="24"/>
        </w:rPr>
        <w:t>Q1, 25th percentile; Q3, 75th percentile</w:t>
      </w:r>
      <w:r w:rsidR="00D82809" w:rsidRPr="00E91A32">
        <w:rPr>
          <w:rFonts w:ascii="Times New Roman" w:eastAsiaTheme="minorHAnsi" w:hAnsi="Times New Roman" w:cs="Times New Roman" w:hint="eastAsia"/>
          <w:sz w:val="24"/>
        </w:rPr>
        <w:t>.</w:t>
      </w:r>
    </w:p>
    <w:p w14:paraId="64BDF8DF" w14:textId="5855B18F" w:rsidR="00EB49FD" w:rsidRPr="00E91A32" w:rsidRDefault="00EB49FD" w:rsidP="00147DF0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br w:type="page"/>
      </w:r>
    </w:p>
    <w:p w14:paraId="1B00FE38" w14:textId="2841E1A5" w:rsidR="00EB49FD" w:rsidRPr="00E91A32" w:rsidRDefault="00EB49FD" w:rsidP="00EB49FD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 Table 2-2</w:t>
      </w:r>
      <w:r w:rsidR="00A50251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4B7E49" w:rsidRPr="00E91A32">
        <w:rPr>
          <w:rFonts w:ascii="Times New Roman" w:hAnsi="Times New Roman" w:cs="Times New Roman"/>
          <w:b/>
          <w:bCs/>
          <w:sz w:val="24"/>
          <w:szCs w:val="28"/>
        </w:rPr>
        <w:t>Subjective and objective</w:t>
      </w:r>
      <w:r w:rsidR="004B7E49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A50251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taste scores </w:t>
      </w:r>
      <w:r w:rsidR="001E6D09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based on oral </w:t>
      </w:r>
      <w:r w:rsidR="001E6D09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1E6D09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E0AF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1E6D09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1E6D09" w:rsidRPr="00E91A32">
        <w:rPr>
          <w:rFonts w:ascii="Times New Roman" w:hAnsi="Times New Roman" w:cs="Times New Roman"/>
          <w:b/>
          <w:bCs/>
          <w:sz w:val="24"/>
          <w:szCs w:val="28"/>
        </w:rPr>
        <w:t>in age-matched patients</w:t>
      </w:r>
      <w:r w:rsidR="0033618F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;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median [</w:t>
      </w:r>
      <w:r w:rsidR="00CB34D0" w:rsidRPr="00E91A32">
        <w:rPr>
          <w:rFonts w:ascii="Times New Roman" w:hAnsi="Times New Roman" w:cs="Times New Roman"/>
          <w:b/>
          <w:bCs/>
          <w:sz w:val="24"/>
          <w:szCs w:val="28"/>
        </w:rPr>
        <w:t>Q1–Q3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].</w:t>
      </w:r>
    </w:p>
    <w:tbl>
      <w:tblPr>
        <w:tblStyle w:val="aa"/>
        <w:tblW w:w="15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22"/>
        <w:gridCol w:w="1722"/>
        <w:gridCol w:w="1102"/>
        <w:gridCol w:w="1722"/>
        <w:gridCol w:w="1722"/>
        <w:gridCol w:w="1102"/>
        <w:gridCol w:w="1722"/>
        <w:gridCol w:w="1722"/>
        <w:gridCol w:w="1102"/>
      </w:tblGrid>
      <w:tr w:rsidR="00E91A32" w:rsidRPr="00E91A32" w14:paraId="056D1641" w14:textId="77777777" w:rsidTr="00D72AE8">
        <w:trPr>
          <w:jc w:val="center"/>
        </w:trPr>
        <w:tc>
          <w:tcPr>
            <w:tcW w:w="1986" w:type="dxa"/>
            <w:tcBorders>
              <w:bottom w:val="nil"/>
            </w:tcBorders>
            <w:vAlign w:val="center"/>
          </w:tcPr>
          <w:p w14:paraId="102566F7" w14:textId="77777777" w:rsidR="005D1E57" w:rsidRPr="009839A5" w:rsidRDefault="005D1E57" w:rsidP="005D1E57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C330" w14:textId="6496E779" w:rsidR="005D1E57" w:rsidRPr="009839A5" w:rsidRDefault="005D1E57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Primary BMS – age matched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40ABB76B" w14:textId="23D9F170" w:rsidR="005D1E57" w:rsidRPr="009839A5" w:rsidRDefault="005D1E57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85971" w14:textId="42FDB3C2" w:rsidR="005D1E57" w:rsidRPr="009839A5" w:rsidRDefault="00492705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Total sample</w:t>
            </w:r>
            <w:r w:rsidR="005D1E57"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– age matched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537C0829" w14:textId="7B102482" w:rsidR="005D1E57" w:rsidRPr="009839A5" w:rsidRDefault="005D1E57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EB01" w14:textId="19E5E6F4" w:rsidR="005D1E57" w:rsidRPr="009839A5" w:rsidRDefault="005D1E57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BMS (+) – age matched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59B16499" w14:textId="355592BA" w:rsidR="005D1E57" w:rsidRPr="009839A5" w:rsidRDefault="005D1E57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E91A32" w14:paraId="2F7C930E" w14:textId="77777777" w:rsidTr="00D72AE8">
        <w:trPr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44FB78D4" w14:textId="77777777" w:rsidR="00363E73" w:rsidRPr="009839A5" w:rsidRDefault="00363E73" w:rsidP="00363E7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74636" w14:textId="5665BE9B" w:rsidR="00363E73" w:rsidRPr="009839A5" w:rsidRDefault="00363E73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−) (</w:t>
            </w:r>
            <w:r w:rsidRPr="009839A5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D86B7" w14:textId="0AE00C5B" w:rsidR="00363E73" w:rsidRPr="009839A5" w:rsidRDefault="00363E73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9839A5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9839A5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11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6E96197B" w14:textId="7056CF77" w:rsidR="00363E73" w:rsidRPr="009E27D2" w:rsidRDefault="009E27D2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C7F65" w14:textId="769574B5" w:rsidR="00363E73" w:rsidRPr="009839A5" w:rsidRDefault="00363E73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</w:t>
            </w:r>
            <w:r w:rsidR="00CD3C86" w:rsidRPr="009839A5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) (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52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FF4F8" w14:textId="0185DF8D" w:rsidR="00363E73" w:rsidRPr="009839A5" w:rsidRDefault="00363E73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+) (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3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2FB5BF89" w14:textId="4D61F33A" w:rsidR="00363E73" w:rsidRPr="009E27D2" w:rsidRDefault="009E27D2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1C4C2" w14:textId="53356319" w:rsidR="00363E73" w:rsidRPr="009839A5" w:rsidRDefault="00363E73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</w:t>
            </w:r>
            <w:r w:rsidR="00CD3C86" w:rsidRPr="009839A5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) (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37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62617" w14:textId="5A6F073A" w:rsidR="00363E73" w:rsidRPr="009839A5" w:rsidRDefault="00363E73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+) (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9839A5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2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5CCFEB23" w14:textId="41BCE098" w:rsidR="00363E73" w:rsidRPr="009E27D2" w:rsidRDefault="009E27D2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E91A32" w:rsidRPr="00E91A32" w14:paraId="78E55073" w14:textId="77777777" w:rsidTr="00B46F07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4FB85810" w14:textId="77777777" w:rsidR="00EB49FD" w:rsidRPr="00E91A32" w:rsidRDefault="00EB49FD" w:rsidP="003D112A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Subjective tast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E17509A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0F7C0847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245647AA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1D07FD42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568B7ECE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408C76A8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7B0F25B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0A4E7969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7F945748" w14:textId="77777777" w:rsidR="00EB49FD" w:rsidRPr="00E91A32" w:rsidRDefault="00EB49FD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22321C" w:rsidRPr="00E91A32" w14:paraId="2773647F" w14:textId="77777777" w:rsidTr="00B46F07">
        <w:trPr>
          <w:jc w:val="center"/>
        </w:trPr>
        <w:tc>
          <w:tcPr>
            <w:tcW w:w="1986" w:type="dxa"/>
            <w:vAlign w:val="center"/>
          </w:tcPr>
          <w:p w14:paraId="104C502E" w14:textId="390970DE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weet</w:t>
            </w:r>
          </w:p>
        </w:tc>
        <w:tc>
          <w:tcPr>
            <w:tcW w:w="1722" w:type="dxa"/>
            <w:vAlign w:val="center"/>
          </w:tcPr>
          <w:p w14:paraId="5AACA6B0" w14:textId="1FE10BF4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C838DB3" w14:textId="2D7DEBF8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DDFC4BF" w14:textId="6A19544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48</w:t>
            </w:r>
          </w:p>
        </w:tc>
        <w:tc>
          <w:tcPr>
            <w:tcW w:w="1722" w:type="dxa"/>
            <w:vAlign w:val="center"/>
          </w:tcPr>
          <w:p w14:paraId="1C8BC07C" w14:textId="31B73CF6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8641A82" w14:textId="6EBAF97B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359AF4F" w14:textId="5CF5C23C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82</w:t>
            </w:r>
          </w:p>
        </w:tc>
        <w:tc>
          <w:tcPr>
            <w:tcW w:w="1722" w:type="dxa"/>
            <w:vAlign w:val="center"/>
          </w:tcPr>
          <w:p w14:paraId="52A771D8" w14:textId="5C66FDC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7CC746F4" w14:textId="3A9A51E3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3F9F688" w14:textId="4DE79994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17</w:t>
            </w:r>
          </w:p>
        </w:tc>
      </w:tr>
      <w:tr w:rsidR="0022321C" w:rsidRPr="00E91A32" w14:paraId="547A1719" w14:textId="77777777" w:rsidTr="00B46F07">
        <w:trPr>
          <w:jc w:val="center"/>
        </w:trPr>
        <w:tc>
          <w:tcPr>
            <w:tcW w:w="1986" w:type="dxa"/>
            <w:vAlign w:val="center"/>
          </w:tcPr>
          <w:p w14:paraId="10E3329B" w14:textId="79FE1D98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our</w:t>
            </w:r>
          </w:p>
        </w:tc>
        <w:tc>
          <w:tcPr>
            <w:tcW w:w="1722" w:type="dxa"/>
            <w:vAlign w:val="center"/>
          </w:tcPr>
          <w:p w14:paraId="77192F4F" w14:textId="4E014C11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C38E316" w14:textId="216B7F4F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D6C805C" w14:textId="73867ECD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74</w:t>
            </w:r>
          </w:p>
        </w:tc>
        <w:tc>
          <w:tcPr>
            <w:tcW w:w="1722" w:type="dxa"/>
            <w:vAlign w:val="center"/>
          </w:tcPr>
          <w:p w14:paraId="56851A32" w14:textId="761A857F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B4AC2A9" w14:textId="3D60F96D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E1AA6B6" w14:textId="564055AC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76</w:t>
            </w:r>
          </w:p>
        </w:tc>
        <w:tc>
          <w:tcPr>
            <w:tcW w:w="1722" w:type="dxa"/>
            <w:vAlign w:val="center"/>
          </w:tcPr>
          <w:p w14:paraId="2F7A5B60" w14:textId="59D9B425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41041C1" w14:textId="40AFFD22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EB72E59" w14:textId="176FE1F9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11</w:t>
            </w:r>
          </w:p>
        </w:tc>
      </w:tr>
      <w:tr w:rsidR="0022321C" w:rsidRPr="00E91A32" w14:paraId="474BF35A" w14:textId="77777777" w:rsidTr="00B46F07">
        <w:trPr>
          <w:jc w:val="center"/>
        </w:trPr>
        <w:tc>
          <w:tcPr>
            <w:tcW w:w="1986" w:type="dxa"/>
            <w:vAlign w:val="center"/>
          </w:tcPr>
          <w:p w14:paraId="6AD50334" w14:textId="49774ED7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alty</w:t>
            </w:r>
          </w:p>
        </w:tc>
        <w:tc>
          <w:tcPr>
            <w:tcW w:w="1722" w:type="dxa"/>
            <w:vAlign w:val="center"/>
          </w:tcPr>
          <w:p w14:paraId="08E8DC07" w14:textId="1E64571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84DAF04" w14:textId="3373DB8C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7400852" w14:textId="4F7CEC8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638</w:t>
            </w:r>
          </w:p>
        </w:tc>
        <w:tc>
          <w:tcPr>
            <w:tcW w:w="1722" w:type="dxa"/>
            <w:vAlign w:val="center"/>
          </w:tcPr>
          <w:p w14:paraId="3E8BD96D" w14:textId="28CF6CB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62107D0" w14:textId="32D92AEE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C35688B" w14:textId="44CBD58B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80</w:t>
            </w:r>
          </w:p>
        </w:tc>
        <w:tc>
          <w:tcPr>
            <w:tcW w:w="1722" w:type="dxa"/>
            <w:vAlign w:val="center"/>
          </w:tcPr>
          <w:p w14:paraId="77F855E3" w14:textId="60B77073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D03EAEA" w14:textId="5A5A0AE5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A57D9D0" w14:textId="5FA5CF89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25</w:t>
            </w:r>
          </w:p>
        </w:tc>
      </w:tr>
      <w:tr w:rsidR="0022321C" w:rsidRPr="00E91A32" w14:paraId="62D49FE3" w14:textId="77777777" w:rsidTr="00B46F07">
        <w:trPr>
          <w:jc w:val="center"/>
        </w:trPr>
        <w:tc>
          <w:tcPr>
            <w:tcW w:w="1986" w:type="dxa"/>
            <w:vAlign w:val="center"/>
          </w:tcPr>
          <w:p w14:paraId="47C3A806" w14:textId="62F704F0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Bitter</w:t>
            </w:r>
          </w:p>
        </w:tc>
        <w:tc>
          <w:tcPr>
            <w:tcW w:w="1722" w:type="dxa"/>
            <w:vAlign w:val="center"/>
          </w:tcPr>
          <w:p w14:paraId="3811D056" w14:textId="4E30B01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E724B23" w14:textId="15F2EFB1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21B933AA" w14:textId="311F8AD4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81</w:t>
            </w:r>
          </w:p>
        </w:tc>
        <w:tc>
          <w:tcPr>
            <w:tcW w:w="1722" w:type="dxa"/>
            <w:vAlign w:val="center"/>
          </w:tcPr>
          <w:p w14:paraId="58FFD234" w14:textId="6A8DA274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92FFFBC" w14:textId="0BB7F919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172D03F" w14:textId="2EC7E531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628</w:t>
            </w:r>
          </w:p>
        </w:tc>
        <w:tc>
          <w:tcPr>
            <w:tcW w:w="1722" w:type="dxa"/>
            <w:vAlign w:val="center"/>
          </w:tcPr>
          <w:p w14:paraId="5CABF1E1" w14:textId="17C2A1E9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B6B1B48" w14:textId="08F752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7026B20" w14:textId="4E81ABE8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959</w:t>
            </w:r>
          </w:p>
        </w:tc>
      </w:tr>
      <w:tr w:rsidR="0022321C" w:rsidRPr="00E91A32" w14:paraId="0F431FC0" w14:textId="77777777" w:rsidTr="00B46F07">
        <w:trPr>
          <w:jc w:val="center"/>
        </w:trPr>
        <w:tc>
          <w:tcPr>
            <w:tcW w:w="1986" w:type="dxa"/>
            <w:vAlign w:val="center"/>
          </w:tcPr>
          <w:p w14:paraId="1206AB92" w14:textId="016FD979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Total </w:t>
            </w:r>
          </w:p>
        </w:tc>
        <w:tc>
          <w:tcPr>
            <w:tcW w:w="1722" w:type="dxa"/>
            <w:vAlign w:val="center"/>
          </w:tcPr>
          <w:p w14:paraId="24F0CD4B" w14:textId="21C1CF59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5007423" w14:textId="5AECAC3D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3D743DE7" w14:textId="29A3F721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40</w:t>
            </w:r>
          </w:p>
        </w:tc>
        <w:tc>
          <w:tcPr>
            <w:tcW w:w="1722" w:type="dxa"/>
            <w:vAlign w:val="center"/>
          </w:tcPr>
          <w:p w14:paraId="2F77A2EE" w14:textId="1A620145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BB26067" w14:textId="32DC40EE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2528FE06" w14:textId="7908B4F2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43</w:t>
            </w:r>
          </w:p>
        </w:tc>
        <w:tc>
          <w:tcPr>
            <w:tcW w:w="1722" w:type="dxa"/>
            <w:vAlign w:val="center"/>
          </w:tcPr>
          <w:p w14:paraId="30A60545" w14:textId="094A60CB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C2500C7" w14:textId="36E68520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29BD4E4" w14:textId="164058E1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87</w:t>
            </w:r>
          </w:p>
        </w:tc>
      </w:tr>
      <w:tr w:rsidR="0022321C" w:rsidRPr="00E91A32" w14:paraId="2D8A340E" w14:textId="77777777" w:rsidTr="00B46F07">
        <w:trPr>
          <w:jc w:val="center"/>
        </w:trPr>
        <w:tc>
          <w:tcPr>
            <w:tcW w:w="1986" w:type="dxa"/>
            <w:vAlign w:val="center"/>
          </w:tcPr>
          <w:p w14:paraId="0B21ECF8" w14:textId="004E26C9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Objective taste</w:t>
            </w:r>
          </w:p>
        </w:tc>
        <w:tc>
          <w:tcPr>
            <w:tcW w:w="1722" w:type="dxa"/>
            <w:vAlign w:val="center"/>
          </w:tcPr>
          <w:p w14:paraId="2F8C9167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3EB2F5CF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728CD46C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1FBE255A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5CABB9BF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4301BC3D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349F408F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5C7C83F7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2FDF88A7" w14:textId="777777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22321C" w:rsidRPr="00E91A32" w14:paraId="64B92CBA" w14:textId="77777777" w:rsidTr="00B46F07">
        <w:trPr>
          <w:jc w:val="center"/>
        </w:trPr>
        <w:tc>
          <w:tcPr>
            <w:tcW w:w="1986" w:type="dxa"/>
            <w:vAlign w:val="center"/>
          </w:tcPr>
          <w:p w14:paraId="29FBB835" w14:textId="1ED0D37A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weet</w:t>
            </w:r>
          </w:p>
        </w:tc>
        <w:tc>
          <w:tcPr>
            <w:tcW w:w="1722" w:type="dxa"/>
            <w:vAlign w:val="center"/>
          </w:tcPr>
          <w:p w14:paraId="38D688CB" w14:textId="59FDD72F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94AAEC9" w14:textId="6138C3ED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1202318" w14:textId="63D3AFF6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69</w:t>
            </w:r>
          </w:p>
        </w:tc>
        <w:tc>
          <w:tcPr>
            <w:tcW w:w="1722" w:type="dxa"/>
            <w:vAlign w:val="center"/>
          </w:tcPr>
          <w:p w14:paraId="28EF33E6" w14:textId="1AF73F6D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7BA6D2C5" w14:textId="79A3F16F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9F0D610" w14:textId="34A75F04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772</w:t>
            </w:r>
          </w:p>
        </w:tc>
        <w:tc>
          <w:tcPr>
            <w:tcW w:w="1722" w:type="dxa"/>
            <w:vAlign w:val="center"/>
          </w:tcPr>
          <w:p w14:paraId="3750FF73" w14:textId="34DEEC58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964BE3D" w14:textId="7CC181C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8E2ED5E" w14:textId="74EB8A2C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82</w:t>
            </w:r>
          </w:p>
        </w:tc>
      </w:tr>
      <w:tr w:rsidR="0022321C" w:rsidRPr="00E91A32" w14:paraId="1F1A7E50" w14:textId="77777777" w:rsidTr="00B46F07">
        <w:trPr>
          <w:jc w:val="center"/>
        </w:trPr>
        <w:tc>
          <w:tcPr>
            <w:tcW w:w="1986" w:type="dxa"/>
            <w:vAlign w:val="center"/>
          </w:tcPr>
          <w:p w14:paraId="2EF5C5E5" w14:textId="7DA86264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our</w:t>
            </w:r>
          </w:p>
        </w:tc>
        <w:tc>
          <w:tcPr>
            <w:tcW w:w="1722" w:type="dxa"/>
            <w:vAlign w:val="center"/>
          </w:tcPr>
          <w:p w14:paraId="25B5B25E" w14:textId="3259DBB4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6888143" w14:textId="2668DF9E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DD3BB42" w14:textId="5420B43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73</w:t>
            </w:r>
          </w:p>
        </w:tc>
        <w:tc>
          <w:tcPr>
            <w:tcW w:w="1722" w:type="dxa"/>
            <w:vAlign w:val="center"/>
          </w:tcPr>
          <w:p w14:paraId="3EC3BD9A" w14:textId="23F3481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764D82B3" w14:textId="77D5AE2B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69C115B" w14:textId="7AAEE478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22</w:t>
            </w:r>
          </w:p>
        </w:tc>
        <w:tc>
          <w:tcPr>
            <w:tcW w:w="1722" w:type="dxa"/>
            <w:vAlign w:val="center"/>
          </w:tcPr>
          <w:p w14:paraId="7C527B24" w14:textId="18E6DE61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34AFEEE" w14:textId="20C8F086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F22A4D5" w14:textId="7E5FFD01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44</w:t>
            </w:r>
          </w:p>
        </w:tc>
      </w:tr>
      <w:tr w:rsidR="0022321C" w:rsidRPr="00E91A32" w14:paraId="607B5241" w14:textId="77777777" w:rsidTr="00B46F07">
        <w:trPr>
          <w:jc w:val="center"/>
        </w:trPr>
        <w:tc>
          <w:tcPr>
            <w:tcW w:w="1986" w:type="dxa"/>
            <w:vAlign w:val="center"/>
          </w:tcPr>
          <w:p w14:paraId="566C8213" w14:textId="3D54F82E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Salty</w:t>
            </w:r>
          </w:p>
        </w:tc>
        <w:tc>
          <w:tcPr>
            <w:tcW w:w="1722" w:type="dxa"/>
            <w:vAlign w:val="center"/>
          </w:tcPr>
          <w:p w14:paraId="1BC709E4" w14:textId="4B33C6AD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DD33463" w14:textId="3B5B343E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A8D9B85" w14:textId="79101759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01</w:t>
            </w:r>
          </w:p>
        </w:tc>
        <w:tc>
          <w:tcPr>
            <w:tcW w:w="1722" w:type="dxa"/>
            <w:vAlign w:val="center"/>
          </w:tcPr>
          <w:p w14:paraId="55942A30" w14:textId="73C8E9E0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0234A5B" w14:textId="7823DFD6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4E85382" w14:textId="5C7E92AD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89</w:t>
            </w:r>
          </w:p>
        </w:tc>
        <w:tc>
          <w:tcPr>
            <w:tcW w:w="1722" w:type="dxa"/>
            <w:vAlign w:val="center"/>
          </w:tcPr>
          <w:p w14:paraId="6FD882E2" w14:textId="3AEB092B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021FE14" w14:textId="4BA5E53B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31D275A" w14:textId="65931D76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82</w:t>
            </w:r>
          </w:p>
        </w:tc>
      </w:tr>
      <w:tr w:rsidR="0022321C" w:rsidRPr="00E91A32" w14:paraId="55B6A37F" w14:textId="77777777" w:rsidTr="00B46F07">
        <w:trPr>
          <w:jc w:val="center"/>
        </w:trPr>
        <w:tc>
          <w:tcPr>
            <w:tcW w:w="1986" w:type="dxa"/>
            <w:vAlign w:val="center"/>
          </w:tcPr>
          <w:p w14:paraId="760F680B" w14:textId="7F318936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Bitter</w:t>
            </w:r>
          </w:p>
        </w:tc>
        <w:tc>
          <w:tcPr>
            <w:tcW w:w="1722" w:type="dxa"/>
            <w:vAlign w:val="center"/>
          </w:tcPr>
          <w:p w14:paraId="4817656E" w14:textId="3C6B5D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49B1B7B" w14:textId="18C28C1F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D7A1474" w14:textId="0ACCFAE3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96</w:t>
            </w:r>
          </w:p>
        </w:tc>
        <w:tc>
          <w:tcPr>
            <w:tcW w:w="1722" w:type="dxa"/>
            <w:vAlign w:val="center"/>
          </w:tcPr>
          <w:p w14:paraId="1F6F66A8" w14:textId="3ECD401F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FC1FD92" w14:textId="1FF52265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202988E8" w14:textId="0A7C3A22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46</w:t>
            </w:r>
          </w:p>
        </w:tc>
        <w:tc>
          <w:tcPr>
            <w:tcW w:w="1722" w:type="dxa"/>
            <w:vAlign w:val="center"/>
          </w:tcPr>
          <w:p w14:paraId="7475EEF7" w14:textId="500C3E10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B5D6CE5" w14:textId="58C2A575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A276E12" w14:textId="7BBB0168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15</w:t>
            </w:r>
          </w:p>
        </w:tc>
      </w:tr>
      <w:tr w:rsidR="0022321C" w:rsidRPr="00E91A32" w14:paraId="1CA4BA89" w14:textId="77777777" w:rsidTr="00B46F07">
        <w:trPr>
          <w:jc w:val="center"/>
        </w:trPr>
        <w:tc>
          <w:tcPr>
            <w:tcW w:w="1986" w:type="dxa"/>
            <w:vAlign w:val="center"/>
          </w:tcPr>
          <w:p w14:paraId="5AAB1BD2" w14:textId="255DB53A" w:rsidR="0022321C" w:rsidRPr="00E91A32" w:rsidRDefault="0022321C" w:rsidP="0022321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 xml:space="preserve"> Total</w:t>
            </w:r>
          </w:p>
        </w:tc>
        <w:tc>
          <w:tcPr>
            <w:tcW w:w="1722" w:type="dxa"/>
            <w:vAlign w:val="center"/>
          </w:tcPr>
          <w:p w14:paraId="71573B93" w14:textId="31DBBC09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A957302" w14:textId="2F127BD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269F044" w14:textId="1AD53862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49*</w:t>
            </w:r>
          </w:p>
        </w:tc>
        <w:tc>
          <w:tcPr>
            <w:tcW w:w="1722" w:type="dxa"/>
            <w:vAlign w:val="center"/>
          </w:tcPr>
          <w:p w14:paraId="053320B2" w14:textId="4D3E48D8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57A04CA" w14:textId="0B3204D6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5166EBC" w14:textId="54A475EF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46</w:t>
            </w:r>
          </w:p>
        </w:tc>
        <w:tc>
          <w:tcPr>
            <w:tcW w:w="1722" w:type="dxa"/>
            <w:vAlign w:val="center"/>
          </w:tcPr>
          <w:p w14:paraId="48A2E25C" w14:textId="62512ABE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8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.5]</w:t>
            </w:r>
          </w:p>
        </w:tc>
        <w:tc>
          <w:tcPr>
            <w:tcW w:w="1722" w:type="dxa"/>
            <w:vAlign w:val="center"/>
          </w:tcPr>
          <w:p w14:paraId="2BD2C8E0" w14:textId="12F2A79A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07110F7" w14:textId="66484177" w:rsidR="0022321C" w:rsidRPr="00E91A32" w:rsidRDefault="0022321C" w:rsidP="00B46F07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59</w:t>
            </w:r>
          </w:p>
        </w:tc>
      </w:tr>
    </w:tbl>
    <w:p w14:paraId="626F1947" w14:textId="3B225E69" w:rsidR="007C32A9" w:rsidRPr="00E91A32" w:rsidRDefault="00FF5982" w:rsidP="007C32A9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i/>
          <w:iCs/>
          <w:sz w:val="24"/>
        </w:rPr>
        <w:t>Note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: </w:t>
      </w:r>
      <w:r w:rsidRPr="00E91A32">
        <w:rPr>
          <w:rFonts w:ascii="Times New Roman" w:eastAsiaTheme="minorHAnsi" w:hAnsi="Times New Roman" w:cs="Times New Roman"/>
          <w:sz w:val="24"/>
        </w:rPr>
        <w:t xml:space="preserve">Subjective taste scores were </w:t>
      </w:r>
      <w:r>
        <w:rPr>
          <w:rFonts w:ascii="Times New Roman" w:eastAsiaTheme="minorHAnsi" w:hAnsi="Times New Roman" w:cs="Times New Roman" w:hint="eastAsia"/>
          <w:sz w:val="24"/>
        </w:rPr>
        <w:t>obtained</w:t>
      </w:r>
      <w:r w:rsidRPr="00E91A32">
        <w:rPr>
          <w:rFonts w:ascii="Times New Roman" w:eastAsiaTheme="minorHAnsi" w:hAnsi="Times New Roman" w:cs="Times New Roman"/>
          <w:sz w:val="24"/>
        </w:rPr>
        <w:t xml:space="preserve"> from a structured questionnaire in which patients rated their ability to detect each taste quality on a scale </w:t>
      </w:r>
      <w:r>
        <w:rPr>
          <w:rFonts w:ascii="Times New Roman" w:eastAsiaTheme="minorHAnsi" w:hAnsi="Times New Roman" w:cs="Times New Roman" w:hint="eastAsia"/>
          <w:sz w:val="24"/>
        </w:rPr>
        <w:t xml:space="preserve">ranging </w:t>
      </w:r>
      <w:r w:rsidRPr="00E91A32">
        <w:rPr>
          <w:rFonts w:ascii="Times New Roman" w:eastAsiaTheme="minorHAnsi" w:hAnsi="Times New Roman" w:cs="Times New Roman"/>
          <w:sz w:val="24"/>
        </w:rPr>
        <w:t xml:space="preserve">from 0 (not at all) to 2 (easily), </w:t>
      </w:r>
      <w:r>
        <w:rPr>
          <w:rFonts w:ascii="Times New Roman" w:eastAsiaTheme="minorHAnsi" w:hAnsi="Times New Roman" w:cs="Times New Roman" w:hint="eastAsia"/>
          <w:sz w:val="24"/>
        </w:rPr>
        <w:t xml:space="preserve">yielding </w:t>
      </w:r>
      <w:r w:rsidRPr="00E91A32">
        <w:rPr>
          <w:rFonts w:ascii="Times New Roman" w:eastAsiaTheme="minorHAnsi" w:hAnsi="Times New Roman" w:cs="Times New Roman"/>
          <w:sz w:val="24"/>
        </w:rPr>
        <w:t>a maximum total score of 8.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Objective taste scores were obtained using filter paper taste strips (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Taste Strips</w:t>
      </w:r>
      <w:r w:rsidRPr="00E91A32">
        <w:rPr>
          <w:rFonts w:ascii="Times New Roman" w:eastAsiaTheme="minorHAnsi" w:hAnsi="Times New Roman" w:cs="Times New Roman"/>
          <w:sz w:val="24"/>
        </w:rPr>
        <w:t xml:space="preserve">;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Burghart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Messtechnik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, Holm,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Pinneberg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, Germany), with each taste quality (sweet, salty, sour, </w:t>
      </w:r>
      <w:r>
        <w:rPr>
          <w:rFonts w:ascii="Times New Roman" w:eastAsiaTheme="minorHAnsi" w:hAnsi="Times New Roman" w:cs="Times New Roman" w:hint="eastAsia"/>
          <w:sz w:val="24"/>
        </w:rPr>
        <w:t xml:space="preserve">and </w:t>
      </w:r>
      <w:r w:rsidRPr="00E91A32">
        <w:rPr>
          <w:rFonts w:ascii="Times New Roman" w:eastAsiaTheme="minorHAnsi" w:hAnsi="Times New Roman" w:cs="Times New Roman"/>
          <w:sz w:val="24"/>
        </w:rPr>
        <w:t xml:space="preserve">bitter) scored </w:t>
      </w:r>
      <w:r w:rsidRPr="00D04922">
        <w:rPr>
          <w:rFonts w:ascii="Times New Roman" w:eastAsiaTheme="minorHAnsi" w:hAnsi="Times New Roman" w:cs="Times New Roman"/>
          <w:sz w:val="24"/>
        </w:rPr>
        <w:t>0</w:t>
      </w:r>
      <w:r>
        <w:rPr>
          <w:rFonts w:ascii="Times New Roman" w:eastAsiaTheme="minorHAnsi" w:hAnsi="Times New Roman" w:cs="Times New Roman"/>
          <w:sz w:val="24"/>
        </w:rPr>
        <w:t>–</w:t>
      </w:r>
      <w:r w:rsidRPr="00D04922">
        <w:rPr>
          <w:rFonts w:ascii="Times New Roman" w:eastAsiaTheme="minorHAnsi" w:hAnsi="Times New Roman" w:cs="Times New Roman"/>
          <w:sz w:val="24"/>
        </w:rPr>
        <w:t>4</w:t>
      </w:r>
      <w:r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based on correct identifications (maximum total score 16).</w:t>
      </w:r>
    </w:p>
    <w:p w14:paraId="1C5E9BBB" w14:textId="5C56C0FF" w:rsidR="008F6128" w:rsidRPr="00E91A32" w:rsidRDefault="008F6128" w:rsidP="003661E4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t xml:space="preserve">Age matching was performed by selecting the older half of patients </w:t>
      </w:r>
      <w:r w:rsidR="00C65B24">
        <w:rPr>
          <w:rFonts w:ascii="Times New Roman" w:eastAsiaTheme="minorHAnsi" w:hAnsi="Times New Roman" w:cs="Times New Roman" w:hint="eastAsia"/>
          <w:sz w:val="24"/>
        </w:rPr>
        <w:t xml:space="preserve">in </w:t>
      </w:r>
      <w:r w:rsidRPr="00E91A32">
        <w:rPr>
          <w:rFonts w:ascii="Times New Roman" w:eastAsiaTheme="minorHAnsi" w:hAnsi="Times New Roman" w:cs="Times New Roman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group in cases </w:t>
      </w:r>
      <w:r w:rsidR="0016632A">
        <w:rPr>
          <w:rFonts w:ascii="Times New Roman" w:eastAsiaTheme="minorHAnsi" w:hAnsi="Times New Roman" w:cs="Times New Roman" w:hint="eastAsia"/>
          <w:sz w:val="24"/>
        </w:rPr>
        <w:t xml:space="preserve">with </w:t>
      </w:r>
      <w:r w:rsidRPr="00E91A32">
        <w:rPr>
          <w:rFonts w:ascii="Times New Roman" w:eastAsiaTheme="minorHAnsi" w:hAnsi="Times New Roman" w:cs="Times New Roman"/>
          <w:sz w:val="24"/>
        </w:rPr>
        <w:t>significant age differences between</w:t>
      </w:r>
      <w:r w:rsidR="008450AB">
        <w:rPr>
          <w:rFonts w:ascii="Times New Roman" w:eastAsiaTheme="minorHAnsi" w:hAnsi="Times New Roman" w:cs="Times New Roman" w:hint="eastAsia"/>
          <w:sz w:val="24"/>
        </w:rPr>
        <w:t xml:space="preserve"> the</w:t>
      </w:r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and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groups.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</w:p>
    <w:p w14:paraId="0F14FD43" w14:textId="32BFC428" w:rsidR="00DA11F8" w:rsidRPr="00E91A32" w:rsidRDefault="00DA11F8" w:rsidP="00DA11F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/>
          <w:sz w:val="24"/>
        </w:rPr>
        <w:t xml:space="preserve">-values were calculated using </w:t>
      </w:r>
      <w:r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 xml:space="preserve">Student’s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t</w:t>
      </w:r>
      <w:r w:rsidRPr="00E91A32">
        <w:rPr>
          <w:rFonts w:ascii="Times New Roman" w:eastAsiaTheme="minorHAnsi" w:hAnsi="Times New Roman" w:cs="Times New Roman"/>
          <w:sz w:val="24"/>
        </w:rPr>
        <w:t xml:space="preserve">-test or the Mann–Whitney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U</w:t>
      </w:r>
      <w:r w:rsidRPr="00E91A32">
        <w:rPr>
          <w:rFonts w:ascii="Times New Roman" w:eastAsiaTheme="minorHAnsi" w:hAnsi="Times New Roman" w:cs="Times New Roman"/>
          <w:sz w:val="24"/>
        </w:rPr>
        <w:t xml:space="preserve"> test, as appropriate, for comparisons between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and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within each group.</w:t>
      </w:r>
    </w:p>
    <w:p w14:paraId="0591E7AA" w14:textId="77777777" w:rsidR="00746BCB" w:rsidRDefault="003661E4" w:rsidP="00746BCB">
      <w:pPr>
        <w:wordWrap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Abbreviations: BMS, burning mouth syndrom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(−): </w:t>
      </w:r>
      <w:r w:rsidR="004359C5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(+): </w:t>
      </w:r>
      <w:r w:rsidR="004359C5" w:rsidRPr="00E91A32">
        <w:rPr>
          <w:rFonts w:ascii="Times New Roman" w:eastAsiaTheme="minorHAnsi" w:hAnsi="Times New Roman" w:cs="Times New Roman" w:hint="eastAsia"/>
          <w:sz w:val="24"/>
        </w:rPr>
        <w:t xml:space="preserve">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positive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; </w:t>
      </w:r>
      <w:r w:rsidR="00162FCE" w:rsidRPr="00E91A32">
        <w:rPr>
          <w:rFonts w:ascii="Times New Roman" w:eastAsiaTheme="minorHAnsi" w:hAnsi="Times New Roman" w:cs="Times New Roman"/>
          <w:sz w:val="24"/>
        </w:rPr>
        <w:t>Q1, 25th percentile; Q3, 75th percentile</w:t>
      </w:r>
      <w:r w:rsidR="00D82809" w:rsidRPr="00E91A32">
        <w:rPr>
          <w:rFonts w:ascii="Times New Roman" w:eastAsiaTheme="minorHAnsi" w:hAnsi="Times New Roman" w:cs="Times New Roman" w:hint="eastAsia"/>
          <w:sz w:val="24"/>
        </w:rPr>
        <w:t>.</w:t>
      </w:r>
      <w:r w:rsidR="00746BCB" w:rsidRPr="00746BCB">
        <w:rPr>
          <w:rFonts w:ascii="Times New Roman" w:eastAsiaTheme="minorHAnsi" w:hAnsi="Times New Roman" w:cs="Times New Roman" w:hint="eastAsia"/>
          <w:sz w:val="24"/>
        </w:rPr>
        <w:t xml:space="preserve"> </w:t>
      </w:r>
    </w:p>
    <w:p w14:paraId="10D9E89B" w14:textId="75453DE9" w:rsidR="003661E4" w:rsidRPr="00E91A32" w:rsidRDefault="00746BCB" w:rsidP="00D56371">
      <w:pPr>
        <w:wordWrap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* </w:t>
      </w:r>
      <w:r w:rsidR="001E76DF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&lt; 0.05</w:t>
      </w:r>
    </w:p>
    <w:p w14:paraId="0933FFCD" w14:textId="31F91807" w:rsidR="0041004B" w:rsidRPr="00E91A32" w:rsidRDefault="00EC5208" w:rsidP="0041004B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="0041004B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Table 3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-1</w:t>
      </w:r>
      <w:r w:rsidR="0041004B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3536B5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3536B5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Distribution of </w:t>
      </w:r>
      <w:r w:rsidR="00B42193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subjective </w:t>
      </w:r>
      <w:r w:rsidR="003536B5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and </w:t>
      </w:r>
      <w:r w:rsidR="00B42193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objective </w:t>
      </w:r>
      <w:r w:rsidR="003536B5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taste diagnoses 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based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on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oral </w:t>
      </w:r>
      <w:r w:rsidR="004145A6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4145A6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8476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4145A6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he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92705" w:rsidRPr="00E91A32">
        <w:rPr>
          <w:rFonts w:ascii="Times New Roman" w:hAnsi="Times New Roman" w:cs="Times New Roman"/>
          <w:b/>
          <w:bCs/>
          <w:sz w:val="24"/>
          <w:szCs w:val="28"/>
        </w:rPr>
        <w:t>total sample</w:t>
      </w:r>
      <w:r w:rsidR="004145A6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145A6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and patients with burning mouth syndrome</w:t>
      </w:r>
      <w:r w:rsidR="0041004B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; </w:t>
      </w:r>
      <w:r w:rsidR="0041004B" w:rsidRPr="00E91A32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n </w:t>
      </w:r>
      <w:r w:rsidR="0041004B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(%)</w:t>
      </w:r>
      <w:r w:rsidR="0041004B" w:rsidRPr="00E91A32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a"/>
        <w:tblW w:w="110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22"/>
        <w:gridCol w:w="1722"/>
        <w:gridCol w:w="1102"/>
        <w:gridCol w:w="1722"/>
        <w:gridCol w:w="1722"/>
        <w:gridCol w:w="1102"/>
      </w:tblGrid>
      <w:tr w:rsidR="00E91A32" w:rsidRPr="00E91A32" w14:paraId="52B878A6" w14:textId="77777777" w:rsidTr="005217FC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14:paraId="2AE90FA0" w14:textId="77777777" w:rsidR="001D5B6C" w:rsidRPr="00E91A32" w:rsidRDefault="001D5B6C" w:rsidP="001D5B6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930C9" w14:textId="22C3F1A3" w:rsidR="001D5B6C" w:rsidRPr="005F36EF" w:rsidRDefault="00492705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>Total sample</w:t>
            </w:r>
            <w:r w:rsidR="001D5B6C"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="001D5B6C" w:rsidRPr="005F36E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="001D5B6C"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= 131)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5DA169AE" w14:textId="51ADECB4" w:rsidR="001D5B6C" w:rsidRPr="005F36EF" w:rsidRDefault="001D5B6C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0302D" w14:textId="60133170" w:rsidR="001D5B6C" w:rsidRPr="005F36EF" w:rsidRDefault="001D5B6C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BMS </w:t>
            </w:r>
            <w:r w:rsidRPr="005F36EF">
              <w:rPr>
                <w:rFonts w:ascii="Times New Roman" w:hAnsi="Times New Roman" w:cs="Times New Roman" w:hint="eastAsia"/>
                <w:b/>
                <w:bCs/>
                <w:szCs w:val="22"/>
              </w:rPr>
              <w:t>(+)</w:t>
            </w: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Pr="005F36E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= 94)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4924DA68" w14:textId="634B0FE7" w:rsidR="001D5B6C" w:rsidRPr="005F36EF" w:rsidRDefault="001D5B6C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E91A32" w14:paraId="5FC1FF0C" w14:textId="77777777" w:rsidTr="005217FC">
        <w:trPr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09F94782" w14:textId="77777777" w:rsidR="00DD7F2E" w:rsidRPr="00E91A32" w:rsidRDefault="00DD7F2E" w:rsidP="00DD7F2E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8F97A" w14:textId="5346F26A" w:rsidR="00DD7F2E" w:rsidRPr="005F36EF" w:rsidRDefault="00DD7F2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36E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(−) (</w:t>
            </w:r>
            <w:r w:rsidRPr="005F36E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= 98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7A074" w14:textId="0C17FBC1" w:rsidR="00DD7F2E" w:rsidRPr="005F36EF" w:rsidRDefault="00DD7F2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36E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(+) (</w:t>
            </w:r>
            <w:r w:rsidRPr="005F36E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F36EF">
              <w:rPr>
                <w:rFonts w:ascii="Times New Roman" w:hAnsi="Times New Roman" w:cs="Times New Roman"/>
                <w:b/>
                <w:bCs/>
                <w:szCs w:val="22"/>
              </w:rPr>
              <w:t xml:space="preserve"> = 3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6C634187" w14:textId="0383D972" w:rsidR="00DD7F2E" w:rsidRPr="00C11803" w:rsidRDefault="00C11803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5CB82" w14:textId="5B40C56B" w:rsidR="00DD7F2E" w:rsidRPr="005F36EF" w:rsidRDefault="00DD7F2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36EF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6C759C" w:rsidRPr="005F36EF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71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D109E" w14:textId="13F1C731" w:rsidR="00DD7F2E" w:rsidRPr="005F36EF" w:rsidRDefault="00DD7F2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36EF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6C759C" w:rsidRPr="005F36EF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+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F36E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1BA367CD" w14:textId="7439AA66" w:rsidR="00DD7F2E" w:rsidRPr="00C11803" w:rsidRDefault="00C11803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E91A32" w:rsidRPr="00E91A32" w14:paraId="02E09833" w14:textId="77777777" w:rsidTr="005217FC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388303B1" w14:textId="77777777" w:rsidR="005E6936" w:rsidRPr="00E91A32" w:rsidRDefault="005E6936" w:rsidP="00A733B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Subjective tast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15316708" w14:textId="77777777" w:rsidR="005E6936" w:rsidRPr="00E91A32" w:rsidRDefault="005E6936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234A6D8F" w14:textId="77777777" w:rsidR="005E6936" w:rsidRPr="00E91A32" w:rsidRDefault="005E6936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7959BDA5" w14:textId="77777777" w:rsidR="005E6936" w:rsidRPr="00E91A32" w:rsidRDefault="005E6936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02CD53B6" w14:textId="77777777" w:rsidR="005E6936" w:rsidRPr="00E91A32" w:rsidRDefault="005E6936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1A112ED5" w14:textId="77777777" w:rsidR="005E6936" w:rsidRPr="00E91A32" w:rsidRDefault="005E6936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203E6053" w14:textId="77777777" w:rsidR="005E6936" w:rsidRPr="00E91A32" w:rsidRDefault="005E6936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02BA3523" w14:textId="77777777" w:rsidTr="00C11803">
        <w:trPr>
          <w:jc w:val="center"/>
        </w:trPr>
        <w:tc>
          <w:tcPr>
            <w:tcW w:w="1986" w:type="dxa"/>
            <w:vAlign w:val="bottom"/>
          </w:tcPr>
          <w:p w14:paraId="7D3B9AB7" w14:textId="77777777" w:rsidR="00394229" w:rsidRPr="00E91A32" w:rsidRDefault="00394229" w:rsidP="00394229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proofErr w:type="spellStart"/>
            <w:r w:rsidRPr="00E91A32">
              <w:rPr>
                <w:rFonts w:ascii="Times New Roman" w:eastAsia="맑은 고딕" w:hAnsi="Times New Roman" w:cs="Times New Roman"/>
                <w:szCs w:val="22"/>
              </w:rPr>
              <w:t>Normogeusia</w:t>
            </w:r>
            <w:proofErr w:type="spellEnd"/>
          </w:p>
        </w:tc>
        <w:tc>
          <w:tcPr>
            <w:tcW w:w="1722" w:type="dxa"/>
            <w:vAlign w:val="center"/>
          </w:tcPr>
          <w:p w14:paraId="72AB558B" w14:textId="4B3479D8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1 (11.2)</w:t>
            </w:r>
          </w:p>
        </w:tc>
        <w:tc>
          <w:tcPr>
            <w:tcW w:w="1722" w:type="dxa"/>
            <w:vAlign w:val="center"/>
          </w:tcPr>
          <w:p w14:paraId="31FD9807" w14:textId="37332571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6 (18.2)</w:t>
            </w:r>
          </w:p>
        </w:tc>
        <w:tc>
          <w:tcPr>
            <w:tcW w:w="1102" w:type="dxa"/>
            <w:vAlign w:val="bottom"/>
          </w:tcPr>
          <w:p w14:paraId="68BE18FC" w14:textId="40302EF3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227</w:t>
            </w:r>
          </w:p>
        </w:tc>
        <w:tc>
          <w:tcPr>
            <w:tcW w:w="1722" w:type="dxa"/>
            <w:vAlign w:val="center"/>
          </w:tcPr>
          <w:p w14:paraId="5FD17095" w14:textId="3D73C673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9 (12.7)</w:t>
            </w:r>
          </w:p>
        </w:tc>
        <w:tc>
          <w:tcPr>
            <w:tcW w:w="1722" w:type="dxa"/>
            <w:vAlign w:val="center"/>
          </w:tcPr>
          <w:p w14:paraId="00D8F9B2" w14:textId="1D90F515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7.4)</w:t>
            </w:r>
          </w:p>
        </w:tc>
        <w:tc>
          <w:tcPr>
            <w:tcW w:w="1102" w:type="dxa"/>
            <w:vAlign w:val="center"/>
          </w:tcPr>
          <w:p w14:paraId="1EEFD4EB" w14:textId="5D16EF28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428</w:t>
            </w:r>
          </w:p>
        </w:tc>
      </w:tr>
      <w:tr w:rsidR="00E91A32" w:rsidRPr="00E91A32" w14:paraId="37446F3E" w14:textId="77777777" w:rsidTr="00C11803">
        <w:trPr>
          <w:jc w:val="center"/>
        </w:trPr>
        <w:tc>
          <w:tcPr>
            <w:tcW w:w="1986" w:type="dxa"/>
            <w:vAlign w:val="bottom"/>
          </w:tcPr>
          <w:p w14:paraId="3C953AAF" w14:textId="77777777" w:rsidR="00394229" w:rsidRPr="00E91A32" w:rsidRDefault="00394229" w:rsidP="00394229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geusia</w:t>
            </w:r>
          </w:p>
        </w:tc>
        <w:tc>
          <w:tcPr>
            <w:tcW w:w="1722" w:type="dxa"/>
            <w:vAlign w:val="center"/>
          </w:tcPr>
          <w:p w14:paraId="43F9238B" w14:textId="13860462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7 (37.8)</w:t>
            </w:r>
          </w:p>
        </w:tc>
        <w:tc>
          <w:tcPr>
            <w:tcW w:w="1722" w:type="dxa"/>
            <w:vAlign w:val="center"/>
          </w:tcPr>
          <w:p w14:paraId="47D55F6A" w14:textId="1762F0DB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8 (54.5)</w:t>
            </w:r>
          </w:p>
        </w:tc>
        <w:tc>
          <w:tcPr>
            <w:tcW w:w="1102" w:type="dxa"/>
            <w:vAlign w:val="bottom"/>
          </w:tcPr>
          <w:p w14:paraId="5FBA5021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09A0EE0A" w14:textId="53E1CB24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4 (33.8)</w:t>
            </w:r>
          </w:p>
        </w:tc>
        <w:tc>
          <w:tcPr>
            <w:tcW w:w="1722" w:type="dxa"/>
            <w:vAlign w:val="center"/>
          </w:tcPr>
          <w:p w14:paraId="7DD8A642" w14:textId="183AF65A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2 (52.2)</w:t>
            </w:r>
          </w:p>
        </w:tc>
        <w:tc>
          <w:tcPr>
            <w:tcW w:w="1102" w:type="dxa"/>
            <w:vAlign w:val="center"/>
          </w:tcPr>
          <w:p w14:paraId="7B6F2DC1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4A6F82BB" w14:textId="77777777" w:rsidTr="00C11803">
        <w:trPr>
          <w:jc w:val="center"/>
        </w:trPr>
        <w:tc>
          <w:tcPr>
            <w:tcW w:w="1986" w:type="dxa"/>
            <w:vAlign w:val="bottom"/>
          </w:tcPr>
          <w:p w14:paraId="576C8034" w14:textId="77777777" w:rsidR="00394229" w:rsidRPr="00E91A32" w:rsidRDefault="00394229" w:rsidP="00394229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center"/>
          </w:tcPr>
          <w:p w14:paraId="787F2D32" w14:textId="49BEBF73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9 (19.4)</w:t>
            </w:r>
          </w:p>
        </w:tc>
        <w:tc>
          <w:tcPr>
            <w:tcW w:w="1722" w:type="dxa"/>
            <w:vAlign w:val="center"/>
          </w:tcPr>
          <w:p w14:paraId="41F5BCFE" w14:textId="35C379F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2.1)</w:t>
            </w:r>
          </w:p>
        </w:tc>
        <w:tc>
          <w:tcPr>
            <w:tcW w:w="1102" w:type="dxa"/>
            <w:vAlign w:val="bottom"/>
          </w:tcPr>
          <w:p w14:paraId="0B60306C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042E520A" w14:textId="29099F1B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4 (19.7)</w:t>
            </w:r>
          </w:p>
        </w:tc>
        <w:tc>
          <w:tcPr>
            <w:tcW w:w="1722" w:type="dxa"/>
            <w:vAlign w:val="center"/>
          </w:tcPr>
          <w:p w14:paraId="000E02F5" w14:textId="7129A26D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 (8.7)</w:t>
            </w:r>
          </w:p>
        </w:tc>
        <w:tc>
          <w:tcPr>
            <w:tcW w:w="1102" w:type="dxa"/>
            <w:vAlign w:val="center"/>
          </w:tcPr>
          <w:p w14:paraId="349422C2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1AA51887" w14:textId="77777777" w:rsidTr="00C11803">
        <w:trPr>
          <w:jc w:val="center"/>
        </w:trPr>
        <w:tc>
          <w:tcPr>
            <w:tcW w:w="1986" w:type="dxa"/>
            <w:vAlign w:val="bottom"/>
          </w:tcPr>
          <w:p w14:paraId="32F710EF" w14:textId="03E3AFE6" w:rsidR="00394229" w:rsidRPr="00E91A32" w:rsidRDefault="00394229" w:rsidP="00394229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</w:t>
            </w:r>
            <w:r w:rsidR="00B56929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+</w:t>
            </w:r>
            <w:r w:rsidR="00B56929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center"/>
          </w:tcPr>
          <w:p w14:paraId="4B5161DD" w14:textId="272AD4BF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5 (25.5)</w:t>
            </w:r>
          </w:p>
        </w:tc>
        <w:tc>
          <w:tcPr>
            <w:tcW w:w="1722" w:type="dxa"/>
            <w:vAlign w:val="center"/>
          </w:tcPr>
          <w:p w14:paraId="0C24283D" w14:textId="313058F6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2.1)</w:t>
            </w:r>
          </w:p>
        </w:tc>
        <w:tc>
          <w:tcPr>
            <w:tcW w:w="1102" w:type="dxa"/>
            <w:vAlign w:val="bottom"/>
          </w:tcPr>
          <w:p w14:paraId="6228748A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450BBDCE" w14:textId="654924B5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0 (28.2)</w:t>
            </w:r>
          </w:p>
        </w:tc>
        <w:tc>
          <w:tcPr>
            <w:tcW w:w="1722" w:type="dxa"/>
            <w:vAlign w:val="center"/>
          </w:tcPr>
          <w:p w14:paraId="6E7D6259" w14:textId="4212305C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7.4)</w:t>
            </w:r>
          </w:p>
        </w:tc>
        <w:tc>
          <w:tcPr>
            <w:tcW w:w="1102" w:type="dxa"/>
            <w:vAlign w:val="center"/>
          </w:tcPr>
          <w:p w14:paraId="5B32DA5B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3B850427" w14:textId="77777777" w:rsidTr="00C11803">
        <w:trPr>
          <w:jc w:val="center"/>
        </w:trPr>
        <w:tc>
          <w:tcPr>
            <w:tcW w:w="1986" w:type="dxa"/>
            <w:vAlign w:val="bottom"/>
          </w:tcPr>
          <w:p w14:paraId="7D27E78C" w14:textId="1144C0B1" w:rsidR="00394229" w:rsidRPr="00E91A32" w:rsidRDefault="00394229" w:rsidP="00394229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="맑은 고딕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Ageusia</w:t>
            </w:r>
          </w:p>
        </w:tc>
        <w:tc>
          <w:tcPr>
            <w:tcW w:w="1722" w:type="dxa"/>
            <w:vAlign w:val="center"/>
          </w:tcPr>
          <w:p w14:paraId="7EEADB6B" w14:textId="26D1AA56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6 (6.1)</w:t>
            </w:r>
          </w:p>
        </w:tc>
        <w:tc>
          <w:tcPr>
            <w:tcW w:w="1722" w:type="dxa"/>
            <w:vAlign w:val="center"/>
          </w:tcPr>
          <w:p w14:paraId="12F097ED" w14:textId="54807E55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 (3.0)</w:t>
            </w:r>
          </w:p>
        </w:tc>
        <w:tc>
          <w:tcPr>
            <w:tcW w:w="1102" w:type="dxa"/>
            <w:vAlign w:val="bottom"/>
          </w:tcPr>
          <w:p w14:paraId="330122E9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4DA506E1" w14:textId="4ED615E2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5.6)</w:t>
            </w:r>
          </w:p>
        </w:tc>
        <w:tc>
          <w:tcPr>
            <w:tcW w:w="1722" w:type="dxa"/>
            <w:vAlign w:val="center"/>
          </w:tcPr>
          <w:p w14:paraId="4F05D575" w14:textId="06125E7D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 (4.3)</w:t>
            </w:r>
          </w:p>
        </w:tc>
        <w:tc>
          <w:tcPr>
            <w:tcW w:w="1102" w:type="dxa"/>
            <w:vAlign w:val="center"/>
          </w:tcPr>
          <w:p w14:paraId="2DDABCAD" w14:textId="77777777" w:rsidR="00394229" w:rsidRPr="00E91A32" w:rsidRDefault="00394229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4FBA3CA3" w14:textId="77777777" w:rsidTr="00C11803">
        <w:trPr>
          <w:jc w:val="center"/>
        </w:trPr>
        <w:tc>
          <w:tcPr>
            <w:tcW w:w="1986" w:type="dxa"/>
            <w:vAlign w:val="center"/>
          </w:tcPr>
          <w:p w14:paraId="75D0E06E" w14:textId="77777777" w:rsidR="003F2F6E" w:rsidRPr="00E91A32" w:rsidRDefault="003F2F6E" w:rsidP="00E972B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Objective taste</w:t>
            </w:r>
          </w:p>
        </w:tc>
        <w:tc>
          <w:tcPr>
            <w:tcW w:w="1722" w:type="dxa"/>
            <w:vAlign w:val="center"/>
          </w:tcPr>
          <w:p w14:paraId="693EC6F5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28638D88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0E395CCC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49A9AF0A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0DACDD91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3BBCA95E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0AF4F33F" w14:textId="77777777" w:rsidTr="00C11803">
        <w:trPr>
          <w:jc w:val="center"/>
        </w:trPr>
        <w:tc>
          <w:tcPr>
            <w:tcW w:w="1986" w:type="dxa"/>
            <w:vAlign w:val="bottom"/>
          </w:tcPr>
          <w:p w14:paraId="36B5099D" w14:textId="77777777" w:rsidR="003F2F6E" w:rsidRPr="00E91A32" w:rsidRDefault="003F2F6E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proofErr w:type="spellStart"/>
            <w:r w:rsidRPr="00E91A32">
              <w:rPr>
                <w:rFonts w:ascii="Times New Roman" w:eastAsia="맑은 고딕" w:hAnsi="Times New Roman" w:cs="Times New Roman"/>
                <w:szCs w:val="22"/>
              </w:rPr>
              <w:t>Normogeusia</w:t>
            </w:r>
            <w:proofErr w:type="spellEnd"/>
          </w:p>
        </w:tc>
        <w:tc>
          <w:tcPr>
            <w:tcW w:w="1722" w:type="dxa"/>
            <w:vAlign w:val="bottom"/>
          </w:tcPr>
          <w:p w14:paraId="5A3EA20D" w14:textId="321C5208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7 (27.6)</w:t>
            </w:r>
          </w:p>
        </w:tc>
        <w:tc>
          <w:tcPr>
            <w:tcW w:w="1722" w:type="dxa"/>
            <w:vAlign w:val="bottom"/>
          </w:tcPr>
          <w:p w14:paraId="2FDBBAA5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4 (12.1)</w:t>
            </w:r>
          </w:p>
        </w:tc>
        <w:tc>
          <w:tcPr>
            <w:tcW w:w="1102" w:type="dxa"/>
            <w:vAlign w:val="bottom"/>
          </w:tcPr>
          <w:p w14:paraId="1B941154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208</w:t>
            </w:r>
          </w:p>
        </w:tc>
        <w:tc>
          <w:tcPr>
            <w:tcW w:w="1722" w:type="dxa"/>
            <w:vAlign w:val="bottom"/>
          </w:tcPr>
          <w:p w14:paraId="1A697EA3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3 (32.4)</w:t>
            </w:r>
          </w:p>
        </w:tc>
        <w:tc>
          <w:tcPr>
            <w:tcW w:w="1722" w:type="dxa"/>
            <w:vAlign w:val="bottom"/>
          </w:tcPr>
          <w:p w14:paraId="5C2BF2C1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3 (13.0)</w:t>
            </w:r>
          </w:p>
        </w:tc>
        <w:tc>
          <w:tcPr>
            <w:tcW w:w="1102" w:type="dxa"/>
            <w:vAlign w:val="bottom"/>
          </w:tcPr>
          <w:p w14:paraId="1D0CB127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109</w:t>
            </w:r>
          </w:p>
        </w:tc>
      </w:tr>
      <w:tr w:rsidR="00E91A32" w:rsidRPr="00E91A32" w14:paraId="04A2BDCC" w14:textId="77777777" w:rsidTr="00C11803">
        <w:trPr>
          <w:jc w:val="center"/>
        </w:trPr>
        <w:tc>
          <w:tcPr>
            <w:tcW w:w="1986" w:type="dxa"/>
            <w:vAlign w:val="bottom"/>
          </w:tcPr>
          <w:p w14:paraId="722475B3" w14:textId="77777777" w:rsidR="003F2F6E" w:rsidRPr="00E91A32" w:rsidRDefault="003F2F6E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geusia</w:t>
            </w:r>
          </w:p>
        </w:tc>
        <w:tc>
          <w:tcPr>
            <w:tcW w:w="1722" w:type="dxa"/>
            <w:vAlign w:val="bottom"/>
          </w:tcPr>
          <w:p w14:paraId="7BC44E9B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7 (7.1)</w:t>
            </w:r>
          </w:p>
        </w:tc>
        <w:tc>
          <w:tcPr>
            <w:tcW w:w="1722" w:type="dxa"/>
            <w:vAlign w:val="bottom"/>
          </w:tcPr>
          <w:p w14:paraId="350896CE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 (3.0)</w:t>
            </w:r>
          </w:p>
        </w:tc>
        <w:tc>
          <w:tcPr>
            <w:tcW w:w="1102" w:type="dxa"/>
            <w:vAlign w:val="bottom"/>
          </w:tcPr>
          <w:p w14:paraId="258E387A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bottom"/>
          </w:tcPr>
          <w:p w14:paraId="5C19596A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5 (7.0)</w:t>
            </w:r>
          </w:p>
        </w:tc>
        <w:tc>
          <w:tcPr>
            <w:tcW w:w="1722" w:type="dxa"/>
            <w:vAlign w:val="bottom"/>
          </w:tcPr>
          <w:p w14:paraId="53882115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1102" w:type="dxa"/>
            <w:vAlign w:val="bottom"/>
          </w:tcPr>
          <w:p w14:paraId="2869F9D9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2447298A" w14:textId="77777777" w:rsidTr="00C11803">
        <w:trPr>
          <w:jc w:val="center"/>
        </w:trPr>
        <w:tc>
          <w:tcPr>
            <w:tcW w:w="1986" w:type="dxa"/>
            <w:vAlign w:val="bottom"/>
          </w:tcPr>
          <w:p w14:paraId="7257E4EB" w14:textId="77777777" w:rsidR="003F2F6E" w:rsidRPr="00E91A32" w:rsidRDefault="003F2F6E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bottom"/>
          </w:tcPr>
          <w:p w14:paraId="30F5F2D9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38 (38.8)</w:t>
            </w:r>
          </w:p>
        </w:tc>
        <w:tc>
          <w:tcPr>
            <w:tcW w:w="1722" w:type="dxa"/>
            <w:vAlign w:val="bottom"/>
          </w:tcPr>
          <w:p w14:paraId="667242D3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6 (48.5)</w:t>
            </w:r>
          </w:p>
        </w:tc>
        <w:tc>
          <w:tcPr>
            <w:tcW w:w="1102" w:type="dxa"/>
            <w:vAlign w:val="bottom"/>
          </w:tcPr>
          <w:p w14:paraId="487A8A3E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bottom"/>
          </w:tcPr>
          <w:p w14:paraId="20165474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9 (40.8)</w:t>
            </w:r>
          </w:p>
        </w:tc>
        <w:tc>
          <w:tcPr>
            <w:tcW w:w="1722" w:type="dxa"/>
            <w:vAlign w:val="bottom"/>
          </w:tcPr>
          <w:p w14:paraId="13B29726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2 (52.2)</w:t>
            </w:r>
          </w:p>
        </w:tc>
        <w:tc>
          <w:tcPr>
            <w:tcW w:w="1102" w:type="dxa"/>
            <w:vAlign w:val="bottom"/>
          </w:tcPr>
          <w:p w14:paraId="455D3857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12E6CD71" w14:textId="77777777" w:rsidTr="00C11803">
        <w:trPr>
          <w:jc w:val="center"/>
        </w:trPr>
        <w:tc>
          <w:tcPr>
            <w:tcW w:w="1986" w:type="dxa"/>
            <w:vAlign w:val="bottom"/>
          </w:tcPr>
          <w:p w14:paraId="591154FE" w14:textId="329869EF" w:rsidR="003F2F6E" w:rsidRPr="00E91A32" w:rsidRDefault="003F2F6E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</w:t>
            </w:r>
            <w:r w:rsidR="00B56929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+</w:t>
            </w:r>
            <w:r w:rsidR="00B56929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bottom"/>
          </w:tcPr>
          <w:p w14:paraId="08F68784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6 (26.5)</w:t>
            </w:r>
          </w:p>
        </w:tc>
        <w:tc>
          <w:tcPr>
            <w:tcW w:w="1722" w:type="dxa"/>
            <w:vAlign w:val="bottom"/>
          </w:tcPr>
          <w:p w14:paraId="74B9945D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2 (36.4)</w:t>
            </w:r>
          </w:p>
        </w:tc>
        <w:tc>
          <w:tcPr>
            <w:tcW w:w="1102" w:type="dxa"/>
            <w:vAlign w:val="bottom"/>
          </w:tcPr>
          <w:p w14:paraId="0E7DA395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bottom"/>
          </w:tcPr>
          <w:p w14:paraId="04F93EE9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4 (19.7)</w:t>
            </w:r>
          </w:p>
        </w:tc>
        <w:tc>
          <w:tcPr>
            <w:tcW w:w="1722" w:type="dxa"/>
            <w:vAlign w:val="bottom"/>
          </w:tcPr>
          <w:p w14:paraId="68EF1176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8 (34.8)</w:t>
            </w:r>
          </w:p>
        </w:tc>
        <w:tc>
          <w:tcPr>
            <w:tcW w:w="1102" w:type="dxa"/>
            <w:vAlign w:val="bottom"/>
          </w:tcPr>
          <w:p w14:paraId="367DCB23" w14:textId="77777777" w:rsidR="003F2F6E" w:rsidRPr="00E91A32" w:rsidRDefault="003F2F6E" w:rsidP="00C11803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</w:tbl>
    <w:p w14:paraId="50CD127D" w14:textId="77777777" w:rsidR="0008298D" w:rsidRPr="00E91A32" w:rsidRDefault="0008298D" w:rsidP="0008298D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Note</w:t>
      </w:r>
      <w:r w:rsidRPr="00E91A32">
        <w:rPr>
          <w:rFonts w:ascii="Times New Roman" w:eastAsiaTheme="minorHAnsi" w:hAnsi="Times New Roman" w:cs="Times New Roman"/>
          <w:sz w:val="24"/>
        </w:rPr>
        <w:t>:</w:t>
      </w:r>
      <w:r w:rsidRPr="00E91A32">
        <w:rPr>
          <w:rFonts w:ascii="Times New Roman" w:eastAsia="굴림" w:hAnsi="Times New Roman" w:cs="Times New Roman"/>
          <w:kern w:val="0"/>
          <w:sz w:val="24"/>
          <w14:ligatures w14:val="none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Subjective taste diagnoses were based on questionnaire responses: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normogeusia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 was defined as normal taste perception; hypogeusia as self-reported decreased taste;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dysgeusia as distorted, exaggerated, or phantom taste sensations; and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ageusia as complete taste</w:t>
      </w:r>
      <w:r>
        <w:rPr>
          <w:rFonts w:ascii="Times New Roman" w:eastAsiaTheme="minorHAnsi" w:hAnsi="Times New Roman" w:cs="Times New Roman" w:hint="eastAsia"/>
          <w:sz w:val="24"/>
        </w:rPr>
        <w:t xml:space="preserve"> loss</w:t>
      </w:r>
      <w:r w:rsidRPr="00E91A32">
        <w:rPr>
          <w:rFonts w:ascii="Times New Roman" w:eastAsiaTheme="minorHAnsi" w:hAnsi="Times New Roman" w:cs="Times New Roman"/>
          <w:sz w:val="24"/>
        </w:rPr>
        <w:t>.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Objective taste diagnoses were based on taste strip test results: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normogeusia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 was defined as a total score ≥</w:t>
      </w:r>
      <w:r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9; hypogeusia as a total score &lt;</w:t>
      </w:r>
      <w:r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9; dysgeusia as incorrect responses at the strongest or second-strongest concentration for any taste quality. Hypo + dysgeusia indicates patients </w:t>
      </w:r>
      <w:r>
        <w:rPr>
          <w:rFonts w:ascii="Times New Roman" w:eastAsiaTheme="minorHAnsi" w:hAnsi="Times New Roman" w:cs="Times New Roman" w:hint="eastAsia"/>
          <w:sz w:val="24"/>
        </w:rPr>
        <w:t>meeting both</w:t>
      </w:r>
      <w:r w:rsidRPr="00E91A32">
        <w:rPr>
          <w:rFonts w:ascii="Times New Roman" w:eastAsiaTheme="minorHAnsi" w:hAnsi="Times New Roman" w:cs="Times New Roman"/>
          <w:sz w:val="24"/>
        </w:rPr>
        <w:t xml:space="preserve"> criteria.</w:t>
      </w:r>
    </w:p>
    <w:p w14:paraId="664B2458" w14:textId="79331962" w:rsidR="0008298D" w:rsidRPr="00E91A32" w:rsidRDefault="0008298D" w:rsidP="0008298D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/>
          <w:sz w:val="24"/>
        </w:rPr>
        <w:t xml:space="preserve">-values were calculated using </w:t>
      </w:r>
      <w:r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 xml:space="preserve">Chi-square test or </w:t>
      </w:r>
      <w:r w:rsidR="008F0312"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 xml:space="preserve">Fisher’s exact test, as appropriate, for comparisons between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and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within each group.</w:t>
      </w:r>
    </w:p>
    <w:p w14:paraId="64C9977B" w14:textId="76AC04D5" w:rsidR="00EC5208" w:rsidRPr="00E91A32" w:rsidRDefault="0041004B" w:rsidP="009310B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t xml:space="preserve">Abbreviations: BMS, burning mouth syndrom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,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/>
          <w:sz w:val="24"/>
        </w:rPr>
        <w:t xml:space="preserve"> (+),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positive.</w:t>
      </w:r>
      <w:r w:rsidR="00EC5208" w:rsidRPr="00E91A32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7B22E4C" w14:textId="7603F2AA" w:rsidR="00EC5208" w:rsidRPr="00E91A32" w:rsidRDefault="00EC5208" w:rsidP="00EC5208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 Table 3-2.</w:t>
      </w:r>
      <w:r w:rsidR="00BF3EBD"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BF3EBD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Distribution of </w:t>
      </w:r>
      <w:r w:rsidR="00B40A54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subjective </w:t>
      </w:r>
      <w:r w:rsidR="00BF3EBD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and </w:t>
      </w:r>
      <w:r w:rsidR="00B40A54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objective </w:t>
      </w:r>
      <w:r w:rsidR="00BF3EBD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taste diagnoses </w:t>
      </w:r>
      <w:r w:rsidR="001B24F2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based on </w:t>
      </w:r>
      <w:r w:rsidR="001B24F2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oral </w:t>
      </w:r>
      <w:r w:rsidR="001B24F2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1B24F2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8476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1B24F2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1B24F2" w:rsidRPr="00E91A32">
        <w:rPr>
          <w:rFonts w:ascii="Times New Roman" w:hAnsi="Times New Roman" w:cs="Times New Roman"/>
          <w:b/>
          <w:bCs/>
          <w:sz w:val="24"/>
          <w:szCs w:val="28"/>
        </w:rPr>
        <w:t>in age-matched patients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; </w:t>
      </w:r>
      <w:r w:rsidRPr="00E91A32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n </w:t>
      </w:r>
      <w:r w:rsidRPr="00E91A32">
        <w:rPr>
          <w:rFonts w:ascii="Times New Roman" w:hAnsi="Times New Roman" w:cs="Times New Roman" w:hint="eastAsia"/>
          <w:b/>
          <w:bCs/>
          <w:sz w:val="24"/>
          <w:szCs w:val="28"/>
        </w:rPr>
        <w:t>(%)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a"/>
        <w:tblW w:w="15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22"/>
        <w:gridCol w:w="1722"/>
        <w:gridCol w:w="1102"/>
        <w:gridCol w:w="1722"/>
        <w:gridCol w:w="1722"/>
        <w:gridCol w:w="1102"/>
        <w:gridCol w:w="1722"/>
        <w:gridCol w:w="1722"/>
        <w:gridCol w:w="1102"/>
      </w:tblGrid>
      <w:tr w:rsidR="00E91A32" w:rsidRPr="00E91A32" w14:paraId="1F1DCC12" w14:textId="77777777" w:rsidTr="00E5057E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14:paraId="19A6E97C" w14:textId="77777777" w:rsidR="00811E07" w:rsidRPr="005527E3" w:rsidRDefault="00811E07" w:rsidP="00811E07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05A7" w14:textId="0D813EAC" w:rsidR="00811E07" w:rsidRPr="005527E3" w:rsidRDefault="00811E07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Primary BMS – age matched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52DD95B5" w14:textId="216C8C06" w:rsidR="00811E07" w:rsidRPr="005527E3" w:rsidRDefault="00811E07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529E2" w14:textId="065EDA9C" w:rsidR="00811E07" w:rsidRPr="005527E3" w:rsidRDefault="00492705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Total sample</w:t>
            </w:r>
            <w:r w:rsidR="00811E07"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– age matched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3BE47082" w14:textId="60B52C2C" w:rsidR="00811E07" w:rsidRPr="005527E3" w:rsidRDefault="00811E07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D07EA" w14:textId="7FF55521" w:rsidR="00811E07" w:rsidRPr="005527E3" w:rsidRDefault="00811E07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BMS (+) – age matched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7FE569EE" w14:textId="38C10A4E" w:rsidR="00811E07" w:rsidRPr="005527E3" w:rsidRDefault="00811E07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E91A32" w14:paraId="39613EFA" w14:textId="77777777" w:rsidTr="00E5057E">
        <w:trPr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552A84B6" w14:textId="77777777" w:rsidR="00B35749" w:rsidRPr="005527E3" w:rsidRDefault="00B35749" w:rsidP="00B3574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22078" w14:textId="59B5F462" w:rsidR="00B35749" w:rsidRPr="005527E3" w:rsidRDefault="00B35749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−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47A14" w14:textId="5AD9E0B4" w:rsidR="00B35749" w:rsidRPr="005527E3" w:rsidRDefault="00B35749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11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059C2CFB" w14:textId="01CFD79E" w:rsidR="00B35749" w:rsidRPr="00A30512" w:rsidRDefault="00A30512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6593F" w14:textId="10FADCF3" w:rsidR="00B35749" w:rsidRPr="005527E3" w:rsidRDefault="00B35749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DD3F30" w:rsidRPr="005527E3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52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AAB56" w14:textId="223C61C3" w:rsidR="00B35749" w:rsidRPr="005527E3" w:rsidRDefault="00B35749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33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119C0033" w14:textId="1D8F68FF" w:rsidR="00B35749" w:rsidRPr="00A30512" w:rsidRDefault="00A30512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650B" w14:textId="2CFB2C29" w:rsidR="00B35749" w:rsidRPr="005527E3" w:rsidRDefault="00B35749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DD3F30" w:rsidRPr="005527E3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</w:t>
            </w:r>
            <w:r w:rsidRPr="005527E3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37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11988" w14:textId="62F0C9D4" w:rsidR="00B35749" w:rsidRPr="005527E3" w:rsidRDefault="00B35749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</w:t>
            </w:r>
            <w:r w:rsidRPr="005527E3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23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776D5BA2" w14:textId="21BBB2A4" w:rsidR="00B35749" w:rsidRPr="00A30512" w:rsidRDefault="00A30512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E91A32" w:rsidRPr="00E91A32" w14:paraId="03CD32C9" w14:textId="77777777" w:rsidTr="00E5057E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2D58EDB3" w14:textId="77777777" w:rsidR="00EC5208" w:rsidRPr="00E91A32" w:rsidRDefault="00EC5208" w:rsidP="00A733B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Subjective tast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47A3C7E4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713843D3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168EF93B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05FBFE6A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2F5BE1E7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72F63A00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B1BFF18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2C16278B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68F7C1A8" w14:textId="77777777" w:rsidR="00EC5208" w:rsidRPr="00E91A32" w:rsidRDefault="00EC5208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4B636980" w14:textId="77777777" w:rsidTr="00A30512">
        <w:trPr>
          <w:jc w:val="center"/>
        </w:trPr>
        <w:tc>
          <w:tcPr>
            <w:tcW w:w="1986" w:type="dxa"/>
            <w:vAlign w:val="bottom"/>
          </w:tcPr>
          <w:p w14:paraId="7221F9F2" w14:textId="77777777" w:rsidR="00090670" w:rsidRPr="00E91A32" w:rsidRDefault="00090670" w:rsidP="00090670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proofErr w:type="spellStart"/>
            <w:r w:rsidRPr="00E91A32">
              <w:rPr>
                <w:rFonts w:ascii="Times New Roman" w:eastAsia="맑은 고딕" w:hAnsi="Times New Roman" w:cs="Times New Roman"/>
                <w:szCs w:val="22"/>
              </w:rPr>
              <w:t>Normogeusia</w:t>
            </w:r>
            <w:proofErr w:type="spellEnd"/>
          </w:p>
        </w:tc>
        <w:tc>
          <w:tcPr>
            <w:tcW w:w="1722" w:type="dxa"/>
            <w:vAlign w:val="center"/>
          </w:tcPr>
          <w:p w14:paraId="1C7EAA35" w14:textId="08E23350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 (13.0)</w:t>
            </w:r>
          </w:p>
        </w:tc>
        <w:tc>
          <w:tcPr>
            <w:tcW w:w="1722" w:type="dxa"/>
            <w:vAlign w:val="center"/>
          </w:tcPr>
          <w:p w14:paraId="42547F4E" w14:textId="68D740AD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 (18.2)</w:t>
            </w:r>
          </w:p>
        </w:tc>
        <w:tc>
          <w:tcPr>
            <w:tcW w:w="1102" w:type="dxa"/>
            <w:vAlign w:val="center"/>
          </w:tcPr>
          <w:p w14:paraId="3EA4BB30" w14:textId="24D92B0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974</w:t>
            </w:r>
          </w:p>
        </w:tc>
        <w:tc>
          <w:tcPr>
            <w:tcW w:w="1722" w:type="dxa"/>
            <w:vAlign w:val="center"/>
          </w:tcPr>
          <w:p w14:paraId="50ADF0D6" w14:textId="14D262BA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 (5.8)</w:t>
            </w:r>
          </w:p>
        </w:tc>
        <w:tc>
          <w:tcPr>
            <w:tcW w:w="1722" w:type="dxa"/>
            <w:vAlign w:val="center"/>
          </w:tcPr>
          <w:p w14:paraId="3BFD17C3" w14:textId="66223A15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6 (18.2)</w:t>
            </w:r>
          </w:p>
        </w:tc>
        <w:tc>
          <w:tcPr>
            <w:tcW w:w="1102" w:type="dxa"/>
            <w:vAlign w:val="center"/>
          </w:tcPr>
          <w:p w14:paraId="77855B65" w14:textId="4A1B208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256</w:t>
            </w:r>
          </w:p>
        </w:tc>
        <w:tc>
          <w:tcPr>
            <w:tcW w:w="1722" w:type="dxa"/>
            <w:vAlign w:val="center"/>
          </w:tcPr>
          <w:p w14:paraId="52101D70" w14:textId="6AA22BBD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 (8.1)</w:t>
            </w:r>
          </w:p>
        </w:tc>
        <w:tc>
          <w:tcPr>
            <w:tcW w:w="1722" w:type="dxa"/>
            <w:vAlign w:val="center"/>
          </w:tcPr>
          <w:p w14:paraId="4F463352" w14:textId="6A74D29D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7.4)</w:t>
            </w:r>
          </w:p>
        </w:tc>
        <w:tc>
          <w:tcPr>
            <w:tcW w:w="1102" w:type="dxa"/>
            <w:vAlign w:val="center"/>
          </w:tcPr>
          <w:p w14:paraId="532B9E44" w14:textId="1EC0D2E3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.792</w:t>
            </w:r>
          </w:p>
        </w:tc>
      </w:tr>
      <w:tr w:rsidR="00E91A32" w:rsidRPr="00E91A32" w14:paraId="18765C9F" w14:textId="77777777" w:rsidTr="00A30512">
        <w:trPr>
          <w:jc w:val="center"/>
        </w:trPr>
        <w:tc>
          <w:tcPr>
            <w:tcW w:w="1986" w:type="dxa"/>
            <w:vAlign w:val="bottom"/>
          </w:tcPr>
          <w:p w14:paraId="3FD32253" w14:textId="77777777" w:rsidR="00090670" w:rsidRPr="00E91A32" w:rsidRDefault="00090670" w:rsidP="00090670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geusia</w:t>
            </w:r>
          </w:p>
        </w:tc>
        <w:tc>
          <w:tcPr>
            <w:tcW w:w="1722" w:type="dxa"/>
            <w:vAlign w:val="center"/>
          </w:tcPr>
          <w:p w14:paraId="21D8A74A" w14:textId="3A5480E3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0 (43.5)</w:t>
            </w:r>
          </w:p>
        </w:tc>
        <w:tc>
          <w:tcPr>
            <w:tcW w:w="1722" w:type="dxa"/>
            <w:vAlign w:val="center"/>
          </w:tcPr>
          <w:p w14:paraId="0F969342" w14:textId="56E15A08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6 (54.5)</w:t>
            </w:r>
          </w:p>
        </w:tc>
        <w:tc>
          <w:tcPr>
            <w:tcW w:w="1102" w:type="dxa"/>
            <w:vAlign w:val="center"/>
          </w:tcPr>
          <w:p w14:paraId="1E9C087F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62FEA87B" w14:textId="0DBBC046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5 (48.1)</w:t>
            </w:r>
          </w:p>
        </w:tc>
        <w:tc>
          <w:tcPr>
            <w:tcW w:w="1722" w:type="dxa"/>
            <w:vAlign w:val="center"/>
          </w:tcPr>
          <w:p w14:paraId="5E92674D" w14:textId="76CC001D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8 (54.5)</w:t>
            </w:r>
          </w:p>
        </w:tc>
        <w:tc>
          <w:tcPr>
            <w:tcW w:w="1102" w:type="dxa"/>
            <w:vAlign w:val="center"/>
          </w:tcPr>
          <w:p w14:paraId="3191CF0A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41C072D9" w14:textId="66671FFC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7 (45.9)</w:t>
            </w:r>
          </w:p>
        </w:tc>
        <w:tc>
          <w:tcPr>
            <w:tcW w:w="1722" w:type="dxa"/>
            <w:vAlign w:val="center"/>
          </w:tcPr>
          <w:p w14:paraId="0F02BBDD" w14:textId="1D42F85E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2 (52.2)</w:t>
            </w:r>
          </w:p>
        </w:tc>
        <w:tc>
          <w:tcPr>
            <w:tcW w:w="1102" w:type="dxa"/>
            <w:vAlign w:val="center"/>
          </w:tcPr>
          <w:p w14:paraId="76EDB645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699A861A" w14:textId="77777777" w:rsidTr="00A30512">
        <w:trPr>
          <w:jc w:val="center"/>
        </w:trPr>
        <w:tc>
          <w:tcPr>
            <w:tcW w:w="1986" w:type="dxa"/>
            <w:vAlign w:val="bottom"/>
          </w:tcPr>
          <w:p w14:paraId="0FCBF471" w14:textId="77777777" w:rsidR="00090670" w:rsidRPr="00E91A32" w:rsidRDefault="00090670" w:rsidP="00090670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center"/>
          </w:tcPr>
          <w:p w14:paraId="1E6D3AC4" w14:textId="1E47CF62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 (13.0)</w:t>
            </w:r>
          </w:p>
        </w:tc>
        <w:tc>
          <w:tcPr>
            <w:tcW w:w="1722" w:type="dxa"/>
            <w:vAlign w:val="center"/>
          </w:tcPr>
          <w:p w14:paraId="5F742F04" w14:textId="43EB9A59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 (9.1)</w:t>
            </w:r>
          </w:p>
        </w:tc>
        <w:tc>
          <w:tcPr>
            <w:tcW w:w="1102" w:type="dxa"/>
            <w:vAlign w:val="center"/>
          </w:tcPr>
          <w:p w14:paraId="073CA70A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3CE0E467" w14:textId="0B2D4BB4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7 (13.5)</w:t>
            </w:r>
          </w:p>
        </w:tc>
        <w:tc>
          <w:tcPr>
            <w:tcW w:w="1722" w:type="dxa"/>
            <w:vAlign w:val="center"/>
          </w:tcPr>
          <w:p w14:paraId="1AA71EFC" w14:textId="63BDF2E8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2.1)</w:t>
            </w:r>
          </w:p>
        </w:tc>
        <w:tc>
          <w:tcPr>
            <w:tcW w:w="1102" w:type="dxa"/>
            <w:vAlign w:val="center"/>
          </w:tcPr>
          <w:p w14:paraId="185C5BAD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2A35C32E" w14:textId="2D3EDE41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5 (13.5)</w:t>
            </w:r>
          </w:p>
        </w:tc>
        <w:tc>
          <w:tcPr>
            <w:tcW w:w="1722" w:type="dxa"/>
            <w:vAlign w:val="center"/>
          </w:tcPr>
          <w:p w14:paraId="6B8D928D" w14:textId="5FE12E9D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 (8.7)</w:t>
            </w:r>
          </w:p>
        </w:tc>
        <w:tc>
          <w:tcPr>
            <w:tcW w:w="1102" w:type="dxa"/>
            <w:vAlign w:val="center"/>
          </w:tcPr>
          <w:p w14:paraId="313C1912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631FA9E2" w14:textId="77777777" w:rsidTr="00A30512">
        <w:trPr>
          <w:jc w:val="center"/>
        </w:trPr>
        <w:tc>
          <w:tcPr>
            <w:tcW w:w="1986" w:type="dxa"/>
            <w:vAlign w:val="bottom"/>
          </w:tcPr>
          <w:p w14:paraId="681786FC" w14:textId="70EF3917" w:rsidR="00090670" w:rsidRPr="00E91A32" w:rsidRDefault="00090670" w:rsidP="00090670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</w:t>
            </w:r>
            <w:r w:rsidR="00B02FD5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+</w:t>
            </w:r>
            <w:r w:rsidR="00B02FD5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center"/>
          </w:tcPr>
          <w:p w14:paraId="69A24ED5" w14:textId="408D2791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5 (21.7)</w:t>
            </w:r>
          </w:p>
        </w:tc>
        <w:tc>
          <w:tcPr>
            <w:tcW w:w="1722" w:type="dxa"/>
            <w:vAlign w:val="center"/>
          </w:tcPr>
          <w:p w14:paraId="12B720B1" w14:textId="0233BA59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 (18.2)</w:t>
            </w:r>
          </w:p>
        </w:tc>
        <w:tc>
          <w:tcPr>
            <w:tcW w:w="1102" w:type="dxa"/>
            <w:vAlign w:val="center"/>
          </w:tcPr>
          <w:p w14:paraId="166DDB94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0F8D75DD" w14:textId="091CA92B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3 (25.0)</w:t>
            </w:r>
          </w:p>
        </w:tc>
        <w:tc>
          <w:tcPr>
            <w:tcW w:w="1722" w:type="dxa"/>
            <w:vAlign w:val="center"/>
          </w:tcPr>
          <w:p w14:paraId="40EF627F" w14:textId="2B9285E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2.1)</w:t>
            </w:r>
          </w:p>
        </w:tc>
        <w:tc>
          <w:tcPr>
            <w:tcW w:w="1102" w:type="dxa"/>
            <w:vAlign w:val="center"/>
          </w:tcPr>
          <w:p w14:paraId="3AA2795B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06165C06" w14:textId="5CC6366B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9 (24.3)</w:t>
            </w:r>
          </w:p>
        </w:tc>
        <w:tc>
          <w:tcPr>
            <w:tcW w:w="1722" w:type="dxa"/>
            <w:vAlign w:val="center"/>
          </w:tcPr>
          <w:p w14:paraId="22D4FBFE" w14:textId="3B228A9A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17.4)</w:t>
            </w:r>
          </w:p>
        </w:tc>
        <w:tc>
          <w:tcPr>
            <w:tcW w:w="1102" w:type="dxa"/>
            <w:vAlign w:val="center"/>
          </w:tcPr>
          <w:p w14:paraId="5FD40062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0115CB50" w14:textId="77777777" w:rsidTr="00A30512">
        <w:trPr>
          <w:jc w:val="center"/>
        </w:trPr>
        <w:tc>
          <w:tcPr>
            <w:tcW w:w="1986" w:type="dxa"/>
            <w:vAlign w:val="bottom"/>
          </w:tcPr>
          <w:p w14:paraId="36A44BF9" w14:textId="4E3B8022" w:rsidR="00090670" w:rsidRPr="00E91A32" w:rsidRDefault="00090670" w:rsidP="00090670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="맑은 고딕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 w:hint="eastAsia"/>
                <w:szCs w:val="22"/>
              </w:rPr>
              <w:t xml:space="preserve">Ageusia </w:t>
            </w:r>
          </w:p>
        </w:tc>
        <w:tc>
          <w:tcPr>
            <w:tcW w:w="1722" w:type="dxa"/>
            <w:vAlign w:val="center"/>
          </w:tcPr>
          <w:p w14:paraId="58036DCA" w14:textId="1580A58D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2 (8.7)</w:t>
            </w:r>
          </w:p>
        </w:tc>
        <w:tc>
          <w:tcPr>
            <w:tcW w:w="1722" w:type="dxa"/>
            <w:vAlign w:val="center"/>
          </w:tcPr>
          <w:p w14:paraId="1697D286" w14:textId="035BD511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0 (0.0)</w:t>
            </w:r>
          </w:p>
        </w:tc>
        <w:tc>
          <w:tcPr>
            <w:tcW w:w="1102" w:type="dxa"/>
            <w:vAlign w:val="center"/>
          </w:tcPr>
          <w:p w14:paraId="597426FC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58087640" w14:textId="2F27B9FF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4 (7.7)</w:t>
            </w:r>
          </w:p>
        </w:tc>
        <w:tc>
          <w:tcPr>
            <w:tcW w:w="1722" w:type="dxa"/>
            <w:vAlign w:val="center"/>
          </w:tcPr>
          <w:p w14:paraId="57AD53E2" w14:textId="221745A1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 (3.0)</w:t>
            </w:r>
          </w:p>
        </w:tc>
        <w:tc>
          <w:tcPr>
            <w:tcW w:w="1102" w:type="dxa"/>
            <w:vAlign w:val="center"/>
          </w:tcPr>
          <w:p w14:paraId="2F77EEC0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270F19F0" w14:textId="372C06B8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3 (8.1)</w:t>
            </w:r>
          </w:p>
        </w:tc>
        <w:tc>
          <w:tcPr>
            <w:tcW w:w="1722" w:type="dxa"/>
            <w:vAlign w:val="center"/>
          </w:tcPr>
          <w:p w14:paraId="0962CC08" w14:textId="2F0A935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1 (4.3)</w:t>
            </w:r>
          </w:p>
        </w:tc>
        <w:tc>
          <w:tcPr>
            <w:tcW w:w="1102" w:type="dxa"/>
            <w:vAlign w:val="center"/>
          </w:tcPr>
          <w:p w14:paraId="2E39F918" w14:textId="77777777" w:rsidR="00090670" w:rsidRPr="00E91A32" w:rsidRDefault="00090670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03CC6D8C" w14:textId="77777777" w:rsidTr="00A30512">
        <w:trPr>
          <w:jc w:val="center"/>
        </w:trPr>
        <w:tc>
          <w:tcPr>
            <w:tcW w:w="1986" w:type="dxa"/>
            <w:vAlign w:val="center"/>
          </w:tcPr>
          <w:p w14:paraId="03B1CCC6" w14:textId="77777777" w:rsidR="0073005C" w:rsidRPr="00E91A32" w:rsidRDefault="0073005C" w:rsidP="00E972BC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Theme="minorHAnsi" w:hAnsi="Times New Roman" w:cs="Times New Roman"/>
                <w:szCs w:val="22"/>
              </w:rPr>
              <w:t>Objective taste</w:t>
            </w:r>
          </w:p>
        </w:tc>
        <w:tc>
          <w:tcPr>
            <w:tcW w:w="1722" w:type="dxa"/>
            <w:vAlign w:val="center"/>
          </w:tcPr>
          <w:p w14:paraId="57098585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235424FF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6E1C10C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45BC3001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5F8A797E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5E63BC86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33445425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5F5CE5C2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102" w:type="dxa"/>
            <w:vAlign w:val="center"/>
          </w:tcPr>
          <w:p w14:paraId="09E726E9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1BDA5D14" w14:textId="77777777" w:rsidTr="00A30512">
        <w:trPr>
          <w:jc w:val="center"/>
        </w:trPr>
        <w:tc>
          <w:tcPr>
            <w:tcW w:w="1986" w:type="dxa"/>
            <w:vAlign w:val="bottom"/>
          </w:tcPr>
          <w:p w14:paraId="5493507A" w14:textId="77777777" w:rsidR="0073005C" w:rsidRPr="00E91A32" w:rsidRDefault="0073005C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proofErr w:type="spellStart"/>
            <w:r w:rsidRPr="00E91A32">
              <w:rPr>
                <w:rFonts w:ascii="Times New Roman" w:eastAsia="맑은 고딕" w:hAnsi="Times New Roman" w:cs="Times New Roman"/>
                <w:szCs w:val="22"/>
              </w:rPr>
              <w:t>Normogeusia</w:t>
            </w:r>
            <w:proofErr w:type="spellEnd"/>
          </w:p>
        </w:tc>
        <w:tc>
          <w:tcPr>
            <w:tcW w:w="1722" w:type="dxa"/>
            <w:vAlign w:val="center"/>
          </w:tcPr>
          <w:p w14:paraId="32833023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9 (39.1)</w:t>
            </w:r>
          </w:p>
        </w:tc>
        <w:tc>
          <w:tcPr>
            <w:tcW w:w="1722" w:type="dxa"/>
            <w:vAlign w:val="center"/>
          </w:tcPr>
          <w:p w14:paraId="6DDA840E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1102" w:type="dxa"/>
            <w:vAlign w:val="center"/>
          </w:tcPr>
          <w:p w14:paraId="7309090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E91A32">
              <w:rPr>
                <w:rFonts w:ascii="Times New Roman" w:hAnsi="Times New Roman" w:cs="Times New Roman"/>
                <w:szCs w:val="22"/>
              </w:rPr>
              <w:t>.008**</w:t>
            </w:r>
          </w:p>
        </w:tc>
        <w:tc>
          <w:tcPr>
            <w:tcW w:w="1722" w:type="dxa"/>
            <w:vAlign w:val="center"/>
          </w:tcPr>
          <w:p w14:paraId="3CABC91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3 (25.0)</w:t>
            </w:r>
          </w:p>
        </w:tc>
        <w:tc>
          <w:tcPr>
            <w:tcW w:w="1722" w:type="dxa"/>
            <w:vAlign w:val="center"/>
          </w:tcPr>
          <w:p w14:paraId="254DCA07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4 (12.1)</w:t>
            </w:r>
          </w:p>
        </w:tc>
        <w:tc>
          <w:tcPr>
            <w:tcW w:w="1102" w:type="dxa"/>
            <w:vAlign w:val="center"/>
          </w:tcPr>
          <w:p w14:paraId="344C262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517</w:t>
            </w:r>
          </w:p>
        </w:tc>
        <w:tc>
          <w:tcPr>
            <w:tcW w:w="1722" w:type="dxa"/>
            <w:vAlign w:val="center"/>
          </w:tcPr>
          <w:p w14:paraId="68600460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1 (29.7)</w:t>
            </w:r>
          </w:p>
        </w:tc>
        <w:tc>
          <w:tcPr>
            <w:tcW w:w="1722" w:type="dxa"/>
            <w:vAlign w:val="center"/>
          </w:tcPr>
          <w:p w14:paraId="4694B3C9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3 (13.0)</w:t>
            </w:r>
          </w:p>
        </w:tc>
        <w:tc>
          <w:tcPr>
            <w:tcW w:w="1102" w:type="dxa"/>
            <w:vAlign w:val="center"/>
          </w:tcPr>
          <w:p w14:paraId="51C208D9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.233</w:t>
            </w:r>
          </w:p>
        </w:tc>
      </w:tr>
      <w:tr w:rsidR="00E91A32" w:rsidRPr="00E91A32" w14:paraId="373EA7F2" w14:textId="77777777" w:rsidTr="00A30512">
        <w:trPr>
          <w:jc w:val="center"/>
        </w:trPr>
        <w:tc>
          <w:tcPr>
            <w:tcW w:w="1986" w:type="dxa"/>
            <w:vAlign w:val="bottom"/>
          </w:tcPr>
          <w:p w14:paraId="23317F7D" w14:textId="77777777" w:rsidR="0073005C" w:rsidRPr="00E91A32" w:rsidRDefault="0073005C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geusia</w:t>
            </w:r>
          </w:p>
        </w:tc>
        <w:tc>
          <w:tcPr>
            <w:tcW w:w="1722" w:type="dxa"/>
            <w:vAlign w:val="center"/>
          </w:tcPr>
          <w:p w14:paraId="3CF4B33B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 (4.3)</w:t>
            </w:r>
          </w:p>
        </w:tc>
        <w:tc>
          <w:tcPr>
            <w:tcW w:w="1722" w:type="dxa"/>
            <w:vAlign w:val="center"/>
          </w:tcPr>
          <w:p w14:paraId="128CA997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1102" w:type="dxa"/>
            <w:vAlign w:val="center"/>
          </w:tcPr>
          <w:p w14:paraId="3952C073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36ADD74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 (3.8)</w:t>
            </w:r>
          </w:p>
        </w:tc>
        <w:tc>
          <w:tcPr>
            <w:tcW w:w="1722" w:type="dxa"/>
            <w:vAlign w:val="center"/>
          </w:tcPr>
          <w:p w14:paraId="46281D3A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 (3.0)</w:t>
            </w:r>
          </w:p>
        </w:tc>
        <w:tc>
          <w:tcPr>
            <w:tcW w:w="1102" w:type="dxa"/>
            <w:vAlign w:val="center"/>
          </w:tcPr>
          <w:p w14:paraId="0BF60587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783EBC25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 (5.4)</w:t>
            </w:r>
          </w:p>
        </w:tc>
        <w:tc>
          <w:tcPr>
            <w:tcW w:w="1722" w:type="dxa"/>
            <w:vAlign w:val="center"/>
          </w:tcPr>
          <w:p w14:paraId="19C4C8D0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1102" w:type="dxa"/>
            <w:vAlign w:val="center"/>
          </w:tcPr>
          <w:p w14:paraId="2D58804C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231E1C70" w14:textId="77777777" w:rsidTr="00A30512">
        <w:trPr>
          <w:jc w:val="center"/>
        </w:trPr>
        <w:tc>
          <w:tcPr>
            <w:tcW w:w="1986" w:type="dxa"/>
            <w:vAlign w:val="bottom"/>
          </w:tcPr>
          <w:p w14:paraId="79BDBB90" w14:textId="77777777" w:rsidR="0073005C" w:rsidRPr="00E91A32" w:rsidRDefault="0073005C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center"/>
          </w:tcPr>
          <w:p w14:paraId="7ED17C8B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2 (52.2)</w:t>
            </w:r>
          </w:p>
        </w:tc>
        <w:tc>
          <w:tcPr>
            <w:tcW w:w="1722" w:type="dxa"/>
            <w:vAlign w:val="center"/>
          </w:tcPr>
          <w:p w14:paraId="45A3DCCD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7 (63.6)</w:t>
            </w:r>
          </w:p>
        </w:tc>
        <w:tc>
          <w:tcPr>
            <w:tcW w:w="1102" w:type="dxa"/>
            <w:vAlign w:val="center"/>
          </w:tcPr>
          <w:p w14:paraId="3A5A8B80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3EA67DF9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22 (42.3)</w:t>
            </w:r>
          </w:p>
        </w:tc>
        <w:tc>
          <w:tcPr>
            <w:tcW w:w="1722" w:type="dxa"/>
            <w:vAlign w:val="center"/>
          </w:tcPr>
          <w:p w14:paraId="143B9672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6 (48.5)</w:t>
            </w:r>
          </w:p>
        </w:tc>
        <w:tc>
          <w:tcPr>
            <w:tcW w:w="1102" w:type="dxa"/>
            <w:vAlign w:val="center"/>
          </w:tcPr>
          <w:p w14:paraId="4D0756D9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2D9BAEF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7 (45.9)</w:t>
            </w:r>
          </w:p>
        </w:tc>
        <w:tc>
          <w:tcPr>
            <w:tcW w:w="1722" w:type="dxa"/>
            <w:vAlign w:val="center"/>
          </w:tcPr>
          <w:p w14:paraId="4893A49A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2 (52.2)</w:t>
            </w:r>
          </w:p>
        </w:tc>
        <w:tc>
          <w:tcPr>
            <w:tcW w:w="1102" w:type="dxa"/>
            <w:vAlign w:val="center"/>
          </w:tcPr>
          <w:p w14:paraId="631E793E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E91A32" w:rsidRPr="00E91A32" w14:paraId="0A88898B" w14:textId="77777777" w:rsidTr="00A30512">
        <w:trPr>
          <w:jc w:val="center"/>
        </w:trPr>
        <w:tc>
          <w:tcPr>
            <w:tcW w:w="1986" w:type="dxa"/>
            <w:vAlign w:val="bottom"/>
          </w:tcPr>
          <w:p w14:paraId="5535B127" w14:textId="303B52C5" w:rsidR="0073005C" w:rsidRPr="00E91A32" w:rsidRDefault="0073005C" w:rsidP="00E972B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eastAsia="맑은 고딕" w:hAnsi="Times New Roman" w:cs="Times New Roman"/>
                <w:szCs w:val="22"/>
              </w:rPr>
              <w:t>Hypo</w:t>
            </w:r>
            <w:r w:rsidR="00B02FD5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+</w:t>
            </w:r>
            <w:r w:rsidR="00B02FD5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E91A32">
              <w:rPr>
                <w:rFonts w:ascii="Times New Roman" w:eastAsia="맑은 고딕" w:hAnsi="Times New Roman" w:cs="Times New Roman"/>
                <w:szCs w:val="22"/>
              </w:rPr>
              <w:t>Dysgeusia</w:t>
            </w:r>
          </w:p>
        </w:tc>
        <w:tc>
          <w:tcPr>
            <w:tcW w:w="1722" w:type="dxa"/>
            <w:vAlign w:val="center"/>
          </w:tcPr>
          <w:p w14:paraId="07DA156A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 (4.3)</w:t>
            </w:r>
          </w:p>
        </w:tc>
        <w:tc>
          <w:tcPr>
            <w:tcW w:w="1722" w:type="dxa"/>
            <w:vAlign w:val="center"/>
          </w:tcPr>
          <w:p w14:paraId="54743ABB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4 (36.4)</w:t>
            </w:r>
          </w:p>
        </w:tc>
        <w:tc>
          <w:tcPr>
            <w:tcW w:w="1102" w:type="dxa"/>
            <w:vAlign w:val="center"/>
          </w:tcPr>
          <w:p w14:paraId="09FDECC2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6D70734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5 (28.8)</w:t>
            </w:r>
          </w:p>
        </w:tc>
        <w:tc>
          <w:tcPr>
            <w:tcW w:w="1722" w:type="dxa"/>
            <w:vAlign w:val="center"/>
          </w:tcPr>
          <w:p w14:paraId="0E02D8AA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12 (36.4)</w:t>
            </w:r>
          </w:p>
        </w:tc>
        <w:tc>
          <w:tcPr>
            <w:tcW w:w="1102" w:type="dxa"/>
            <w:vAlign w:val="center"/>
          </w:tcPr>
          <w:p w14:paraId="1E3EA709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722" w:type="dxa"/>
            <w:vAlign w:val="center"/>
          </w:tcPr>
          <w:p w14:paraId="649ABD5D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7 (18.9)</w:t>
            </w:r>
          </w:p>
        </w:tc>
        <w:tc>
          <w:tcPr>
            <w:tcW w:w="1722" w:type="dxa"/>
            <w:vAlign w:val="center"/>
          </w:tcPr>
          <w:p w14:paraId="1F5F825D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E91A32">
              <w:rPr>
                <w:rFonts w:ascii="Times New Roman" w:hAnsi="Times New Roman" w:cs="Times New Roman"/>
                <w:szCs w:val="22"/>
              </w:rPr>
              <w:t>8 (34.8)</w:t>
            </w:r>
          </w:p>
        </w:tc>
        <w:tc>
          <w:tcPr>
            <w:tcW w:w="1102" w:type="dxa"/>
            <w:vAlign w:val="center"/>
          </w:tcPr>
          <w:p w14:paraId="2E18DAA4" w14:textId="77777777" w:rsidR="0073005C" w:rsidRPr="00E91A32" w:rsidRDefault="0073005C" w:rsidP="00A30512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</w:tbl>
    <w:p w14:paraId="62024941" w14:textId="77777777" w:rsidR="002C0A18" w:rsidRDefault="002C0A18" w:rsidP="00EC520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Note</w:t>
      </w:r>
      <w:r w:rsidRPr="00E91A32">
        <w:rPr>
          <w:rFonts w:ascii="Times New Roman" w:eastAsiaTheme="minorHAnsi" w:hAnsi="Times New Roman" w:cs="Times New Roman"/>
          <w:sz w:val="24"/>
        </w:rPr>
        <w:t>:</w:t>
      </w:r>
      <w:r w:rsidRPr="00E91A32">
        <w:rPr>
          <w:rFonts w:ascii="Times New Roman" w:eastAsia="굴림" w:hAnsi="Times New Roman" w:cs="Times New Roman"/>
          <w:kern w:val="0"/>
          <w:sz w:val="24"/>
          <w14:ligatures w14:val="none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Subjective taste diagnoses were based on questionnaire responses: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normogeusia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 was defined as normal taste perception; hypogeusia as self-reported decreased taste;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dysgeusia as distorted, exaggerated, or phantom taste sensations; and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ageusia as complete taste</w:t>
      </w:r>
      <w:r>
        <w:rPr>
          <w:rFonts w:ascii="Times New Roman" w:eastAsiaTheme="minorHAnsi" w:hAnsi="Times New Roman" w:cs="Times New Roman" w:hint="eastAsia"/>
          <w:sz w:val="24"/>
        </w:rPr>
        <w:t xml:space="preserve"> loss</w:t>
      </w:r>
      <w:r w:rsidRPr="00E91A32">
        <w:rPr>
          <w:rFonts w:ascii="Times New Roman" w:eastAsiaTheme="minorHAnsi" w:hAnsi="Times New Roman" w:cs="Times New Roman"/>
          <w:sz w:val="24"/>
        </w:rPr>
        <w:t>.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Objective taste diagnoses were based on taste strip test results: </w:t>
      </w:r>
      <w:proofErr w:type="spellStart"/>
      <w:r w:rsidRPr="00E91A32">
        <w:rPr>
          <w:rFonts w:ascii="Times New Roman" w:eastAsiaTheme="minorHAnsi" w:hAnsi="Times New Roman" w:cs="Times New Roman"/>
          <w:sz w:val="24"/>
        </w:rPr>
        <w:t>normogeusia</w:t>
      </w:r>
      <w:proofErr w:type="spellEnd"/>
      <w:r w:rsidRPr="00E91A32">
        <w:rPr>
          <w:rFonts w:ascii="Times New Roman" w:eastAsiaTheme="minorHAnsi" w:hAnsi="Times New Roman" w:cs="Times New Roman"/>
          <w:sz w:val="24"/>
        </w:rPr>
        <w:t xml:space="preserve"> was defined as a total score ≥</w:t>
      </w:r>
      <w:r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>9; hypogeusia as a total score &lt;</w:t>
      </w:r>
      <w:r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sz w:val="24"/>
        </w:rPr>
        <w:t xml:space="preserve">9; dysgeusia as incorrect responses at the strongest or second-strongest concentration for any taste quality. Hypo + dysgeusia indicates patients </w:t>
      </w:r>
      <w:r>
        <w:rPr>
          <w:rFonts w:ascii="Times New Roman" w:eastAsiaTheme="minorHAnsi" w:hAnsi="Times New Roman" w:cs="Times New Roman" w:hint="eastAsia"/>
          <w:sz w:val="24"/>
        </w:rPr>
        <w:t>meeting both</w:t>
      </w:r>
      <w:r w:rsidRPr="00E91A32">
        <w:rPr>
          <w:rFonts w:ascii="Times New Roman" w:eastAsiaTheme="minorHAnsi" w:hAnsi="Times New Roman" w:cs="Times New Roman"/>
          <w:sz w:val="24"/>
        </w:rPr>
        <w:t xml:space="preserve"> criteria.</w:t>
      </w:r>
    </w:p>
    <w:p w14:paraId="5CA89E6C" w14:textId="77777777" w:rsidR="004D6B11" w:rsidRPr="00E91A32" w:rsidRDefault="004D6B11" w:rsidP="004D6B11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t xml:space="preserve">Age matching was performed by selecting the older half of patients </w:t>
      </w:r>
      <w:r>
        <w:rPr>
          <w:rFonts w:ascii="Times New Roman" w:eastAsiaTheme="minorHAnsi" w:hAnsi="Times New Roman" w:cs="Times New Roman" w:hint="eastAsia"/>
          <w:sz w:val="24"/>
        </w:rPr>
        <w:t xml:space="preserve">in </w:t>
      </w:r>
      <w:r w:rsidRPr="00E91A32">
        <w:rPr>
          <w:rFonts w:ascii="Times New Roman" w:eastAsiaTheme="minorHAnsi" w:hAnsi="Times New Roman" w:cs="Times New Roman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group in cases </w:t>
      </w:r>
      <w:r>
        <w:rPr>
          <w:rFonts w:ascii="Times New Roman" w:eastAsiaTheme="minorHAnsi" w:hAnsi="Times New Roman" w:cs="Times New Roman" w:hint="eastAsia"/>
          <w:sz w:val="24"/>
        </w:rPr>
        <w:t xml:space="preserve">with </w:t>
      </w:r>
      <w:r w:rsidRPr="00E91A32">
        <w:rPr>
          <w:rFonts w:ascii="Times New Roman" w:eastAsiaTheme="minorHAnsi" w:hAnsi="Times New Roman" w:cs="Times New Roman"/>
          <w:sz w:val="24"/>
        </w:rPr>
        <w:t>significant age differences between</w:t>
      </w:r>
      <w:r>
        <w:rPr>
          <w:rFonts w:ascii="Times New Roman" w:eastAsiaTheme="minorHAnsi" w:hAnsi="Times New Roman" w:cs="Times New Roman" w:hint="eastAsia"/>
          <w:sz w:val="24"/>
        </w:rPr>
        <w:t xml:space="preserve"> the</w:t>
      </w:r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and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groups.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</w:p>
    <w:p w14:paraId="600A50F5" w14:textId="77777777" w:rsidR="00F24C52" w:rsidRPr="00E91A32" w:rsidRDefault="00F24C52" w:rsidP="00F24C52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/>
          <w:sz w:val="24"/>
        </w:rPr>
        <w:t xml:space="preserve">-values were calculated using </w:t>
      </w:r>
      <w:r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 xml:space="preserve">Chi-square test or </w:t>
      </w:r>
      <w:r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sz w:val="24"/>
        </w:rPr>
        <w:t xml:space="preserve">Fisher’s exact test, as appropriate, for comparisons between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and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within each group.</w:t>
      </w:r>
    </w:p>
    <w:p w14:paraId="720C41B9" w14:textId="77777777" w:rsidR="00EC5208" w:rsidRPr="00E91A32" w:rsidRDefault="00EC5208" w:rsidP="00EC520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t xml:space="preserve">Abbreviations: BM, burning mouth; BMS, burning mouth syndrom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,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/>
          <w:sz w:val="24"/>
        </w:rPr>
        <w:t xml:space="preserve"> (+),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positive.</w:t>
      </w:r>
    </w:p>
    <w:p w14:paraId="5B883C48" w14:textId="524C9C30" w:rsidR="00DD6904" w:rsidRPr="00E91A32" w:rsidRDefault="00DD6904" w:rsidP="00DD6904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 w:hint="eastAsia"/>
          <w:sz w:val="24"/>
        </w:rPr>
        <w:t xml:space="preserve">** </w:t>
      </w:r>
      <w:r w:rsidR="0049705F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&lt; 0.01</w:t>
      </w:r>
    </w:p>
    <w:p w14:paraId="14CFDD9D" w14:textId="77777777" w:rsidR="00F82214" w:rsidRDefault="00F82214" w:rsidP="005B33B8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</w:p>
    <w:p w14:paraId="595D0B91" w14:textId="77777777" w:rsidR="00784764" w:rsidRPr="00E91A32" w:rsidRDefault="00784764" w:rsidP="005B33B8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</w:p>
    <w:p w14:paraId="3DD45354" w14:textId="78F25909" w:rsidR="00E42408" w:rsidRPr="00E91A32" w:rsidRDefault="0036637E" w:rsidP="00E42408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E91A32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4. </w:t>
      </w:r>
      <w:r w:rsidR="00A718CD">
        <w:rPr>
          <w:rFonts w:ascii="Times New Roman" w:hAnsi="Times New Roman" w:cs="Times New Roman" w:hint="eastAsia"/>
          <w:b/>
          <w:bCs/>
          <w:sz w:val="24"/>
          <w:szCs w:val="28"/>
        </w:rPr>
        <w:t>Intensities of b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urning mouth symptom </w:t>
      </w:r>
      <w:r w:rsidR="00303E10" w:rsidRPr="00E91A32">
        <w:rPr>
          <w:rFonts w:ascii="Times New Roman" w:hAnsi="Times New Roman" w:cs="Times New Roman"/>
          <w:b/>
          <w:bCs/>
          <w:sz w:val="24"/>
          <w:szCs w:val="28"/>
        </w:rPr>
        <w:t xml:space="preserve">based on oral </w:t>
      </w:r>
      <w:r w:rsidR="00303E10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303E10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8476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303E10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303E10" w:rsidRPr="00E91A32">
        <w:rPr>
          <w:rFonts w:ascii="Times New Roman" w:hAnsi="Times New Roman" w:cs="Times New Roman"/>
          <w:b/>
          <w:bCs/>
          <w:sz w:val="24"/>
          <w:szCs w:val="28"/>
        </w:rPr>
        <w:t>in age-matched patients</w:t>
      </w:r>
      <w:r w:rsidRPr="00E91A32">
        <w:rPr>
          <w:rFonts w:ascii="Times New Roman" w:hAnsi="Times New Roman" w:cs="Times New Roman"/>
          <w:b/>
          <w:bCs/>
          <w:sz w:val="24"/>
          <w:szCs w:val="28"/>
        </w:rPr>
        <w:t>; median [Q1–Q3].</w:t>
      </w:r>
    </w:p>
    <w:tbl>
      <w:tblPr>
        <w:tblStyle w:val="aa"/>
        <w:tblW w:w="11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048"/>
        <w:gridCol w:w="1675"/>
        <w:gridCol w:w="1676"/>
        <w:gridCol w:w="1087"/>
        <w:gridCol w:w="1676"/>
        <w:gridCol w:w="1676"/>
        <w:gridCol w:w="1087"/>
      </w:tblGrid>
      <w:tr w:rsidR="00E91A32" w:rsidRPr="00E91A32" w14:paraId="7DDC482E" w14:textId="77777777" w:rsidTr="007560CF">
        <w:trPr>
          <w:jc w:val="center"/>
        </w:trPr>
        <w:tc>
          <w:tcPr>
            <w:tcW w:w="23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8D9D5A" w14:textId="77777777" w:rsidR="00C561DA" w:rsidRPr="005527E3" w:rsidRDefault="00C561DA" w:rsidP="00C561DA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A4562" w14:textId="23644573" w:rsidR="00C561DA" w:rsidRPr="005527E3" w:rsidRDefault="00C561DA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Primary BMS – age matched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74A4A993" w14:textId="472F6A19" w:rsidR="00C561DA" w:rsidRPr="005527E3" w:rsidRDefault="00C561DA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3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01A9A" w14:textId="3D26E57C" w:rsidR="00C561DA" w:rsidRPr="005527E3" w:rsidRDefault="00A32DA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BMS (+) – age matched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5FF96674" w14:textId="3509700E" w:rsidR="00C561DA" w:rsidRPr="005527E3" w:rsidRDefault="00C561DA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E91A32" w14:paraId="4AA76EF7" w14:textId="77777777" w:rsidTr="007560CF">
        <w:trPr>
          <w:jc w:val="center"/>
        </w:trPr>
        <w:tc>
          <w:tcPr>
            <w:tcW w:w="23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C9F6F7" w14:textId="77777777" w:rsidR="00B35749" w:rsidRPr="005527E3" w:rsidRDefault="00B35749" w:rsidP="00B3574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Intensity (VAS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404BA" w14:textId="63C9CF27" w:rsidR="00B35749" w:rsidRPr="005527E3" w:rsidRDefault="00B3574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−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60060" w14:textId="00818448" w:rsidR="00B35749" w:rsidRPr="005527E3" w:rsidRDefault="00B3574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11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0549548C" w14:textId="7E360B60" w:rsidR="00B35749" w:rsidRPr="00920378" w:rsidRDefault="00920378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0871" w14:textId="037B3B98" w:rsidR="00B35749" w:rsidRPr="005527E3" w:rsidRDefault="00B3574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F22D43" w:rsidRPr="005527E3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37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8AAAC" w14:textId="77777777" w:rsidR="00B35749" w:rsidRPr="005527E3" w:rsidRDefault="00B3574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527E3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428573B" w14:textId="7A5F4C92" w:rsidR="00B35749" w:rsidRPr="00920378" w:rsidRDefault="00920378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025619" w:rsidRPr="00E91A32" w14:paraId="094890BE" w14:textId="77777777" w:rsidTr="007560CF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1458CF60" w14:textId="7F8D0C70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Burning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2E1860F4" w14:textId="1D78E2EC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VG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784C4AA0" w14:textId="22E7F95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21D7E219" w14:textId="42E5FD42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209AA3A" w14:textId="69A27D08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5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706A7237" w14:textId="342195EC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6.5]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3EACA2A3" w14:textId="08666E9F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FE82E63" w14:textId="2CB9C253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7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25619" w:rsidRPr="00E91A32" w14:paraId="58E18FA5" w14:textId="77777777" w:rsidTr="00920378">
        <w:trPr>
          <w:jc w:val="center"/>
        </w:trPr>
        <w:tc>
          <w:tcPr>
            <w:tcW w:w="1255" w:type="dxa"/>
            <w:vAlign w:val="center"/>
          </w:tcPr>
          <w:p w14:paraId="3FE57768" w14:textId="77777777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612294F7" w14:textId="33A7E051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MAX</w:t>
            </w:r>
          </w:p>
        </w:tc>
        <w:tc>
          <w:tcPr>
            <w:tcW w:w="1675" w:type="dxa"/>
            <w:vAlign w:val="center"/>
          </w:tcPr>
          <w:p w14:paraId="06B9ACD0" w14:textId="488E83E0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C275C51" w14:textId="490B59B0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2D0D3E1C" w14:textId="6E446587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1676" w:type="dxa"/>
            <w:vAlign w:val="center"/>
          </w:tcPr>
          <w:p w14:paraId="0E3FE68C" w14:textId="5245FD9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447C38BD" w14:textId="502BFC58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6C99871F" w14:textId="4004DDF3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78</w:t>
            </w:r>
          </w:p>
        </w:tc>
      </w:tr>
      <w:tr w:rsidR="00025619" w:rsidRPr="00E91A32" w14:paraId="18847911" w14:textId="77777777" w:rsidTr="00920378">
        <w:trPr>
          <w:jc w:val="center"/>
        </w:trPr>
        <w:tc>
          <w:tcPr>
            <w:tcW w:w="1255" w:type="dxa"/>
            <w:vAlign w:val="center"/>
          </w:tcPr>
          <w:p w14:paraId="60508F9F" w14:textId="0A40271E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ching</w:t>
            </w:r>
          </w:p>
        </w:tc>
        <w:tc>
          <w:tcPr>
            <w:tcW w:w="1048" w:type="dxa"/>
            <w:vAlign w:val="center"/>
          </w:tcPr>
          <w:p w14:paraId="0DA2A912" w14:textId="7FA26109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VG</w:t>
            </w:r>
          </w:p>
        </w:tc>
        <w:tc>
          <w:tcPr>
            <w:tcW w:w="1675" w:type="dxa"/>
            <w:vAlign w:val="center"/>
          </w:tcPr>
          <w:p w14:paraId="343CD701" w14:textId="07029927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D11156F" w14:textId="473DAC30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33701586" w14:textId="35BFE81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51</w:t>
            </w:r>
          </w:p>
        </w:tc>
        <w:tc>
          <w:tcPr>
            <w:tcW w:w="1676" w:type="dxa"/>
            <w:vAlign w:val="center"/>
          </w:tcPr>
          <w:p w14:paraId="40C51438" w14:textId="5CDCDC06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63A58E52" w14:textId="15A8EA42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6151C1CB" w14:textId="1ADC54C5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625</w:t>
            </w:r>
          </w:p>
        </w:tc>
      </w:tr>
      <w:tr w:rsidR="00025619" w:rsidRPr="00E91A32" w14:paraId="7EA7E10E" w14:textId="77777777" w:rsidTr="00920378">
        <w:trPr>
          <w:jc w:val="center"/>
        </w:trPr>
        <w:tc>
          <w:tcPr>
            <w:tcW w:w="1255" w:type="dxa"/>
            <w:vAlign w:val="center"/>
          </w:tcPr>
          <w:p w14:paraId="2D253F5E" w14:textId="77777777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08FCC9DA" w14:textId="2CCE6A4C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MAX</w:t>
            </w:r>
          </w:p>
        </w:tc>
        <w:tc>
          <w:tcPr>
            <w:tcW w:w="1675" w:type="dxa"/>
            <w:vAlign w:val="center"/>
          </w:tcPr>
          <w:p w14:paraId="64D8555C" w14:textId="30E0B7E5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5A4F87DB" w14:textId="4AB04301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381BC9CE" w14:textId="1D89F002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66</w:t>
            </w:r>
          </w:p>
        </w:tc>
        <w:tc>
          <w:tcPr>
            <w:tcW w:w="1676" w:type="dxa"/>
            <w:vAlign w:val="center"/>
          </w:tcPr>
          <w:p w14:paraId="59D1269D" w14:textId="75F7594A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.5]</w:t>
            </w:r>
          </w:p>
        </w:tc>
        <w:tc>
          <w:tcPr>
            <w:tcW w:w="1676" w:type="dxa"/>
            <w:vAlign w:val="center"/>
          </w:tcPr>
          <w:p w14:paraId="47C34A13" w14:textId="290A7AFB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29FD8A1A" w14:textId="716D89FC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92</w:t>
            </w:r>
          </w:p>
        </w:tc>
      </w:tr>
      <w:tr w:rsidR="00025619" w:rsidRPr="00E91A32" w14:paraId="012531FE" w14:textId="77777777" w:rsidTr="00920378">
        <w:trPr>
          <w:jc w:val="center"/>
        </w:trPr>
        <w:tc>
          <w:tcPr>
            <w:tcW w:w="1255" w:type="dxa"/>
            <w:vAlign w:val="center"/>
          </w:tcPr>
          <w:p w14:paraId="0971DF95" w14:textId="26B281F4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Stinging</w:t>
            </w:r>
          </w:p>
        </w:tc>
        <w:tc>
          <w:tcPr>
            <w:tcW w:w="1048" w:type="dxa"/>
            <w:vAlign w:val="center"/>
          </w:tcPr>
          <w:p w14:paraId="709B1697" w14:textId="3A4D4136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VG</w:t>
            </w:r>
          </w:p>
        </w:tc>
        <w:tc>
          <w:tcPr>
            <w:tcW w:w="1675" w:type="dxa"/>
            <w:vAlign w:val="center"/>
          </w:tcPr>
          <w:p w14:paraId="08BE994B" w14:textId="5CF6C6BC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30B7E3B" w14:textId="78A44AAF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3AF668D0" w14:textId="041BEE93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37*</w:t>
            </w:r>
          </w:p>
        </w:tc>
        <w:tc>
          <w:tcPr>
            <w:tcW w:w="1676" w:type="dxa"/>
            <w:vAlign w:val="center"/>
          </w:tcPr>
          <w:p w14:paraId="0A067AA2" w14:textId="0748ADB8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.5]</w:t>
            </w:r>
          </w:p>
        </w:tc>
        <w:tc>
          <w:tcPr>
            <w:tcW w:w="1676" w:type="dxa"/>
            <w:vAlign w:val="center"/>
          </w:tcPr>
          <w:p w14:paraId="359B57DE" w14:textId="650FC82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2386B046" w14:textId="7B1168FE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82</w:t>
            </w:r>
          </w:p>
        </w:tc>
      </w:tr>
      <w:tr w:rsidR="00025619" w:rsidRPr="00E91A32" w14:paraId="57A804A7" w14:textId="77777777" w:rsidTr="00920378">
        <w:trPr>
          <w:jc w:val="center"/>
        </w:trPr>
        <w:tc>
          <w:tcPr>
            <w:tcW w:w="1255" w:type="dxa"/>
            <w:vAlign w:val="center"/>
          </w:tcPr>
          <w:p w14:paraId="0AFB9878" w14:textId="77777777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7114FA1A" w14:textId="20B891F0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MAX</w:t>
            </w:r>
          </w:p>
        </w:tc>
        <w:tc>
          <w:tcPr>
            <w:tcW w:w="1675" w:type="dxa"/>
            <w:vAlign w:val="center"/>
          </w:tcPr>
          <w:p w14:paraId="4CCB99DD" w14:textId="5B0663E6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39DA906C" w14:textId="0F306810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10E3509C" w14:textId="6FC8BD68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30*</w:t>
            </w:r>
          </w:p>
        </w:tc>
        <w:tc>
          <w:tcPr>
            <w:tcW w:w="1676" w:type="dxa"/>
            <w:vAlign w:val="center"/>
          </w:tcPr>
          <w:p w14:paraId="69A79B83" w14:textId="295D2ED2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5E05D72A" w14:textId="24996CA0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211C59A6" w14:textId="7E790910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98</w:t>
            </w:r>
          </w:p>
        </w:tc>
      </w:tr>
      <w:tr w:rsidR="00025619" w:rsidRPr="00E91A32" w14:paraId="320E7133" w14:textId="77777777" w:rsidTr="00920378">
        <w:trPr>
          <w:jc w:val="center"/>
        </w:trPr>
        <w:tc>
          <w:tcPr>
            <w:tcW w:w="1255" w:type="dxa"/>
            <w:vAlign w:val="center"/>
          </w:tcPr>
          <w:p w14:paraId="63C76238" w14:textId="16BBDE1E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Numbness</w:t>
            </w:r>
          </w:p>
        </w:tc>
        <w:tc>
          <w:tcPr>
            <w:tcW w:w="1048" w:type="dxa"/>
            <w:vAlign w:val="center"/>
          </w:tcPr>
          <w:p w14:paraId="730FD93B" w14:textId="3046DD58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VG</w:t>
            </w:r>
          </w:p>
        </w:tc>
        <w:tc>
          <w:tcPr>
            <w:tcW w:w="1675" w:type="dxa"/>
            <w:vAlign w:val="center"/>
          </w:tcPr>
          <w:p w14:paraId="420D92F0" w14:textId="6B7ECF7C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DCAC73F" w14:textId="170C2ABC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074A8F5C" w14:textId="73B7FA15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08</w:t>
            </w:r>
          </w:p>
        </w:tc>
        <w:tc>
          <w:tcPr>
            <w:tcW w:w="1676" w:type="dxa"/>
            <w:vAlign w:val="center"/>
          </w:tcPr>
          <w:p w14:paraId="674EDF2F" w14:textId="0803D55B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57D4F327" w14:textId="694EF6B2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1F80FA48" w14:textId="5C9AE7E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46</w:t>
            </w:r>
          </w:p>
        </w:tc>
      </w:tr>
      <w:tr w:rsidR="00025619" w:rsidRPr="00E91A32" w14:paraId="75DBFBD1" w14:textId="77777777" w:rsidTr="00920378">
        <w:trPr>
          <w:jc w:val="center"/>
        </w:trPr>
        <w:tc>
          <w:tcPr>
            <w:tcW w:w="1255" w:type="dxa"/>
            <w:vAlign w:val="center"/>
          </w:tcPr>
          <w:p w14:paraId="6F199195" w14:textId="77777777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42F2FC16" w14:textId="00B89752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MAX</w:t>
            </w:r>
          </w:p>
        </w:tc>
        <w:tc>
          <w:tcPr>
            <w:tcW w:w="1675" w:type="dxa"/>
            <w:vAlign w:val="center"/>
          </w:tcPr>
          <w:p w14:paraId="7EBDB4AD" w14:textId="2C83DEF6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4EC94523" w14:textId="4AF1CC21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1A6E25F6" w14:textId="22B67326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0</w:t>
            </w:r>
          </w:p>
        </w:tc>
        <w:tc>
          <w:tcPr>
            <w:tcW w:w="1676" w:type="dxa"/>
            <w:vAlign w:val="center"/>
          </w:tcPr>
          <w:p w14:paraId="1193FBEB" w14:textId="6FBD175D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753429F4" w14:textId="720CFBE6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6D3A6FB2" w14:textId="6B396D53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35</w:t>
            </w:r>
          </w:p>
        </w:tc>
      </w:tr>
      <w:tr w:rsidR="00025619" w:rsidRPr="00E91A32" w14:paraId="4A469774" w14:textId="77777777" w:rsidTr="00920378">
        <w:trPr>
          <w:jc w:val="center"/>
        </w:trPr>
        <w:tc>
          <w:tcPr>
            <w:tcW w:w="1255" w:type="dxa"/>
            <w:vAlign w:val="center"/>
          </w:tcPr>
          <w:p w14:paraId="13588062" w14:textId="216846BD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Taste−</w:t>
            </w:r>
            <w:proofErr w:type="spellStart"/>
            <w:r w:rsidRPr="00D04922">
              <w:rPr>
                <w:rFonts w:ascii="Times New Roman" w:eastAsiaTheme="minorHAnsi" w:hAnsi="Times New Roman" w:cs="Times New Roman"/>
                <w:szCs w:val="22"/>
              </w:rPr>
              <w:t>dist</w:t>
            </w:r>
            <w:proofErr w:type="spellEnd"/>
          </w:p>
        </w:tc>
        <w:tc>
          <w:tcPr>
            <w:tcW w:w="1048" w:type="dxa"/>
            <w:vAlign w:val="center"/>
          </w:tcPr>
          <w:p w14:paraId="4541E207" w14:textId="05A897FF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VG</w:t>
            </w:r>
          </w:p>
        </w:tc>
        <w:tc>
          <w:tcPr>
            <w:tcW w:w="1675" w:type="dxa"/>
            <w:vAlign w:val="center"/>
          </w:tcPr>
          <w:p w14:paraId="0B8909C0" w14:textId="1C2026FA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2347D11C" w14:textId="1E3D3AB8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.5]</w:t>
            </w:r>
          </w:p>
        </w:tc>
        <w:tc>
          <w:tcPr>
            <w:tcW w:w="1087" w:type="dxa"/>
            <w:vAlign w:val="center"/>
          </w:tcPr>
          <w:p w14:paraId="152DE828" w14:textId="2AEEF45E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601</w:t>
            </w:r>
          </w:p>
        </w:tc>
        <w:tc>
          <w:tcPr>
            <w:tcW w:w="1676" w:type="dxa"/>
            <w:vAlign w:val="center"/>
          </w:tcPr>
          <w:p w14:paraId="008F8521" w14:textId="1DB8D3C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CF2E2D6" w14:textId="0D541C94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.5]</w:t>
            </w:r>
          </w:p>
        </w:tc>
        <w:tc>
          <w:tcPr>
            <w:tcW w:w="1087" w:type="dxa"/>
            <w:vAlign w:val="center"/>
          </w:tcPr>
          <w:p w14:paraId="2CF4E6CA" w14:textId="16F4FFAC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713</w:t>
            </w:r>
          </w:p>
        </w:tc>
      </w:tr>
      <w:tr w:rsidR="00025619" w:rsidRPr="00E91A32" w14:paraId="57D83140" w14:textId="77777777" w:rsidTr="00920378">
        <w:trPr>
          <w:jc w:val="center"/>
        </w:trPr>
        <w:tc>
          <w:tcPr>
            <w:tcW w:w="1255" w:type="dxa"/>
            <w:vAlign w:val="center"/>
          </w:tcPr>
          <w:p w14:paraId="112D2AF4" w14:textId="77777777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0CD57A5B" w14:textId="59BA6D42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MAX</w:t>
            </w:r>
          </w:p>
        </w:tc>
        <w:tc>
          <w:tcPr>
            <w:tcW w:w="1675" w:type="dxa"/>
            <w:vAlign w:val="center"/>
          </w:tcPr>
          <w:p w14:paraId="74C3B2DF" w14:textId="3B1BE42F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2B20F99" w14:textId="0244F1A2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540D1A5A" w14:textId="6EA4965D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62</w:t>
            </w:r>
          </w:p>
        </w:tc>
        <w:tc>
          <w:tcPr>
            <w:tcW w:w="1676" w:type="dxa"/>
            <w:vAlign w:val="center"/>
          </w:tcPr>
          <w:p w14:paraId="203A62F1" w14:textId="3E50C163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7AF27F07" w14:textId="18EE0578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44003AAF" w14:textId="0EE6B47E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8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25619" w:rsidRPr="00E91A32" w14:paraId="4B62E211" w14:textId="77777777" w:rsidTr="00920378">
        <w:trPr>
          <w:jc w:val="center"/>
        </w:trPr>
        <w:tc>
          <w:tcPr>
            <w:tcW w:w="1255" w:type="dxa"/>
            <w:vAlign w:val="center"/>
          </w:tcPr>
          <w:p w14:paraId="1BE650C0" w14:textId="79BA46A4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Xerostomia</w:t>
            </w:r>
          </w:p>
        </w:tc>
        <w:tc>
          <w:tcPr>
            <w:tcW w:w="1048" w:type="dxa"/>
            <w:vAlign w:val="center"/>
          </w:tcPr>
          <w:p w14:paraId="6DB489D3" w14:textId="5C927E6C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VG</w:t>
            </w:r>
          </w:p>
        </w:tc>
        <w:tc>
          <w:tcPr>
            <w:tcW w:w="1675" w:type="dxa"/>
            <w:vAlign w:val="center"/>
          </w:tcPr>
          <w:p w14:paraId="421846B5" w14:textId="1DAC0A2D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385D6CB0" w14:textId="1E801D63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731F7B18" w14:textId="3A70914D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1676" w:type="dxa"/>
            <w:vAlign w:val="center"/>
          </w:tcPr>
          <w:p w14:paraId="4EA8AC40" w14:textId="3FD7F9D6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6.5]</w:t>
            </w:r>
          </w:p>
        </w:tc>
        <w:tc>
          <w:tcPr>
            <w:tcW w:w="1676" w:type="dxa"/>
            <w:vAlign w:val="center"/>
          </w:tcPr>
          <w:p w14:paraId="37E500DF" w14:textId="7F060E13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675F3AE2" w14:textId="6F56799B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67</w:t>
            </w:r>
          </w:p>
        </w:tc>
      </w:tr>
      <w:tr w:rsidR="00025619" w:rsidRPr="00E91A32" w14:paraId="0976B2F0" w14:textId="77777777" w:rsidTr="00920378">
        <w:trPr>
          <w:jc w:val="center"/>
        </w:trPr>
        <w:tc>
          <w:tcPr>
            <w:tcW w:w="1255" w:type="dxa"/>
            <w:vAlign w:val="center"/>
          </w:tcPr>
          <w:p w14:paraId="2B878A95" w14:textId="77777777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09DC38E5" w14:textId="5F567AD3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MAX</w:t>
            </w:r>
          </w:p>
        </w:tc>
        <w:tc>
          <w:tcPr>
            <w:tcW w:w="1675" w:type="dxa"/>
            <w:vAlign w:val="center"/>
          </w:tcPr>
          <w:p w14:paraId="607F5699" w14:textId="4D73B0EB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02A0846" w14:textId="2826972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378C0CFE" w14:textId="6C351960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63</w:t>
            </w:r>
          </w:p>
        </w:tc>
        <w:tc>
          <w:tcPr>
            <w:tcW w:w="1676" w:type="dxa"/>
            <w:vAlign w:val="center"/>
          </w:tcPr>
          <w:p w14:paraId="0AD43870" w14:textId="543F2FFF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0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0A85E121" w14:textId="6D2FB2EE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4D1A6A8E" w14:textId="719F8A17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9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25619" w:rsidRPr="00E91A32" w14:paraId="74D7FF52" w14:textId="77777777" w:rsidTr="00920378">
        <w:trPr>
          <w:jc w:val="center"/>
        </w:trPr>
        <w:tc>
          <w:tcPr>
            <w:tcW w:w="1255" w:type="dxa"/>
            <w:vAlign w:val="center"/>
          </w:tcPr>
          <w:p w14:paraId="1FCEB4F7" w14:textId="52924D49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Eff−life</w:t>
            </w:r>
          </w:p>
        </w:tc>
        <w:tc>
          <w:tcPr>
            <w:tcW w:w="1048" w:type="dxa"/>
            <w:vAlign w:val="center"/>
          </w:tcPr>
          <w:p w14:paraId="58013308" w14:textId="447E1D16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AVG</w:t>
            </w:r>
          </w:p>
        </w:tc>
        <w:tc>
          <w:tcPr>
            <w:tcW w:w="1675" w:type="dxa"/>
            <w:vAlign w:val="center"/>
          </w:tcPr>
          <w:p w14:paraId="410FA8CD" w14:textId="5BA54B2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10CB93B9" w14:textId="376B2A21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6CEECC1D" w14:textId="0C1F0D5D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649</w:t>
            </w:r>
          </w:p>
        </w:tc>
        <w:tc>
          <w:tcPr>
            <w:tcW w:w="1676" w:type="dxa"/>
            <w:vAlign w:val="center"/>
          </w:tcPr>
          <w:p w14:paraId="2CABFB31" w14:textId="0C40C465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5CD05CBE" w14:textId="41652696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4082CBFA" w14:textId="153BE46A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612</w:t>
            </w:r>
          </w:p>
        </w:tc>
      </w:tr>
      <w:tr w:rsidR="00025619" w:rsidRPr="00E91A32" w14:paraId="736A8AE9" w14:textId="77777777" w:rsidTr="00920378">
        <w:trPr>
          <w:jc w:val="center"/>
        </w:trPr>
        <w:tc>
          <w:tcPr>
            <w:tcW w:w="1255" w:type="dxa"/>
            <w:vAlign w:val="center"/>
          </w:tcPr>
          <w:p w14:paraId="1D6AF443" w14:textId="77777777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2B297167" w14:textId="353755C0" w:rsidR="00025619" w:rsidRPr="00E91A32" w:rsidRDefault="00025619" w:rsidP="00025619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eastAsiaTheme="minorHAnsi" w:hAnsi="Times New Roman" w:cs="Times New Roman"/>
                <w:szCs w:val="22"/>
              </w:rPr>
              <w:t>MAX</w:t>
            </w:r>
          </w:p>
        </w:tc>
        <w:tc>
          <w:tcPr>
            <w:tcW w:w="1675" w:type="dxa"/>
            <w:vAlign w:val="center"/>
          </w:tcPr>
          <w:p w14:paraId="6FF045B2" w14:textId="324E86B4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6FAEB03A" w14:textId="52FED6EB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1BAB96EF" w14:textId="15E01F65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69</w:t>
            </w:r>
          </w:p>
        </w:tc>
        <w:tc>
          <w:tcPr>
            <w:tcW w:w="1676" w:type="dxa"/>
            <w:vAlign w:val="center"/>
          </w:tcPr>
          <w:p w14:paraId="11AE5A21" w14:textId="5E10F2C9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676" w:type="dxa"/>
            <w:vAlign w:val="center"/>
          </w:tcPr>
          <w:p w14:paraId="68C47116" w14:textId="4B602C3E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087" w:type="dxa"/>
            <w:vAlign w:val="center"/>
          </w:tcPr>
          <w:p w14:paraId="533355AC" w14:textId="3E8DA0AE" w:rsidR="00025619" w:rsidRPr="00E91A32" w:rsidRDefault="00025619" w:rsidP="00920378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00</w:t>
            </w:r>
          </w:p>
        </w:tc>
      </w:tr>
    </w:tbl>
    <w:p w14:paraId="2DEC8812" w14:textId="3BACF369" w:rsidR="00780F93" w:rsidRDefault="00780F93" w:rsidP="00780F93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i/>
          <w:iCs/>
          <w:sz w:val="24"/>
        </w:rPr>
        <w:t>Note:</w:t>
      </w:r>
      <w:r w:rsidRPr="00E91A32">
        <w:rPr>
          <w:rFonts w:ascii="Times New Roman" w:eastAsiaTheme="minorHAnsi" w:hAnsi="Times New Roman" w:cs="Times New Roman"/>
          <w:sz w:val="24"/>
        </w:rPr>
        <w:t xml:space="preserve"> Symptom intensities were assessed using visual </w:t>
      </w:r>
      <w:r w:rsidR="004C3282">
        <w:rPr>
          <w:rFonts w:ascii="Times New Roman" w:eastAsiaTheme="minorHAnsi" w:hAnsi="Times New Roman" w:cs="Times New Roman" w:hint="eastAsia"/>
          <w:sz w:val="24"/>
        </w:rPr>
        <w:t>analogue</w:t>
      </w:r>
      <w:r w:rsidRPr="00E91A32">
        <w:rPr>
          <w:rFonts w:ascii="Times New Roman" w:eastAsiaTheme="minorHAnsi" w:hAnsi="Times New Roman" w:cs="Times New Roman"/>
          <w:sz w:val="24"/>
        </w:rPr>
        <w:t xml:space="preserve"> scale (VAS) scores ranging from 0 (no symptom) to 10 (most extreme symptom imaginable). AVG and MAX represent average and maximum scores, respectively, for each symptom domain.</w:t>
      </w:r>
      <w:r w:rsidRPr="00E91A32">
        <w:rPr>
          <w:rFonts w:ascii="Times New Roman" w:eastAsiaTheme="minorHAnsi" w:hAnsi="Times New Roman" w:cs="Times New Roman"/>
          <w:sz w:val="24"/>
        </w:rPr>
        <w:br/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E91A32">
        <w:rPr>
          <w:rFonts w:ascii="Times New Roman" w:eastAsiaTheme="minorHAnsi" w:hAnsi="Times New Roman" w:cs="Times New Roman"/>
          <w:sz w:val="24"/>
        </w:rPr>
        <w:t xml:space="preserve">-values were calculated using the Mann–Whitney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U</w:t>
      </w:r>
      <w:r w:rsidRPr="00E91A32">
        <w:rPr>
          <w:rFonts w:ascii="Times New Roman" w:eastAsiaTheme="minorHAnsi" w:hAnsi="Times New Roman" w:cs="Times New Roman"/>
          <w:sz w:val="24"/>
        </w:rPr>
        <w:t xml:space="preserve"> test for comparisons between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and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within each group.</w:t>
      </w:r>
    </w:p>
    <w:p w14:paraId="662CD7D4" w14:textId="19E83785" w:rsidR="00780F93" w:rsidRPr="00E91A32" w:rsidRDefault="00780F93" w:rsidP="00780F93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t>Abbreviations</w:t>
      </w:r>
      <w:r w:rsidRPr="00E91A32">
        <w:rPr>
          <w:rFonts w:ascii="Times New Roman" w:eastAsiaTheme="minorHAnsi" w:hAnsi="Times New Roman" w:cs="Times New Roman"/>
          <w:b/>
          <w:bCs/>
          <w:sz w:val="24"/>
        </w:rPr>
        <w:t>:</w:t>
      </w:r>
      <w:r w:rsidRPr="00E91A32">
        <w:rPr>
          <w:rFonts w:ascii="Times New Roman" w:eastAsiaTheme="minorHAnsi" w:hAnsi="Times New Roman" w:cs="Times New Roman"/>
          <w:sz w:val="24"/>
        </w:rPr>
        <w:t xml:space="preserve"> AVG, average; BMS, burning mouth syndrom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,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E91A32">
        <w:rPr>
          <w:rFonts w:ascii="Times New Roman" w:eastAsiaTheme="minorHAnsi" w:hAnsi="Times New Roman" w:cs="Times New Roman"/>
          <w:sz w:val="24"/>
        </w:rPr>
        <w:t xml:space="preserve"> (+), oral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culture positive; Eff-life, effect of symptoms on daily life; MAX, maximum; Q1, 25th percentile; Q3, 75th percentile;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Taste-</w:t>
      </w:r>
      <w:proofErr w:type="spellStart"/>
      <w:r w:rsidRPr="00E91A32">
        <w:rPr>
          <w:rFonts w:ascii="Times New Roman" w:eastAsiaTheme="minorHAnsi" w:hAnsi="Times New Roman" w:cs="Times New Roman" w:hint="eastAsia"/>
          <w:sz w:val="24"/>
        </w:rPr>
        <w:t>dist</w:t>
      </w:r>
      <w:proofErr w:type="spellEnd"/>
      <w:r w:rsidRPr="00E91A32">
        <w:rPr>
          <w:rFonts w:ascii="Times New Roman" w:eastAsiaTheme="minorHAnsi" w:hAnsi="Times New Roman" w:cs="Times New Roman" w:hint="eastAsia"/>
          <w:sz w:val="24"/>
        </w:rPr>
        <w:t>, taste disturbance;</w:t>
      </w:r>
      <w:r w:rsidRPr="00E91A32">
        <w:rPr>
          <w:rFonts w:ascii="Times New Roman" w:eastAsiaTheme="minorHAnsi" w:hAnsi="Times New Roman" w:cs="Times New Roman"/>
          <w:sz w:val="24"/>
        </w:rPr>
        <w:t xml:space="preserve"> VAS, visual </w:t>
      </w:r>
      <w:r w:rsidR="00D4402A">
        <w:rPr>
          <w:rFonts w:ascii="Times New Roman" w:eastAsiaTheme="minorHAnsi" w:hAnsi="Times New Roman" w:cs="Times New Roman" w:hint="eastAsia"/>
          <w:sz w:val="24"/>
        </w:rPr>
        <w:t>analogue</w:t>
      </w:r>
      <w:r w:rsidRPr="00E91A32">
        <w:rPr>
          <w:rFonts w:ascii="Times New Roman" w:eastAsiaTheme="minorHAnsi" w:hAnsi="Times New Roman" w:cs="Times New Roman"/>
          <w:sz w:val="24"/>
        </w:rPr>
        <w:t xml:space="preserve"> scale.</w:t>
      </w:r>
    </w:p>
    <w:p w14:paraId="45EF5225" w14:textId="11FB48CB" w:rsidR="00E66664" w:rsidRPr="00E91A32" w:rsidRDefault="00E66664" w:rsidP="00E66664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 w:hint="eastAsia"/>
          <w:sz w:val="24"/>
        </w:rPr>
        <w:t xml:space="preserve">* </w:t>
      </w:r>
      <w:r w:rsidR="008757CD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743367">
        <w:rPr>
          <w:rFonts w:ascii="Times New Roman" w:eastAsiaTheme="minorHAnsi" w:hAnsi="Times New Roman" w:cs="Times New Roman" w:hint="eastAsia"/>
          <w:sz w:val="24"/>
        </w:rPr>
        <w:t xml:space="preserve"> &lt; 0.05</w:t>
      </w:r>
    </w:p>
    <w:p w14:paraId="409C0E10" w14:textId="0CD24D7A" w:rsidR="002B13A4" w:rsidRPr="00E91A32" w:rsidRDefault="002B13A4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sz w:val="24"/>
        </w:rPr>
      </w:pPr>
    </w:p>
    <w:p w14:paraId="7AF2FB17" w14:textId="77777777" w:rsidR="002B13A4" w:rsidRPr="00E91A32" w:rsidRDefault="002B13A4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sz w:val="24"/>
        </w:rPr>
      </w:pPr>
      <w:r w:rsidRPr="00E91A32">
        <w:rPr>
          <w:rFonts w:ascii="Times New Roman" w:eastAsiaTheme="minorHAnsi" w:hAnsi="Times New Roman" w:cs="Times New Roman"/>
          <w:b/>
          <w:bCs/>
          <w:sz w:val="24"/>
        </w:rPr>
        <w:br w:type="page"/>
      </w:r>
    </w:p>
    <w:p w14:paraId="3C3143C4" w14:textId="313362A1" w:rsidR="00B2500A" w:rsidRPr="00743367" w:rsidRDefault="004836C8" w:rsidP="00B2500A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74336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5-1. Psychological profiles </w:t>
      </w:r>
      <w:r w:rsidR="008C2F67" w:rsidRPr="00743367">
        <w:rPr>
          <w:rFonts w:ascii="Times New Roman" w:hAnsi="Times New Roman" w:cs="Times New Roman" w:hint="eastAsia"/>
          <w:b/>
          <w:bCs/>
          <w:sz w:val="24"/>
          <w:szCs w:val="28"/>
        </w:rPr>
        <w:t>based</w:t>
      </w:r>
      <w:r w:rsidR="008C2F67" w:rsidRPr="007433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C2F67" w:rsidRPr="00743367">
        <w:rPr>
          <w:rFonts w:ascii="Times New Roman" w:hAnsi="Times New Roman" w:cs="Times New Roman" w:hint="eastAsia"/>
          <w:b/>
          <w:bCs/>
          <w:sz w:val="24"/>
          <w:szCs w:val="28"/>
        </w:rPr>
        <w:t>on</w:t>
      </w:r>
      <w:r w:rsidR="008C2F67" w:rsidRPr="00743367">
        <w:rPr>
          <w:rFonts w:ascii="Times New Roman" w:hAnsi="Times New Roman" w:cs="Times New Roman"/>
          <w:b/>
          <w:bCs/>
          <w:sz w:val="24"/>
          <w:szCs w:val="28"/>
        </w:rPr>
        <w:t xml:space="preserve"> oral </w:t>
      </w:r>
      <w:r w:rsidR="008C2F67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8C2F67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8476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8C2F67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8C2F67" w:rsidRPr="00743367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="008C2F67" w:rsidRPr="0074336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he</w:t>
      </w:r>
      <w:r w:rsidR="008C2F67" w:rsidRPr="007433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92705" w:rsidRPr="00743367">
        <w:rPr>
          <w:rFonts w:ascii="Times New Roman" w:hAnsi="Times New Roman" w:cs="Times New Roman"/>
          <w:b/>
          <w:bCs/>
          <w:sz w:val="24"/>
          <w:szCs w:val="28"/>
        </w:rPr>
        <w:t>total sample</w:t>
      </w:r>
      <w:r w:rsidR="008C2F67" w:rsidRPr="007433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C2F67" w:rsidRPr="00743367">
        <w:rPr>
          <w:rFonts w:ascii="Times New Roman" w:hAnsi="Times New Roman" w:cs="Times New Roman" w:hint="eastAsia"/>
          <w:b/>
          <w:bCs/>
          <w:sz w:val="24"/>
          <w:szCs w:val="28"/>
        </w:rPr>
        <w:t>and patients with burning mouth syndrome</w:t>
      </w:r>
      <w:r w:rsidRPr="00743367">
        <w:rPr>
          <w:rFonts w:ascii="Times New Roman" w:hAnsi="Times New Roman" w:cs="Times New Roman"/>
          <w:b/>
          <w:bCs/>
          <w:sz w:val="24"/>
          <w:szCs w:val="28"/>
        </w:rPr>
        <w:t>; median [Q1–Q3].</w:t>
      </w:r>
    </w:p>
    <w:tbl>
      <w:tblPr>
        <w:tblStyle w:val="aa"/>
        <w:tblW w:w="110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22"/>
        <w:gridCol w:w="1722"/>
        <w:gridCol w:w="1102"/>
        <w:gridCol w:w="1722"/>
        <w:gridCol w:w="1722"/>
        <w:gridCol w:w="1102"/>
      </w:tblGrid>
      <w:tr w:rsidR="00E91A32" w:rsidRPr="00743367" w14:paraId="7D03EF31" w14:textId="77777777" w:rsidTr="0031645D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14:paraId="49017E36" w14:textId="77777777" w:rsidR="00B2500A" w:rsidRPr="00743367" w:rsidRDefault="00B2500A" w:rsidP="0007027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3A672" w14:textId="2128E672" w:rsidR="00B2500A" w:rsidRPr="00993789" w:rsidRDefault="00492705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>Total sample</w:t>
            </w:r>
            <w:r w:rsidR="00B2500A"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="00B2500A" w:rsidRPr="0099378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="00B2500A"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</w:t>
            </w:r>
            <w:r w:rsidR="005F1587" w:rsidRPr="00993789">
              <w:rPr>
                <w:rFonts w:ascii="Times New Roman" w:hAnsi="Times New Roman" w:cs="Times New Roman" w:hint="eastAsia"/>
                <w:b/>
                <w:bCs/>
                <w:szCs w:val="22"/>
              </w:rPr>
              <w:t>118</w:t>
            </w:r>
            <w:r w:rsidR="00B2500A" w:rsidRPr="0099378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  <w:r w:rsidR="00A06176" w:rsidRPr="00993789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79255288" w14:textId="5B67FD16" w:rsidR="00B2500A" w:rsidRPr="00993789" w:rsidRDefault="00B2500A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138F" w14:textId="0C9D3CE6" w:rsidR="00B2500A" w:rsidRPr="00993789" w:rsidRDefault="00B2500A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BMS </w:t>
            </w:r>
            <w:r w:rsidRPr="00993789">
              <w:rPr>
                <w:rFonts w:ascii="Times New Roman" w:hAnsi="Times New Roman" w:cs="Times New Roman" w:hint="eastAsia"/>
                <w:b/>
                <w:bCs/>
                <w:szCs w:val="22"/>
              </w:rPr>
              <w:t>(+)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(</w:t>
            </w:r>
            <w:r w:rsidRPr="0099378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</w:t>
            </w:r>
            <w:r w:rsidR="00DF54C3" w:rsidRPr="00993789">
              <w:rPr>
                <w:rFonts w:ascii="Times New Roman" w:hAnsi="Times New Roman" w:cs="Times New Roman" w:hint="eastAsia"/>
                <w:b/>
                <w:bCs/>
                <w:szCs w:val="22"/>
              </w:rPr>
              <w:t>91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  <w:r w:rsidR="00A06176" w:rsidRPr="00993789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40E71B02" w14:textId="6553D039" w:rsidR="00B2500A" w:rsidRPr="00993789" w:rsidRDefault="00B2500A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E91A32" w:rsidRPr="00743367" w14:paraId="3AAC5028" w14:textId="77777777" w:rsidTr="0031645D">
        <w:trPr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1AFC3858" w14:textId="6106B3D0" w:rsidR="00FB6776" w:rsidRPr="00F03CC5" w:rsidRDefault="00F03CC5" w:rsidP="00FB6776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i/>
                <w:iCs/>
                <w:szCs w:val="22"/>
              </w:rPr>
              <w:t>t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-scor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A4017" w14:textId="41E2CB8F" w:rsidR="00FB6776" w:rsidRPr="00993789" w:rsidRDefault="00FB6776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9378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(−) (</w:t>
            </w:r>
            <w:r w:rsidRPr="0099378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</w:t>
            </w:r>
            <w:r w:rsidRPr="00993789">
              <w:rPr>
                <w:rFonts w:ascii="Times New Roman" w:hAnsi="Times New Roman" w:cs="Times New Roman" w:hint="eastAsia"/>
                <w:b/>
                <w:bCs/>
                <w:szCs w:val="22"/>
              </w:rPr>
              <w:t>88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8E11" w14:textId="5CC3103F" w:rsidR="00FB6776" w:rsidRPr="00993789" w:rsidRDefault="00FB6776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9378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C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(+) (</w:t>
            </w:r>
            <w:r w:rsidRPr="00993789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 xml:space="preserve"> = </w:t>
            </w:r>
            <w:r w:rsidRPr="00993789">
              <w:rPr>
                <w:rFonts w:ascii="Times New Roman" w:hAnsi="Times New Roman" w:cs="Times New Roman" w:hint="eastAsia"/>
                <w:b/>
                <w:bCs/>
                <w:szCs w:val="22"/>
              </w:rPr>
              <w:t>30</w:t>
            </w:r>
            <w:r w:rsidRPr="0099378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15DC089B" w14:textId="4BE2864E" w:rsidR="00FB6776" w:rsidRPr="006572D4" w:rsidRDefault="006572D4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2E179" w14:textId="5CCC4F2A" w:rsidR="00FB6776" w:rsidRPr="00993789" w:rsidRDefault="00FB6776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93789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993789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</w:t>
            </w:r>
            <w:r w:rsidR="009D4E48" w:rsidRPr="00993789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993789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)</w:t>
            </w:r>
            <w:r w:rsidRPr="0099378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(</w:t>
            </w:r>
            <w:r w:rsidRPr="00993789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99378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69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0BD84" w14:textId="2EAB79C6" w:rsidR="00FB6776" w:rsidRPr="00993789" w:rsidRDefault="00FB6776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993789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993789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</w:t>
            </w:r>
            <w:r w:rsidRPr="0099378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(</w:t>
            </w:r>
            <w:r w:rsidRPr="00993789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993789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22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200353A3" w14:textId="4C4745F6" w:rsidR="00FB6776" w:rsidRPr="006572D4" w:rsidRDefault="006572D4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7B74B2" w:rsidRPr="00743367" w14:paraId="64D0C81D" w14:textId="77777777" w:rsidTr="0031645D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</w:tcPr>
          <w:p w14:paraId="7F8BF45B" w14:textId="62A49441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Somatization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372A417E" w14:textId="36384CF7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6B1F511E" w14:textId="37134218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2B77DDA4" w14:textId="1450C217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83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307EAC3A" w14:textId="283B684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06A20A23" w14:textId="587727CF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7.5 [4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.5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116B84C2" w14:textId="06791064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45</w:t>
            </w:r>
          </w:p>
        </w:tc>
      </w:tr>
      <w:tr w:rsidR="007B74B2" w:rsidRPr="00743367" w14:paraId="1841740D" w14:textId="77777777" w:rsidTr="006572D4">
        <w:trPr>
          <w:jc w:val="center"/>
        </w:trPr>
        <w:tc>
          <w:tcPr>
            <w:tcW w:w="1986" w:type="dxa"/>
          </w:tcPr>
          <w:p w14:paraId="3899DEDF" w14:textId="5ED879F2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O-C</w:t>
            </w:r>
          </w:p>
        </w:tc>
        <w:tc>
          <w:tcPr>
            <w:tcW w:w="1722" w:type="dxa"/>
            <w:vAlign w:val="bottom"/>
          </w:tcPr>
          <w:p w14:paraId="0207DECB" w14:textId="75FAD48A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02FAB3B1" w14:textId="71C3E8D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.5 [39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66CC4BA4" w14:textId="179C81EA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17</w:t>
            </w:r>
          </w:p>
        </w:tc>
        <w:tc>
          <w:tcPr>
            <w:tcW w:w="1722" w:type="dxa"/>
            <w:vAlign w:val="bottom"/>
          </w:tcPr>
          <w:p w14:paraId="467EC836" w14:textId="669604E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.5]</w:t>
            </w:r>
          </w:p>
        </w:tc>
        <w:tc>
          <w:tcPr>
            <w:tcW w:w="1722" w:type="dxa"/>
            <w:vAlign w:val="bottom"/>
          </w:tcPr>
          <w:p w14:paraId="08D39890" w14:textId="32CE7133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.5]</w:t>
            </w:r>
          </w:p>
        </w:tc>
        <w:tc>
          <w:tcPr>
            <w:tcW w:w="1102" w:type="dxa"/>
            <w:vAlign w:val="bottom"/>
          </w:tcPr>
          <w:p w14:paraId="389070BA" w14:textId="15A82AA5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67</w:t>
            </w:r>
          </w:p>
        </w:tc>
      </w:tr>
      <w:tr w:rsidR="007B74B2" w:rsidRPr="00743367" w14:paraId="40271EC0" w14:textId="77777777" w:rsidTr="006572D4">
        <w:trPr>
          <w:jc w:val="center"/>
        </w:trPr>
        <w:tc>
          <w:tcPr>
            <w:tcW w:w="1986" w:type="dxa"/>
          </w:tcPr>
          <w:p w14:paraId="220DE074" w14:textId="31CB2E2E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I-S</w:t>
            </w:r>
          </w:p>
        </w:tc>
        <w:tc>
          <w:tcPr>
            <w:tcW w:w="1722" w:type="dxa"/>
            <w:vAlign w:val="bottom"/>
          </w:tcPr>
          <w:p w14:paraId="096891CB" w14:textId="08359C46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0BADCF73" w14:textId="4E5B7DD0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25FC12D2" w14:textId="5A20D29E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68</w:t>
            </w:r>
          </w:p>
        </w:tc>
        <w:tc>
          <w:tcPr>
            <w:tcW w:w="1722" w:type="dxa"/>
            <w:vAlign w:val="bottom"/>
          </w:tcPr>
          <w:p w14:paraId="526AC3ED" w14:textId="143334CC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6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.5]</w:t>
            </w:r>
          </w:p>
        </w:tc>
        <w:tc>
          <w:tcPr>
            <w:tcW w:w="1722" w:type="dxa"/>
            <w:vAlign w:val="bottom"/>
          </w:tcPr>
          <w:p w14:paraId="64EB396E" w14:textId="5A3B81FA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.5 [40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2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2F07251A" w14:textId="79FD812B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18</w:t>
            </w:r>
          </w:p>
        </w:tc>
      </w:tr>
      <w:tr w:rsidR="007B74B2" w:rsidRPr="00743367" w14:paraId="32E4ADA5" w14:textId="77777777" w:rsidTr="006572D4">
        <w:trPr>
          <w:jc w:val="center"/>
        </w:trPr>
        <w:tc>
          <w:tcPr>
            <w:tcW w:w="1986" w:type="dxa"/>
          </w:tcPr>
          <w:p w14:paraId="37D39074" w14:textId="5AB75873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Depression</w:t>
            </w:r>
          </w:p>
        </w:tc>
        <w:tc>
          <w:tcPr>
            <w:tcW w:w="1722" w:type="dxa"/>
            <w:vAlign w:val="bottom"/>
          </w:tcPr>
          <w:p w14:paraId="4A5990C6" w14:textId="00CBA31D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.5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6913E594" w14:textId="0C5A7A9A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.5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3B5B3CF3" w14:textId="4D9AF0A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61</w:t>
            </w:r>
          </w:p>
        </w:tc>
        <w:tc>
          <w:tcPr>
            <w:tcW w:w="1722" w:type="dxa"/>
            <w:vAlign w:val="bottom"/>
          </w:tcPr>
          <w:p w14:paraId="363E1C7B" w14:textId="5B2DA407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07D76B3C" w14:textId="23DF9728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.5 [41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6E399A63" w14:textId="1E82D4EF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83</w:t>
            </w:r>
          </w:p>
        </w:tc>
      </w:tr>
      <w:tr w:rsidR="007B74B2" w:rsidRPr="00743367" w14:paraId="65F6785D" w14:textId="77777777" w:rsidTr="006572D4">
        <w:trPr>
          <w:jc w:val="center"/>
        </w:trPr>
        <w:tc>
          <w:tcPr>
            <w:tcW w:w="1986" w:type="dxa"/>
          </w:tcPr>
          <w:p w14:paraId="09E65927" w14:textId="46C92764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Anxiety</w:t>
            </w:r>
          </w:p>
        </w:tc>
        <w:tc>
          <w:tcPr>
            <w:tcW w:w="1722" w:type="dxa"/>
            <w:vAlign w:val="bottom"/>
          </w:tcPr>
          <w:p w14:paraId="64F6E836" w14:textId="6AF670D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6F373E8C" w14:textId="09352CF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35678662" w14:textId="10553A4E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94</w:t>
            </w:r>
          </w:p>
        </w:tc>
        <w:tc>
          <w:tcPr>
            <w:tcW w:w="1722" w:type="dxa"/>
            <w:vAlign w:val="bottom"/>
          </w:tcPr>
          <w:p w14:paraId="5F9B2B73" w14:textId="18B8443E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5EDED06A" w14:textId="66E7016B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.5 [3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24EE5318" w14:textId="555D2EA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85</w:t>
            </w:r>
          </w:p>
        </w:tc>
      </w:tr>
      <w:tr w:rsidR="007B74B2" w:rsidRPr="00743367" w14:paraId="31482E4A" w14:textId="77777777" w:rsidTr="006572D4">
        <w:trPr>
          <w:jc w:val="center"/>
        </w:trPr>
        <w:tc>
          <w:tcPr>
            <w:tcW w:w="1986" w:type="dxa"/>
          </w:tcPr>
          <w:p w14:paraId="3B746DEA" w14:textId="2DF90B95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Hostility</w:t>
            </w:r>
          </w:p>
        </w:tc>
        <w:tc>
          <w:tcPr>
            <w:tcW w:w="1722" w:type="dxa"/>
            <w:vAlign w:val="bottom"/>
          </w:tcPr>
          <w:p w14:paraId="7CA97396" w14:textId="1CE21D38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0BC42992" w14:textId="533CE97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7F7B850D" w14:textId="0DBEB084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26</w:t>
            </w:r>
          </w:p>
        </w:tc>
        <w:tc>
          <w:tcPr>
            <w:tcW w:w="1722" w:type="dxa"/>
            <w:vAlign w:val="bottom"/>
          </w:tcPr>
          <w:p w14:paraId="40AC3AB6" w14:textId="2C5B1B0C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2A551CAE" w14:textId="53EFE053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1E39FA68" w14:textId="54C9BD1E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39</w:t>
            </w:r>
          </w:p>
        </w:tc>
      </w:tr>
      <w:tr w:rsidR="007B74B2" w:rsidRPr="00743367" w14:paraId="6ACDE9DB" w14:textId="77777777" w:rsidTr="006572D4">
        <w:trPr>
          <w:jc w:val="center"/>
        </w:trPr>
        <w:tc>
          <w:tcPr>
            <w:tcW w:w="1986" w:type="dxa"/>
          </w:tcPr>
          <w:p w14:paraId="3924A3CD" w14:textId="463E2E51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Phobic anxiety</w:t>
            </w:r>
          </w:p>
        </w:tc>
        <w:tc>
          <w:tcPr>
            <w:tcW w:w="1722" w:type="dxa"/>
            <w:vAlign w:val="bottom"/>
          </w:tcPr>
          <w:p w14:paraId="4DACBDEC" w14:textId="0871CCFA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76FEE764" w14:textId="4588BA0B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2BFFCD4F" w14:textId="655BD765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26*</w:t>
            </w:r>
          </w:p>
        </w:tc>
        <w:tc>
          <w:tcPr>
            <w:tcW w:w="1722" w:type="dxa"/>
            <w:vAlign w:val="bottom"/>
          </w:tcPr>
          <w:p w14:paraId="0F740B6C" w14:textId="6C13D9D4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71E6D8CA" w14:textId="0705834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4017C42E" w14:textId="17789E0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45*</w:t>
            </w:r>
          </w:p>
        </w:tc>
      </w:tr>
      <w:tr w:rsidR="007B74B2" w:rsidRPr="00743367" w14:paraId="7F54C122" w14:textId="77777777" w:rsidTr="006572D4">
        <w:trPr>
          <w:jc w:val="center"/>
        </w:trPr>
        <w:tc>
          <w:tcPr>
            <w:tcW w:w="1986" w:type="dxa"/>
          </w:tcPr>
          <w:p w14:paraId="78916BE5" w14:textId="5A83B570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Paranoid ideation</w:t>
            </w:r>
          </w:p>
        </w:tc>
        <w:tc>
          <w:tcPr>
            <w:tcW w:w="1722" w:type="dxa"/>
            <w:vAlign w:val="bottom"/>
          </w:tcPr>
          <w:p w14:paraId="7DE51B69" w14:textId="38B4AFBC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595988A6" w14:textId="0D91528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5ADC2BBC" w14:textId="5D104EE3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91</w:t>
            </w:r>
          </w:p>
        </w:tc>
        <w:tc>
          <w:tcPr>
            <w:tcW w:w="1722" w:type="dxa"/>
            <w:vAlign w:val="bottom"/>
          </w:tcPr>
          <w:p w14:paraId="4B86A68F" w14:textId="3EC996BF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07B09EEF" w14:textId="2CED290D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1DCDE848" w14:textId="151F802E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35</w:t>
            </w:r>
          </w:p>
        </w:tc>
      </w:tr>
      <w:tr w:rsidR="007B74B2" w:rsidRPr="00743367" w14:paraId="6537A6BA" w14:textId="77777777" w:rsidTr="006572D4">
        <w:trPr>
          <w:jc w:val="center"/>
        </w:trPr>
        <w:tc>
          <w:tcPr>
            <w:tcW w:w="1986" w:type="dxa"/>
          </w:tcPr>
          <w:p w14:paraId="71823148" w14:textId="09D465A1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Psychoticism</w:t>
            </w:r>
          </w:p>
        </w:tc>
        <w:tc>
          <w:tcPr>
            <w:tcW w:w="1722" w:type="dxa"/>
            <w:vAlign w:val="bottom"/>
          </w:tcPr>
          <w:p w14:paraId="2AA981C8" w14:textId="30AD3EBB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43E49B6A" w14:textId="6AE92E99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342B0F78" w14:textId="365FF415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15*</w:t>
            </w:r>
          </w:p>
        </w:tc>
        <w:tc>
          <w:tcPr>
            <w:tcW w:w="1722" w:type="dxa"/>
            <w:vAlign w:val="bottom"/>
          </w:tcPr>
          <w:p w14:paraId="72FD3FE3" w14:textId="6309B25C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7888EABC" w14:textId="24FF06D8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37A2377E" w14:textId="7C6BEE4B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29*</w:t>
            </w:r>
          </w:p>
        </w:tc>
      </w:tr>
      <w:tr w:rsidR="007B74B2" w:rsidRPr="00743367" w14:paraId="6E1C2F3A" w14:textId="77777777" w:rsidTr="006572D4">
        <w:trPr>
          <w:jc w:val="center"/>
        </w:trPr>
        <w:tc>
          <w:tcPr>
            <w:tcW w:w="1986" w:type="dxa"/>
          </w:tcPr>
          <w:p w14:paraId="23041220" w14:textId="344B8018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GSI</w:t>
            </w:r>
          </w:p>
        </w:tc>
        <w:tc>
          <w:tcPr>
            <w:tcW w:w="1722" w:type="dxa"/>
            <w:vAlign w:val="bottom"/>
          </w:tcPr>
          <w:p w14:paraId="6E382652" w14:textId="7CA1FDA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7B2309AD" w14:textId="2E26569A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0A3735A6" w14:textId="7D34AFC3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29</w:t>
            </w:r>
          </w:p>
        </w:tc>
        <w:tc>
          <w:tcPr>
            <w:tcW w:w="1722" w:type="dxa"/>
            <w:vAlign w:val="bottom"/>
          </w:tcPr>
          <w:p w14:paraId="0311E844" w14:textId="00496C5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61082CB4" w14:textId="28B0B32F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.5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.5]</w:t>
            </w:r>
          </w:p>
        </w:tc>
        <w:tc>
          <w:tcPr>
            <w:tcW w:w="1102" w:type="dxa"/>
            <w:vAlign w:val="bottom"/>
          </w:tcPr>
          <w:p w14:paraId="11A7D17C" w14:textId="56090580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69</w:t>
            </w:r>
          </w:p>
        </w:tc>
      </w:tr>
      <w:tr w:rsidR="007B74B2" w:rsidRPr="00743367" w14:paraId="557745BA" w14:textId="77777777" w:rsidTr="006572D4">
        <w:trPr>
          <w:jc w:val="center"/>
        </w:trPr>
        <w:tc>
          <w:tcPr>
            <w:tcW w:w="1986" w:type="dxa"/>
          </w:tcPr>
          <w:p w14:paraId="4A4CB237" w14:textId="4F7DF1CF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PSDI</w:t>
            </w:r>
          </w:p>
        </w:tc>
        <w:tc>
          <w:tcPr>
            <w:tcW w:w="1722" w:type="dxa"/>
            <w:vAlign w:val="bottom"/>
          </w:tcPr>
          <w:p w14:paraId="7B5DC26A" w14:textId="2BF9DF0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56F865ED" w14:textId="3EF9CF8E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126B1409" w14:textId="5668A1E7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73</w:t>
            </w:r>
          </w:p>
        </w:tc>
        <w:tc>
          <w:tcPr>
            <w:tcW w:w="1722" w:type="dxa"/>
            <w:vAlign w:val="bottom"/>
          </w:tcPr>
          <w:p w14:paraId="30EC5611" w14:textId="3BDC363F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75AE97E0" w14:textId="1D446D4A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46055413" w14:textId="509987CE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28</w:t>
            </w:r>
          </w:p>
        </w:tc>
      </w:tr>
      <w:tr w:rsidR="007B74B2" w:rsidRPr="00743367" w14:paraId="56D6097B" w14:textId="77777777" w:rsidTr="006572D4">
        <w:trPr>
          <w:jc w:val="center"/>
        </w:trPr>
        <w:tc>
          <w:tcPr>
            <w:tcW w:w="1986" w:type="dxa"/>
          </w:tcPr>
          <w:p w14:paraId="5BBACED4" w14:textId="2DB26AEA" w:rsidR="007B74B2" w:rsidRPr="00743367" w:rsidRDefault="007B74B2" w:rsidP="007B74B2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PST</w:t>
            </w:r>
          </w:p>
        </w:tc>
        <w:tc>
          <w:tcPr>
            <w:tcW w:w="1722" w:type="dxa"/>
            <w:vAlign w:val="bottom"/>
          </w:tcPr>
          <w:p w14:paraId="289D8830" w14:textId="65B5564B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35.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48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3E7E65DD" w14:textId="5693AC82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40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5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1216B39E" w14:textId="15847F11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25*</w:t>
            </w:r>
          </w:p>
        </w:tc>
        <w:tc>
          <w:tcPr>
            <w:tcW w:w="1722" w:type="dxa"/>
            <w:vAlign w:val="bottom"/>
          </w:tcPr>
          <w:p w14:paraId="0BF57032" w14:textId="6FC62193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3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4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bottom"/>
          </w:tcPr>
          <w:p w14:paraId="61DDDFB1" w14:textId="6C26F2BD" w:rsidR="007B74B2" w:rsidRPr="00743367" w:rsidRDefault="007B74B2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7.</w:t>
            </w:r>
            <w:r w:rsidR="006E1874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D04922">
              <w:rPr>
                <w:rFonts w:ascii="Times New Roman" w:hAnsi="Times New Roman" w:cs="Times New Roman"/>
                <w:szCs w:val="22"/>
              </w:rPr>
              <w:t>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</w:t>
            </w:r>
            <w:r w:rsidR="0022395B">
              <w:rPr>
                <w:rFonts w:ascii="Times New Roman" w:hAnsi="Times New Roman" w:cs="Times New Roman" w:hint="eastAsia"/>
                <w:szCs w:val="22"/>
              </w:rPr>
              <w:t>7.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bottom"/>
          </w:tcPr>
          <w:p w14:paraId="17DB659D" w14:textId="6224239F" w:rsidR="007B74B2" w:rsidRPr="00743367" w:rsidRDefault="0022395B" w:rsidP="006572D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21*</w:t>
            </w:r>
          </w:p>
        </w:tc>
      </w:tr>
    </w:tbl>
    <w:p w14:paraId="47E74112" w14:textId="4B4B3F0B" w:rsidR="00B470D9" w:rsidRPr="00743367" w:rsidRDefault="00B470D9" w:rsidP="00B470D9">
      <w:pPr>
        <w:widowControl/>
        <w:wordWrap/>
        <w:autoSpaceDE/>
        <w:autoSpaceDN/>
        <w:spacing w:line="360" w:lineRule="auto"/>
        <w:contextualSpacing/>
        <w:rPr>
          <w:rFonts w:ascii="Times New Roman" w:eastAsia="굴림" w:hAnsi="Times New Roman" w:cs="Times New Roman"/>
          <w:kern w:val="0"/>
          <w:sz w:val="24"/>
          <w14:ligatures w14:val="none"/>
        </w:rPr>
      </w:pPr>
      <w:r w:rsidRPr="00743367">
        <w:rPr>
          <w:rFonts w:ascii="Times New Roman" w:eastAsiaTheme="minorHAnsi" w:hAnsi="Times New Roman" w:cs="Times New Roman"/>
          <w:i/>
          <w:iCs/>
          <w:sz w:val="24"/>
        </w:rPr>
        <w:t>Note</w:t>
      </w:r>
      <w:r w:rsidRPr="00743367">
        <w:rPr>
          <w:rFonts w:ascii="Times New Roman" w:eastAsiaTheme="minorHAnsi" w:hAnsi="Times New Roman" w:cs="Times New Roman"/>
          <w:sz w:val="24"/>
        </w:rPr>
        <w:t>:</w:t>
      </w:r>
      <w:r w:rsidRPr="00743367">
        <w:rPr>
          <w:rFonts w:ascii="Times New Roman" w:eastAsia="굴림" w:hAnsi="Times New Roman" w:cs="Times New Roman"/>
          <w:kern w:val="0"/>
          <w:sz w:val="24"/>
          <w14:ligatures w14:val="none"/>
        </w:rPr>
        <w:t xml:space="preserve"> Psychological profile scores are presented as </w:t>
      </w:r>
      <w:r w:rsidRPr="00743367">
        <w:rPr>
          <w:rFonts w:ascii="Times New Roman" w:eastAsia="굴림" w:hAnsi="Times New Roman" w:cs="Times New Roman"/>
          <w:i/>
          <w:iCs/>
          <w:kern w:val="0"/>
          <w:sz w:val="24"/>
          <w14:ligatures w14:val="none"/>
        </w:rPr>
        <w:t>t</w:t>
      </w:r>
      <w:r w:rsidRPr="00743367">
        <w:rPr>
          <w:rFonts w:ascii="Times New Roman" w:eastAsia="굴림" w:hAnsi="Times New Roman" w:cs="Times New Roman"/>
          <w:kern w:val="0"/>
          <w:sz w:val="24"/>
          <w14:ligatures w14:val="none"/>
        </w:rPr>
        <w:t>-scores from the Symptom Checklist-90-Revised (SCL-90-R), comprising nine symptom dimensions and three global indices.</w:t>
      </w:r>
    </w:p>
    <w:p w14:paraId="3A8C9403" w14:textId="68C7A4C8" w:rsidR="00A06176" w:rsidRPr="00743367" w:rsidRDefault="00A06176" w:rsidP="00BB614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 w:hint="eastAsia"/>
          <w:sz w:val="24"/>
          <w:vertAlign w:val="superscript"/>
        </w:rPr>
        <w:t>a</w:t>
      </w:r>
      <w:r w:rsidRPr="00743367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743367">
        <w:rPr>
          <w:rFonts w:ascii="Times New Roman" w:eastAsiaTheme="minorHAnsi" w:hAnsi="Times New Roman" w:cs="Times New Roman"/>
          <w:sz w:val="24"/>
        </w:rPr>
        <w:t xml:space="preserve">SCL-90-R data were available for 118 of 131 participants in the </w:t>
      </w:r>
      <w:r w:rsidR="00492705" w:rsidRPr="00743367">
        <w:rPr>
          <w:rFonts w:ascii="Times New Roman" w:eastAsiaTheme="minorHAnsi" w:hAnsi="Times New Roman" w:cs="Times New Roman"/>
          <w:sz w:val="24"/>
        </w:rPr>
        <w:t>total sample</w:t>
      </w:r>
      <w:r w:rsidRPr="00743367">
        <w:rPr>
          <w:rFonts w:ascii="Times New Roman" w:eastAsiaTheme="minorHAnsi" w:hAnsi="Times New Roman" w:cs="Times New Roman"/>
          <w:sz w:val="24"/>
        </w:rPr>
        <w:t xml:space="preserve">, including 91 of 94 patients with </w:t>
      </w:r>
      <w:r w:rsidR="000A4FF3">
        <w:rPr>
          <w:rFonts w:ascii="Times New Roman" w:eastAsiaTheme="minorHAnsi" w:hAnsi="Times New Roman" w:cs="Times New Roman" w:hint="eastAsia"/>
          <w:sz w:val="24"/>
        </w:rPr>
        <w:t>BM</w:t>
      </w:r>
      <w:r w:rsidRPr="00743367">
        <w:rPr>
          <w:rFonts w:ascii="Times New Roman" w:eastAsiaTheme="minorHAnsi" w:hAnsi="Times New Roman" w:cs="Times New Roman"/>
          <w:sz w:val="24"/>
        </w:rPr>
        <w:t xml:space="preserve"> symptoms.</w:t>
      </w:r>
    </w:p>
    <w:p w14:paraId="599300B3" w14:textId="6D33F62D" w:rsidR="002A23F0" w:rsidRPr="00743367" w:rsidRDefault="002A23F0" w:rsidP="00BB614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743367">
        <w:rPr>
          <w:rFonts w:ascii="Times New Roman" w:eastAsiaTheme="minorHAnsi" w:hAnsi="Times New Roman" w:cs="Times New Roman"/>
          <w:sz w:val="24"/>
        </w:rPr>
        <w:t xml:space="preserve">-values were calculated using </w:t>
      </w:r>
      <w:r w:rsidR="00097E50"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743367">
        <w:rPr>
          <w:rFonts w:ascii="Times New Roman" w:eastAsiaTheme="minorHAnsi" w:hAnsi="Times New Roman" w:cs="Times New Roman"/>
          <w:sz w:val="24"/>
        </w:rPr>
        <w:t xml:space="preserve">Student’s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t</w:t>
      </w:r>
      <w:r w:rsidRPr="00743367">
        <w:rPr>
          <w:rFonts w:ascii="Times New Roman" w:eastAsiaTheme="minorHAnsi" w:hAnsi="Times New Roman" w:cs="Times New Roman"/>
          <w:sz w:val="24"/>
        </w:rPr>
        <w:t xml:space="preserve">-test or the Mann–Whitney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U</w:t>
      </w:r>
      <w:r w:rsidRPr="00743367">
        <w:rPr>
          <w:rFonts w:ascii="Times New Roman" w:eastAsiaTheme="minorHAnsi" w:hAnsi="Times New Roman" w:cs="Times New Roman"/>
          <w:sz w:val="24"/>
        </w:rPr>
        <w:t xml:space="preserve"> test, as appropriate, for comparisons between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(+) and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(−) within each group.</w:t>
      </w:r>
    </w:p>
    <w:p w14:paraId="54F38F42" w14:textId="2ED918A3" w:rsidR="00BB6148" w:rsidRPr="00743367" w:rsidRDefault="00BB6148" w:rsidP="00BB614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/>
          <w:sz w:val="24"/>
        </w:rPr>
        <w:t xml:space="preserve">Abbreviations: BM, burning mouth; BMS, burning mouth syndrome;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743367">
        <w:rPr>
          <w:rFonts w:ascii="Times New Roman" w:eastAsiaTheme="minorHAnsi" w:hAnsi="Times New Roman" w:cs="Times New Roman"/>
          <w:sz w:val="24"/>
        </w:rPr>
        <w:t xml:space="preserve"> (−), oral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743367">
        <w:rPr>
          <w:rFonts w:ascii="Times New Roman" w:eastAsiaTheme="minorHAnsi" w:hAnsi="Times New Roman" w:cs="Times New Roman"/>
          <w:sz w:val="24"/>
        </w:rPr>
        <w:t xml:space="preserve"> (+), oral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culture positive</w:t>
      </w:r>
      <w:r w:rsidRPr="00743367">
        <w:rPr>
          <w:rFonts w:ascii="Times New Roman" w:eastAsiaTheme="minorHAnsi" w:hAnsi="Times New Roman" w:cs="Times New Roman" w:hint="eastAsia"/>
          <w:sz w:val="24"/>
        </w:rPr>
        <w:t>; GSI, global severity index; I-S, interpersonal sensitivity; O-C, obsessive compulsive; PSDI, positive symptom distress index; PST, positive symptom total</w:t>
      </w:r>
      <w:r w:rsidR="00C35D4B" w:rsidRPr="00743367">
        <w:rPr>
          <w:rFonts w:ascii="Times New Roman" w:eastAsiaTheme="minorHAnsi" w:hAnsi="Times New Roman" w:cs="Times New Roman" w:hint="eastAsia"/>
          <w:sz w:val="24"/>
        </w:rPr>
        <w:t>;</w:t>
      </w:r>
      <w:r w:rsidR="00C35D4B" w:rsidRPr="00743367">
        <w:rPr>
          <w:rFonts w:ascii="Times New Roman" w:eastAsiaTheme="minorHAnsi" w:hAnsi="Times New Roman" w:cs="Times New Roman"/>
          <w:kern w:val="0"/>
          <w:sz w:val="24"/>
          <w14:ligatures w14:val="none"/>
        </w:rPr>
        <w:t xml:space="preserve"> </w:t>
      </w:r>
      <w:r w:rsidR="00C35D4B" w:rsidRPr="00743367">
        <w:rPr>
          <w:rFonts w:ascii="Times New Roman" w:eastAsiaTheme="minorHAnsi" w:hAnsi="Times New Roman" w:cs="Times New Roman"/>
          <w:sz w:val="24"/>
        </w:rPr>
        <w:t>Q1, 25th percentile; Q3, 75th percentile</w:t>
      </w:r>
      <w:r w:rsidRPr="00743367">
        <w:rPr>
          <w:rFonts w:ascii="Times New Roman" w:eastAsiaTheme="minorHAnsi" w:hAnsi="Times New Roman" w:cs="Times New Roman" w:hint="eastAsia"/>
          <w:sz w:val="24"/>
        </w:rPr>
        <w:t>.</w:t>
      </w:r>
    </w:p>
    <w:p w14:paraId="3AA302B8" w14:textId="3B62A0A8" w:rsidR="008D5D1F" w:rsidRPr="00E91A32" w:rsidRDefault="008D5D1F" w:rsidP="008D5D1F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 w:hint="eastAsia"/>
          <w:sz w:val="24"/>
        </w:rPr>
        <w:t xml:space="preserve">* </w:t>
      </w:r>
      <w:r w:rsidR="008757CD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743367">
        <w:rPr>
          <w:rFonts w:ascii="Times New Roman" w:eastAsiaTheme="minorHAnsi" w:hAnsi="Times New Roman" w:cs="Times New Roman" w:hint="eastAsia"/>
          <w:sz w:val="24"/>
        </w:rPr>
        <w:t xml:space="preserve"> &lt; 0.05</w:t>
      </w:r>
    </w:p>
    <w:p w14:paraId="4E7E67BC" w14:textId="4301CAEF" w:rsidR="00F63D9C" w:rsidRPr="00E91A32" w:rsidRDefault="00F63D9C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br w:type="page"/>
      </w:r>
      <w:bookmarkStart w:id="0" w:name="_GoBack"/>
      <w:bookmarkEnd w:id="0"/>
    </w:p>
    <w:p w14:paraId="5C14EAD9" w14:textId="104859D5" w:rsidR="00F63D9C" w:rsidRPr="00743367" w:rsidRDefault="00F11593" w:rsidP="00F63D9C">
      <w:pPr>
        <w:wordWrap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74336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5-2. Psychological profiles </w:t>
      </w:r>
      <w:r w:rsidR="00303E10" w:rsidRPr="00743367">
        <w:rPr>
          <w:rFonts w:ascii="Times New Roman" w:hAnsi="Times New Roman" w:cs="Times New Roman"/>
          <w:b/>
          <w:bCs/>
          <w:sz w:val="24"/>
          <w:szCs w:val="28"/>
        </w:rPr>
        <w:t xml:space="preserve">based on oral </w:t>
      </w:r>
      <w:r w:rsidR="00303E10" w:rsidRPr="008A0877">
        <w:rPr>
          <w:rFonts w:ascii="Times New Roman" w:hAnsi="Times New Roman" w:cs="Times New Roman"/>
          <w:b/>
          <w:bCs/>
          <w:i/>
          <w:iCs/>
          <w:sz w:val="24"/>
          <w:szCs w:val="28"/>
        </w:rPr>
        <w:t>Candida</w:t>
      </w:r>
      <w:r w:rsidR="00303E10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84764" w:rsidRPr="008A0877">
        <w:rPr>
          <w:rFonts w:ascii="Times New Roman" w:hAnsi="Times New Roman" w:cs="Times New Roman" w:hint="eastAsia"/>
          <w:b/>
          <w:bCs/>
          <w:sz w:val="24"/>
          <w:szCs w:val="28"/>
        </w:rPr>
        <w:t>culture</w:t>
      </w:r>
      <w:r w:rsidR="00303E10" w:rsidRPr="008A0877">
        <w:rPr>
          <w:rFonts w:ascii="Times New Roman" w:hAnsi="Times New Roman" w:cs="Times New Roman"/>
          <w:b/>
          <w:bCs/>
          <w:sz w:val="24"/>
          <w:szCs w:val="28"/>
        </w:rPr>
        <w:t xml:space="preserve"> status </w:t>
      </w:r>
      <w:r w:rsidR="00303E10" w:rsidRPr="00743367">
        <w:rPr>
          <w:rFonts w:ascii="Times New Roman" w:hAnsi="Times New Roman" w:cs="Times New Roman"/>
          <w:b/>
          <w:bCs/>
          <w:sz w:val="24"/>
          <w:szCs w:val="28"/>
        </w:rPr>
        <w:t>in age-matched patients</w:t>
      </w:r>
      <w:r w:rsidRPr="00743367">
        <w:rPr>
          <w:rFonts w:ascii="Times New Roman" w:hAnsi="Times New Roman" w:cs="Times New Roman"/>
          <w:b/>
          <w:bCs/>
          <w:sz w:val="24"/>
          <w:szCs w:val="28"/>
        </w:rPr>
        <w:t>; median [Q1–Q3].</w:t>
      </w:r>
    </w:p>
    <w:tbl>
      <w:tblPr>
        <w:tblStyle w:val="aa"/>
        <w:tblW w:w="15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22"/>
        <w:gridCol w:w="1722"/>
        <w:gridCol w:w="1102"/>
        <w:gridCol w:w="1722"/>
        <w:gridCol w:w="1722"/>
        <w:gridCol w:w="1102"/>
        <w:gridCol w:w="1722"/>
        <w:gridCol w:w="1722"/>
        <w:gridCol w:w="1102"/>
      </w:tblGrid>
      <w:tr w:rsidR="00E91A32" w:rsidRPr="00743367" w14:paraId="1C3DF8C0" w14:textId="77777777" w:rsidTr="00F02B8C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29826A30" w14:textId="77777777" w:rsidR="00F63D9C" w:rsidRPr="00743367" w:rsidRDefault="00F63D9C" w:rsidP="0007027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87BC" w14:textId="7BFBCEC3" w:rsidR="00F63D9C" w:rsidRPr="005F5C7E" w:rsidRDefault="00F63D9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Primary BMS – age matched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5FD3F809" w14:textId="7C7B6411" w:rsidR="00F63D9C" w:rsidRPr="005F5C7E" w:rsidRDefault="00F63D9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48B6" w14:textId="47F08FAD" w:rsidR="00F63D9C" w:rsidRPr="005F5C7E" w:rsidRDefault="00492705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Total sample</w:t>
            </w:r>
            <w:r w:rsidR="00F63D9C"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– age </w:t>
            </w:r>
            <w:proofErr w:type="spellStart"/>
            <w:r w:rsidR="00F63D9C"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matched</w:t>
            </w:r>
            <w:r w:rsidR="00960F0E"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4DF546FB" w14:textId="20ABDE49" w:rsidR="00F63D9C" w:rsidRPr="005F5C7E" w:rsidRDefault="00F63D9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0F55B" w14:textId="60EB941F" w:rsidR="00F63D9C" w:rsidRPr="005F5C7E" w:rsidRDefault="00F63D9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BMS (+) – age </w:t>
            </w:r>
            <w:proofErr w:type="spellStart"/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matched</w:t>
            </w:r>
            <w:r w:rsidR="00960F0E"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00C18CAA" w14:textId="7834E7C1" w:rsidR="00F63D9C" w:rsidRPr="005F5C7E" w:rsidRDefault="00F63D9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</w:p>
        </w:tc>
      </w:tr>
      <w:tr w:rsidR="005F5C7E" w:rsidRPr="00743367" w14:paraId="152D796A" w14:textId="77777777" w:rsidTr="00F02B8C">
        <w:trPr>
          <w:jc w:val="center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107CB0ED" w14:textId="125ACE3D" w:rsidR="005F5C7E" w:rsidRPr="00743367" w:rsidRDefault="005F5C7E" w:rsidP="005F5C7E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i/>
                <w:iCs/>
                <w:szCs w:val="22"/>
              </w:rPr>
              <w:t>t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-scor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C248B" w14:textId="01AEBC44" w:rsidR="005F5C7E" w:rsidRPr="005F5C7E" w:rsidRDefault="005F5C7E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−) (</w:t>
            </w:r>
            <w:r w:rsidRPr="005F5C7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23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994F" w14:textId="6DECB562" w:rsidR="005F5C7E" w:rsidRPr="005F5C7E" w:rsidRDefault="005F5C7E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 xml:space="preserve">C </w:t>
            </w:r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+) (</w:t>
            </w:r>
            <w:r w:rsidRPr="005F5C7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5F5C7E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 xml:space="preserve"> = 11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773065B8" w14:textId="088ABE69" w:rsidR="005F5C7E" w:rsidRPr="00CF725C" w:rsidRDefault="00CF725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B2960" w14:textId="5410A650" w:rsidR="005F5C7E" w:rsidRPr="005F5C7E" w:rsidRDefault="005F5C7E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</w:t>
            </w:r>
            <w:r w:rsidRPr="005F5C7E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) (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48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F0026" w14:textId="02B8FA41" w:rsidR="005F5C7E" w:rsidRPr="005F5C7E" w:rsidRDefault="005F5C7E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+) (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30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17257518" w14:textId="4DB77A6A" w:rsidR="005F5C7E" w:rsidRPr="00CF725C" w:rsidRDefault="00CF725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9D18B" w14:textId="42CB4D89" w:rsidR="005F5C7E" w:rsidRPr="005F5C7E" w:rsidRDefault="005F5C7E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</w:t>
            </w:r>
            <w:r w:rsidRPr="005F5C7E">
              <w:rPr>
                <w:rFonts w:ascii="Times New Roman" w:hAnsi="Times New Roman" w:cs="Times New Roman"/>
                <w:b/>
                <w:bCs/>
                <w:szCs w:val="22"/>
              </w:rPr>
              <w:t>−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) (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36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8155" w14:textId="7248E421" w:rsidR="005F5C7E" w:rsidRPr="005F5C7E" w:rsidRDefault="005F5C7E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 xml:space="preserve">C 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>(+) (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n</w:t>
            </w:r>
            <w:r w:rsidRPr="005F5C7E">
              <w:rPr>
                <w:rFonts w:ascii="Times New Roman" w:eastAsiaTheme="minorHAnsi" w:hAnsi="Times New Roman" w:cs="Times New Roman" w:hint="eastAsia"/>
                <w:b/>
                <w:bCs/>
                <w:szCs w:val="22"/>
              </w:rPr>
              <w:t xml:space="preserve"> = 22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134690CB" w14:textId="12E01E29" w:rsidR="005F5C7E" w:rsidRPr="00CF725C" w:rsidRDefault="00CF725C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</w:p>
        </w:tc>
      </w:tr>
      <w:tr w:rsidR="004757E4" w:rsidRPr="00743367" w14:paraId="78B0C4CF" w14:textId="77777777" w:rsidTr="00F02B8C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</w:tcPr>
          <w:p w14:paraId="0C979DCB" w14:textId="497CFD1F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Somatization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2F8D36C2" w14:textId="7357ACE8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577A8B4A" w14:textId="2DA0869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133E756B" w14:textId="2589B609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5E2B540C" w14:textId="74D45B30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3F4449D2" w14:textId="54364D28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39D0C1A0" w14:textId="66F78A3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21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18A0E3C8" w14:textId="4A3F950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F4F1C29" w14:textId="5977CAB2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7.5 [4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.5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48F84D0D" w14:textId="40742AF3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441</w:t>
            </w:r>
          </w:p>
        </w:tc>
      </w:tr>
      <w:tr w:rsidR="004757E4" w:rsidRPr="00743367" w14:paraId="6646C177" w14:textId="77777777" w:rsidTr="00CF725C">
        <w:trPr>
          <w:jc w:val="center"/>
        </w:trPr>
        <w:tc>
          <w:tcPr>
            <w:tcW w:w="1986" w:type="dxa"/>
          </w:tcPr>
          <w:p w14:paraId="307B3847" w14:textId="5B076E18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O-C</w:t>
            </w:r>
          </w:p>
        </w:tc>
        <w:tc>
          <w:tcPr>
            <w:tcW w:w="1722" w:type="dxa"/>
            <w:vAlign w:val="center"/>
          </w:tcPr>
          <w:p w14:paraId="022AD809" w14:textId="3EE52820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0AE7563" w14:textId="77F59A5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FDA1F92" w14:textId="35E16F9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82</w:t>
            </w:r>
          </w:p>
        </w:tc>
        <w:tc>
          <w:tcPr>
            <w:tcW w:w="1722" w:type="dxa"/>
            <w:vAlign w:val="center"/>
          </w:tcPr>
          <w:p w14:paraId="6DFA1541" w14:textId="47B8673E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E0E4A23" w14:textId="0979C724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.5 [39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53EED5D" w14:textId="715CF54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85</w:t>
            </w:r>
          </w:p>
        </w:tc>
        <w:tc>
          <w:tcPr>
            <w:tcW w:w="1722" w:type="dxa"/>
            <w:vAlign w:val="center"/>
          </w:tcPr>
          <w:p w14:paraId="0A250206" w14:textId="009CE59F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8CB4FC2" w14:textId="0C3609E6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.5]</w:t>
            </w:r>
          </w:p>
        </w:tc>
        <w:tc>
          <w:tcPr>
            <w:tcW w:w="1102" w:type="dxa"/>
            <w:vAlign w:val="center"/>
          </w:tcPr>
          <w:p w14:paraId="3ABFAC6E" w14:textId="6F4774A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09</w:t>
            </w:r>
            <w:r w:rsidRPr="00743367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4757E4" w:rsidRPr="00743367" w14:paraId="1608CDD1" w14:textId="77777777" w:rsidTr="00CF725C">
        <w:trPr>
          <w:jc w:val="center"/>
        </w:trPr>
        <w:tc>
          <w:tcPr>
            <w:tcW w:w="1986" w:type="dxa"/>
          </w:tcPr>
          <w:p w14:paraId="4378D356" w14:textId="471774C5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I-S</w:t>
            </w:r>
          </w:p>
        </w:tc>
        <w:tc>
          <w:tcPr>
            <w:tcW w:w="1722" w:type="dxa"/>
            <w:vAlign w:val="center"/>
          </w:tcPr>
          <w:p w14:paraId="0D5073AB" w14:textId="3115BCF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2723066" w14:textId="17E9B1E8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1B7AB9F" w14:textId="6716A73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82</w:t>
            </w:r>
          </w:p>
        </w:tc>
        <w:tc>
          <w:tcPr>
            <w:tcW w:w="1722" w:type="dxa"/>
            <w:vAlign w:val="center"/>
          </w:tcPr>
          <w:p w14:paraId="0E3FC230" w14:textId="73F2AEC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.5 [3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F097398" w14:textId="755A90A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8A464FC" w14:textId="280F66A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36*</w:t>
            </w:r>
          </w:p>
        </w:tc>
        <w:tc>
          <w:tcPr>
            <w:tcW w:w="1722" w:type="dxa"/>
            <w:vAlign w:val="center"/>
          </w:tcPr>
          <w:p w14:paraId="05C2FE6D" w14:textId="7FE18CE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4A75E23" w14:textId="0F338230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.5 [40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2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3D32394" w14:textId="4B3195D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079</w:t>
            </w:r>
          </w:p>
        </w:tc>
      </w:tr>
      <w:tr w:rsidR="004757E4" w:rsidRPr="00743367" w14:paraId="726D916C" w14:textId="77777777" w:rsidTr="00CF725C">
        <w:trPr>
          <w:jc w:val="center"/>
        </w:trPr>
        <w:tc>
          <w:tcPr>
            <w:tcW w:w="1986" w:type="dxa"/>
          </w:tcPr>
          <w:p w14:paraId="6ACC97BA" w14:textId="69E7928A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Depression</w:t>
            </w:r>
          </w:p>
        </w:tc>
        <w:tc>
          <w:tcPr>
            <w:tcW w:w="1722" w:type="dxa"/>
            <w:vAlign w:val="center"/>
          </w:tcPr>
          <w:p w14:paraId="45E59B61" w14:textId="5CC904DB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486A5CB" w14:textId="01336E5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C931026" w14:textId="423CD0B9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29</w:t>
            </w:r>
          </w:p>
        </w:tc>
        <w:tc>
          <w:tcPr>
            <w:tcW w:w="1722" w:type="dxa"/>
            <w:vAlign w:val="center"/>
          </w:tcPr>
          <w:p w14:paraId="00DF4C83" w14:textId="15FA446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.5 [3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186F4BD" w14:textId="76C77EC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.5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167C484" w14:textId="7F7CF894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1722" w:type="dxa"/>
            <w:vAlign w:val="center"/>
          </w:tcPr>
          <w:p w14:paraId="04EAB05F" w14:textId="15E6555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7.5 [38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2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A7CCF05" w14:textId="0EF4EE0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.5 [41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11EB75F" w14:textId="2B3BBE2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648</w:t>
            </w:r>
          </w:p>
        </w:tc>
      </w:tr>
      <w:tr w:rsidR="004757E4" w:rsidRPr="00743367" w14:paraId="57AF26F3" w14:textId="77777777" w:rsidTr="00CF725C">
        <w:trPr>
          <w:jc w:val="center"/>
        </w:trPr>
        <w:tc>
          <w:tcPr>
            <w:tcW w:w="1986" w:type="dxa"/>
          </w:tcPr>
          <w:p w14:paraId="7070DB3C" w14:textId="73EDA454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Anxiety</w:t>
            </w:r>
          </w:p>
        </w:tc>
        <w:tc>
          <w:tcPr>
            <w:tcW w:w="1722" w:type="dxa"/>
            <w:vAlign w:val="center"/>
          </w:tcPr>
          <w:p w14:paraId="34978881" w14:textId="118D79DF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45C9282" w14:textId="5455F8B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E6D504E" w14:textId="4C65BD7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71</w:t>
            </w:r>
          </w:p>
        </w:tc>
        <w:tc>
          <w:tcPr>
            <w:tcW w:w="1722" w:type="dxa"/>
            <w:vAlign w:val="center"/>
          </w:tcPr>
          <w:p w14:paraId="22AE9A54" w14:textId="39C00EF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F6341C3" w14:textId="7762B76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3DDEA6FD" w14:textId="3161B12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487</w:t>
            </w:r>
          </w:p>
        </w:tc>
        <w:tc>
          <w:tcPr>
            <w:tcW w:w="1722" w:type="dxa"/>
            <w:vAlign w:val="center"/>
          </w:tcPr>
          <w:p w14:paraId="21B906E3" w14:textId="4F11C960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5249F72C" w14:textId="2CBB365E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.5 [3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A9C4279" w14:textId="0AF509D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641</w:t>
            </w:r>
          </w:p>
        </w:tc>
      </w:tr>
      <w:tr w:rsidR="004757E4" w:rsidRPr="00743367" w14:paraId="14BC1659" w14:textId="77777777" w:rsidTr="00CF725C">
        <w:trPr>
          <w:jc w:val="center"/>
        </w:trPr>
        <w:tc>
          <w:tcPr>
            <w:tcW w:w="1986" w:type="dxa"/>
          </w:tcPr>
          <w:p w14:paraId="75761004" w14:textId="7EC60F71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Hostility</w:t>
            </w:r>
          </w:p>
        </w:tc>
        <w:tc>
          <w:tcPr>
            <w:tcW w:w="1722" w:type="dxa"/>
            <w:vAlign w:val="center"/>
          </w:tcPr>
          <w:p w14:paraId="4D515E31" w14:textId="1367F38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59757A4" w14:textId="44AC2B2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A0A0040" w14:textId="63DA4B7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1722" w:type="dxa"/>
            <w:vAlign w:val="center"/>
          </w:tcPr>
          <w:p w14:paraId="4CB870A4" w14:textId="1C7F4D8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5AC611CD" w14:textId="474C4504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BA5D796" w14:textId="30D4DA7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43</w:t>
            </w:r>
          </w:p>
        </w:tc>
        <w:tc>
          <w:tcPr>
            <w:tcW w:w="1722" w:type="dxa"/>
            <w:vAlign w:val="center"/>
          </w:tcPr>
          <w:p w14:paraId="244C87D6" w14:textId="171A642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703D76A" w14:textId="0049B136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96BB999" w14:textId="6BCA8149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496</w:t>
            </w:r>
          </w:p>
        </w:tc>
      </w:tr>
      <w:tr w:rsidR="004757E4" w:rsidRPr="00743367" w14:paraId="4B17224E" w14:textId="77777777" w:rsidTr="00CF725C">
        <w:trPr>
          <w:jc w:val="center"/>
        </w:trPr>
        <w:tc>
          <w:tcPr>
            <w:tcW w:w="1986" w:type="dxa"/>
          </w:tcPr>
          <w:p w14:paraId="0EB2202A" w14:textId="0F4B55AB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Phobic anxiety</w:t>
            </w:r>
          </w:p>
        </w:tc>
        <w:tc>
          <w:tcPr>
            <w:tcW w:w="1722" w:type="dxa"/>
            <w:vAlign w:val="center"/>
          </w:tcPr>
          <w:p w14:paraId="628897D7" w14:textId="38C1DCF6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D35EFDE" w14:textId="301583C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93FEC8C" w14:textId="0D17129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543</w:t>
            </w:r>
          </w:p>
        </w:tc>
        <w:tc>
          <w:tcPr>
            <w:tcW w:w="1722" w:type="dxa"/>
            <w:vAlign w:val="center"/>
          </w:tcPr>
          <w:p w14:paraId="7462629D" w14:textId="1815873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7D6E243B" w14:textId="73931C7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0570EDBD" w14:textId="23D9E728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68</w:t>
            </w:r>
          </w:p>
        </w:tc>
        <w:tc>
          <w:tcPr>
            <w:tcW w:w="1722" w:type="dxa"/>
            <w:vAlign w:val="center"/>
          </w:tcPr>
          <w:p w14:paraId="585D1A57" w14:textId="18A287D8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6C85BAB" w14:textId="3DDB0DDB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4F715D5A" w14:textId="35FB5C84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144</w:t>
            </w:r>
          </w:p>
        </w:tc>
      </w:tr>
      <w:tr w:rsidR="004757E4" w:rsidRPr="00743367" w14:paraId="1DDFD586" w14:textId="77777777" w:rsidTr="00CF725C">
        <w:trPr>
          <w:jc w:val="center"/>
        </w:trPr>
        <w:tc>
          <w:tcPr>
            <w:tcW w:w="1986" w:type="dxa"/>
          </w:tcPr>
          <w:p w14:paraId="518BF7A8" w14:textId="58223F16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Paranoid ideation</w:t>
            </w:r>
          </w:p>
        </w:tc>
        <w:tc>
          <w:tcPr>
            <w:tcW w:w="1722" w:type="dxa"/>
            <w:vAlign w:val="center"/>
          </w:tcPr>
          <w:p w14:paraId="01A8C266" w14:textId="3EC82D6F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23678C7" w14:textId="7C17039E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3EC44D33" w14:textId="0FC96C94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46</w:t>
            </w:r>
          </w:p>
        </w:tc>
        <w:tc>
          <w:tcPr>
            <w:tcW w:w="1722" w:type="dxa"/>
            <w:vAlign w:val="center"/>
          </w:tcPr>
          <w:p w14:paraId="0BD279D8" w14:textId="51320EE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498FE8E" w14:textId="2277BE9B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C6A5213" w14:textId="08A9F56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66</w:t>
            </w:r>
          </w:p>
        </w:tc>
        <w:tc>
          <w:tcPr>
            <w:tcW w:w="1722" w:type="dxa"/>
            <w:vAlign w:val="center"/>
          </w:tcPr>
          <w:p w14:paraId="35DB5721" w14:textId="53840C42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AAA579E" w14:textId="57CC642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33F01EF1" w14:textId="54AF7129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197</w:t>
            </w:r>
          </w:p>
        </w:tc>
      </w:tr>
      <w:tr w:rsidR="004757E4" w:rsidRPr="00743367" w14:paraId="6C251169" w14:textId="77777777" w:rsidTr="00CF725C">
        <w:trPr>
          <w:jc w:val="center"/>
        </w:trPr>
        <w:tc>
          <w:tcPr>
            <w:tcW w:w="1986" w:type="dxa"/>
          </w:tcPr>
          <w:p w14:paraId="2F0F4495" w14:textId="34DB1126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Psychoticism</w:t>
            </w:r>
          </w:p>
        </w:tc>
        <w:tc>
          <w:tcPr>
            <w:tcW w:w="1722" w:type="dxa"/>
            <w:vAlign w:val="center"/>
          </w:tcPr>
          <w:p w14:paraId="77C6C5DE" w14:textId="39E884B8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1FA1C944" w14:textId="169FA2B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CB2F3AC" w14:textId="68B98466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099</w:t>
            </w:r>
          </w:p>
        </w:tc>
        <w:tc>
          <w:tcPr>
            <w:tcW w:w="1722" w:type="dxa"/>
            <w:vAlign w:val="center"/>
          </w:tcPr>
          <w:p w14:paraId="183AC948" w14:textId="50DD3AD7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224880B0" w14:textId="44F0B1B0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27D95E3" w14:textId="2B7D298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48*</w:t>
            </w:r>
          </w:p>
        </w:tc>
        <w:tc>
          <w:tcPr>
            <w:tcW w:w="1722" w:type="dxa"/>
            <w:vAlign w:val="center"/>
          </w:tcPr>
          <w:p w14:paraId="36EBF6EA" w14:textId="5D90509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7.5]</w:t>
            </w:r>
          </w:p>
        </w:tc>
        <w:tc>
          <w:tcPr>
            <w:tcW w:w="1722" w:type="dxa"/>
            <w:vAlign w:val="center"/>
          </w:tcPr>
          <w:p w14:paraId="156C337F" w14:textId="63000E0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300435C" w14:textId="6185F6F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118</w:t>
            </w:r>
          </w:p>
        </w:tc>
      </w:tr>
      <w:tr w:rsidR="004757E4" w:rsidRPr="00743367" w14:paraId="7FA3FB8B" w14:textId="77777777" w:rsidTr="00CF725C">
        <w:trPr>
          <w:jc w:val="center"/>
        </w:trPr>
        <w:tc>
          <w:tcPr>
            <w:tcW w:w="1986" w:type="dxa"/>
          </w:tcPr>
          <w:p w14:paraId="6519E60C" w14:textId="532DB6B2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GSI</w:t>
            </w:r>
          </w:p>
        </w:tc>
        <w:tc>
          <w:tcPr>
            <w:tcW w:w="1722" w:type="dxa"/>
            <w:vAlign w:val="center"/>
          </w:tcPr>
          <w:p w14:paraId="2D9B52C5" w14:textId="14A75522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AC3256F" w14:textId="43A57322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B7FF34E" w14:textId="29116CF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315</w:t>
            </w:r>
          </w:p>
        </w:tc>
        <w:tc>
          <w:tcPr>
            <w:tcW w:w="1722" w:type="dxa"/>
            <w:vAlign w:val="center"/>
          </w:tcPr>
          <w:p w14:paraId="26A5EB54" w14:textId="07150AD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.5 [3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641AFE2" w14:textId="43FE1DD9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1055E0C" w14:textId="55DFD609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67</w:t>
            </w:r>
          </w:p>
        </w:tc>
        <w:tc>
          <w:tcPr>
            <w:tcW w:w="1722" w:type="dxa"/>
            <w:vAlign w:val="center"/>
          </w:tcPr>
          <w:p w14:paraId="25F5D03F" w14:textId="6665645B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242CB37" w14:textId="3ED996E6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.5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.5]</w:t>
            </w:r>
          </w:p>
        </w:tc>
        <w:tc>
          <w:tcPr>
            <w:tcW w:w="1102" w:type="dxa"/>
            <w:vAlign w:val="center"/>
          </w:tcPr>
          <w:p w14:paraId="377ADE03" w14:textId="2E30CD1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253</w:t>
            </w:r>
          </w:p>
        </w:tc>
      </w:tr>
      <w:tr w:rsidR="004757E4" w:rsidRPr="00743367" w14:paraId="652C3799" w14:textId="77777777" w:rsidTr="00CF725C">
        <w:trPr>
          <w:jc w:val="center"/>
        </w:trPr>
        <w:tc>
          <w:tcPr>
            <w:tcW w:w="1986" w:type="dxa"/>
          </w:tcPr>
          <w:p w14:paraId="50F5F742" w14:textId="1BC6A6FA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PSDI</w:t>
            </w:r>
          </w:p>
        </w:tc>
        <w:tc>
          <w:tcPr>
            <w:tcW w:w="1722" w:type="dxa"/>
            <w:vAlign w:val="center"/>
          </w:tcPr>
          <w:p w14:paraId="071B913F" w14:textId="6837A3B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479FD170" w14:textId="1F45F641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9328E54" w14:textId="05E572E5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985</w:t>
            </w:r>
          </w:p>
        </w:tc>
        <w:tc>
          <w:tcPr>
            <w:tcW w:w="1722" w:type="dxa"/>
            <w:vAlign w:val="center"/>
          </w:tcPr>
          <w:p w14:paraId="038B01CA" w14:textId="078E458B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.5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06D04AA0" w14:textId="614EEE4D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7FCB7DFD" w14:textId="54B8A093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233</w:t>
            </w:r>
          </w:p>
        </w:tc>
        <w:tc>
          <w:tcPr>
            <w:tcW w:w="1722" w:type="dxa"/>
            <w:vAlign w:val="center"/>
          </w:tcPr>
          <w:p w14:paraId="3CAD5702" w14:textId="55BC4A86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5.5 [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4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60EFCA8E" w14:textId="6516B6A3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1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9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6A3A99D4" w14:textId="7127418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/>
                <w:szCs w:val="22"/>
              </w:rPr>
              <w:t>0.154</w:t>
            </w:r>
          </w:p>
        </w:tc>
      </w:tr>
      <w:tr w:rsidR="004757E4" w:rsidRPr="00743367" w14:paraId="28D8FB2D" w14:textId="77777777" w:rsidTr="00CF725C">
        <w:trPr>
          <w:jc w:val="center"/>
        </w:trPr>
        <w:tc>
          <w:tcPr>
            <w:tcW w:w="1986" w:type="dxa"/>
          </w:tcPr>
          <w:p w14:paraId="6C5DE3C3" w14:textId="2F009645" w:rsidR="004757E4" w:rsidRPr="00743367" w:rsidRDefault="004757E4" w:rsidP="004757E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PST</w:t>
            </w:r>
          </w:p>
        </w:tc>
        <w:tc>
          <w:tcPr>
            <w:tcW w:w="1722" w:type="dxa"/>
            <w:vAlign w:val="center"/>
          </w:tcPr>
          <w:p w14:paraId="68F7A15B" w14:textId="72B49DF0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7EF60116" w14:textId="4936E5DF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3E94B1D0" w14:textId="36E02223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0.119</w:t>
            </w:r>
          </w:p>
        </w:tc>
        <w:tc>
          <w:tcPr>
            <w:tcW w:w="1722" w:type="dxa"/>
            <w:vAlign w:val="center"/>
          </w:tcPr>
          <w:p w14:paraId="6976461C" w14:textId="0AAA822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2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796CA04C" w14:textId="0C2B87EA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6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0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574E74AD" w14:textId="7FB3D3D3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4922">
              <w:rPr>
                <w:rFonts w:ascii="Times New Roman" w:hAnsi="Times New Roman" w:cs="Times New Roman"/>
                <w:szCs w:val="22"/>
              </w:rPr>
              <w:t>.037*</w:t>
            </w:r>
          </w:p>
        </w:tc>
        <w:tc>
          <w:tcPr>
            <w:tcW w:w="1722" w:type="dxa"/>
            <w:vAlign w:val="center"/>
          </w:tcPr>
          <w:p w14:paraId="77DEEE6E" w14:textId="0B05D462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3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34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48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722" w:type="dxa"/>
            <w:vAlign w:val="center"/>
          </w:tcPr>
          <w:p w14:paraId="3E6DED25" w14:textId="24B5687C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D04922">
              <w:rPr>
                <w:rFonts w:ascii="Times New Roman" w:hAnsi="Times New Roman" w:cs="Times New Roman"/>
                <w:szCs w:val="22"/>
              </w:rPr>
              <w:t>47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.0</w:t>
            </w:r>
            <w:r w:rsidRPr="00D04922">
              <w:rPr>
                <w:rFonts w:ascii="Times New Roman" w:hAnsi="Times New Roman" w:cs="Times New Roman"/>
                <w:szCs w:val="22"/>
              </w:rPr>
              <w:t xml:space="preserve"> [41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–</w:t>
            </w:r>
            <w:r w:rsidRPr="00D04922">
              <w:rPr>
                <w:rFonts w:ascii="Times New Roman" w:hAnsi="Times New Roman" w:cs="Times New Roman"/>
                <w:szCs w:val="22"/>
              </w:rPr>
              <w:t>57.</w:t>
            </w:r>
            <w:r w:rsidRPr="00D04922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D04922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1102" w:type="dxa"/>
            <w:vAlign w:val="center"/>
          </w:tcPr>
          <w:p w14:paraId="1A2F6F99" w14:textId="7153C79E" w:rsidR="004757E4" w:rsidRPr="00743367" w:rsidRDefault="004757E4" w:rsidP="00CF725C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szCs w:val="22"/>
              </w:rPr>
            </w:pPr>
            <w:r w:rsidRPr="00743367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743367">
              <w:rPr>
                <w:rFonts w:ascii="Times New Roman" w:hAnsi="Times New Roman" w:cs="Times New Roman"/>
                <w:szCs w:val="22"/>
              </w:rPr>
              <w:t>.040*</w:t>
            </w:r>
          </w:p>
        </w:tc>
      </w:tr>
    </w:tbl>
    <w:p w14:paraId="150C1F91" w14:textId="75A0CD7F" w:rsidR="003B3409" w:rsidRPr="00743367" w:rsidRDefault="003B3409" w:rsidP="003B3409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 w:hint="eastAsia"/>
          <w:i/>
          <w:iCs/>
          <w:sz w:val="24"/>
        </w:rPr>
        <w:t>Note</w:t>
      </w:r>
      <w:r w:rsidRPr="00743367">
        <w:rPr>
          <w:rFonts w:ascii="Times New Roman" w:eastAsiaTheme="minorHAnsi" w:hAnsi="Times New Roman" w:cs="Times New Roman" w:hint="eastAsia"/>
          <w:sz w:val="24"/>
        </w:rPr>
        <w:t xml:space="preserve">: </w:t>
      </w:r>
      <w:r w:rsidR="00F83CAE" w:rsidRPr="00743367">
        <w:rPr>
          <w:rFonts w:ascii="Times New Roman" w:eastAsia="굴림" w:hAnsi="Times New Roman" w:cs="Times New Roman"/>
          <w:kern w:val="0"/>
          <w:sz w:val="24"/>
          <w14:ligatures w14:val="none"/>
        </w:rPr>
        <w:t xml:space="preserve">Psychological profile scores are presented as </w:t>
      </w:r>
      <w:r w:rsidR="00F83CAE" w:rsidRPr="00743367">
        <w:rPr>
          <w:rFonts w:ascii="Times New Roman" w:eastAsia="굴림" w:hAnsi="Times New Roman" w:cs="Times New Roman"/>
          <w:i/>
          <w:iCs/>
          <w:kern w:val="0"/>
          <w:sz w:val="24"/>
          <w14:ligatures w14:val="none"/>
        </w:rPr>
        <w:t>t</w:t>
      </w:r>
      <w:r w:rsidR="00F83CAE" w:rsidRPr="00743367">
        <w:rPr>
          <w:rFonts w:ascii="Times New Roman" w:eastAsia="굴림" w:hAnsi="Times New Roman" w:cs="Times New Roman"/>
          <w:kern w:val="0"/>
          <w:sz w:val="24"/>
          <w14:ligatures w14:val="none"/>
        </w:rPr>
        <w:t>-scores from the Symptom Checklist-90-Revised (SCL-90-R), comprising nine symptom dimensions and three global indices.</w:t>
      </w:r>
    </w:p>
    <w:p w14:paraId="1F6B1B28" w14:textId="6C208B4C" w:rsidR="00052755" w:rsidRPr="00743367" w:rsidRDefault="00052755" w:rsidP="003B3409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 w:hint="eastAsia"/>
          <w:sz w:val="24"/>
          <w:vertAlign w:val="superscript"/>
        </w:rPr>
        <w:t>a</w:t>
      </w:r>
      <w:r w:rsidRPr="00743367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743367">
        <w:rPr>
          <w:rFonts w:ascii="Times New Roman" w:eastAsiaTheme="minorHAnsi" w:hAnsi="Times New Roman" w:cs="Times New Roman"/>
          <w:sz w:val="24"/>
        </w:rPr>
        <w:t xml:space="preserve">SCL-90-R data were available for 78 of 85 patients in the age-matched </w:t>
      </w:r>
      <w:r w:rsidR="00492705" w:rsidRPr="00743367">
        <w:rPr>
          <w:rFonts w:ascii="Times New Roman" w:eastAsiaTheme="minorHAnsi" w:hAnsi="Times New Roman" w:cs="Times New Roman"/>
          <w:sz w:val="24"/>
        </w:rPr>
        <w:t>total sample</w:t>
      </w:r>
      <w:r w:rsidRPr="00743367">
        <w:rPr>
          <w:rFonts w:ascii="Times New Roman" w:eastAsiaTheme="minorHAnsi" w:hAnsi="Times New Roman" w:cs="Times New Roman"/>
          <w:sz w:val="24"/>
        </w:rPr>
        <w:t xml:space="preserve">, including 58 of 60 patients with </w:t>
      </w:r>
      <w:r w:rsidR="00146656">
        <w:rPr>
          <w:rFonts w:ascii="Times New Roman" w:eastAsiaTheme="minorHAnsi" w:hAnsi="Times New Roman" w:cs="Times New Roman" w:hint="eastAsia"/>
          <w:sz w:val="24"/>
        </w:rPr>
        <w:t>BM</w:t>
      </w:r>
      <w:r w:rsidRPr="00743367">
        <w:rPr>
          <w:rFonts w:ascii="Times New Roman" w:eastAsiaTheme="minorHAnsi" w:hAnsi="Times New Roman" w:cs="Times New Roman"/>
          <w:sz w:val="24"/>
        </w:rPr>
        <w:t xml:space="preserve"> symptoms.</w:t>
      </w:r>
    </w:p>
    <w:p w14:paraId="31BD1750" w14:textId="77777777" w:rsidR="00670AEA" w:rsidRPr="00E91A32" w:rsidRDefault="00670AEA" w:rsidP="00670AEA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E91A32">
        <w:rPr>
          <w:rFonts w:ascii="Times New Roman" w:eastAsiaTheme="minorHAnsi" w:hAnsi="Times New Roman" w:cs="Times New Roman"/>
          <w:sz w:val="24"/>
        </w:rPr>
        <w:t xml:space="preserve">Age matching was performed by selecting the older half of patients </w:t>
      </w:r>
      <w:r>
        <w:rPr>
          <w:rFonts w:ascii="Times New Roman" w:eastAsiaTheme="minorHAnsi" w:hAnsi="Times New Roman" w:cs="Times New Roman" w:hint="eastAsia"/>
          <w:sz w:val="24"/>
        </w:rPr>
        <w:t xml:space="preserve">in </w:t>
      </w:r>
      <w:r w:rsidRPr="00E91A32">
        <w:rPr>
          <w:rFonts w:ascii="Times New Roman" w:eastAsiaTheme="minorHAnsi" w:hAnsi="Times New Roman" w:cs="Times New Roman"/>
          <w:sz w:val="24"/>
        </w:rPr>
        <w:t xml:space="preserve">the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group in cases </w:t>
      </w:r>
      <w:r>
        <w:rPr>
          <w:rFonts w:ascii="Times New Roman" w:eastAsiaTheme="minorHAnsi" w:hAnsi="Times New Roman" w:cs="Times New Roman" w:hint="eastAsia"/>
          <w:sz w:val="24"/>
        </w:rPr>
        <w:t xml:space="preserve">with </w:t>
      </w:r>
      <w:r w:rsidRPr="00E91A32">
        <w:rPr>
          <w:rFonts w:ascii="Times New Roman" w:eastAsiaTheme="minorHAnsi" w:hAnsi="Times New Roman" w:cs="Times New Roman"/>
          <w:sz w:val="24"/>
        </w:rPr>
        <w:t>significant age differences between</w:t>
      </w:r>
      <w:r>
        <w:rPr>
          <w:rFonts w:ascii="Times New Roman" w:eastAsiaTheme="minorHAnsi" w:hAnsi="Times New Roman" w:cs="Times New Roman" w:hint="eastAsia"/>
          <w:sz w:val="24"/>
        </w:rPr>
        <w:t xml:space="preserve"> the</w:t>
      </w:r>
      <w:r w:rsidRPr="00E91A32">
        <w:rPr>
          <w:rFonts w:ascii="Times New Roman" w:eastAsiaTheme="minorHAnsi" w:hAnsi="Times New Roman" w:cs="Times New Roman"/>
          <w:sz w:val="24"/>
        </w:rPr>
        <w:t xml:space="preserve">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−) and </w:t>
      </w:r>
      <w:r w:rsidRPr="00E91A32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E91A32">
        <w:rPr>
          <w:rFonts w:ascii="Times New Roman" w:eastAsiaTheme="minorHAnsi" w:hAnsi="Times New Roman" w:cs="Times New Roman"/>
          <w:sz w:val="24"/>
        </w:rPr>
        <w:t xml:space="preserve"> (+) groups.</w:t>
      </w:r>
      <w:r w:rsidRPr="00E91A32">
        <w:rPr>
          <w:rFonts w:ascii="Times New Roman" w:eastAsiaTheme="minorHAnsi" w:hAnsi="Times New Roman" w:cs="Times New Roman" w:hint="eastAsia"/>
          <w:sz w:val="24"/>
        </w:rPr>
        <w:t xml:space="preserve"> </w:t>
      </w:r>
    </w:p>
    <w:p w14:paraId="781F62D5" w14:textId="597513D6" w:rsidR="00EA0724" w:rsidRDefault="00EA0724" w:rsidP="00473D6A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/>
          <w:i/>
          <w:iCs/>
          <w:sz w:val="24"/>
        </w:rPr>
        <w:t>P</w:t>
      </w:r>
      <w:r w:rsidRPr="00743367">
        <w:rPr>
          <w:rFonts w:ascii="Times New Roman" w:eastAsiaTheme="minorHAnsi" w:hAnsi="Times New Roman" w:cs="Times New Roman"/>
          <w:sz w:val="24"/>
        </w:rPr>
        <w:t xml:space="preserve">-values were calculated using </w:t>
      </w:r>
      <w:r>
        <w:rPr>
          <w:rFonts w:ascii="Times New Roman" w:eastAsiaTheme="minorHAnsi" w:hAnsi="Times New Roman" w:cs="Times New Roman" w:hint="eastAsia"/>
          <w:sz w:val="24"/>
        </w:rPr>
        <w:t xml:space="preserve">the </w:t>
      </w:r>
      <w:r w:rsidRPr="00743367">
        <w:rPr>
          <w:rFonts w:ascii="Times New Roman" w:eastAsiaTheme="minorHAnsi" w:hAnsi="Times New Roman" w:cs="Times New Roman"/>
          <w:sz w:val="24"/>
        </w:rPr>
        <w:t xml:space="preserve">Student’s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t</w:t>
      </w:r>
      <w:r w:rsidRPr="00743367">
        <w:rPr>
          <w:rFonts w:ascii="Times New Roman" w:eastAsiaTheme="minorHAnsi" w:hAnsi="Times New Roman" w:cs="Times New Roman"/>
          <w:sz w:val="24"/>
        </w:rPr>
        <w:t xml:space="preserve">-test or the Mann–Whitney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U</w:t>
      </w:r>
      <w:r w:rsidRPr="00743367">
        <w:rPr>
          <w:rFonts w:ascii="Times New Roman" w:eastAsiaTheme="minorHAnsi" w:hAnsi="Times New Roman" w:cs="Times New Roman"/>
          <w:sz w:val="24"/>
        </w:rPr>
        <w:t xml:space="preserve"> test, as appropriate, for comparisons between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(+) and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(−) within each group.</w:t>
      </w:r>
    </w:p>
    <w:p w14:paraId="60CD5B67" w14:textId="77777777" w:rsidR="003A4158" w:rsidRDefault="003B3409" w:rsidP="003A415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/>
          <w:sz w:val="24"/>
        </w:rPr>
        <w:t xml:space="preserve">Abbreviations: </w:t>
      </w:r>
      <w:r w:rsidR="002C58FA" w:rsidRPr="00743367">
        <w:rPr>
          <w:rFonts w:ascii="Times New Roman" w:eastAsiaTheme="minorHAnsi" w:hAnsi="Times New Roman" w:cs="Times New Roman"/>
          <w:sz w:val="24"/>
        </w:rPr>
        <w:t xml:space="preserve">BM, burning mouth; </w:t>
      </w:r>
      <w:r w:rsidRPr="00743367">
        <w:rPr>
          <w:rFonts w:ascii="Times New Roman" w:eastAsiaTheme="minorHAnsi" w:hAnsi="Times New Roman" w:cs="Times New Roman"/>
          <w:sz w:val="24"/>
        </w:rPr>
        <w:t xml:space="preserve">BMS, burning mouth syndrome;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743367">
        <w:rPr>
          <w:rFonts w:ascii="Times New Roman" w:eastAsiaTheme="minorHAnsi" w:hAnsi="Times New Roman" w:cs="Times New Roman"/>
          <w:sz w:val="24"/>
        </w:rPr>
        <w:t xml:space="preserve"> (−), oral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culture negative;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</w:t>
      </w:r>
      <w:r w:rsidRPr="00743367">
        <w:rPr>
          <w:rFonts w:ascii="Times New Roman" w:eastAsiaTheme="minorHAnsi" w:hAnsi="Times New Roman" w:cs="Times New Roman"/>
          <w:sz w:val="24"/>
        </w:rPr>
        <w:t xml:space="preserve"> (+), oral </w:t>
      </w:r>
      <w:r w:rsidRPr="00743367">
        <w:rPr>
          <w:rFonts w:ascii="Times New Roman" w:eastAsiaTheme="minorHAnsi" w:hAnsi="Times New Roman" w:cs="Times New Roman"/>
          <w:i/>
          <w:iCs/>
          <w:sz w:val="24"/>
        </w:rPr>
        <w:t>Candida</w:t>
      </w:r>
      <w:r w:rsidRPr="00743367">
        <w:rPr>
          <w:rFonts w:ascii="Times New Roman" w:eastAsiaTheme="minorHAnsi" w:hAnsi="Times New Roman" w:cs="Times New Roman"/>
          <w:sz w:val="24"/>
        </w:rPr>
        <w:t xml:space="preserve"> culture positive</w:t>
      </w:r>
      <w:r w:rsidRPr="00743367">
        <w:rPr>
          <w:rFonts w:ascii="Times New Roman" w:eastAsiaTheme="minorHAnsi" w:hAnsi="Times New Roman" w:cs="Times New Roman" w:hint="eastAsia"/>
          <w:sz w:val="24"/>
        </w:rPr>
        <w:t>; GSI, global severity index; I-S, interpersonal sensitivity; O-C, obsessive compulsive; PSDI, positive symptom distress index; PST, positive symptom total</w:t>
      </w:r>
      <w:r w:rsidR="006B7213" w:rsidRPr="00743367">
        <w:rPr>
          <w:rFonts w:ascii="Times New Roman" w:eastAsiaTheme="minorHAnsi" w:hAnsi="Times New Roman" w:cs="Times New Roman" w:hint="eastAsia"/>
          <w:sz w:val="24"/>
        </w:rPr>
        <w:t>;</w:t>
      </w:r>
      <w:r w:rsidR="006B7213" w:rsidRPr="00743367">
        <w:rPr>
          <w:rFonts w:ascii="Times New Roman" w:eastAsiaTheme="minorHAnsi" w:hAnsi="Times New Roman" w:cs="Times New Roman"/>
          <w:kern w:val="0"/>
          <w:sz w:val="24"/>
          <w14:ligatures w14:val="none"/>
        </w:rPr>
        <w:t xml:space="preserve"> </w:t>
      </w:r>
      <w:r w:rsidR="006B7213" w:rsidRPr="00743367">
        <w:rPr>
          <w:rFonts w:ascii="Times New Roman" w:eastAsiaTheme="minorHAnsi" w:hAnsi="Times New Roman" w:cs="Times New Roman"/>
          <w:sz w:val="24"/>
        </w:rPr>
        <w:t>Q1, 25th percentile; Q3, 75th percentile</w:t>
      </w:r>
      <w:r w:rsidRPr="00743367">
        <w:rPr>
          <w:rFonts w:ascii="Times New Roman" w:eastAsiaTheme="minorHAnsi" w:hAnsi="Times New Roman" w:cs="Times New Roman" w:hint="eastAsia"/>
          <w:sz w:val="24"/>
        </w:rPr>
        <w:t>.</w:t>
      </w:r>
      <w:r w:rsidR="003A4158" w:rsidRPr="003A4158">
        <w:rPr>
          <w:rFonts w:ascii="Times New Roman" w:eastAsiaTheme="minorHAnsi" w:hAnsi="Times New Roman" w:cs="Times New Roman" w:hint="eastAsia"/>
          <w:sz w:val="24"/>
        </w:rPr>
        <w:t xml:space="preserve"> </w:t>
      </w:r>
    </w:p>
    <w:p w14:paraId="558D2A86" w14:textId="137B2137" w:rsidR="00473D6A" w:rsidRPr="00E91A32" w:rsidRDefault="003A4158">
      <w:pPr>
        <w:widowControl/>
        <w:wordWrap/>
        <w:autoSpaceDE/>
        <w:autoSpaceDN/>
        <w:spacing w:line="36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743367">
        <w:rPr>
          <w:rFonts w:ascii="Times New Roman" w:eastAsiaTheme="minorHAnsi" w:hAnsi="Times New Roman" w:cs="Times New Roman" w:hint="eastAsia"/>
          <w:sz w:val="24"/>
        </w:rPr>
        <w:t xml:space="preserve">* </w:t>
      </w:r>
      <w:r w:rsidR="007664FC">
        <w:rPr>
          <w:rFonts w:ascii="Times New Roman" w:eastAsiaTheme="minorHAnsi" w:hAnsi="Times New Roman" w:cs="Times New Roman" w:hint="eastAsia"/>
          <w:i/>
          <w:iCs/>
          <w:sz w:val="24"/>
        </w:rPr>
        <w:t>p</w:t>
      </w:r>
      <w:r w:rsidRPr="00743367">
        <w:rPr>
          <w:rFonts w:ascii="Times New Roman" w:eastAsiaTheme="minorHAnsi" w:hAnsi="Times New Roman" w:cs="Times New Roman" w:hint="eastAsia"/>
          <w:sz w:val="24"/>
        </w:rPr>
        <w:t xml:space="preserve"> &lt; 0.05</w:t>
      </w:r>
    </w:p>
    <w:sectPr w:rsidR="00473D6A" w:rsidRPr="00E91A32" w:rsidSect="00621BC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93B46" w14:textId="77777777" w:rsidR="00A71795" w:rsidRDefault="00A71795" w:rsidP="000B44E8">
      <w:pPr>
        <w:spacing w:after="0"/>
      </w:pPr>
      <w:r>
        <w:separator/>
      </w:r>
    </w:p>
  </w:endnote>
  <w:endnote w:type="continuationSeparator" w:id="0">
    <w:p w14:paraId="1B3B7B53" w14:textId="77777777" w:rsidR="00A71795" w:rsidRDefault="00A71795" w:rsidP="000B44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D384B" w14:textId="77777777" w:rsidR="00A71795" w:rsidRDefault="00A71795" w:rsidP="000B44E8">
      <w:pPr>
        <w:spacing w:after="0"/>
      </w:pPr>
      <w:r>
        <w:separator/>
      </w:r>
    </w:p>
  </w:footnote>
  <w:footnote w:type="continuationSeparator" w:id="0">
    <w:p w14:paraId="7998D362" w14:textId="77777777" w:rsidR="00A71795" w:rsidRDefault="00A71795" w:rsidP="000B44E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D70DA"/>
    <w:multiLevelType w:val="hybridMultilevel"/>
    <w:tmpl w:val="2854984C"/>
    <w:lvl w:ilvl="0" w:tplc="9FA4005C">
      <w:numFmt w:val="bullet"/>
      <w:lvlText w:val=""/>
      <w:lvlJc w:val="left"/>
      <w:pPr>
        <w:ind w:left="8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77"/>
    <w:rsid w:val="0000122B"/>
    <w:rsid w:val="00001239"/>
    <w:rsid w:val="0000125F"/>
    <w:rsid w:val="000028D2"/>
    <w:rsid w:val="00006739"/>
    <w:rsid w:val="00010950"/>
    <w:rsid w:val="00010C09"/>
    <w:rsid w:val="000158F7"/>
    <w:rsid w:val="000162C7"/>
    <w:rsid w:val="000170AF"/>
    <w:rsid w:val="00021EC5"/>
    <w:rsid w:val="00025191"/>
    <w:rsid w:val="00025619"/>
    <w:rsid w:val="000265B1"/>
    <w:rsid w:val="000276B8"/>
    <w:rsid w:val="0003017B"/>
    <w:rsid w:val="00034AF8"/>
    <w:rsid w:val="000368BA"/>
    <w:rsid w:val="00040442"/>
    <w:rsid w:val="00040511"/>
    <w:rsid w:val="000407BB"/>
    <w:rsid w:val="000419B7"/>
    <w:rsid w:val="00041BBA"/>
    <w:rsid w:val="00041E66"/>
    <w:rsid w:val="0004236A"/>
    <w:rsid w:val="00042547"/>
    <w:rsid w:val="00042FA4"/>
    <w:rsid w:val="00044DA5"/>
    <w:rsid w:val="00046783"/>
    <w:rsid w:val="000476E8"/>
    <w:rsid w:val="00047729"/>
    <w:rsid w:val="00047D2D"/>
    <w:rsid w:val="00051951"/>
    <w:rsid w:val="00051D3C"/>
    <w:rsid w:val="00052642"/>
    <w:rsid w:val="00052665"/>
    <w:rsid w:val="00052755"/>
    <w:rsid w:val="00052804"/>
    <w:rsid w:val="00052B5A"/>
    <w:rsid w:val="00052DCB"/>
    <w:rsid w:val="000536F4"/>
    <w:rsid w:val="00055340"/>
    <w:rsid w:val="00056DAF"/>
    <w:rsid w:val="000611FD"/>
    <w:rsid w:val="000619FD"/>
    <w:rsid w:val="00062775"/>
    <w:rsid w:val="000628B8"/>
    <w:rsid w:val="00065C30"/>
    <w:rsid w:val="0006610B"/>
    <w:rsid w:val="0006633B"/>
    <w:rsid w:val="00066840"/>
    <w:rsid w:val="0007164D"/>
    <w:rsid w:val="0007219B"/>
    <w:rsid w:val="00075DE0"/>
    <w:rsid w:val="000765B7"/>
    <w:rsid w:val="00076E8D"/>
    <w:rsid w:val="000801D3"/>
    <w:rsid w:val="0008298D"/>
    <w:rsid w:val="0008431E"/>
    <w:rsid w:val="00084BC1"/>
    <w:rsid w:val="0008528C"/>
    <w:rsid w:val="00085AFE"/>
    <w:rsid w:val="00085B8F"/>
    <w:rsid w:val="00085EB2"/>
    <w:rsid w:val="00090670"/>
    <w:rsid w:val="00090C16"/>
    <w:rsid w:val="00093230"/>
    <w:rsid w:val="00093366"/>
    <w:rsid w:val="0009473E"/>
    <w:rsid w:val="00095857"/>
    <w:rsid w:val="00096112"/>
    <w:rsid w:val="00097514"/>
    <w:rsid w:val="00097DEB"/>
    <w:rsid w:val="00097E50"/>
    <w:rsid w:val="000A324F"/>
    <w:rsid w:val="000A3433"/>
    <w:rsid w:val="000A36A1"/>
    <w:rsid w:val="000A3B5B"/>
    <w:rsid w:val="000A410E"/>
    <w:rsid w:val="000A4FF3"/>
    <w:rsid w:val="000A6664"/>
    <w:rsid w:val="000A71A4"/>
    <w:rsid w:val="000A7AD0"/>
    <w:rsid w:val="000A7F98"/>
    <w:rsid w:val="000B1DC4"/>
    <w:rsid w:val="000B25EC"/>
    <w:rsid w:val="000B37C8"/>
    <w:rsid w:val="000B44D2"/>
    <w:rsid w:val="000B44E8"/>
    <w:rsid w:val="000B47BA"/>
    <w:rsid w:val="000B67E8"/>
    <w:rsid w:val="000B6CB6"/>
    <w:rsid w:val="000C00B5"/>
    <w:rsid w:val="000C2551"/>
    <w:rsid w:val="000C3D47"/>
    <w:rsid w:val="000C4625"/>
    <w:rsid w:val="000D00FE"/>
    <w:rsid w:val="000D3C69"/>
    <w:rsid w:val="000D4369"/>
    <w:rsid w:val="000D4394"/>
    <w:rsid w:val="000D4635"/>
    <w:rsid w:val="000D5B9D"/>
    <w:rsid w:val="000D5CAB"/>
    <w:rsid w:val="000D7E82"/>
    <w:rsid w:val="000E1721"/>
    <w:rsid w:val="000E263D"/>
    <w:rsid w:val="000E35D2"/>
    <w:rsid w:val="000E50D3"/>
    <w:rsid w:val="000F0F40"/>
    <w:rsid w:val="000F11A9"/>
    <w:rsid w:val="000F449D"/>
    <w:rsid w:val="000F532B"/>
    <w:rsid w:val="000F601E"/>
    <w:rsid w:val="000F7588"/>
    <w:rsid w:val="000F7947"/>
    <w:rsid w:val="00100948"/>
    <w:rsid w:val="001009F8"/>
    <w:rsid w:val="00101F66"/>
    <w:rsid w:val="00102DAD"/>
    <w:rsid w:val="0010416C"/>
    <w:rsid w:val="00105239"/>
    <w:rsid w:val="00106B66"/>
    <w:rsid w:val="00107CEE"/>
    <w:rsid w:val="00107F40"/>
    <w:rsid w:val="00111217"/>
    <w:rsid w:val="001129D5"/>
    <w:rsid w:val="0011332D"/>
    <w:rsid w:val="0011416F"/>
    <w:rsid w:val="001157B1"/>
    <w:rsid w:val="00115978"/>
    <w:rsid w:val="00115C2A"/>
    <w:rsid w:val="00116201"/>
    <w:rsid w:val="00116BB5"/>
    <w:rsid w:val="00117F92"/>
    <w:rsid w:val="001232C6"/>
    <w:rsid w:val="0012359F"/>
    <w:rsid w:val="0012589D"/>
    <w:rsid w:val="001265FA"/>
    <w:rsid w:val="00126F59"/>
    <w:rsid w:val="00127875"/>
    <w:rsid w:val="00130094"/>
    <w:rsid w:val="00131048"/>
    <w:rsid w:val="001316DE"/>
    <w:rsid w:val="001327C7"/>
    <w:rsid w:val="00132B94"/>
    <w:rsid w:val="001337A0"/>
    <w:rsid w:val="001347C8"/>
    <w:rsid w:val="00134A9C"/>
    <w:rsid w:val="00136130"/>
    <w:rsid w:val="00143B2C"/>
    <w:rsid w:val="00144B5F"/>
    <w:rsid w:val="00144C9C"/>
    <w:rsid w:val="00144EEE"/>
    <w:rsid w:val="00146656"/>
    <w:rsid w:val="001466BF"/>
    <w:rsid w:val="00146AA3"/>
    <w:rsid w:val="001475DD"/>
    <w:rsid w:val="00147DF0"/>
    <w:rsid w:val="00150940"/>
    <w:rsid w:val="00151008"/>
    <w:rsid w:val="00151187"/>
    <w:rsid w:val="0015362D"/>
    <w:rsid w:val="001541C5"/>
    <w:rsid w:val="00154674"/>
    <w:rsid w:val="001547FD"/>
    <w:rsid w:val="00154971"/>
    <w:rsid w:val="00155A4D"/>
    <w:rsid w:val="00155FAF"/>
    <w:rsid w:val="00156587"/>
    <w:rsid w:val="00160AF0"/>
    <w:rsid w:val="00162FCE"/>
    <w:rsid w:val="001630A6"/>
    <w:rsid w:val="001639EF"/>
    <w:rsid w:val="00163DD0"/>
    <w:rsid w:val="00164D1B"/>
    <w:rsid w:val="0016632A"/>
    <w:rsid w:val="00167232"/>
    <w:rsid w:val="001672E4"/>
    <w:rsid w:val="0017166C"/>
    <w:rsid w:val="0017389A"/>
    <w:rsid w:val="00173959"/>
    <w:rsid w:val="00173ECD"/>
    <w:rsid w:val="0017418B"/>
    <w:rsid w:val="00177DCD"/>
    <w:rsid w:val="001804E9"/>
    <w:rsid w:val="0018081C"/>
    <w:rsid w:val="001814E9"/>
    <w:rsid w:val="00184517"/>
    <w:rsid w:val="00185567"/>
    <w:rsid w:val="00186142"/>
    <w:rsid w:val="0018703D"/>
    <w:rsid w:val="001872CC"/>
    <w:rsid w:val="0018774F"/>
    <w:rsid w:val="001901C7"/>
    <w:rsid w:val="00192AAE"/>
    <w:rsid w:val="00192C27"/>
    <w:rsid w:val="00193137"/>
    <w:rsid w:val="00193204"/>
    <w:rsid w:val="00194D88"/>
    <w:rsid w:val="00197FE7"/>
    <w:rsid w:val="001A0562"/>
    <w:rsid w:val="001A0B4F"/>
    <w:rsid w:val="001A0BA6"/>
    <w:rsid w:val="001A1B7B"/>
    <w:rsid w:val="001A3E90"/>
    <w:rsid w:val="001A4D71"/>
    <w:rsid w:val="001A5914"/>
    <w:rsid w:val="001A5E7A"/>
    <w:rsid w:val="001A757A"/>
    <w:rsid w:val="001B0CF9"/>
    <w:rsid w:val="001B24F2"/>
    <w:rsid w:val="001B2A36"/>
    <w:rsid w:val="001B3C56"/>
    <w:rsid w:val="001B3C6E"/>
    <w:rsid w:val="001B526F"/>
    <w:rsid w:val="001B70EB"/>
    <w:rsid w:val="001B7B18"/>
    <w:rsid w:val="001C1596"/>
    <w:rsid w:val="001C33D1"/>
    <w:rsid w:val="001C4689"/>
    <w:rsid w:val="001C57D1"/>
    <w:rsid w:val="001C6121"/>
    <w:rsid w:val="001C6B15"/>
    <w:rsid w:val="001C6DF2"/>
    <w:rsid w:val="001D0AC8"/>
    <w:rsid w:val="001D0EED"/>
    <w:rsid w:val="001D1B77"/>
    <w:rsid w:val="001D21CD"/>
    <w:rsid w:val="001D23EA"/>
    <w:rsid w:val="001D2A18"/>
    <w:rsid w:val="001D4D79"/>
    <w:rsid w:val="001D5A24"/>
    <w:rsid w:val="001D5B6C"/>
    <w:rsid w:val="001D615D"/>
    <w:rsid w:val="001D7395"/>
    <w:rsid w:val="001E08F3"/>
    <w:rsid w:val="001E1105"/>
    <w:rsid w:val="001E152B"/>
    <w:rsid w:val="001E182C"/>
    <w:rsid w:val="001E2F1A"/>
    <w:rsid w:val="001E433C"/>
    <w:rsid w:val="001E4F01"/>
    <w:rsid w:val="001E52F2"/>
    <w:rsid w:val="001E6564"/>
    <w:rsid w:val="001E6BA8"/>
    <w:rsid w:val="001E6D09"/>
    <w:rsid w:val="001E76DF"/>
    <w:rsid w:val="001E7DA1"/>
    <w:rsid w:val="001F1F6B"/>
    <w:rsid w:val="001F4885"/>
    <w:rsid w:val="001F61C7"/>
    <w:rsid w:val="001F7813"/>
    <w:rsid w:val="00200630"/>
    <w:rsid w:val="00202232"/>
    <w:rsid w:val="0020231C"/>
    <w:rsid w:val="0020285E"/>
    <w:rsid w:val="00202CD1"/>
    <w:rsid w:val="00203E21"/>
    <w:rsid w:val="002115DD"/>
    <w:rsid w:val="00215861"/>
    <w:rsid w:val="00216FA0"/>
    <w:rsid w:val="0021730C"/>
    <w:rsid w:val="00221615"/>
    <w:rsid w:val="0022321C"/>
    <w:rsid w:val="00223594"/>
    <w:rsid w:val="0022395B"/>
    <w:rsid w:val="00225275"/>
    <w:rsid w:val="002264D0"/>
    <w:rsid w:val="0022691F"/>
    <w:rsid w:val="00230EDE"/>
    <w:rsid w:val="00233342"/>
    <w:rsid w:val="002337FD"/>
    <w:rsid w:val="00233CE1"/>
    <w:rsid w:val="00236389"/>
    <w:rsid w:val="002364A6"/>
    <w:rsid w:val="00236A80"/>
    <w:rsid w:val="00237017"/>
    <w:rsid w:val="00237426"/>
    <w:rsid w:val="00237C73"/>
    <w:rsid w:val="00240B1E"/>
    <w:rsid w:val="00241A52"/>
    <w:rsid w:val="002427A4"/>
    <w:rsid w:val="00243BF8"/>
    <w:rsid w:val="0024424E"/>
    <w:rsid w:val="00245458"/>
    <w:rsid w:val="0024648B"/>
    <w:rsid w:val="00246A41"/>
    <w:rsid w:val="00252804"/>
    <w:rsid w:val="0025371A"/>
    <w:rsid w:val="002549EC"/>
    <w:rsid w:val="002579FD"/>
    <w:rsid w:val="0026073C"/>
    <w:rsid w:val="00260B6B"/>
    <w:rsid w:val="00261F7C"/>
    <w:rsid w:val="002633EA"/>
    <w:rsid w:val="00265D96"/>
    <w:rsid w:val="00266177"/>
    <w:rsid w:val="00266A80"/>
    <w:rsid w:val="00267B79"/>
    <w:rsid w:val="002712F6"/>
    <w:rsid w:val="00271683"/>
    <w:rsid w:val="00273B70"/>
    <w:rsid w:val="0027700E"/>
    <w:rsid w:val="002770F0"/>
    <w:rsid w:val="00280379"/>
    <w:rsid w:val="00282061"/>
    <w:rsid w:val="002828FD"/>
    <w:rsid w:val="00282FE5"/>
    <w:rsid w:val="002831E4"/>
    <w:rsid w:val="00284033"/>
    <w:rsid w:val="002846D1"/>
    <w:rsid w:val="0028587B"/>
    <w:rsid w:val="00285964"/>
    <w:rsid w:val="00285EE2"/>
    <w:rsid w:val="00287145"/>
    <w:rsid w:val="0029085E"/>
    <w:rsid w:val="00290C16"/>
    <w:rsid w:val="00292925"/>
    <w:rsid w:val="00295659"/>
    <w:rsid w:val="002A09F9"/>
    <w:rsid w:val="002A1FCA"/>
    <w:rsid w:val="002A23F0"/>
    <w:rsid w:val="002A2680"/>
    <w:rsid w:val="002A515A"/>
    <w:rsid w:val="002A65A5"/>
    <w:rsid w:val="002A674C"/>
    <w:rsid w:val="002A7930"/>
    <w:rsid w:val="002A7DAF"/>
    <w:rsid w:val="002B0B8C"/>
    <w:rsid w:val="002B1082"/>
    <w:rsid w:val="002B13A4"/>
    <w:rsid w:val="002B1534"/>
    <w:rsid w:val="002B27F0"/>
    <w:rsid w:val="002B3167"/>
    <w:rsid w:val="002B3ACC"/>
    <w:rsid w:val="002B4CE5"/>
    <w:rsid w:val="002B5DD4"/>
    <w:rsid w:val="002B5F79"/>
    <w:rsid w:val="002C0A18"/>
    <w:rsid w:val="002C0F76"/>
    <w:rsid w:val="002C27D0"/>
    <w:rsid w:val="002C2BDC"/>
    <w:rsid w:val="002C2F32"/>
    <w:rsid w:val="002C3404"/>
    <w:rsid w:val="002C405A"/>
    <w:rsid w:val="002C40E8"/>
    <w:rsid w:val="002C44FE"/>
    <w:rsid w:val="002C58FA"/>
    <w:rsid w:val="002C6652"/>
    <w:rsid w:val="002C69A1"/>
    <w:rsid w:val="002C703A"/>
    <w:rsid w:val="002C7679"/>
    <w:rsid w:val="002C7E29"/>
    <w:rsid w:val="002D13B6"/>
    <w:rsid w:val="002D2290"/>
    <w:rsid w:val="002D2D85"/>
    <w:rsid w:val="002D426A"/>
    <w:rsid w:val="002D4309"/>
    <w:rsid w:val="002D5016"/>
    <w:rsid w:val="002D609C"/>
    <w:rsid w:val="002D7373"/>
    <w:rsid w:val="002E3C2F"/>
    <w:rsid w:val="002E548D"/>
    <w:rsid w:val="002E5869"/>
    <w:rsid w:val="002E65BC"/>
    <w:rsid w:val="002F111A"/>
    <w:rsid w:val="002F2AC7"/>
    <w:rsid w:val="002F2BC4"/>
    <w:rsid w:val="002F2EDA"/>
    <w:rsid w:val="002F5060"/>
    <w:rsid w:val="002F672A"/>
    <w:rsid w:val="002F6906"/>
    <w:rsid w:val="002F77FA"/>
    <w:rsid w:val="00300C4A"/>
    <w:rsid w:val="003037B4"/>
    <w:rsid w:val="00303CA6"/>
    <w:rsid w:val="00303E10"/>
    <w:rsid w:val="00305178"/>
    <w:rsid w:val="00307A50"/>
    <w:rsid w:val="00307D4B"/>
    <w:rsid w:val="00310EA1"/>
    <w:rsid w:val="00311665"/>
    <w:rsid w:val="003146FA"/>
    <w:rsid w:val="003151C3"/>
    <w:rsid w:val="0031588B"/>
    <w:rsid w:val="0031603A"/>
    <w:rsid w:val="0031645D"/>
    <w:rsid w:val="00317203"/>
    <w:rsid w:val="00317875"/>
    <w:rsid w:val="00317EE6"/>
    <w:rsid w:val="00321BC5"/>
    <w:rsid w:val="00323945"/>
    <w:rsid w:val="00323D40"/>
    <w:rsid w:val="003243A8"/>
    <w:rsid w:val="00324B07"/>
    <w:rsid w:val="00325575"/>
    <w:rsid w:val="00325A1C"/>
    <w:rsid w:val="00326498"/>
    <w:rsid w:val="003278E8"/>
    <w:rsid w:val="0033009F"/>
    <w:rsid w:val="0033055A"/>
    <w:rsid w:val="00334415"/>
    <w:rsid w:val="003348A0"/>
    <w:rsid w:val="00335BBC"/>
    <w:rsid w:val="0033618F"/>
    <w:rsid w:val="00336213"/>
    <w:rsid w:val="0034050B"/>
    <w:rsid w:val="0034153F"/>
    <w:rsid w:val="00341781"/>
    <w:rsid w:val="00342062"/>
    <w:rsid w:val="0034295E"/>
    <w:rsid w:val="00342DE0"/>
    <w:rsid w:val="00343154"/>
    <w:rsid w:val="00343E12"/>
    <w:rsid w:val="00343EE2"/>
    <w:rsid w:val="003442EA"/>
    <w:rsid w:val="00344516"/>
    <w:rsid w:val="003449BD"/>
    <w:rsid w:val="00344D5B"/>
    <w:rsid w:val="00346BF6"/>
    <w:rsid w:val="00351B3E"/>
    <w:rsid w:val="003531FB"/>
    <w:rsid w:val="003536B5"/>
    <w:rsid w:val="003539A3"/>
    <w:rsid w:val="00355D1F"/>
    <w:rsid w:val="00361BAF"/>
    <w:rsid w:val="00362474"/>
    <w:rsid w:val="00363E73"/>
    <w:rsid w:val="003649C4"/>
    <w:rsid w:val="003661E4"/>
    <w:rsid w:val="0036637E"/>
    <w:rsid w:val="00366F28"/>
    <w:rsid w:val="00367925"/>
    <w:rsid w:val="003703A3"/>
    <w:rsid w:val="00370F18"/>
    <w:rsid w:val="00371711"/>
    <w:rsid w:val="003717DE"/>
    <w:rsid w:val="00372B76"/>
    <w:rsid w:val="00373245"/>
    <w:rsid w:val="00373D15"/>
    <w:rsid w:val="00373D1E"/>
    <w:rsid w:val="00374AB9"/>
    <w:rsid w:val="00375371"/>
    <w:rsid w:val="003757FB"/>
    <w:rsid w:val="00377F1F"/>
    <w:rsid w:val="003817C6"/>
    <w:rsid w:val="00381DC6"/>
    <w:rsid w:val="0038220A"/>
    <w:rsid w:val="0038241A"/>
    <w:rsid w:val="003838C2"/>
    <w:rsid w:val="003840AD"/>
    <w:rsid w:val="00384337"/>
    <w:rsid w:val="0038571D"/>
    <w:rsid w:val="003858F3"/>
    <w:rsid w:val="00386870"/>
    <w:rsid w:val="00387202"/>
    <w:rsid w:val="0038723C"/>
    <w:rsid w:val="00387B6C"/>
    <w:rsid w:val="00392793"/>
    <w:rsid w:val="00392BAB"/>
    <w:rsid w:val="00392D66"/>
    <w:rsid w:val="0039379F"/>
    <w:rsid w:val="00394229"/>
    <w:rsid w:val="003966E2"/>
    <w:rsid w:val="003A0248"/>
    <w:rsid w:val="003A4158"/>
    <w:rsid w:val="003A4F31"/>
    <w:rsid w:val="003A578C"/>
    <w:rsid w:val="003A5DC7"/>
    <w:rsid w:val="003A6234"/>
    <w:rsid w:val="003A6929"/>
    <w:rsid w:val="003B1B18"/>
    <w:rsid w:val="003B2F22"/>
    <w:rsid w:val="003B338B"/>
    <w:rsid w:val="003B3409"/>
    <w:rsid w:val="003B531D"/>
    <w:rsid w:val="003B638F"/>
    <w:rsid w:val="003B7931"/>
    <w:rsid w:val="003C04AF"/>
    <w:rsid w:val="003C17F0"/>
    <w:rsid w:val="003C340C"/>
    <w:rsid w:val="003C3C9F"/>
    <w:rsid w:val="003C4732"/>
    <w:rsid w:val="003C51CE"/>
    <w:rsid w:val="003D0388"/>
    <w:rsid w:val="003D1485"/>
    <w:rsid w:val="003D2C37"/>
    <w:rsid w:val="003D512F"/>
    <w:rsid w:val="003D555B"/>
    <w:rsid w:val="003D584F"/>
    <w:rsid w:val="003D733F"/>
    <w:rsid w:val="003D7943"/>
    <w:rsid w:val="003D7EB5"/>
    <w:rsid w:val="003E0226"/>
    <w:rsid w:val="003E1393"/>
    <w:rsid w:val="003E4E65"/>
    <w:rsid w:val="003E5B4C"/>
    <w:rsid w:val="003E5EA3"/>
    <w:rsid w:val="003E77DF"/>
    <w:rsid w:val="003E7E1B"/>
    <w:rsid w:val="003F15DE"/>
    <w:rsid w:val="003F1608"/>
    <w:rsid w:val="003F2F6E"/>
    <w:rsid w:val="003F582E"/>
    <w:rsid w:val="003F66ED"/>
    <w:rsid w:val="003F7757"/>
    <w:rsid w:val="003F7ACA"/>
    <w:rsid w:val="00400BB9"/>
    <w:rsid w:val="004017F9"/>
    <w:rsid w:val="00402EB4"/>
    <w:rsid w:val="004034D2"/>
    <w:rsid w:val="004046BB"/>
    <w:rsid w:val="004056D1"/>
    <w:rsid w:val="0041004B"/>
    <w:rsid w:val="004108A8"/>
    <w:rsid w:val="0041281C"/>
    <w:rsid w:val="00412C3F"/>
    <w:rsid w:val="00413950"/>
    <w:rsid w:val="004141D7"/>
    <w:rsid w:val="0041429E"/>
    <w:rsid w:val="004145A6"/>
    <w:rsid w:val="0041568E"/>
    <w:rsid w:val="00415D0C"/>
    <w:rsid w:val="00415F3C"/>
    <w:rsid w:val="0041740B"/>
    <w:rsid w:val="004175C2"/>
    <w:rsid w:val="00417EBD"/>
    <w:rsid w:val="004206D0"/>
    <w:rsid w:val="00420903"/>
    <w:rsid w:val="00420C0E"/>
    <w:rsid w:val="00420CE4"/>
    <w:rsid w:val="004233B1"/>
    <w:rsid w:val="00424EEB"/>
    <w:rsid w:val="00425238"/>
    <w:rsid w:val="00425BA7"/>
    <w:rsid w:val="00426AEB"/>
    <w:rsid w:val="00426BAF"/>
    <w:rsid w:val="00426BD9"/>
    <w:rsid w:val="00427DF8"/>
    <w:rsid w:val="00430C6F"/>
    <w:rsid w:val="00432E99"/>
    <w:rsid w:val="00433FE1"/>
    <w:rsid w:val="0043437B"/>
    <w:rsid w:val="004343DD"/>
    <w:rsid w:val="00435958"/>
    <w:rsid w:val="004359C5"/>
    <w:rsid w:val="00436319"/>
    <w:rsid w:val="00436ED1"/>
    <w:rsid w:val="0043762B"/>
    <w:rsid w:val="00437648"/>
    <w:rsid w:val="00440663"/>
    <w:rsid w:val="00444F6B"/>
    <w:rsid w:val="00445792"/>
    <w:rsid w:val="00446D59"/>
    <w:rsid w:val="004509E4"/>
    <w:rsid w:val="00453D27"/>
    <w:rsid w:val="004544B8"/>
    <w:rsid w:val="004547CB"/>
    <w:rsid w:val="00456320"/>
    <w:rsid w:val="004563C1"/>
    <w:rsid w:val="004566D5"/>
    <w:rsid w:val="00457101"/>
    <w:rsid w:val="00457392"/>
    <w:rsid w:val="004626EE"/>
    <w:rsid w:val="00462B80"/>
    <w:rsid w:val="004631ED"/>
    <w:rsid w:val="00465DCE"/>
    <w:rsid w:val="00470E08"/>
    <w:rsid w:val="00472CC4"/>
    <w:rsid w:val="004736FA"/>
    <w:rsid w:val="00473D6A"/>
    <w:rsid w:val="0047443C"/>
    <w:rsid w:val="00474BA1"/>
    <w:rsid w:val="004757E4"/>
    <w:rsid w:val="00475864"/>
    <w:rsid w:val="00480119"/>
    <w:rsid w:val="00480509"/>
    <w:rsid w:val="004812BA"/>
    <w:rsid w:val="00481EF1"/>
    <w:rsid w:val="00483414"/>
    <w:rsid w:val="004836C8"/>
    <w:rsid w:val="0048648A"/>
    <w:rsid w:val="00487160"/>
    <w:rsid w:val="004872E7"/>
    <w:rsid w:val="00490B8A"/>
    <w:rsid w:val="00491723"/>
    <w:rsid w:val="004917D5"/>
    <w:rsid w:val="00492705"/>
    <w:rsid w:val="0049489F"/>
    <w:rsid w:val="0049705F"/>
    <w:rsid w:val="004973AA"/>
    <w:rsid w:val="00497904"/>
    <w:rsid w:val="004A2975"/>
    <w:rsid w:val="004A32AA"/>
    <w:rsid w:val="004A3CCB"/>
    <w:rsid w:val="004A4290"/>
    <w:rsid w:val="004A44B6"/>
    <w:rsid w:val="004A5D29"/>
    <w:rsid w:val="004A7DA7"/>
    <w:rsid w:val="004B015B"/>
    <w:rsid w:val="004B01D9"/>
    <w:rsid w:val="004B24CC"/>
    <w:rsid w:val="004B3631"/>
    <w:rsid w:val="004B503C"/>
    <w:rsid w:val="004B6D43"/>
    <w:rsid w:val="004B78C1"/>
    <w:rsid w:val="004B7E49"/>
    <w:rsid w:val="004C09B0"/>
    <w:rsid w:val="004C1B97"/>
    <w:rsid w:val="004C3282"/>
    <w:rsid w:val="004C5DE0"/>
    <w:rsid w:val="004C6467"/>
    <w:rsid w:val="004C7AC6"/>
    <w:rsid w:val="004C7EE2"/>
    <w:rsid w:val="004D05EF"/>
    <w:rsid w:val="004D2068"/>
    <w:rsid w:val="004D2947"/>
    <w:rsid w:val="004D35D8"/>
    <w:rsid w:val="004D6B11"/>
    <w:rsid w:val="004D78BD"/>
    <w:rsid w:val="004E0ACF"/>
    <w:rsid w:val="004E12F7"/>
    <w:rsid w:val="004E2F55"/>
    <w:rsid w:val="004E34C7"/>
    <w:rsid w:val="004E38A4"/>
    <w:rsid w:val="004E4552"/>
    <w:rsid w:val="004E5636"/>
    <w:rsid w:val="004F20BA"/>
    <w:rsid w:val="004F2A53"/>
    <w:rsid w:val="004F6A33"/>
    <w:rsid w:val="004F6B1D"/>
    <w:rsid w:val="004F73F6"/>
    <w:rsid w:val="00500962"/>
    <w:rsid w:val="0050300A"/>
    <w:rsid w:val="00504DED"/>
    <w:rsid w:val="00507CCB"/>
    <w:rsid w:val="00512018"/>
    <w:rsid w:val="005126A9"/>
    <w:rsid w:val="0051276B"/>
    <w:rsid w:val="0051288C"/>
    <w:rsid w:val="005139E3"/>
    <w:rsid w:val="00513F6E"/>
    <w:rsid w:val="0051490E"/>
    <w:rsid w:val="00514DCE"/>
    <w:rsid w:val="0051542F"/>
    <w:rsid w:val="00517E66"/>
    <w:rsid w:val="00517FD2"/>
    <w:rsid w:val="005207D7"/>
    <w:rsid w:val="005217FC"/>
    <w:rsid w:val="00522DBB"/>
    <w:rsid w:val="00525130"/>
    <w:rsid w:val="00525CA8"/>
    <w:rsid w:val="00527E07"/>
    <w:rsid w:val="00527FED"/>
    <w:rsid w:val="00531877"/>
    <w:rsid w:val="005318C8"/>
    <w:rsid w:val="005323E7"/>
    <w:rsid w:val="00534771"/>
    <w:rsid w:val="00535743"/>
    <w:rsid w:val="005364AC"/>
    <w:rsid w:val="005364C0"/>
    <w:rsid w:val="005367CE"/>
    <w:rsid w:val="005406DE"/>
    <w:rsid w:val="00541BC2"/>
    <w:rsid w:val="00542412"/>
    <w:rsid w:val="00542679"/>
    <w:rsid w:val="0054282A"/>
    <w:rsid w:val="00542D1F"/>
    <w:rsid w:val="0054351E"/>
    <w:rsid w:val="00543AF0"/>
    <w:rsid w:val="00547AB0"/>
    <w:rsid w:val="00547D2A"/>
    <w:rsid w:val="005505E1"/>
    <w:rsid w:val="005527E3"/>
    <w:rsid w:val="00554D4E"/>
    <w:rsid w:val="00556AAD"/>
    <w:rsid w:val="00556BA4"/>
    <w:rsid w:val="00556C79"/>
    <w:rsid w:val="00557308"/>
    <w:rsid w:val="00557805"/>
    <w:rsid w:val="00557AA8"/>
    <w:rsid w:val="00557B5E"/>
    <w:rsid w:val="00557CA1"/>
    <w:rsid w:val="00560C53"/>
    <w:rsid w:val="00561A51"/>
    <w:rsid w:val="0056227C"/>
    <w:rsid w:val="0056347D"/>
    <w:rsid w:val="0056453C"/>
    <w:rsid w:val="00565BE3"/>
    <w:rsid w:val="00566DC6"/>
    <w:rsid w:val="00570875"/>
    <w:rsid w:val="00572926"/>
    <w:rsid w:val="00573576"/>
    <w:rsid w:val="00575533"/>
    <w:rsid w:val="00575718"/>
    <w:rsid w:val="005778CF"/>
    <w:rsid w:val="005811D6"/>
    <w:rsid w:val="005824D4"/>
    <w:rsid w:val="00582696"/>
    <w:rsid w:val="00582B63"/>
    <w:rsid w:val="00582FF1"/>
    <w:rsid w:val="005831AF"/>
    <w:rsid w:val="00584A8D"/>
    <w:rsid w:val="00585490"/>
    <w:rsid w:val="00591495"/>
    <w:rsid w:val="00592281"/>
    <w:rsid w:val="005923FA"/>
    <w:rsid w:val="005942AB"/>
    <w:rsid w:val="005950E1"/>
    <w:rsid w:val="00595422"/>
    <w:rsid w:val="00597772"/>
    <w:rsid w:val="005A2135"/>
    <w:rsid w:val="005A2EA1"/>
    <w:rsid w:val="005A3051"/>
    <w:rsid w:val="005A5A0E"/>
    <w:rsid w:val="005A6216"/>
    <w:rsid w:val="005A6508"/>
    <w:rsid w:val="005A669E"/>
    <w:rsid w:val="005A75EE"/>
    <w:rsid w:val="005A77C2"/>
    <w:rsid w:val="005B31BE"/>
    <w:rsid w:val="005B33B8"/>
    <w:rsid w:val="005B3A2B"/>
    <w:rsid w:val="005B3F04"/>
    <w:rsid w:val="005B5EC0"/>
    <w:rsid w:val="005C0705"/>
    <w:rsid w:val="005C081C"/>
    <w:rsid w:val="005C0E53"/>
    <w:rsid w:val="005C6B4B"/>
    <w:rsid w:val="005C6F6E"/>
    <w:rsid w:val="005C7370"/>
    <w:rsid w:val="005D07B9"/>
    <w:rsid w:val="005D1E0B"/>
    <w:rsid w:val="005D1E57"/>
    <w:rsid w:val="005D37AD"/>
    <w:rsid w:val="005D37D5"/>
    <w:rsid w:val="005D4D7F"/>
    <w:rsid w:val="005D4F5D"/>
    <w:rsid w:val="005D5D2F"/>
    <w:rsid w:val="005D6965"/>
    <w:rsid w:val="005D6AB3"/>
    <w:rsid w:val="005D7198"/>
    <w:rsid w:val="005D7743"/>
    <w:rsid w:val="005E1EFE"/>
    <w:rsid w:val="005E1FFF"/>
    <w:rsid w:val="005E252E"/>
    <w:rsid w:val="005E2AD6"/>
    <w:rsid w:val="005E353E"/>
    <w:rsid w:val="005E3C6E"/>
    <w:rsid w:val="005E3D2F"/>
    <w:rsid w:val="005E4210"/>
    <w:rsid w:val="005E4EF6"/>
    <w:rsid w:val="005E6936"/>
    <w:rsid w:val="005E7945"/>
    <w:rsid w:val="005E7ABB"/>
    <w:rsid w:val="005E7D91"/>
    <w:rsid w:val="005F0FB9"/>
    <w:rsid w:val="005F1397"/>
    <w:rsid w:val="005F1587"/>
    <w:rsid w:val="005F2182"/>
    <w:rsid w:val="005F33F0"/>
    <w:rsid w:val="005F36EF"/>
    <w:rsid w:val="005F5C7E"/>
    <w:rsid w:val="005F6B34"/>
    <w:rsid w:val="005F7C9F"/>
    <w:rsid w:val="0060000B"/>
    <w:rsid w:val="00600C00"/>
    <w:rsid w:val="00600FB9"/>
    <w:rsid w:val="006011FB"/>
    <w:rsid w:val="006015D2"/>
    <w:rsid w:val="00603C73"/>
    <w:rsid w:val="006048F1"/>
    <w:rsid w:val="00604C04"/>
    <w:rsid w:val="006054BE"/>
    <w:rsid w:val="0060581C"/>
    <w:rsid w:val="006058B3"/>
    <w:rsid w:val="00607CB7"/>
    <w:rsid w:val="006145FE"/>
    <w:rsid w:val="00614751"/>
    <w:rsid w:val="00614F69"/>
    <w:rsid w:val="006162C9"/>
    <w:rsid w:val="00616597"/>
    <w:rsid w:val="00616E7F"/>
    <w:rsid w:val="00617BD5"/>
    <w:rsid w:val="00621BCB"/>
    <w:rsid w:val="006222D6"/>
    <w:rsid w:val="006224B5"/>
    <w:rsid w:val="00622DBB"/>
    <w:rsid w:val="00625697"/>
    <w:rsid w:val="00627734"/>
    <w:rsid w:val="00631FBB"/>
    <w:rsid w:val="0063355E"/>
    <w:rsid w:val="00633BC9"/>
    <w:rsid w:val="0063474D"/>
    <w:rsid w:val="006367D9"/>
    <w:rsid w:val="006368B5"/>
    <w:rsid w:val="00637ADC"/>
    <w:rsid w:val="00637B6F"/>
    <w:rsid w:val="0064005E"/>
    <w:rsid w:val="00641D22"/>
    <w:rsid w:val="00641FE7"/>
    <w:rsid w:val="006432ED"/>
    <w:rsid w:val="00646470"/>
    <w:rsid w:val="00652599"/>
    <w:rsid w:val="0065474F"/>
    <w:rsid w:val="0065485F"/>
    <w:rsid w:val="00654A01"/>
    <w:rsid w:val="00654BF2"/>
    <w:rsid w:val="00654F04"/>
    <w:rsid w:val="00655638"/>
    <w:rsid w:val="00655B5B"/>
    <w:rsid w:val="0065636F"/>
    <w:rsid w:val="00656910"/>
    <w:rsid w:val="00656C5B"/>
    <w:rsid w:val="00656FAE"/>
    <w:rsid w:val="006572D4"/>
    <w:rsid w:val="006615B1"/>
    <w:rsid w:val="00661FC8"/>
    <w:rsid w:val="00662155"/>
    <w:rsid w:val="00662FD5"/>
    <w:rsid w:val="00664389"/>
    <w:rsid w:val="00665376"/>
    <w:rsid w:val="00666189"/>
    <w:rsid w:val="00666B27"/>
    <w:rsid w:val="00666E65"/>
    <w:rsid w:val="00670AEA"/>
    <w:rsid w:val="006710F3"/>
    <w:rsid w:val="00671B91"/>
    <w:rsid w:val="00672054"/>
    <w:rsid w:val="0067267B"/>
    <w:rsid w:val="00672B1A"/>
    <w:rsid w:val="006747AD"/>
    <w:rsid w:val="00675BA0"/>
    <w:rsid w:val="00676901"/>
    <w:rsid w:val="00677C82"/>
    <w:rsid w:val="0068002B"/>
    <w:rsid w:val="006807C7"/>
    <w:rsid w:val="00681C29"/>
    <w:rsid w:val="00681F4F"/>
    <w:rsid w:val="006822C2"/>
    <w:rsid w:val="00682786"/>
    <w:rsid w:val="00684C24"/>
    <w:rsid w:val="006851A1"/>
    <w:rsid w:val="006854EF"/>
    <w:rsid w:val="00685697"/>
    <w:rsid w:val="006856EB"/>
    <w:rsid w:val="00685FD2"/>
    <w:rsid w:val="0068686D"/>
    <w:rsid w:val="00690215"/>
    <w:rsid w:val="006904CB"/>
    <w:rsid w:val="00690D3A"/>
    <w:rsid w:val="00691188"/>
    <w:rsid w:val="0069155A"/>
    <w:rsid w:val="00691D90"/>
    <w:rsid w:val="00691DEE"/>
    <w:rsid w:val="006924DA"/>
    <w:rsid w:val="006927C9"/>
    <w:rsid w:val="00692EE4"/>
    <w:rsid w:val="00693191"/>
    <w:rsid w:val="0069336E"/>
    <w:rsid w:val="0069406E"/>
    <w:rsid w:val="00697A67"/>
    <w:rsid w:val="006A0573"/>
    <w:rsid w:val="006A3C93"/>
    <w:rsid w:val="006A4FCC"/>
    <w:rsid w:val="006B03CA"/>
    <w:rsid w:val="006B0C3C"/>
    <w:rsid w:val="006B0EA0"/>
    <w:rsid w:val="006B13CD"/>
    <w:rsid w:val="006B2FBB"/>
    <w:rsid w:val="006B61FE"/>
    <w:rsid w:val="006B6976"/>
    <w:rsid w:val="006B7213"/>
    <w:rsid w:val="006B728E"/>
    <w:rsid w:val="006C1028"/>
    <w:rsid w:val="006C14A1"/>
    <w:rsid w:val="006C19A4"/>
    <w:rsid w:val="006C268C"/>
    <w:rsid w:val="006C383E"/>
    <w:rsid w:val="006C4ADE"/>
    <w:rsid w:val="006C4F8B"/>
    <w:rsid w:val="006C759C"/>
    <w:rsid w:val="006D1140"/>
    <w:rsid w:val="006D5793"/>
    <w:rsid w:val="006D5C54"/>
    <w:rsid w:val="006D610B"/>
    <w:rsid w:val="006E1874"/>
    <w:rsid w:val="006E3F9C"/>
    <w:rsid w:val="006E6057"/>
    <w:rsid w:val="006E6DFD"/>
    <w:rsid w:val="006E730F"/>
    <w:rsid w:val="006E76CF"/>
    <w:rsid w:val="006F1328"/>
    <w:rsid w:val="006F1484"/>
    <w:rsid w:val="006F173D"/>
    <w:rsid w:val="006F320E"/>
    <w:rsid w:val="006F3C02"/>
    <w:rsid w:val="006F4606"/>
    <w:rsid w:val="006F4DD3"/>
    <w:rsid w:val="006F710A"/>
    <w:rsid w:val="00700D42"/>
    <w:rsid w:val="00701DE3"/>
    <w:rsid w:val="007026A1"/>
    <w:rsid w:val="007058BE"/>
    <w:rsid w:val="00706745"/>
    <w:rsid w:val="007068C4"/>
    <w:rsid w:val="00711064"/>
    <w:rsid w:val="00711CBB"/>
    <w:rsid w:val="00712918"/>
    <w:rsid w:val="0071417B"/>
    <w:rsid w:val="0071486A"/>
    <w:rsid w:val="007161B5"/>
    <w:rsid w:val="0071704F"/>
    <w:rsid w:val="00720468"/>
    <w:rsid w:val="007206F5"/>
    <w:rsid w:val="00720E26"/>
    <w:rsid w:val="00720E77"/>
    <w:rsid w:val="0072166D"/>
    <w:rsid w:val="00722B2E"/>
    <w:rsid w:val="00723928"/>
    <w:rsid w:val="00723C17"/>
    <w:rsid w:val="007249A5"/>
    <w:rsid w:val="00724C30"/>
    <w:rsid w:val="0072606F"/>
    <w:rsid w:val="007268F4"/>
    <w:rsid w:val="0073004C"/>
    <w:rsid w:val="0073005C"/>
    <w:rsid w:val="00732AA3"/>
    <w:rsid w:val="0073441A"/>
    <w:rsid w:val="00735478"/>
    <w:rsid w:val="00737092"/>
    <w:rsid w:val="00740387"/>
    <w:rsid w:val="00740461"/>
    <w:rsid w:val="00741067"/>
    <w:rsid w:val="00743310"/>
    <w:rsid w:val="00743367"/>
    <w:rsid w:val="007438C8"/>
    <w:rsid w:val="00743ADD"/>
    <w:rsid w:val="00746567"/>
    <w:rsid w:val="00746BCB"/>
    <w:rsid w:val="007471B5"/>
    <w:rsid w:val="00747A05"/>
    <w:rsid w:val="007519AB"/>
    <w:rsid w:val="00752A49"/>
    <w:rsid w:val="00753B16"/>
    <w:rsid w:val="00753CA7"/>
    <w:rsid w:val="0075401B"/>
    <w:rsid w:val="0075442A"/>
    <w:rsid w:val="007560CF"/>
    <w:rsid w:val="0075760B"/>
    <w:rsid w:val="007576E5"/>
    <w:rsid w:val="00757C0E"/>
    <w:rsid w:val="00760FBD"/>
    <w:rsid w:val="007625A5"/>
    <w:rsid w:val="0076270F"/>
    <w:rsid w:val="00764049"/>
    <w:rsid w:val="007663C1"/>
    <w:rsid w:val="007664FC"/>
    <w:rsid w:val="00766926"/>
    <w:rsid w:val="007703E3"/>
    <w:rsid w:val="007707ED"/>
    <w:rsid w:val="00770E21"/>
    <w:rsid w:val="00771EEE"/>
    <w:rsid w:val="00773571"/>
    <w:rsid w:val="00773A14"/>
    <w:rsid w:val="007740DB"/>
    <w:rsid w:val="00774130"/>
    <w:rsid w:val="0077450B"/>
    <w:rsid w:val="00774E7A"/>
    <w:rsid w:val="007755E9"/>
    <w:rsid w:val="00775E57"/>
    <w:rsid w:val="0078006A"/>
    <w:rsid w:val="00780F93"/>
    <w:rsid w:val="00782B6A"/>
    <w:rsid w:val="0078448B"/>
    <w:rsid w:val="00784764"/>
    <w:rsid w:val="007862D7"/>
    <w:rsid w:val="00786311"/>
    <w:rsid w:val="00786EB9"/>
    <w:rsid w:val="00787C6C"/>
    <w:rsid w:val="00791316"/>
    <w:rsid w:val="007925C6"/>
    <w:rsid w:val="0079323D"/>
    <w:rsid w:val="007938DF"/>
    <w:rsid w:val="00794F1F"/>
    <w:rsid w:val="007A026E"/>
    <w:rsid w:val="007A1201"/>
    <w:rsid w:val="007A1A8E"/>
    <w:rsid w:val="007A1D94"/>
    <w:rsid w:val="007A460F"/>
    <w:rsid w:val="007A72AE"/>
    <w:rsid w:val="007B17A6"/>
    <w:rsid w:val="007B1CE6"/>
    <w:rsid w:val="007B22E8"/>
    <w:rsid w:val="007B4787"/>
    <w:rsid w:val="007B4CED"/>
    <w:rsid w:val="007B5CB8"/>
    <w:rsid w:val="007B74B2"/>
    <w:rsid w:val="007B751B"/>
    <w:rsid w:val="007B7591"/>
    <w:rsid w:val="007C2259"/>
    <w:rsid w:val="007C2F70"/>
    <w:rsid w:val="007C32A9"/>
    <w:rsid w:val="007C4435"/>
    <w:rsid w:val="007C4D66"/>
    <w:rsid w:val="007C64F8"/>
    <w:rsid w:val="007C7DB3"/>
    <w:rsid w:val="007D0324"/>
    <w:rsid w:val="007D188D"/>
    <w:rsid w:val="007D2D61"/>
    <w:rsid w:val="007D498D"/>
    <w:rsid w:val="007D4EC4"/>
    <w:rsid w:val="007D4F47"/>
    <w:rsid w:val="007D6BE8"/>
    <w:rsid w:val="007D6E0D"/>
    <w:rsid w:val="007D7D8C"/>
    <w:rsid w:val="007D7DC3"/>
    <w:rsid w:val="007E0758"/>
    <w:rsid w:val="007E0C91"/>
    <w:rsid w:val="007E11B1"/>
    <w:rsid w:val="007E2711"/>
    <w:rsid w:val="007E357C"/>
    <w:rsid w:val="007E4C56"/>
    <w:rsid w:val="007E568A"/>
    <w:rsid w:val="007E5BA3"/>
    <w:rsid w:val="007E6C8B"/>
    <w:rsid w:val="007E7C06"/>
    <w:rsid w:val="007F2684"/>
    <w:rsid w:val="007F41BC"/>
    <w:rsid w:val="007F4300"/>
    <w:rsid w:val="007F48C2"/>
    <w:rsid w:val="007F4F66"/>
    <w:rsid w:val="007F7D24"/>
    <w:rsid w:val="00800AA3"/>
    <w:rsid w:val="0080153D"/>
    <w:rsid w:val="008020AB"/>
    <w:rsid w:val="008054E6"/>
    <w:rsid w:val="00805504"/>
    <w:rsid w:val="0080595C"/>
    <w:rsid w:val="00810F44"/>
    <w:rsid w:val="008114A9"/>
    <w:rsid w:val="00811D41"/>
    <w:rsid w:val="00811E07"/>
    <w:rsid w:val="00816788"/>
    <w:rsid w:val="008174D1"/>
    <w:rsid w:val="008219B8"/>
    <w:rsid w:val="00822D81"/>
    <w:rsid w:val="00823DA0"/>
    <w:rsid w:val="00827555"/>
    <w:rsid w:val="008277A0"/>
    <w:rsid w:val="0083152E"/>
    <w:rsid w:val="00833DEA"/>
    <w:rsid w:val="00834C70"/>
    <w:rsid w:val="00834ED8"/>
    <w:rsid w:val="00835595"/>
    <w:rsid w:val="00841079"/>
    <w:rsid w:val="008419B6"/>
    <w:rsid w:val="0084369A"/>
    <w:rsid w:val="008445F9"/>
    <w:rsid w:val="00844946"/>
    <w:rsid w:val="008450AB"/>
    <w:rsid w:val="008454FC"/>
    <w:rsid w:val="008458FB"/>
    <w:rsid w:val="008500E8"/>
    <w:rsid w:val="00850731"/>
    <w:rsid w:val="00852261"/>
    <w:rsid w:val="00852C65"/>
    <w:rsid w:val="008533D6"/>
    <w:rsid w:val="00853E97"/>
    <w:rsid w:val="00853F7B"/>
    <w:rsid w:val="00855003"/>
    <w:rsid w:val="008553D1"/>
    <w:rsid w:val="00855422"/>
    <w:rsid w:val="00856B1F"/>
    <w:rsid w:val="00857166"/>
    <w:rsid w:val="008576A9"/>
    <w:rsid w:val="0086365C"/>
    <w:rsid w:val="00864351"/>
    <w:rsid w:val="0086475D"/>
    <w:rsid w:val="00864823"/>
    <w:rsid w:val="00864B25"/>
    <w:rsid w:val="0086504E"/>
    <w:rsid w:val="008655E3"/>
    <w:rsid w:val="00866754"/>
    <w:rsid w:val="00866942"/>
    <w:rsid w:val="00866B3B"/>
    <w:rsid w:val="00867D47"/>
    <w:rsid w:val="0087167B"/>
    <w:rsid w:val="00872062"/>
    <w:rsid w:val="00873707"/>
    <w:rsid w:val="00875510"/>
    <w:rsid w:val="008757CD"/>
    <w:rsid w:val="008766C6"/>
    <w:rsid w:val="008767E7"/>
    <w:rsid w:val="008768DF"/>
    <w:rsid w:val="00880290"/>
    <w:rsid w:val="008836E9"/>
    <w:rsid w:val="0088494C"/>
    <w:rsid w:val="008850E0"/>
    <w:rsid w:val="00890AEE"/>
    <w:rsid w:val="00894559"/>
    <w:rsid w:val="00896232"/>
    <w:rsid w:val="008977F6"/>
    <w:rsid w:val="00897E7B"/>
    <w:rsid w:val="008A0434"/>
    <w:rsid w:val="008A0877"/>
    <w:rsid w:val="008A0E26"/>
    <w:rsid w:val="008A12A1"/>
    <w:rsid w:val="008A25E0"/>
    <w:rsid w:val="008A2F06"/>
    <w:rsid w:val="008A391F"/>
    <w:rsid w:val="008A4AFE"/>
    <w:rsid w:val="008A591E"/>
    <w:rsid w:val="008A6A60"/>
    <w:rsid w:val="008A774B"/>
    <w:rsid w:val="008A7E2C"/>
    <w:rsid w:val="008A7EA5"/>
    <w:rsid w:val="008B5132"/>
    <w:rsid w:val="008B5D3C"/>
    <w:rsid w:val="008C0572"/>
    <w:rsid w:val="008C17F5"/>
    <w:rsid w:val="008C1B1D"/>
    <w:rsid w:val="008C256E"/>
    <w:rsid w:val="008C2F67"/>
    <w:rsid w:val="008C64D3"/>
    <w:rsid w:val="008D109C"/>
    <w:rsid w:val="008D2BC9"/>
    <w:rsid w:val="008D2E63"/>
    <w:rsid w:val="008D4219"/>
    <w:rsid w:val="008D5D1F"/>
    <w:rsid w:val="008D6D64"/>
    <w:rsid w:val="008D6FDD"/>
    <w:rsid w:val="008E2277"/>
    <w:rsid w:val="008E4321"/>
    <w:rsid w:val="008E4727"/>
    <w:rsid w:val="008E4FD6"/>
    <w:rsid w:val="008E5D36"/>
    <w:rsid w:val="008E63A8"/>
    <w:rsid w:val="008E708C"/>
    <w:rsid w:val="008E74A8"/>
    <w:rsid w:val="008E7F18"/>
    <w:rsid w:val="008F024E"/>
    <w:rsid w:val="008F0312"/>
    <w:rsid w:val="008F2EE7"/>
    <w:rsid w:val="008F303D"/>
    <w:rsid w:val="008F4648"/>
    <w:rsid w:val="008F5B4C"/>
    <w:rsid w:val="008F5F50"/>
    <w:rsid w:val="008F6128"/>
    <w:rsid w:val="00901950"/>
    <w:rsid w:val="00902187"/>
    <w:rsid w:val="0090363C"/>
    <w:rsid w:val="00904A53"/>
    <w:rsid w:val="00904B62"/>
    <w:rsid w:val="00905C28"/>
    <w:rsid w:val="00906BCF"/>
    <w:rsid w:val="00906EB6"/>
    <w:rsid w:val="009114F0"/>
    <w:rsid w:val="00911B29"/>
    <w:rsid w:val="00914BD9"/>
    <w:rsid w:val="00920378"/>
    <w:rsid w:val="00920A3C"/>
    <w:rsid w:val="009216EA"/>
    <w:rsid w:val="00921B4A"/>
    <w:rsid w:val="0092315E"/>
    <w:rsid w:val="00924699"/>
    <w:rsid w:val="009266FE"/>
    <w:rsid w:val="00927C03"/>
    <w:rsid w:val="0093074F"/>
    <w:rsid w:val="00930E91"/>
    <w:rsid w:val="009310B8"/>
    <w:rsid w:val="00931385"/>
    <w:rsid w:val="00931965"/>
    <w:rsid w:val="00931BF2"/>
    <w:rsid w:val="00932A73"/>
    <w:rsid w:val="009357C0"/>
    <w:rsid w:val="00936762"/>
    <w:rsid w:val="009369BA"/>
    <w:rsid w:val="0093731C"/>
    <w:rsid w:val="00937607"/>
    <w:rsid w:val="0094027A"/>
    <w:rsid w:val="00941ED4"/>
    <w:rsid w:val="00941EDE"/>
    <w:rsid w:val="00943B2C"/>
    <w:rsid w:val="00943E08"/>
    <w:rsid w:val="00945438"/>
    <w:rsid w:val="009457E1"/>
    <w:rsid w:val="0094610B"/>
    <w:rsid w:val="009466A6"/>
    <w:rsid w:val="00946A6F"/>
    <w:rsid w:val="00947154"/>
    <w:rsid w:val="009476F6"/>
    <w:rsid w:val="00950BE5"/>
    <w:rsid w:val="009513B8"/>
    <w:rsid w:val="009531BA"/>
    <w:rsid w:val="00954810"/>
    <w:rsid w:val="00954C02"/>
    <w:rsid w:val="00957296"/>
    <w:rsid w:val="009572BA"/>
    <w:rsid w:val="00960F0E"/>
    <w:rsid w:val="00962212"/>
    <w:rsid w:val="00963EFF"/>
    <w:rsid w:val="0096428C"/>
    <w:rsid w:val="009647AF"/>
    <w:rsid w:val="009665FF"/>
    <w:rsid w:val="0096670F"/>
    <w:rsid w:val="0096694A"/>
    <w:rsid w:val="00967374"/>
    <w:rsid w:val="00967C60"/>
    <w:rsid w:val="00971713"/>
    <w:rsid w:val="009727A9"/>
    <w:rsid w:val="009741FA"/>
    <w:rsid w:val="009745A8"/>
    <w:rsid w:val="00975EC4"/>
    <w:rsid w:val="009768C0"/>
    <w:rsid w:val="00977DF8"/>
    <w:rsid w:val="00980349"/>
    <w:rsid w:val="00980520"/>
    <w:rsid w:val="00980BD5"/>
    <w:rsid w:val="00982ED4"/>
    <w:rsid w:val="0098356A"/>
    <w:rsid w:val="009839A5"/>
    <w:rsid w:val="00984C9A"/>
    <w:rsid w:val="00990CB8"/>
    <w:rsid w:val="00991F7D"/>
    <w:rsid w:val="00993789"/>
    <w:rsid w:val="00993CAD"/>
    <w:rsid w:val="009A2C51"/>
    <w:rsid w:val="009A32D2"/>
    <w:rsid w:val="009A51EB"/>
    <w:rsid w:val="009A5E2D"/>
    <w:rsid w:val="009A6341"/>
    <w:rsid w:val="009A6369"/>
    <w:rsid w:val="009A6C5B"/>
    <w:rsid w:val="009A764A"/>
    <w:rsid w:val="009B2C32"/>
    <w:rsid w:val="009B350C"/>
    <w:rsid w:val="009B3852"/>
    <w:rsid w:val="009B3F05"/>
    <w:rsid w:val="009B4327"/>
    <w:rsid w:val="009B7754"/>
    <w:rsid w:val="009C03DE"/>
    <w:rsid w:val="009C096A"/>
    <w:rsid w:val="009C10FD"/>
    <w:rsid w:val="009C194F"/>
    <w:rsid w:val="009C1FD0"/>
    <w:rsid w:val="009C2264"/>
    <w:rsid w:val="009C3A28"/>
    <w:rsid w:val="009C6DD4"/>
    <w:rsid w:val="009D1320"/>
    <w:rsid w:val="009D148B"/>
    <w:rsid w:val="009D1C26"/>
    <w:rsid w:val="009D1E50"/>
    <w:rsid w:val="009D248B"/>
    <w:rsid w:val="009D270F"/>
    <w:rsid w:val="009D413F"/>
    <w:rsid w:val="009D4C06"/>
    <w:rsid w:val="009D4CF9"/>
    <w:rsid w:val="009D4E48"/>
    <w:rsid w:val="009D4F3F"/>
    <w:rsid w:val="009D5DCA"/>
    <w:rsid w:val="009D7F17"/>
    <w:rsid w:val="009E0191"/>
    <w:rsid w:val="009E1B2D"/>
    <w:rsid w:val="009E27D2"/>
    <w:rsid w:val="009E421D"/>
    <w:rsid w:val="009F0D4F"/>
    <w:rsid w:val="009F310F"/>
    <w:rsid w:val="009F36ED"/>
    <w:rsid w:val="009F40A1"/>
    <w:rsid w:val="009F4A0E"/>
    <w:rsid w:val="009F62C8"/>
    <w:rsid w:val="009F7217"/>
    <w:rsid w:val="009F786C"/>
    <w:rsid w:val="00A0042C"/>
    <w:rsid w:val="00A02891"/>
    <w:rsid w:val="00A02AC0"/>
    <w:rsid w:val="00A02B6C"/>
    <w:rsid w:val="00A04837"/>
    <w:rsid w:val="00A06176"/>
    <w:rsid w:val="00A062D0"/>
    <w:rsid w:val="00A06BE6"/>
    <w:rsid w:val="00A10986"/>
    <w:rsid w:val="00A13512"/>
    <w:rsid w:val="00A139ED"/>
    <w:rsid w:val="00A13D21"/>
    <w:rsid w:val="00A14D6C"/>
    <w:rsid w:val="00A1565E"/>
    <w:rsid w:val="00A1710A"/>
    <w:rsid w:val="00A17826"/>
    <w:rsid w:val="00A20BBD"/>
    <w:rsid w:val="00A21D04"/>
    <w:rsid w:val="00A22EAD"/>
    <w:rsid w:val="00A24241"/>
    <w:rsid w:val="00A242D3"/>
    <w:rsid w:val="00A255C9"/>
    <w:rsid w:val="00A256C9"/>
    <w:rsid w:val="00A261A3"/>
    <w:rsid w:val="00A30512"/>
    <w:rsid w:val="00A3080A"/>
    <w:rsid w:val="00A319AB"/>
    <w:rsid w:val="00A321EA"/>
    <w:rsid w:val="00A32DA9"/>
    <w:rsid w:val="00A33AD9"/>
    <w:rsid w:val="00A344CD"/>
    <w:rsid w:val="00A362E2"/>
    <w:rsid w:val="00A41AB1"/>
    <w:rsid w:val="00A4467A"/>
    <w:rsid w:val="00A47D11"/>
    <w:rsid w:val="00A50251"/>
    <w:rsid w:val="00A525C8"/>
    <w:rsid w:val="00A532CA"/>
    <w:rsid w:val="00A53799"/>
    <w:rsid w:val="00A56E05"/>
    <w:rsid w:val="00A576F3"/>
    <w:rsid w:val="00A60B52"/>
    <w:rsid w:val="00A60CB8"/>
    <w:rsid w:val="00A62432"/>
    <w:rsid w:val="00A62532"/>
    <w:rsid w:val="00A62CE1"/>
    <w:rsid w:val="00A637CF"/>
    <w:rsid w:val="00A64EAC"/>
    <w:rsid w:val="00A67108"/>
    <w:rsid w:val="00A703C0"/>
    <w:rsid w:val="00A7083C"/>
    <w:rsid w:val="00A715C6"/>
    <w:rsid w:val="00A71795"/>
    <w:rsid w:val="00A718CD"/>
    <w:rsid w:val="00A75081"/>
    <w:rsid w:val="00A77216"/>
    <w:rsid w:val="00A77412"/>
    <w:rsid w:val="00A774F0"/>
    <w:rsid w:val="00A804A1"/>
    <w:rsid w:val="00A80BF8"/>
    <w:rsid w:val="00A8222F"/>
    <w:rsid w:val="00A8499D"/>
    <w:rsid w:val="00A90D40"/>
    <w:rsid w:val="00A9128F"/>
    <w:rsid w:val="00A933E1"/>
    <w:rsid w:val="00A93985"/>
    <w:rsid w:val="00A944B8"/>
    <w:rsid w:val="00A9520C"/>
    <w:rsid w:val="00A95509"/>
    <w:rsid w:val="00AA027F"/>
    <w:rsid w:val="00AA1450"/>
    <w:rsid w:val="00AA29A9"/>
    <w:rsid w:val="00AA30A2"/>
    <w:rsid w:val="00AA322C"/>
    <w:rsid w:val="00AA42FC"/>
    <w:rsid w:val="00AA4F6C"/>
    <w:rsid w:val="00AA553F"/>
    <w:rsid w:val="00AA56EE"/>
    <w:rsid w:val="00AA7266"/>
    <w:rsid w:val="00AA7356"/>
    <w:rsid w:val="00AA76A5"/>
    <w:rsid w:val="00AB310A"/>
    <w:rsid w:val="00AB3AFB"/>
    <w:rsid w:val="00AB3D51"/>
    <w:rsid w:val="00AB507B"/>
    <w:rsid w:val="00AB6920"/>
    <w:rsid w:val="00AC0283"/>
    <w:rsid w:val="00AC3512"/>
    <w:rsid w:val="00AC4FDC"/>
    <w:rsid w:val="00AC530A"/>
    <w:rsid w:val="00AC71A0"/>
    <w:rsid w:val="00AD27B3"/>
    <w:rsid w:val="00AD3E96"/>
    <w:rsid w:val="00AD4104"/>
    <w:rsid w:val="00AD56BC"/>
    <w:rsid w:val="00AD7655"/>
    <w:rsid w:val="00AE0004"/>
    <w:rsid w:val="00AE0AF4"/>
    <w:rsid w:val="00AE0DB5"/>
    <w:rsid w:val="00AE1399"/>
    <w:rsid w:val="00AE16BD"/>
    <w:rsid w:val="00AE3E03"/>
    <w:rsid w:val="00AE4138"/>
    <w:rsid w:val="00AF041D"/>
    <w:rsid w:val="00AF0806"/>
    <w:rsid w:val="00AF0DDC"/>
    <w:rsid w:val="00AF1F17"/>
    <w:rsid w:val="00AF3179"/>
    <w:rsid w:val="00AF355A"/>
    <w:rsid w:val="00AF5F48"/>
    <w:rsid w:val="00AF606C"/>
    <w:rsid w:val="00AF6992"/>
    <w:rsid w:val="00AF6E7C"/>
    <w:rsid w:val="00AF7457"/>
    <w:rsid w:val="00B00D3B"/>
    <w:rsid w:val="00B01012"/>
    <w:rsid w:val="00B020FA"/>
    <w:rsid w:val="00B023ED"/>
    <w:rsid w:val="00B02FD5"/>
    <w:rsid w:val="00B0378E"/>
    <w:rsid w:val="00B05258"/>
    <w:rsid w:val="00B06246"/>
    <w:rsid w:val="00B067D5"/>
    <w:rsid w:val="00B075AE"/>
    <w:rsid w:val="00B075D9"/>
    <w:rsid w:val="00B111A8"/>
    <w:rsid w:val="00B11D19"/>
    <w:rsid w:val="00B11F1A"/>
    <w:rsid w:val="00B1229F"/>
    <w:rsid w:val="00B1249E"/>
    <w:rsid w:val="00B1367A"/>
    <w:rsid w:val="00B13AE7"/>
    <w:rsid w:val="00B143C1"/>
    <w:rsid w:val="00B1558A"/>
    <w:rsid w:val="00B15FF6"/>
    <w:rsid w:val="00B16C79"/>
    <w:rsid w:val="00B1730F"/>
    <w:rsid w:val="00B17B64"/>
    <w:rsid w:val="00B220B0"/>
    <w:rsid w:val="00B245FD"/>
    <w:rsid w:val="00B247B5"/>
    <w:rsid w:val="00B247EF"/>
    <w:rsid w:val="00B24CDF"/>
    <w:rsid w:val="00B2500A"/>
    <w:rsid w:val="00B25390"/>
    <w:rsid w:val="00B25B22"/>
    <w:rsid w:val="00B25F50"/>
    <w:rsid w:val="00B26427"/>
    <w:rsid w:val="00B274E0"/>
    <w:rsid w:val="00B27FE2"/>
    <w:rsid w:val="00B31072"/>
    <w:rsid w:val="00B310C5"/>
    <w:rsid w:val="00B32C55"/>
    <w:rsid w:val="00B3378F"/>
    <w:rsid w:val="00B348BC"/>
    <w:rsid w:val="00B34D70"/>
    <w:rsid w:val="00B35749"/>
    <w:rsid w:val="00B35A99"/>
    <w:rsid w:val="00B36E71"/>
    <w:rsid w:val="00B37EBD"/>
    <w:rsid w:val="00B40198"/>
    <w:rsid w:val="00B40A54"/>
    <w:rsid w:val="00B41025"/>
    <w:rsid w:val="00B410CC"/>
    <w:rsid w:val="00B41832"/>
    <w:rsid w:val="00B4200F"/>
    <w:rsid w:val="00B42193"/>
    <w:rsid w:val="00B4262D"/>
    <w:rsid w:val="00B457C4"/>
    <w:rsid w:val="00B46E84"/>
    <w:rsid w:val="00B46F07"/>
    <w:rsid w:val="00B470D9"/>
    <w:rsid w:val="00B47192"/>
    <w:rsid w:val="00B477E8"/>
    <w:rsid w:val="00B50FD8"/>
    <w:rsid w:val="00B513AC"/>
    <w:rsid w:val="00B529A4"/>
    <w:rsid w:val="00B52E3B"/>
    <w:rsid w:val="00B5365E"/>
    <w:rsid w:val="00B5409F"/>
    <w:rsid w:val="00B560B7"/>
    <w:rsid w:val="00B561E4"/>
    <w:rsid w:val="00B5631D"/>
    <w:rsid w:val="00B56929"/>
    <w:rsid w:val="00B56B3C"/>
    <w:rsid w:val="00B57B53"/>
    <w:rsid w:val="00B62C62"/>
    <w:rsid w:val="00B62F26"/>
    <w:rsid w:val="00B637AB"/>
    <w:rsid w:val="00B64193"/>
    <w:rsid w:val="00B6422C"/>
    <w:rsid w:val="00B647F2"/>
    <w:rsid w:val="00B64E3D"/>
    <w:rsid w:val="00B655AF"/>
    <w:rsid w:val="00B659E1"/>
    <w:rsid w:val="00B66983"/>
    <w:rsid w:val="00B739F8"/>
    <w:rsid w:val="00B73BE1"/>
    <w:rsid w:val="00B759FA"/>
    <w:rsid w:val="00B761F1"/>
    <w:rsid w:val="00B76CF0"/>
    <w:rsid w:val="00B8071D"/>
    <w:rsid w:val="00B80E0E"/>
    <w:rsid w:val="00B81306"/>
    <w:rsid w:val="00B825C1"/>
    <w:rsid w:val="00B8269F"/>
    <w:rsid w:val="00B827E0"/>
    <w:rsid w:val="00B8320F"/>
    <w:rsid w:val="00B84734"/>
    <w:rsid w:val="00B84814"/>
    <w:rsid w:val="00B8558D"/>
    <w:rsid w:val="00B86663"/>
    <w:rsid w:val="00B86B25"/>
    <w:rsid w:val="00B86FC7"/>
    <w:rsid w:val="00B90A9D"/>
    <w:rsid w:val="00B9100C"/>
    <w:rsid w:val="00B943BD"/>
    <w:rsid w:val="00B945F3"/>
    <w:rsid w:val="00B956CF"/>
    <w:rsid w:val="00BA3644"/>
    <w:rsid w:val="00BA5FD2"/>
    <w:rsid w:val="00BA6A3E"/>
    <w:rsid w:val="00BA6E08"/>
    <w:rsid w:val="00BB1C23"/>
    <w:rsid w:val="00BB2B4D"/>
    <w:rsid w:val="00BB36B8"/>
    <w:rsid w:val="00BB3741"/>
    <w:rsid w:val="00BB57E1"/>
    <w:rsid w:val="00BB5B95"/>
    <w:rsid w:val="00BB6148"/>
    <w:rsid w:val="00BC152D"/>
    <w:rsid w:val="00BC2F1B"/>
    <w:rsid w:val="00BC2F47"/>
    <w:rsid w:val="00BC444E"/>
    <w:rsid w:val="00BC4B94"/>
    <w:rsid w:val="00BC57A4"/>
    <w:rsid w:val="00BC700F"/>
    <w:rsid w:val="00BD10FF"/>
    <w:rsid w:val="00BD1573"/>
    <w:rsid w:val="00BD1B91"/>
    <w:rsid w:val="00BD3788"/>
    <w:rsid w:val="00BD40D7"/>
    <w:rsid w:val="00BD4935"/>
    <w:rsid w:val="00BD5B48"/>
    <w:rsid w:val="00BD6365"/>
    <w:rsid w:val="00BD710F"/>
    <w:rsid w:val="00BD7E09"/>
    <w:rsid w:val="00BE160D"/>
    <w:rsid w:val="00BE1BE0"/>
    <w:rsid w:val="00BE1F66"/>
    <w:rsid w:val="00BE208B"/>
    <w:rsid w:val="00BE33DE"/>
    <w:rsid w:val="00BE4CA9"/>
    <w:rsid w:val="00BE7B1A"/>
    <w:rsid w:val="00BF1F18"/>
    <w:rsid w:val="00BF21A2"/>
    <w:rsid w:val="00BF3386"/>
    <w:rsid w:val="00BF3EBD"/>
    <w:rsid w:val="00BF50F3"/>
    <w:rsid w:val="00BF538A"/>
    <w:rsid w:val="00BF6465"/>
    <w:rsid w:val="00BF6900"/>
    <w:rsid w:val="00C0067C"/>
    <w:rsid w:val="00C00951"/>
    <w:rsid w:val="00C00FD1"/>
    <w:rsid w:val="00C03FD5"/>
    <w:rsid w:val="00C03FF4"/>
    <w:rsid w:val="00C0476E"/>
    <w:rsid w:val="00C05DA4"/>
    <w:rsid w:val="00C060F9"/>
    <w:rsid w:val="00C06FB2"/>
    <w:rsid w:val="00C07BF8"/>
    <w:rsid w:val="00C11803"/>
    <w:rsid w:val="00C11F8E"/>
    <w:rsid w:val="00C121EF"/>
    <w:rsid w:val="00C12277"/>
    <w:rsid w:val="00C14F88"/>
    <w:rsid w:val="00C15070"/>
    <w:rsid w:val="00C202D9"/>
    <w:rsid w:val="00C230A9"/>
    <w:rsid w:val="00C23241"/>
    <w:rsid w:val="00C24D3D"/>
    <w:rsid w:val="00C320DE"/>
    <w:rsid w:val="00C325B4"/>
    <w:rsid w:val="00C329C0"/>
    <w:rsid w:val="00C32C56"/>
    <w:rsid w:val="00C32D6B"/>
    <w:rsid w:val="00C33A06"/>
    <w:rsid w:val="00C342A7"/>
    <w:rsid w:val="00C35D4B"/>
    <w:rsid w:val="00C3734F"/>
    <w:rsid w:val="00C37398"/>
    <w:rsid w:val="00C37AB4"/>
    <w:rsid w:val="00C37FDC"/>
    <w:rsid w:val="00C40949"/>
    <w:rsid w:val="00C40F5C"/>
    <w:rsid w:val="00C4100F"/>
    <w:rsid w:val="00C41450"/>
    <w:rsid w:val="00C433F9"/>
    <w:rsid w:val="00C453BE"/>
    <w:rsid w:val="00C45C0E"/>
    <w:rsid w:val="00C474F7"/>
    <w:rsid w:val="00C47B03"/>
    <w:rsid w:val="00C509E8"/>
    <w:rsid w:val="00C5142C"/>
    <w:rsid w:val="00C523F5"/>
    <w:rsid w:val="00C5300D"/>
    <w:rsid w:val="00C53515"/>
    <w:rsid w:val="00C53BFA"/>
    <w:rsid w:val="00C5438F"/>
    <w:rsid w:val="00C5450C"/>
    <w:rsid w:val="00C54BF0"/>
    <w:rsid w:val="00C54FAE"/>
    <w:rsid w:val="00C561DA"/>
    <w:rsid w:val="00C57E14"/>
    <w:rsid w:val="00C622B5"/>
    <w:rsid w:val="00C64038"/>
    <w:rsid w:val="00C65B24"/>
    <w:rsid w:val="00C665B9"/>
    <w:rsid w:val="00C716A0"/>
    <w:rsid w:val="00C72E2B"/>
    <w:rsid w:val="00C738D4"/>
    <w:rsid w:val="00C73A28"/>
    <w:rsid w:val="00C74E39"/>
    <w:rsid w:val="00C764B7"/>
    <w:rsid w:val="00C77768"/>
    <w:rsid w:val="00C809BB"/>
    <w:rsid w:val="00C80E38"/>
    <w:rsid w:val="00C80F12"/>
    <w:rsid w:val="00C82C70"/>
    <w:rsid w:val="00C851F1"/>
    <w:rsid w:val="00C855AF"/>
    <w:rsid w:val="00C92E95"/>
    <w:rsid w:val="00C93BA8"/>
    <w:rsid w:val="00C94B3B"/>
    <w:rsid w:val="00C94F78"/>
    <w:rsid w:val="00CA03A4"/>
    <w:rsid w:val="00CA0A1C"/>
    <w:rsid w:val="00CA0CA0"/>
    <w:rsid w:val="00CA3D16"/>
    <w:rsid w:val="00CA4836"/>
    <w:rsid w:val="00CA6E1B"/>
    <w:rsid w:val="00CB1A62"/>
    <w:rsid w:val="00CB2F51"/>
    <w:rsid w:val="00CB34D0"/>
    <w:rsid w:val="00CB3B79"/>
    <w:rsid w:val="00CB451E"/>
    <w:rsid w:val="00CB4639"/>
    <w:rsid w:val="00CB773E"/>
    <w:rsid w:val="00CC2688"/>
    <w:rsid w:val="00CC2BF4"/>
    <w:rsid w:val="00CC3C9F"/>
    <w:rsid w:val="00CC4DDA"/>
    <w:rsid w:val="00CC65D6"/>
    <w:rsid w:val="00CD09DD"/>
    <w:rsid w:val="00CD1F49"/>
    <w:rsid w:val="00CD36F0"/>
    <w:rsid w:val="00CD3C86"/>
    <w:rsid w:val="00CD4836"/>
    <w:rsid w:val="00CD747C"/>
    <w:rsid w:val="00CD747F"/>
    <w:rsid w:val="00CE002E"/>
    <w:rsid w:val="00CE177E"/>
    <w:rsid w:val="00CE386A"/>
    <w:rsid w:val="00CE3B18"/>
    <w:rsid w:val="00CE3D7F"/>
    <w:rsid w:val="00CE70CB"/>
    <w:rsid w:val="00CE7B85"/>
    <w:rsid w:val="00CF0563"/>
    <w:rsid w:val="00CF1047"/>
    <w:rsid w:val="00CF1720"/>
    <w:rsid w:val="00CF19E4"/>
    <w:rsid w:val="00CF1C14"/>
    <w:rsid w:val="00CF3248"/>
    <w:rsid w:val="00CF4BB8"/>
    <w:rsid w:val="00CF4D4E"/>
    <w:rsid w:val="00CF725C"/>
    <w:rsid w:val="00CF73D1"/>
    <w:rsid w:val="00D00CA1"/>
    <w:rsid w:val="00D01969"/>
    <w:rsid w:val="00D01C8A"/>
    <w:rsid w:val="00D039D6"/>
    <w:rsid w:val="00D0451C"/>
    <w:rsid w:val="00D06D30"/>
    <w:rsid w:val="00D1003F"/>
    <w:rsid w:val="00D1224F"/>
    <w:rsid w:val="00D12D20"/>
    <w:rsid w:val="00D14454"/>
    <w:rsid w:val="00D16C94"/>
    <w:rsid w:val="00D22129"/>
    <w:rsid w:val="00D23532"/>
    <w:rsid w:val="00D2379D"/>
    <w:rsid w:val="00D24D30"/>
    <w:rsid w:val="00D25F80"/>
    <w:rsid w:val="00D26E42"/>
    <w:rsid w:val="00D32CA8"/>
    <w:rsid w:val="00D33949"/>
    <w:rsid w:val="00D358F1"/>
    <w:rsid w:val="00D37199"/>
    <w:rsid w:val="00D37E58"/>
    <w:rsid w:val="00D42D30"/>
    <w:rsid w:val="00D43F98"/>
    <w:rsid w:val="00D4402A"/>
    <w:rsid w:val="00D44952"/>
    <w:rsid w:val="00D45569"/>
    <w:rsid w:val="00D464B0"/>
    <w:rsid w:val="00D47566"/>
    <w:rsid w:val="00D47764"/>
    <w:rsid w:val="00D500A5"/>
    <w:rsid w:val="00D50EC9"/>
    <w:rsid w:val="00D50FE3"/>
    <w:rsid w:val="00D5164F"/>
    <w:rsid w:val="00D51DAD"/>
    <w:rsid w:val="00D53B8F"/>
    <w:rsid w:val="00D55D61"/>
    <w:rsid w:val="00D56371"/>
    <w:rsid w:val="00D61808"/>
    <w:rsid w:val="00D67F26"/>
    <w:rsid w:val="00D70356"/>
    <w:rsid w:val="00D72AE8"/>
    <w:rsid w:val="00D77D96"/>
    <w:rsid w:val="00D80269"/>
    <w:rsid w:val="00D8051C"/>
    <w:rsid w:val="00D80BDC"/>
    <w:rsid w:val="00D82809"/>
    <w:rsid w:val="00D853E6"/>
    <w:rsid w:val="00D86F03"/>
    <w:rsid w:val="00D86FDF"/>
    <w:rsid w:val="00D870AC"/>
    <w:rsid w:val="00D902EF"/>
    <w:rsid w:val="00D913DB"/>
    <w:rsid w:val="00D93180"/>
    <w:rsid w:val="00D95F2D"/>
    <w:rsid w:val="00D97015"/>
    <w:rsid w:val="00D97646"/>
    <w:rsid w:val="00DA010C"/>
    <w:rsid w:val="00DA08D9"/>
    <w:rsid w:val="00DA11F8"/>
    <w:rsid w:val="00DA1705"/>
    <w:rsid w:val="00DA218D"/>
    <w:rsid w:val="00DA4880"/>
    <w:rsid w:val="00DA4D15"/>
    <w:rsid w:val="00DA650A"/>
    <w:rsid w:val="00DA718C"/>
    <w:rsid w:val="00DA7EDD"/>
    <w:rsid w:val="00DB0DF4"/>
    <w:rsid w:val="00DB35B9"/>
    <w:rsid w:val="00DB3DA4"/>
    <w:rsid w:val="00DB4B2A"/>
    <w:rsid w:val="00DB515B"/>
    <w:rsid w:val="00DB54F9"/>
    <w:rsid w:val="00DB592E"/>
    <w:rsid w:val="00DC155C"/>
    <w:rsid w:val="00DC2634"/>
    <w:rsid w:val="00DC3279"/>
    <w:rsid w:val="00DC3290"/>
    <w:rsid w:val="00DC3FC8"/>
    <w:rsid w:val="00DC5490"/>
    <w:rsid w:val="00DC7545"/>
    <w:rsid w:val="00DC7619"/>
    <w:rsid w:val="00DC7D9E"/>
    <w:rsid w:val="00DC7F7A"/>
    <w:rsid w:val="00DD0932"/>
    <w:rsid w:val="00DD176E"/>
    <w:rsid w:val="00DD1A5D"/>
    <w:rsid w:val="00DD3F30"/>
    <w:rsid w:val="00DD4596"/>
    <w:rsid w:val="00DD6904"/>
    <w:rsid w:val="00DD71A3"/>
    <w:rsid w:val="00DD7DD0"/>
    <w:rsid w:val="00DD7F2E"/>
    <w:rsid w:val="00DE01C6"/>
    <w:rsid w:val="00DE0F95"/>
    <w:rsid w:val="00DE1126"/>
    <w:rsid w:val="00DE3B6B"/>
    <w:rsid w:val="00DE3C21"/>
    <w:rsid w:val="00DE5732"/>
    <w:rsid w:val="00DE61BB"/>
    <w:rsid w:val="00DE64A6"/>
    <w:rsid w:val="00DE7E6E"/>
    <w:rsid w:val="00DF0A1E"/>
    <w:rsid w:val="00DF0F9F"/>
    <w:rsid w:val="00DF1EF0"/>
    <w:rsid w:val="00DF2794"/>
    <w:rsid w:val="00DF4325"/>
    <w:rsid w:val="00DF4ACE"/>
    <w:rsid w:val="00DF4F9A"/>
    <w:rsid w:val="00DF54C3"/>
    <w:rsid w:val="00DF5A13"/>
    <w:rsid w:val="00DF5A80"/>
    <w:rsid w:val="00DF6553"/>
    <w:rsid w:val="00DF664E"/>
    <w:rsid w:val="00DF6653"/>
    <w:rsid w:val="00DF6841"/>
    <w:rsid w:val="00DF7938"/>
    <w:rsid w:val="00DF7E48"/>
    <w:rsid w:val="00E03BEF"/>
    <w:rsid w:val="00E04026"/>
    <w:rsid w:val="00E0516E"/>
    <w:rsid w:val="00E056AA"/>
    <w:rsid w:val="00E05D24"/>
    <w:rsid w:val="00E05F5B"/>
    <w:rsid w:val="00E07513"/>
    <w:rsid w:val="00E07686"/>
    <w:rsid w:val="00E1043A"/>
    <w:rsid w:val="00E11590"/>
    <w:rsid w:val="00E120F4"/>
    <w:rsid w:val="00E1212A"/>
    <w:rsid w:val="00E12421"/>
    <w:rsid w:val="00E1482F"/>
    <w:rsid w:val="00E17004"/>
    <w:rsid w:val="00E20F08"/>
    <w:rsid w:val="00E224E1"/>
    <w:rsid w:val="00E237AE"/>
    <w:rsid w:val="00E24C0E"/>
    <w:rsid w:val="00E26143"/>
    <w:rsid w:val="00E26347"/>
    <w:rsid w:val="00E32BD7"/>
    <w:rsid w:val="00E32FFC"/>
    <w:rsid w:val="00E37FC5"/>
    <w:rsid w:val="00E40D65"/>
    <w:rsid w:val="00E41D71"/>
    <w:rsid w:val="00E42408"/>
    <w:rsid w:val="00E42A96"/>
    <w:rsid w:val="00E42BA1"/>
    <w:rsid w:val="00E42F11"/>
    <w:rsid w:val="00E4673B"/>
    <w:rsid w:val="00E46B1D"/>
    <w:rsid w:val="00E470FD"/>
    <w:rsid w:val="00E5057E"/>
    <w:rsid w:val="00E5167D"/>
    <w:rsid w:val="00E5230F"/>
    <w:rsid w:val="00E52E67"/>
    <w:rsid w:val="00E54F67"/>
    <w:rsid w:val="00E55ABA"/>
    <w:rsid w:val="00E5719D"/>
    <w:rsid w:val="00E574C6"/>
    <w:rsid w:val="00E57CFE"/>
    <w:rsid w:val="00E6060F"/>
    <w:rsid w:val="00E6110C"/>
    <w:rsid w:val="00E61AEA"/>
    <w:rsid w:val="00E61E81"/>
    <w:rsid w:val="00E66138"/>
    <w:rsid w:val="00E66287"/>
    <w:rsid w:val="00E662A2"/>
    <w:rsid w:val="00E66664"/>
    <w:rsid w:val="00E66D79"/>
    <w:rsid w:val="00E66EDE"/>
    <w:rsid w:val="00E67094"/>
    <w:rsid w:val="00E6751B"/>
    <w:rsid w:val="00E70317"/>
    <w:rsid w:val="00E71BDA"/>
    <w:rsid w:val="00E7280F"/>
    <w:rsid w:val="00E72AE0"/>
    <w:rsid w:val="00E72D39"/>
    <w:rsid w:val="00E73E99"/>
    <w:rsid w:val="00E7479B"/>
    <w:rsid w:val="00E75F37"/>
    <w:rsid w:val="00E81327"/>
    <w:rsid w:val="00E85F33"/>
    <w:rsid w:val="00E85FD3"/>
    <w:rsid w:val="00E8702E"/>
    <w:rsid w:val="00E903F1"/>
    <w:rsid w:val="00E9138C"/>
    <w:rsid w:val="00E916B7"/>
    <w:rsid w:val="00E9189B"/>
    <w:rsid w:val="00E91A32"/>
    <w:rsid w:val="00E953B9"/>
    <w:rsid w:val="00E97EF4"/>
    <w:rsid w:val="00EA0724"/>
    <w:rsid w:val="00EA07FA"/>
    <w:rsid w:val="00EA083B"/>
    <w:rsid w:val="00EA0C12"/>
    <w:rsid w:val="00EA10A5"/>
    <w:rsid w:val="00EA1A1C"/>
    <w:rsid w:val="00EA30FE"/>
    <w:rsid w:val="00EA5515"/>
    <w:rsid w:val="00EB05D5"/>
    <w:rsid w:val="00EB0CAA"/>
    <w:rsid w:val="00EB42CA"/>
    <w:rsid w:val="00EB49FD"/>
    <w:rsid w:val="00EB4F64"/>
    <w:rsid w:val="00EB70AA"/>
    <w:rsid w:val="00EB747A"/>
    <w:rsid w:val="00EB7831"/>
    <w:rsid w:val="00EC4B7E"/>
    <w:rsid w:val="00EC4E6B"/>
    <w:rsid w:val="00EC5208"/>
    <w:rsid w:val="00EC64FB"/>
    <w:rsid w:val="00ED0A55"/>
    <w:rsid w:val="00ED1733"/>
    <w:rsid w:val="00ED2061"/>
    <w:rsid w:val="00ED5E1A"/>
    <w:rsid w:val="00ED7559"/>
    <w:rsid w:val="00ED7ADC"/>
    <w:rsid w:val="00EE0C90"/>
    <w:rsid w:val="00EE1133"/>
    <w:rsid w:val="00EE3923"/>
    <w:rsid w:val="00EE5302"/>
    <w:rsid w:val="00EE557B"/>
    <w:rsid w:val="00EE56C9"/>
    <w:rsid w:val="00EE59D9"/>
    <w:rsid w:val="00EE7B0B"/>
    <w:rsid w:val="00EE7FDE"/>
    <w:rsid w:val="00EF017E"/>
    <w:rsid w:val="00EF02F4"/>
    <w:rsid w:val="00EF061F"/>
    <w:rsid w:val="00EF5645"/>
    <w:rsid w:val="00EF6A2F"/>
    <w:rsid w:val="00F011D0"/>
    <w:rsid w:val="00F023C2"/>
    <w:rsid w:val="00F02754"/>
    <w:rsid w:val="00F02B8C"/>
    <w:rsid w:val="00F02C41"/>
    <w:rsid w:val="00F03CC5"/>
    <w:rsid w:val="00F05E75"/>
    <w:rsid w:val="00F11593"/>
    <w:rsid w:val="00F12A3E"/>
    <w:rsid w:val="00F12B90"/>
    <w:rsid w:val="00F15CCD"/>
    <w:rsid w:val="00F21A8F"/>
    <w:rsid w:val="00F22D43"/>
    <w:rsid w:val="00F22F03"/>
    <w:rsid w:val="00F24C52"/>
    <w:rsid w:val="00F25BB1"/>
    <w:rsid w:val="00F263FC"/>
    <w:rsid w:val="00F2691F"/>
    <w:rsid w:val="00F300E7"/>
    <w:rsid w:val="00F304FA"/>
    <w:rsid w:val="00F324A4"/>
    <w:rsid w:val="00F342DA"/>
    <w:rsid w:val="00F347A9"/>
    <w:rsid w:val="00F35DA4"/>
    <w:rsid w:val="00F36E88"/>
    <w:rsid w:val="00F4227F"/>
    <w:rsid w:val="00F423D1"/>
    <w:rsid w:val="00F43B9B"/>
    <w:rsid w:val="00F44AA4"/>
    <w:rsid w:val="00F44CD0"/>
    <w:rsid w:val="00F45B48"/>
    <w:rsid w:val="00F50280"/>
    <w:rsid w:val="00F52FAE"/>
    <w:rsid w:val="00F5400F"/>
    <w:rsid w:val="00F549A3"/>
    <w:rsid w:val="00F552BD"/>
    <w:rsid w:val="00F55ECA"/>
    <w:rsid w:val="00F56FFE"/>
    <w:rsid w:val="00F572D8"/>
    <w:rsid w:val="00F60194"/>
    <w:rsid w:val="00F60DB7"/>
    <w:rsid w:val="00F61E5A"/>
    <w:rsid w:val="00F61E99"/>
    <w:rsid w:val="00F626F4"/>
    <w:rsid w:val="00F6375B"/>
    <w:rsid w:val="00F63D9C"/>
    <w:rsid w:val="00F67500"/>
    <w:rsid w:val="00F67EDD"/>
    <w:rsid w:val="00F72FEF"/>
    <w:rsid w:val="00F73F49"/>
    <w:rsid w:val="00F74684"/>
    <w:rsid w:val="00F748C8"/>
    <w:rsid w:val="00F74CD5"/>
    <w:rsid w:val="00F74F7A"/>
    <w:rsid w:val="00F7600D"/>
    <w:rsid w:val="00F77BB6"/>
    <w:rsid w:val="00F8058B"/>
    <w:rsid w:val="00F8088D"/>
    <w:rsid w:val="00F80C17"/>
    <w:rsid w:val="00F80E52"/>
    <w:rsid w:val="00F81099"/>
    <w:rsid w:val="00F81878"/>
    <w:rsid w:val="00F82214"/>
    <w:rsid w:val="00F82798"/>
    <w:rsid w:val="00F835E5"/>
    <w:rsid w:val="00F83CAE"/>
    <w:rsid w:val="00F86E29"/>
    <w:rsid w:val="00F9084B"/>
    <w:rsid w:val="00F95E02"/>
    <w:rsid w:val="00F9646A"/>
    <w:rsid w:val="00F9686D"/>
    <w:rsid w:val="00F96B23"/>
    <w:rsid w:val="00F97A8E"/>
    <w:rsid w:val="00F97C19"/>
    <w:rsid w:val="00FA0138"/>
    <w:rsid w:val="00FA0B12"/>
    <w:rsid w:val="00FA168C"/>
    <w:rsid w:val="00FA2C7E"/>
    <w:rsid w:val="00FA3F58"/>
    <w:rsid w:val="00FA49C7"/>
    <w:rsid w:val="00FA590D"/>
    <w:rsid w:val="00FA6500"/>
    <w:rsid w:val="00FB09A9"/>
    <w:rsid w:val="00FB0C62"/>
    <w:rsid w:val="00FB2C7D"/>
    <w:rsid w:val="00FB2F39"/>
    <w:rsid w:val="00FB3D71"/>
    <w:rsid w:val="00FB5218"/>
    <w:rsid w:val="00FB6398"/>
    <w:rsid w:val="00FB6776"/>
    <w:rsid w:val="00FC045E"/>
    <w:rsid w:val="00FC485D"/>
    <w:rsid w:val="00FC5482"/>
    <w:rsid w:val="00FC54FA"/>
    <w:rsid w:val="00FC55BC"/>
    <w:rsid w:val="00FC65AD"/>
    <w:rsid w:val="00FC75A9"/>
    <w:rsid w:val="00FD0936"/>
    <w:rsid w:val="00FD25EF"/>
    <w:rsid w:val="00FD5ED2"/>
    <w:rsid w:val="00FD6946"/>
    <w:rsid w:val="00FD6A82"/>
    <w:rsid w:val="00FD7674"/>
    <w:rsid w:val="00FE0377"/>
    <w:rsid w:val="00FE12CF"/>
    <w:rsid w:val="00FE1403"/>
    <w:rsid w:val="00FE220C"/>
    <w:rsid w:val="00FE3040"/>
    <w:rsid w:val="00FE488A"/>
    <w:rsid w:val="00FE4A98"/>
    <w:rsid w:val="00FE650C"/>
    <w:rsid w:val="00FE6CF5"/>
    <w:rsid w:val="00FE70BB"/>
    <w:rsid w:val="00FF039B"/>
    <w:rsid w:val="00FF0471"/>
    <w:rsid w:val="00FF2362"/>
    <w:rsid w:val="00FF263C"/>
    <w:rsid w:val="00FF32D9"/>
    <w:rsid w:val="00FF3616"/>
    <w:rsid w:val="00FF4881"/>
    <w:rsid w:val="00FF5982"/>
    <w:rsid w:val="00FF6BA3"/>
    <w:rsid w:val="00FF785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746FA"/>
  <w15:chartTrackingRefBased/>
  <w15:docId w15:val="{90BEFE0C-0613-4A74-990F-FFE2DAB2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178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661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66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661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661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661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661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661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661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661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661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661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661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66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66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66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66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66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661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661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66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661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661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66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661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6617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6617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66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6617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661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576A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B44E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B44E8"/>
  </w:style>
  <w:style w:type="paragraph" w:styleId="ac">
    <w:name w:val="footer"/>
    <w:basedOn w:val="a"/>
    <w:link w:val="Char4"/>
    <w:uiPriority w:val="99"/>
    <w:unhideWhenUsed/>
    <w:rsid w:val="000B44E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B44E8"/>
  </w:style>
  <w:style w:type="paragraph" w:styleId="ad">
    <w:name w:val="Normal (Web)"/>
    <w:basedOn w:val="a"/>
    <w:uiPriority w:val="99"/>
    <w:semiHidden/>
    <w:unhideWhenUsed/>
    <w:rsid w:val="00B66983"/>
    <w:rPr>
      <w:rFonts w:ascii="Times New Roman" w:hAnsi="Times New Roman" w:cs="Times New Roman"/>
      <w:sz w:val="24"/>
    </w:rPr>
  </w:style>
  <w:style w:type="character" w:styleId="ae">
    <w:name w:val="annotation reference"/>
    <w:basedOn w:val="a0"/>
    <w:uiPriority w:val="99"/>
    <w:semiHidden/>
    <w:unhideWhenUsed/>
    <w:rsid w:val="00373D1E"/>
    <w:rPr>
      <w:sz w:val="16"/>
      <w:szCs w:val="16"/>
    </w:rPr>
  </w:style>
  <w:style w:type="paragraph" w:styleId="af">
    <w:name w:val="annotation text"/>
    <w:basedOn w:val="a"/>
    <w:link w:val="Char5"/>
    <w:uiPriority w:val="99"/>
    <w:semiHidden/>
    <w:unhideWhenUsed/>
    <w:rPr>
      <w:sz w:val="20"/>
      <w:szCs w:val="20"/>
    </w:rPr>
  </w:style>
  <w:style w:type="character" w:customStyle="1" w:styleId="Char5">
    <w:name w:val="메모 텍스트 Char"/>
    <w:basedOn w:val="a0"/>
    <w:link w:val="af"/>
    <w:uiPriority w:val="99"/>
    <w:semiHidden/>
    <w:rPr>
      <w:sz w:val="20"/>
      <w:szCs w:val="20"/>
    </w:rPr>
  </w:style>
  <w:style w:type="paragraph" w:styleId="af0">
    <w:name w:val="Revision"/>
    <w:hidden/>
    <w:uiPriority w:val="99"/>
    <w:semiHidden/>
    <w:rsid w:val="00DF655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1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0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3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7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75</Words>
  <Characters>15822</Characters>
  <Application>Microsoft Office Word</Application>
  <DocSecurity>0</DocSecurity>
  <Lines>131</Lines>
  <Paragraphs>3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 Kim</dc:creator>
  <cp:keywords/>
  <dc:description/>
  <cp:lastModifiedBy>Admin</cp:lastModifiedBy>
  <cp:revision>4</cp:revision>
  <dcterms:created xsi:type="dcterms:W3CDTF">2026-01-23T12:11:00Z</dcterms:created>
  <dcterms:modified xsi:type="dcterms:W3CDTF">2026-01-23T12:12:00Z</dcterms:modified>
</cp:coreProperties>
</file>